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media/image2.emf" ContentType="image/emf"/>
  <Override PartName="/word/media/image3.emf" ContentType="image/emf"/>
  <Override PartName="/word/media/image4.emf" ContentType="image/emf"/>
  <Override PartName="/word/media/image5.emf" ContentType="image/emf"/>
  <Override PartName="/word/media/image6.emf" ContentType="image/emf"/>
  <Override PartName="/word/media/image7.emf" ContentType="image/emf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EDD57D" w14:textId="744DE8A3" w:rsidR="00F00210" w:rsidRDefault="00F00210" w:rsidP="00165AA2">
      <w:pPr>
        <w:jc w:val="center"/>
        <w:rPr>
          <w:b/>
          <w:bCs/>
          <w:color w:val="2F5496" w:themeColor="accent1" w:themeShade="BF"/>
          <w:sz w:val="24"/>
          <w:szCs w:val="24"/>
          <w:lang w:val="en-US"/>
        </w:rPr>
      </w:pPr>
      <w:r w:rsidRPr="00E86A0D">
        <w:rPr>
          <w:b/>
          <w:bCs/>
          <w:color w:val="2F5496" w:themeColor="accent1" w:themeShade="BF"/>
          <w:sz w:val="24"/>
          <w:szCs w:val="24"/>
          <w:lang w:val="en-US"/>
        </w:rPr>
        <w:t>SUPPLEMENTARY MATERIAL</w:t>
      </w:r>
    </w:p>
    <w:p w14:paraId="57EBC041" w14:textId="77777777" w:rsidR="00E86A0D" w:rsidRPr="00E86A0D" w:rsidRDefault="00E86A0D" w:rsidP="00165AA2">
      <w:pPr>
        <w:jc w:val="center"/>
        <w:rPr>
          <w:b/>
          <w:bCs/>
          <w:color w:val="2F5496" w:themeColor="accent1" w:themeShade="BF"/>
          <w:sz w:val="24"/>
          <w:szCs w:val="24"/>
          <w:lang w:val="en-US"/>
        </w:rPr>
      </w:pPr>
    </w:p>
    <w:p w14:paraId="482AFBEB" w14:textId="60C2B6DF" w:rsidR="00165AA2" w:rsidRDefault="00165AA2" w:rsidP="00E86A0D">
      <w:pPr>
        <w:jc w:val="center"/>
        <w:rPr>
          <w:b/>
          <w:bCs/>
          <w:sz w:val="24"/>
          <w:szCs w:val="24"/>
          <w:lang w:val="en-US"/>
        </w:rPr>
      </w:pPr>
      <w:r w:rsidRPr="00E86A0D">
        <w:rPr>
          <w:b/>
          <w:bCs/>
          <w:sz w:val="24"/>
          <w:szCs w:val="24"/>
          <w:lang w:val="en-US"/>
        </w:rPr>
        <w:t>Evaluation of an automated von Willebrand factor GPIbM activity assay compared to three alternative von Willebrand factor activity assays.</w:t>
      </w:r>
    </w:p>
    <w:p w14:paraId="21CD6C5C" w14:textId="77777777" w:rsidR="00E86A0D" w:rsidRPr="00E86A0D" w:rsidRDefault="00E86A0D" w:rsidP="00E86A0D">
      <w:pPr>
        <w:jc w:val="center"/>
        <w:rPr>
          <w:b/>
          <w:bCs/>
          <w:sz w:val="24"/>
          <w:szCs w:val="24"/>
          <w:lang w:val="en-US"/>
        </w:rPr>
      </w:pPr>
    </w:p>
    <w:p w14:paraId="74B3B847" w14:textId="1D612C2D" w:rsidR="00430057" w:rsidRPr="00E86A0D" w:rsidRDefault="00430057" w:rsidP="00E86A0D">
      <w:pPr>
        <w:jc w:val="center"/>
        <w:rPr>
          <w:b/>
          <w:bCs/>
          <w:sz w:val="24"/>
          <w:szCs w:val="24"/>
          <w:lang w:val="en-US"/>
        </w:rPr>
      </w:pPr>
      <w:r w:rsidRPr="00E86A0D">
        <w:rPr>
          <w:sz w:val="24"/>
          <w:szCs w:val="24"/>
          <w:lang w:val="en-US"/>
        </w:rPr>
        <w:t>Kenneth D. Friedman, Martina Böhm-Weigert, Nicole DeSimone, Dennis J. Dietzen, Charles Eby, C</w:t>
      </w:r>
      <w:r w:rsidR="00632CCB">
        <w:rPr>
          <w:sz w:val="24"/>
          <w:szCs w:val="24"/>
          <w:lang w:val="en-US"/>
        </w:rPr>
        <w:t>y</w:t>
      </w:r>
      <w:r w:rsidRPr="00E86A0D">
        <w:rPr>
          <w:sz w:val="24"/>
          <w:szCs w:val="24"/>
          <w:lang w:val="en-US"/>
        </w:rPr>
        <w:t>n</w:t>
      </w:r>
      <w:r w:rsidR="00632CCB">
        <w:rPr>
          <w:sz w:val="24"/>
          <w:szCs w:val="24"/>
          <w:lang w:val="en-US"/>
        </w:rPr>
        <w:t>thia</w:t>
      </w:r>
      <w:r w:rsidRPr="00E86A0D">
        <w:rPr>
          <w:sz w:val="24"/>
          <w:szCs w:val="24"/>
          <w:lang w:val="en-US"/>
        </w:rPr>
        <w:t xml:space="preserve"> Flickinger, </w:t>
      </w:r>
      <w:r w:rsidR="00F55812">
        <w:rPr>
          <w:sz w:val="24"/>
          <w:szCs w:val="24"/>
          <w:lang w:val="en-US"/>
        </w:rPr>
        <w:t xml:space="preserve">Walter Hoyer, </w:t>
      </w:r>
      <w:r w:rsidRPr="00E86A0D">
        <w:rPr>
          <w:sz w:val="24"/>
          <w:szCs w:val="24"/>
          <w:lang w:val="en-US"/>
        </w:rPr>
        <w:t xml:space="preserve">Mareike Kahl, Kandice </w:t>
      </w:r>
      <w:proofErr w:type="spellStart"/>
      <w:r w:rsidRPr="00E86A0D">
        <w:rPr>
          <w:sz w:val="24"/>
          <w:szCs w:val="24"/>
          <w:lang w:val="en-US"/>
        </w:rPr>
        <w:t>Kottke</w:t>
      </w:r>
      <w:proofErr w:type="spellEnd"/>
      <w:r w:rsidRPr="00E86A0D">
        <w:rPr>
          <w:sz w:val="24"/>
          <w:szCs w:val="24"/>
          <w:lang w:val="en-US"/>
        </w:rPr>
        <w:t>-Marchant, Thomas L. Ortel</w:t>
      </w:r>
      <w:bookmarkStart w:id="0" w:name="_Hlk149825725"/>
      <w:r w:rsidRPr="00E86A0D">
        <w:rPr>
          <w:sz w:val="24"/>
          <w:szCs w:val="24"/>
          <w:lang w:val="en-US"/>
        </w:rPr>
        <w:t xml:space="preserve">, </w:t>
      </w:r>
      <w:bookmarkEnd w:id="0"/>
      <w:r w:rsidRPr="00E86A0D">
        <w:rPr>
          <w:sz w:val="24"/>
          <w:szCs w:val="24"/>
          <w:lang w:val="en-US"/>
        </w:rPr>
        <w:t>Jürgen Patzke, Rhonda Porche-Sorbet, Steven W. Pipe, Morgan Stuart, Ayse Anil Timur</w:t>
      </w:r>
      <w:bookmarkStart w:id="1" w:name="_Hlk150409626"/>
      <w:r w:rsidRPr="00E86A0D">
        <w:rPr>
          <w:sz w:val="24"/>
          <w:szCs w:val="24"/>
          <w:lang w:val="en-US"/>
        </w:rPr>
        <w:t xml:space="preserve"> </w:t>
      </w:r>
      <w:bookmarkEnd w:id="1"/>
      <w:r w:rsidRPr="00E86A0D">
        <w:rPr>
          <w:sz w:val="24"/>
          <w:szCs w:val="24"/>
          <w:lang w:val="en-US"/>
        </w:rPr>
        <w:t>and Ravindra Sarode</w:t>
      </w:r>
    </w:p>
    <w:p w14:paraId="7D351DD6" w14:textId="77777777" w:rsidR="00F7057B" w:rsidRDefault="00F7057B">
      <w:pPr>
        <w:rPr>
          <w:b/>
          <w:bCs/>
          <w:color w:val="2F5496" w:themeColor="accent1" w:themeShade="BF"/>
          <w:lang w:val="en-US"/>
        </w:rPr>
      </w:pPr>
    </w:p>
    <w:p w14:paraId="437EA6F3" w14:textId="77777777" w:rsidR="00C04884" w:rsidRDefault="00C04884">
      <w:pPr>
        <w:rPr>
          <w:b/>
          <w:bCs/>
          <w:color w:val="2F5496" w:themeColor="accent1" w:themeShade="BF"/>
          <w:lang w:val="en-US"/>
        </w:rPr>
        <w:sectPr w:rsidR="00C04884">
          <w:foot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0D3EE0F" w14:textId="6CD77E7C" w:rsidR="00C05B90" w:rsidRDefault="00C05B90">
      <w:pPr>
        <w:rPr>
          <w:b/>
          <w:bCs/>
          <w:color w:val="2F5496" w:themeColor="accent1" w:themeShade="BF"/>
          <w:lang w:val="en-US"/>
        </w:rPr>
      </w:pPr>
    </w:p>
    <w:p w14:paraId="45A74A11" w14:textId="77777777" w:rsidR="00165AA2" w:rsidRDefault="00165AA2" w:rsidP="00165AA2">
      <w:pPr>
        <w:jc w:val="center"/>
        <w:rPr>
          <w:b/>
          <w:bCs/>
          <w:color w:val="2F5496" w:themeColor="accent1" w:themeShade="BF"/>
          <w:lang w:val="en-US"/>
        </w:rPr>
      </w:pPr>
    </w:p>
    <w:p w14:paraId="4D9192FF" w14:textId="09EE513F" w:rsidR="00FD686B" w:rsidRPr="00E86A0D" w:rsidRDefault="00A27706" w:rsidP="00FD686B">
      <w:pPr>
        <w:rPr>
          <w:sz w:val="24"/>
          <w:szCs w:val="24"/>
          <w:lang w:val="en-US"/>
        </w:rPr>
      </w:pPr>
      <w:r w:rsidRPr="00E86A0D">
        <w:rPr>
          <w:b/>
          <w:bCs/>
          <w:color w:val="2F5496" w:themeColor="accent1" w:themeShade="BF"/>
          <w:sz w:val="24"/>
          <w:szCs w:val="24"/>
          <w:lang w:val="en-US"/>
        </w:rPr>
        <w:t xml:space="preserve">SUPPLEMENTARY TABLE </w:t>
      </w:r>
      <w:r w:rsidR="00C35E9B">
        <w:rPr>
          <w:b/>
          <w:bCs/>
          <w:color w:val="2F5496" w:themeColor="accent1" w:themeShade="BF"/>
          <w:sz w:val="24"/>
          <w:szCs w:val="24"/>
          <w:lang w:val="en-US"/>
        </w:rPr>
        <w:t>S</w:t>
      </w:r>
      <w:r w:rsidRPr="00E86A0D">
        <w:rPr>
          <w:b/>
          <w:bCs/>
          <w:color w:val="2F5496" w:themeColor="accent1" w:themeShade="BF"/>
          <w:sz w:val="24"/>
          <w:szCs w:val="24"/>
          <w:lang w:val="en-US"/>
        </w:rPr>
        <w:t xml:space="preserve">1 </w:t>
      </w:r>
      <w:r w:rsidRPr="00E86A0D">
        <w:rPr>
          <w:sz w:val="24"/>
          <w:szCs w:val="24"/>
          <w:lang w:val="en-US"/>
        </w:rPr>
        <w:t xml:space="preserve">VWF platelet-binding activity assays used in the </w:t>
      </w:r>
      <w:r w:rsidR="006A09CE" w:rsidRPr="00E86A0D">
        <w:rPr>
          <w:sz w:val="24"/>
          <w:szCs w:val="24"/>
          <w:lang w:val="en-US"/>
        </w:rPr>
        <w:t>study.</w:t>
      </w:r>
    </w:p>
    <w:p w14:paraId="084AF4B7" w14:textId="77777777" w:rsidR="004D7634" w:rsidRDefault="004D7634" w:rsidP="00FD686B">
      <w:pPr>
        <w:rPr>
          <w:lang w:val="en-US"/>
        </w:rPr>
      </w:pPr>
    </w:p>
    <w:tbl>
      <w:tblPr>
        <w:tblW w:w="109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60"/>
        <w:gridCol w:w="1740"/>
        <w:gridCol w:w="1820"/>
        <w:gridCol w:w="1540"/>
        <w:gridCol w:w="3220"/>
      </w:tblGrid>
      <w:tr w:rsidR="00703132" w:rsidRPr="00703132" w14:paraId="6B6E6D4F" w14:textId="77777777" w:rsidTr="00703132">
        <w:trPr>
          <w:trHeight w:val="584"/>
        </w:trPr>
        <w:tc>
          <w:tcPr>
            <w:tcW w:w="2660" w:type="dxa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2F5EFD" w14:textId="77777777" w:rsidR="00703132" w:rsidRPr="00703132" w:rsidRDefault="00703132" w:rsidP="0070313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703132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4"/>
                <w:szCs w:val="24"/>
                <w:lang w:val="en-US" w:eastAsia="de-DE"/>
              </w:rPr>
              <w:t>Assay</w:t>
            </w:r>
          </w:p>
        </w:tc>
        <w:tc>
          <w:tcPr>
            <w:tcW w:w="1740" w:type="dxa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5BE6E7" w14:textId="77777777" w:rsidR="00703132" w:rsidRPr="00703132" w:rsidRDefault="00703132" w:rsidP="00703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703132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4"/>
                <w:szCs w:val="24"/>
                <w:lang w:val="en-US" w:eastAsia="de-DE"/>
              </w:rPr>
              <w:t>Manufacture</w:t>
            </w:r>
          </w:p>
        </w:tc>
        <w:tc>
          <w:tcPr>
            <w:tcW w:w="1820" w:type="dxa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B60156" w14:textId="77777777" w:rsidR="00703132" w:rsidRPr="00703132" w:rsidRDefault="00703132" w:rsidP="00703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703132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4"/>
                <w:szCs w:val="24"/>
                <w:lang w:val="en-US" w:eastAsia="de-DE"/>
              </w:rPr>
              <w:t>Nomenclature per VWF SSC of the ISTH</w:t>
            </w:r>
          </w:p>
        </w:tc>
        <w:tc>
          <w:tcPr>
            <w:tcW w:w="1540" w:type="dxa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5E1CC8" w14:textId="77777777" w:rsidR="00703132" w:rsidRPr="00703132" w:rsidRDefault="00703132" w:rsidP="00703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703132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4"/>
                <w:szCs w:val="24"/>
                <w:lang w:val="en-US" w:eastAsia="de-DE"/>
              </w:rPr>
              <w:t>Measuring Interval</w:t>
            </w:r>
          </w:p>
          <w:p w14:paraId="6A82E4A5" w14:textId="77777777" w:rsidR="00703132" w:rsidRPr="00703132" w:rsidRDefault="00703132" w:rsidP="00703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703132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4"/>
                <w:szCs w:val="24"/>
                <w:lang w:val="en-US" w:eastAsia="de-DE"/>
              </w:rPr>
              <w:t>[IU/dL]</w:t>
            </w:r>
          </w:p>
        </w:tc>
        <w:tc>
          <w:tcPr>
            <w:tcW w:w="3220" w:type="dxa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8A6C6D" w14:textId="77777777" w:rsidR="00703132" w:rsidRPr="00703132" w:rsidRDefault="00703132" w:rsidP="00703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703132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4"/>
                <w:szCs w:val="24"/>
                <w:lang w:val="en-US" w:eastAsia="de-DE"/>
              </w:rPr>
              <w:t>Calibrator</w:t>
            </w:r>
          </w:p>
        </w:tc>
      </w:tr>
      <w:tr w:rsidR="00703132" w:rsidRPr="00554D7A" w14:paraId="0214B3A8" w14:textId="77777777" w:rsidTr="00703132">
        <w:trPr>
          <w:trHeight w:val="415"/>
        </w:trPr>
        <w:tc>
          <w:tcPr>
            <w:tcW w:w="2660" w:type="dxa"/>
            <w:tcBorders>
              <w:top w:val="single" w:sz="8" w:space="0" w:color="404040"/>
              <w:left w:val="nil"/>
              <w:bottom w:val="nil"/>
              <w:right w:val="nil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645621" w14:textId="77777777" w:rsidR="00703132" w:rsidRPr="00703132" w:rsidRDefault="00703132" w:rsidP="0070313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703132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 xml:space="preserve">INNOVANCE VWF Ac </w:t>
            </w:r>
          </w:p>
        </w:tc>
        <w:tc>
          <w:tcPr>
            <w:tcW w:w="1740" w:type="dxa"/>
            <w:tcBorders>
              <w:top w:val="single" w:sz="8" w:space="0" w:color="404040"/>
              <w:left w:val="nil"/>
              <w:bottom w:val="nil"/>
              <w:right w:val="nil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48EF27" w14:textId="77777777" w:rsidR="00703132" w:rsidRPr="00703132" w:rsidRDefault="00703132" w:rsidP="00703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703132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Siemens</w:t>
            </w:r>
          </w:p>
          <w:p w14:paraId="530B89BA" w14:textId="77777777" w:rsidR="00703132" w:rsidRPr="00703132" w:rsidRDefault="00703132" w:rsidP="00703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703132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Healthineers</w:t>
            </w:r>
          </w:p>
        </w:tc>
        <w:tc>
          <w:tcPr>
            <w:tcW w:w="1820" w:type="dxa"/>
            <w:tcBorders>
              <w:top w:val="single" w:sz="8" w:space="0" w:color="404040"/>
              <w:left w:val="nil"/>
              <w:bottom w:val="nil"/>
              <w:right w:val="nil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AF873F" w14:textId="77777777" w:rsidR="00703132" w:rsidRPr="00703132" w:rsidRDefault="00703132" w:rsidP="00703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703132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VWF:GPIbM</w:t>
            </w:r>
          </w:p>
        </w:tc>
        <w:tc>
          <w:tcPr>
            <w:tcW w:w="1540" w:type="dxa"/>
            <w:tcBorders>
              <w:top w:val="single" w:sz="8" w:space="0" w:color="404040"/>
              <w:left w:val="nil"/>
              <w:bottom w:val="nil"/>
              <w:right w:val="nil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E4848E" w14:textId="77777777" w:rsidR="00703132" w:rsidRPr="00703132" w:rsidRDefault="00703132" w:rsidP="00703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703132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4 - 300</w:t>
            </w:r>
          </w:p>
        </w:tc>
        <w:tc>
          <w:tcPr>
            <w:tcW w:w="3220" w:type="dxa"/>
            <w:tcBorders>
              <w:top w:val="single" w:sz="8" w:space="0" w:color="404040"/>
              <w:left w:val="nil"/>
              <w:bottom w:val="nil"/>
              <w:right w:val="nil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BE2169" w14:textId="77777777" w:rsidR="00703132" w:rsidRPr="00703132" w:rsidRDefault="00703132" w:rsidP="00703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703132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Standard Human Plasma from Siemens Healthineers</w:t>
            </w:r>
          </w:p>
        </w:tc>
      </w:tr>
      <w:tr w:rsidR="00703132" w:rsidRPr="00554D7A" w14:paraId="0446605C" w14:textId="77777777" w:rsidTr="00703132">
        <w:trPr>
          <w:trHeight w:val="584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3CE6E8" w14:textId="77777777" w:rsidR="00703132" w:rsidRPr="00703132" w:rsidRDefault="00703132" w:rsidP="0070313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703132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BC von Willebrand Reagen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7338F0" w14:textId="77777777" w:rsidR="00703132" w:rsidRPr="00703132" w:rsidRDefault="00703132" w:rsidP="00703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703132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Siemens</w:t>
            </w:r>
          </w:p>
          <w:p w14:paraId="755C13E5" w14:textId="77777777" w:rsidR="00703132" w:rsidRPr="00703132" w:rsidRDefault="00703132" w:rsidP="00703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703132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Healthineer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7427AF" w14:textId="77777777" w:rsidR="00703132" w:rsidRPr="00703132" w:rsidRDefault="00703132" w:rsidP="00703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proofErr w:type="spellStart"/>
            <w:r w:rsidRPr="00703132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VWF:RCo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234934" w14:textId="77777777" w:rsidR="00703132" w:rsidRPr="00703132" w:rsidRDefault="00703132" w:rsidP="00703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703132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20 - 150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BC278F" w14:textId="77777777" w:rsidR="00703132" w:rsidRPr="00703132" w:rsidRDefault="00703132" w:rsidP="00703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703132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Standard Human Plasma from Siemens Healthineers</w:t>
            </w:r>
          </w:p>
        </w:tc>
      </w:tr>
      <w:tr w:rsidR="00703132" w:rsidRPr="00703132" w14:paraId="28F9B7FA" w14:textId="77777777" w:rsidTr="00703132">
        <w:trPr>
          <w:trHeight w:val="584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EB60DF" w14:textId="77777777" w:rsidR="00703132" w:rsidRPr="00703132" w:rsidRDefault="00703132" w:rsidP="0070313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proofErr w:type="spellStart"/>
            <w:r w:rsidRPr="00703132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HemosIL</w:t>
            </w:r>
            <w:proofErr w:type="spellEnd"/>
            <w:r w:rsidRPr="00703132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 xml:space="preserve"> von Willebrand Factor Activity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F00E5F" w14:textId="77777777" w:rsidR="00703132" w:rsidRPr="00703132" w:rsidRDefault="00703132" w:rsidP="00703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proofErr w:type="spellStart"/>
            <w:r w:rsidRPr="00703132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Werfen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6437AA" w14:textId="77777777" w:rsidR="00703132" w:rsidRPr="00703132" w:rsidRDefault="00703132" w:rsidP="00703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proofErr w:type="spellStart"/>
            <w:r w:rsidRPr="00703132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VWF:Ab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B856D7" w14:textId="77777777" w:rsidR="00703132" w:rsidRPr="00703132" w:rsidRDefault="00703132" w:rsidP="00703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703132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19 - 390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E84707" w14:textId="77777777" w:rsidR="00703132" w:rsidRPr="00703132" w:rsidRDefault="00703132" w:rsidP="00703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703132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 xml:space="preserve">Calibration Plasma from </w:t>
            </w:r>
            <w:proofErr w:type="spellStart"/>
            <w:r w:rsidRPr="00703132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Werfen</w:t>
            </w:r>
            <w:proofErr w:type="spellEnd"/>
          </w:p>
        </w:tc>
      </w:tr>
      <w:tr w:rsidR="00703132" w:rsidRPr="00554D7A" w14:paraId="1B610869" w14:textId="77777777" w:rsidTr="00703132">
        <w:trPr>
          <w:trHeight w:val="584"/>
        </w:trPr>
        <w:tc>
          <w:tcPr>
            <w:tcW w:w="2660" w:type="dxa"/>
            <w:tcBorders>
              <w:top w:val="nil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13C2E5" w14:textId="77777777" w:rsidR="00703132" w:rsidRPr="00703132" w:rsidRDefault="00703132" w:rsidP="0070313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703132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REAADS von Willebrand factor Activity test kit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289334" w14:textId="77777777" w:rsidR="00703132" w:rsidRPr="00703132" w:rsidRDefault="00703132" w:rsidP="00703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proofErr w:type="spellStart"/>
            <w:r w:rsidRPr="00703132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Corgenix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A3D45C" w14:textId="77777777" w:rsidR="00703132" w:rsidRPr="00703132" w:rsidRDefault="00703132" w:rsidP="00703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proofErr w:type="spellStart"/>
            <w:r w:rsidRPr="00703132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VWF:Ab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16962D" w14:textId="77777777" w:rsidR="00703132" w:rsidRPr="00703132" w:rsidRDefault="00703132" w:rsidP="00703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703132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6.25 - 400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8C2481" w14:textId="77777777" w:rsidR="00703132" w:rsidRPr="00703132" w:rsidRDefault="00703132" w:rsidP="00703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703132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Reference Plasma included in the test kit</w:t>
            </w:r>
          </w:p>
        </w:tc>
      </w:tr>
    </w:tbl>
    <w:p w14:paraId="1BB8F4FE" w14:textId="77777777" w:rsidR="004D7634" w:rsidRDefault="004D7634" w:rsidP="00FD686B">
      <w:pPr>
        <w:rPr>
          <w:b/>
          <w:bCs/>
          <w:color w:val="2F5496" w:themeColor="accent1" w:themeShade="BF"/>
          <w:lang w:val="en-US"/>
        </w:rPr>
      </w:pPr>
    </w:p>
    <w:p w14:paraId="4347FD4D" w14:textId="48C46987" w:rsidR="00EF5316" w:rsidRPr="00E86A0D" w:rsidRDefault="001D14A3" w:rsidP="00EF5316">
      <w:pPr>
        <w:jc w:val="both"/>
        <w:rPr>
          <w:sz w:val="24"/>
          <w:szCs w:val="24"/>
          <w:lang w:val="en-US"/>
        </w:rPr>
      </w:pPr>
      <w:r>
        <w:rPr>
          <w:b/>
          <w:bCs/>
          <w:color w:val="2F5496" w:themeColor="accent1" w:themeShade="BF"/>
          <w:lang w:val="en-US"/>
        </w:rPr>
        <w:br w:type="page"/>
      </w:r>
      <w:r w:rsidR="00EF5316" w:rsidRPr="00E86A0D">
        <w:rPr>
          <w:b/>
          <w:bCs/>
          <w:color w:val="2F5496" w:themeColor="accent1" w:themeShade="BF"/>
          <w:sz w:val="24"/>
          <w:szCs w:val="24"/>
          <w:lang w:val="en-US"/>
        </w:rPr>
        <w:t xml:space="preserve">SUPPLEMENTARY TABLE </w:t>
      </w:r>
      <w:r w:rsidR="00C35E9B">
        <w:rPr>
          <w:b/>
          <w:bCs/>
          <w:color w:val="2F5496" w:themeColor="accent1" w:themeShade="BF"/>
          <w:sz w:val="24"/>
          <w:szCs w:val="24"/>
          <w:lang w:val="en-US"/>
        </w:rPr>
        <w:t>S</w:t>
      </w:r>
      <w:r w:rsidR="00EF5316" w:rsidRPr="00E86A0D">
        <w:rPr>
          <w:b/>
          <w:bCs/>
          <w:color w:val="2F5496" w:themeColor="accent1" w:themeShade="BF"/>
          <w:sz w:val="24"/>
          <w:szCs w:val="24"/>
          <w:lang w:val="en-US"/>
        </w:rPr>
        <w:t xml:space="preserve">2 </w:t>
      </w:r>
      <w:r w:rsidR="00EF5316" w:rsidRPr="00E86A0D">
        <w:rPr>
          <w:sz w:val="24"/>
          <w:szCs w:val="24"/>
          <w:lang w:val="en-US"/>
        </w:rPr>
        <w:t xml:space="preserve">Reasons for sample exclusion from method comparison studies between reagents.  </w:t>
      </w:r>
    </w:p>
    <w:p w14:paraId="71B31E5E" w14:textId="77777777" w:rsidR="00DD3299" w:rsidRDefault="00DD3299" w:rsidP="00EF5316">
      <w:pPr>
        <w:jc w:val="both"/>
        <w:rPr>
          <w:lang w:val="en-US"/>
        </w:rPr>
      </w:pPr>
    </w:p>
    <w:tbl>
      <w:tblPr>
        <w:tblW w:w="1116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739"/>
        <w:gridCol w:w="6425"/>
      </w:tblGrid>
      <w:tr w:rsidR="00703132" w:rsidRPr="00554D7A" w14:paraId="35A3049E" w14:textId="77777777" w:rsidTr="00E86A0D">
        <w:trPr>
          <w:trHeight w:val="429"/>
        </w:trPr>
        <w:tc>
          <w:tcPr>
            <w:tcW w:w="47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615F33" w14:textId="77777777" w:rsidR="00703132" w:rsidRPr="00703132" w:rsidRDefault="00703132" w:rsidP="0070313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703132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4"/>
                <w:szCs w:val="24"/>
                <w:lang w:val="en-US" w:eastAsia="de-DE"/>
              </w:rPr>
              <w:t>Exclusion Criteria</w:t>
            </w:r>
          </w:p>
        </w:tc>
        <w:tc>
          <w:tcPr>
            <w:tcW w:w="64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8E1407" w14:textId="77777777" w:rsidR="00703132" w:rsidRPr="00703132" w:rsidRDefault="00703132" w:rsidP="0070313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703132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4"/>
                <w:szCs w:val="24"/>
                <w:lang w:val="en-US" w:eastAsia="de-DE"/>
              </w:rPr>
              <w:t>VWF activity reagent (Number of samples)</w:t>
            </w:r>
          </w:p>
        </w:tc>
      </w:tr>
      <w:tr w:rsidR="00703132" w:rsidRPr="00554D7A" w14:paraId="6401B951" w14:textId="77777777" w:rsidTr="00BA7D32">
        <w:trPr>
          <w:trHeight w:val="369"/>
        </w:trPr>
        <w:tc>
          <w:tcPr>
            <w:tcW w:w="47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F50474" w14:textId="77777777" w:rsidR="00703132" w:rsidRPr="00703132" w:rsidRDefault="00703132" w:rsidP="0070313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703132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Quality control measurement not completed</w:t>
            </w:r>
          </w:p>
        </w:tc>
        <w:tc>
          <w:tcPr>
            <w:tcW w:w="64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B8B4EC" w14:textId="77777777" w:rsidR="00703132" w:rsidRPr="00703132" w:rsidRDefault="00703132" w:rsidP="0070313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703132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BC von Willebrand Reagent on BCS XP (n=4)</w:t>
            </w:r>
          </w:p>
        </w:tc>
      </w:tr>
      <w:tr w:rsidR="00703132" w:rsidRPr="00554D7A" w14:paraId="47417DF8" w14:textId="77777777" w:rsidTr="00BA7D32">
        <w:trPr>
          <w:trHeight w:val="355"/>
        </w:trPr>
        <w:tc>
          <w:tcPr>
            <w:tcW w:w="4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2F54BC" w14:textId="77777777" w:rsidR="00703132" w:rsidRPr="00703132" w:rsidRDefault="00703132" w:rsidP="0070313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703132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Storage time exceeded</w:t>
            </w:r>
          </w:p>
        </w:tc>
        <w:tc>
          <w:tcPr>
            <w:tcW w:w="6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D270E2" w14:textId="77777777" w:rsidR="00703132" w:rsidRPr="00703132" w:rsidRDefault="00703132" w:rsidP="0070313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proofErr w:type="spellStart"/>
            <w:r w:rsidRPr="00703132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HemosIL</w:t>
            </w:r>
            <w:proofErr w:type="spellEnd"/>
            <w:r w:rsidRPr="00703132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 xml:space="preserve"> VWF activity and REAADS VWF activity (n=17)</w:t>
            </w:r>
          </w:p>
        </w:tc>
      </w:tr>
      <w:tr w:rsidR="00703132" w:rsidRPr="00554D7A" w14:paraId="033610D1" w14:textId="77777777" w:rsidTr="00BA7D32">
        <w:trPr>
          <w:trHeight w:val="349"/>
        </w:trPr>
        <w:tc>
          <w:tcPr>
            <w:tcW w:w="473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8A7447" w14:textId="77777777" w:rsidR="00703132" w:rsidRPr="00703132" w:rsidRDefault="00703132" w:rsidP="0070313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703132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 xml:space="preserve">Diluted </w:t>
            </w:r>
            <w:proofErr w:type="gramStart"/>
            <w:r w:rsidRPr="00703132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sample</w:t>
            </w:r>
            <w:proofErr w:type="gramEnd"/>
            <w:r w:rsidRPr="00703132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 xml:space="preserve"> were not measured in Duke</w:t>
            </w:r>
          </w:p>
        </w:tc>
        <w:tc>
          <w:tcPr>
            <w:tcW w:w="642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9B91D2" w14:textId="77777777" w:rsidR="00703132" w:rsidRPr="00703132" w:rsidRDefault="00703132" w:rsidP="0070313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proofErr w:type="spellStart"/>
            <w:r w:rsidRPr="00703132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HemosIL</w:t>
            </w:r>
            <w:proofErr w:type="spellEnd"/>
            <w:r w:rsidRPr="00703132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 xml:space="preserve"> VWF activity and REAADS VWF activity (n=3)</w:t>
            </w:r>
          </w:p>
        </w:tc>
      </w:tr>
      <w:tr w:rsidR="00703132" w:rsidRPr="00703132" w14:paraId="62606FFD" w14:textId="77777777" w:rsidTr="00BA7D32">
        <w:trPr>
          <w:trHeight w:val="273"/>
        </w:trPr>
        <w:tc>
          <w:tcPr>
            <w:tcW w:w="4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2FC837" w14:textId="77777777" w:rsidR="00703132" w:rsidRPr="00703132" w:rsidRDefault="00703132" w:rsidP="0070313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703132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Invalid test result</w:t>
            </w:r>
          </w:p>
        </w:tc>
        <w:tc>
          <w:tcPr>
            <w:tcW w:w="6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20B8DA" w14:textId="77777777" w:rsidR="00703132" w:rsidRPr="00703132" w:rsidRDefault="00703132" w:rsidP="0070313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703132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REAADS VWF activity (n=1)</w:t>
            </w:r>
          </w:p>
        </w:tc>
      </w:tr>
      <w:tr w:rsidR="00703132" w:rsidRPr="00703132" w14:paraId="67945813" w14:textId="77777777" w:rsidTr="00BA7D32">
        <w:trPr>
          <w:trHeight w:val="293"/>
        </w:trPr>
        <w:tc>
          <w:tcPr>
            <w:tcW w:w="473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B53339" w14:textId="77777777" w:rsidR="00703132" w:rsidRPr="00703132" w:rsidRDefault="00703132" w:rsidP="0070313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703132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 xml:space="preserve">Measurement failed </w:t>
            </w:r>
          </w:p>
        </w:tc>
        <w:tc>
          <w:tcPr>
            <w:tcW w:w="642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7AE447" w14:textId="77777777" w:rsidR="00703132" w:rsidRPr="00703132" w:rsidRDefault="00703132" w:rsidP="0070313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proofErr w:type="spellStart"/>
            <w:r w:rsidRPr="00703132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HemosIL</w:t>
            </w:r>
            <w:proofErr w:type="spellEnd"/>
            <w:r w:rsidRPr="00703132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 xml:space="preserve"> VWF activity (n=1)</w:t>
            </w:r>
          </w:p>
        </w:tc>
      </w:tr>
      <w:tr w:rsidR="00703132" w:rsidRPr="00554D7A" w14:paraId="38025534" w14:textId="77777777" w:rsidTr="00E86A0D">
        <w:trPr>
          <w:trHeight w:val="429"/>
        </w:trPr>
        <w:tc>
          <w:tcPr>
            <w:tcW w:w="47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03BA67" w14:textId="77777777" w:rsidR="00703132" w:rsidRPr="00703132" w:rsidRDefault="00703132" w:rsidP="0070313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703132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Sample hemolytic</w:t>
            </w:r>
          </w:p>
        </w:tc>
        <w:tc>
          <w:tcPr>
            <w:tcW w:w="64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12D1AB" w14:textId="77777777" w:rsidR="00703132" w:rsidRPr="00703132" w:rsidRDefault="00703132" w:rsidP="0070313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proofErr w:type="spellStart"/>
            <w:r w:rsidRPr="00703132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HemosIL</w:t>
            </w:r>
            <w:proofErr w:type="spellEnd"/>
            <w:r w:rsidRPr="00703132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 xml:space="preserve"> VWF activity and REAADS VWF activity (n=3)</w:t>
            </w:r>
          </w:p>
        </w:tc>
      </w:tr>
    </w:tbl>
    <w:p w14:paraId="5C78AA9B" w14:textId="77777777" w:rsidR="00DD3299" w:rsidRDefault="00DD3299" w:rsidP="00EF5316">
      <w:pPr>
        <w:jc w:val="both"/>
        <w:rPr>
          <w:lang w:val="en-US"/>
        </w:rPr>
      </w:pPr>
    </w:p>
    <w:p w14:paraId="460BE617" w14:textId="77777777" w:rsidR="0042363E" w:rsidRDefault="0042363E" w:rsidP="00EF5316">
      <w:pPr>
        <w:jc w:val="both"/>
        <w:rPr>
          <w:lang w:val="en-US"/>
        </w:rPr>
      </w:pPr>
    </w:p>
    <w:p w14:paraId="50EE151B" w14:textId="77777777" w:rsidR="0042363E" w:rsidRDefault="0042363E" w:rsidP="00EF5316">
      <w:pPr>
        <w:jc w:val="both"/>
        <w:rPr>
          <w:lang w:val="en-US"/>
        </w:rPr>
      </w:pPr>
    </w:p>
    <w:p w14:paraId="0554D31D" w14:textId="77777777" w:rsidR="00704396" w:rsidRDefault="00704396" w:rsidP="00704396">
      <w:pPr>
        <w:jc w:val="both"/>
        <w:rPr>
          <w:b/>
          <w:bCs/>
          <w:color w:val="2F5496" w:themeColor="accent1" w:themeShade="BF"/>
          <w:sz w:val="24"/>
          <w:szCs w:val="24"/>
          <w:lang w:val="en-US"/>
        </w:rPr>
      </w:pPr>
    </w:p>
    <w:p w14:paraId="55BFB564" w14:textId="77777777" w:rsidR="00704396" w:rsidRDefault="00704396" w:rsidP="00704396">
      <w:pPr>
        <w:jc w:val="both"/>
        <w:rPr>
          <w:b/>
          <w:bCs/>
          <w:color w:val="2F5496" w:themeColor="accent1" w:themeShade="BF"/>
          <w:sz w:val="24"/>
          <w:szCs w:val="24"/>
          <w:lang w:val="en-US"/>
        </w:rPr>
      </w:pPr>
    </w:p>
    <w:p w14:paraId="13119CBC" w14:textId="77777777" w:rsidR="00704396" w:rsidRDefault="00704396" w:rsidP="00704396">
      <w:pPr>
        <w:jc w:val="both"/>
        <w:rPr>
          <w:b/>
          <w:bCs/>
          <w:color w:val="2F5496" w:themeColor="accent1" w:themeShade="BF"/>
          <w:sz w:val="24"/>
          <w:szCs w:val="24"/>
          <w:lang w:val="en-US"/>
        </w:rPr>
      </w:pPr>
    </w:p>
    <w:p w14:paraId="5BB43E4E" w14:textId="77777777" w:rsidR="00704396" w:rsidRDefault="00704396" w:rsidP="00704396">
      <w:pPr>
        <w:jc w:val="both"/>
        <w:rPr>
          <w:b/>
          <w:bCs/>
          <w:color w:val="2F5496" w:themeColor="accent1" w:themeShade="BF"/>
          <w:sz w:val="24"/>
          <w:szCs w:val="24"/>
          <w:lang w:val="en-US"/>
        </w:rPr>
      </w:pPr>
    </w:p>
    <w:p w14:paraId="31354001" w14:textId="77777777" w:rsidR="00704396" w:rsidRDefault="00704396" w:rsidP="00704396">
      <w:pPr>
        <w:jc w:val="both"/>
        <w:rPr>
          <w:b/>
          <w:bCs/>
          <w:color w:val="2F5496" w:themeColor="accent1" w:themeShade="BF"/>
          <w:sz w:val="24"/>
          <w:szCs w:val="24"/>
          <w:lang w:val="en-US"/>
        </w:rPr>
      </w:pPr>
    </w:p>
    <w:p w14:paraId="334D3EB3" w14:textId="77777777" w:rsidR="00704396" w:rsidRDefault="00704396" w:rsidP="00704396">
      <w:pPr>
        <w:jc w:val="both"/>
        <w:rPr>
          <w:b/>
          <w:bCs/>
          <w:color w:val="2F5496" w:themeColor="accent1" w:themeShade="BF"/>
          <w:sz w:val="24"/>
          <w:szCs w:val="24"/>
          <w:lang w:val="en-US"/>
        </w:rPr>
      </w:pPr>
    </w:p>
    <w:p w14:paraId="6B566F36" w14:textId="77777777" w:rsidR="002F7806" w:rsidRDefault="002F7806" w:rsidP="00704396">
      <w:pPr>
        <w:jc w:val="both"/>
        <w:rPr>
          <w:b/>
          <w:bCs/>
          <w:color w:val="2F5496" w:themeColor="accent1" w:themeShade="BF"/>
          <w:sz w:val="24"/>
          <w:szCs w:val="24"/>
          <w:lang w:val="en-US"/>
        </w:rPr>
      </w:pPr>
    </w:p>
    <w:p w14:paraId="3716776E" w14:textId="48079AE6" w:rsidR="002F7806" w:rsidRDefault="00704396" w:rsidP="00704396">
      <w:pPr>
        <w:jc w:val="both"/>
        <w:rPr>
          <w:sz w:val="24"/>
          <w:szCs w:val="24"/>
          <w:lang w:val="en-US"/>
        </w:rPr>
      </w:pPr>
      <w:r w:rsidRPr="00E86A0D">
        <w:rPr>
          <w:b/>
          <w:bCs/>
          <w:color w:val="2F5496" w:themeColor="accent1" w:themeShade="BF"/>
          <w:sz w:val="24"/>
          <w:szCs w:val="24"/>
          <w:lang w:val="en-US"/>
        </w:rPr>
        <w:t xml:space="preserve">SUPPLEMENTARY </w:t>
      </w:r>
      <w:r>
        <w:rPr>
          <w:b/>
          <w:bCs/>
          <w:color w:val="2F5496" w:themeColor="accent1" w:themeShade="BF"/>
          <w:sz w:val="24"/>
          <w:szCs w:val="24"/>
          <w:lang w:val="en-US"/>
        </w:rPr>
        <w:t xml:space="preserve">FIGURE </w:t>
      </w:r>
      <w:r w:rsidR="00C35E9B">
        <w:rPr>
          <w:b/>
          <w:bCs/>
          <w:color w:val="2F5496" w:themeColor="accent1" w:themeShade="BF"/>
          <w:sz w:val="24"/>
          <w:szCs w:val="24"/>
          <w:lang w:val="en-US"/>
        </w:rPr>
        <w:t>S</w:t>
      </w:r>
      <w:r>
        <w:rPr>
          <w:b/>
          <w:bCs/>
          <w:color w:val="2F5496" w:themeColor="accent1" w:themeShade="BF"/>
          <w:sz w:val="24"/>
          <w:szCs w:val="24"/>
          <w:lang w:val="en-US"/>
        </w:rPr>
        <w:t>1</w:t>
      </w:r>
      <w:r w:rsidRPr="00E86A0D">
        <w:rPr>
          <w:b/>
          <w:bCs/>
          <w:color w:val="2F5496" w:themeColor="accent1" w:themeShade="BF"/>
          <w:sz w:val="24"/>
          <w:szCs w:val="24"/>
          <w:lang w:val="en-US"/>
        </w:rPr>
        <w:t xml:space="preserve"> </w:t>
      </w:r>
      <w:r w:rsidR="00426D74" w:rsidRPr="000074A8">
        <w:rPr>
          <w:sz w:val="24"/>
          <w:szCs w:val="24"/>
          <w:lang w:val="en-US"/>
        </w:rPr>
        <w:t>Bland-Altmann</w:t>
      </w:r>
      <w:r w:rsidR="00CD7676" w:rsidRPr="000074A8">
        <w:rPr>
          <w:sz w:val="24"/>
          <w:szCs w:val="24"/>
          <w:lang w:val="en-US"/>
        </w:rPr>
        <w:t xml:space="preserve"> analysis for all reagent combinations. </w:t>
      </w:r>
    </w:p>
    <w:p w14:paraId="407317BD" w14:textId="46D3CC58" w:rsidR="00EB053A" w:rsidRPr="000074A8" w:rsidRDefault="002F7806" w:rsidP="00704396">
      <w:pPr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The Bland</w:t>
      </w:r>
      <w:r w:rsidR="001E552D">
        <w:rPr>
          <w:sz w:val="24"/>
          <w:szCs w:val="24"/>
          <w:lang w:val="en-US"/>
        </w:rPr>
        <w:t xml:space="preserve">-Altmann analysis </w:t>
      </w:r>
      <w:r w:rsidR="006D3AF4">
        <w:rPr>
          <w:sz w:val="24"/>
          <w:szCs w:val="24"/>
          <w:lang w:val="en-US"/>
        </w:rPr>
        <w:t>compares</w:t>
      </w:r>
      <w:r w:rsidR="003E3769">
        <w:rPr>
          <w:sz w:val="24"/>
          <w:szCs w:val="24"/>
          <w:lang w:val="en-US"/>
        </w:rPr>
        <w:t xml:space="preserve"> two assay</w:t>
      </w:r>
      <w:r w:rsidR="00F25DB7">
        <w:rPr>
          <w:sz w:val="24"/>
          <w:szCs w:val="24"/>
          <w:lang w:val="en-US"/>
        </w:rPr>
        <w:t xml:space="preserve">s </w:t>
      </w:r>
      <w:r w:rsidR="006D3AF4">
        <w:rPr>
          <w:sz w:val="24"/>
          <w:szCs w:val="24"/>
          <w:lang w:val="en-US"/>
        </w:rPr>
        <w:t xml:space="preserve">by plotting the difference </w:t>
      </w:r>
      <w:r w:rsidR="00C11468">
        <w:rPr>
          <w:sz w:val="24"/>
          <w:szCs w:val="24"/>
          <w:lang w:val="en-US"/>
        </w:rPr>
        <w:t xml:space="preserve">between assay results </w:t>
      </w:r>
      <w:r w:rsidR="00F25DB7">
        <w:rPr>
          <w:sz w:val="24"/>
          <w:szCs w:val="24"/>
          <w:lang w:val="en-US"/>
        </w:rPr>
        <w:t xml:space="preserve">against the average of the two assay results. </w:t>
      </w:r>
      <w:r w:rsidR="001E552D">
        <w:rPr>
          <w:sz w:val="24"/>
          <w:szCs w:val="24"/>
          <w:lang w:val="en-US"/>
        </w:rPr>
        <w:t xml:space="preserve"> </w:t>
      </w:r>
      <w:r w:rsidR="002D7E98">
        <w:rPr>
          <w:sz w:val="24"/>
          <w:szCs w:val="24"/>
          <w:lang w:val="en-US"/>
        </w:rPr>
        <w:t xml:space="preserve">The continuous </w:t>
      </w:r>
      <w:r w:rsidR="005E5269">
        <w:rPr>
          <w:sz w:val="24"/>
          <w:szCs w:val="24"/>
          <w:lang w:val="en-US"/>
        </w:rPr>
        <w:t xml:space="preserve">red line </w:t>
      </w:r>
      <w:r w:rsidR="00CD5288">
        <w:rPr>
          <w:sz w:val="24"/>
          <w:szCs w:val="24"/>
          <w:lang w:val="en-US"/>
        </w:rPr>
        <w:t>depicts</w:t>
      </w:r>
      <w:r w:rsidR="005E5269">
        <w:rPr>
          <w:sz w:val="24"/>
          <w:szCs w:val="24"/>
          <w:lang w:val="en-US"/>
        </w:rPr>
        <w:t xml:space="preserve"> the mean difference between assays; </w:t>
      </w:r>
      <w:r w:rsidR="000C5349">
        <w:rPr>
          <w:sz w:val="24"/>
          <w:szCs w:val="24"/>
          <w:lang w:val="en-US"/>
        </w:rPr>
        <w:t>dotted red lines depict 95</w:t>
      </w:r>
      <w:r w:rsidR="00810999">
        <w:rPr>
          <w:sz w:val="24"/>
          <w:szCs w:val="24"/>
          <w:lang w:val="en-US"/>
        </w:rPr>
        <w:t xml:space="preserve">% </w:t>
      </w:r>
      <w:r w:rsidR="00E963BB">
        <w:rPr>
          <w:sz w:val="24"/>
          <w:szCs w:val="24"/>
          <w:lang w:val="en-US"/>
        </w:rPr>
        <w:t xml:space="preserve">confidence limits for the mean difference. </w:t>
      </w:r>
      <w:r w:rsidR="00CD7676" w:rsidRPr="000074A8">
        <w:rPr>
          <w:sz w:val="24"/>
          <w:szCs w:val="24"/>
          <w:lang w:val="en-US"/>
        </w:rPr>
        <w:t>A</w:t>
      </w:r>
      <w:r w:rsidR="00316FF2" w:rsidRPr="000074A8">
        <w:rPr>
          <w:sz w:val="24"/>
          <w:szCs w:val="24"/>
          <w:lang w:val="en-US"/>
        </w:rPr>
        <w:t>:</w:t>
      </w:r>
      <w:r w:rsidR="00743A92" w:rsidRPr="000074A8">
        <w:rPr>
          <w:sz w:val="24"/>
          <w:szCs w:val="24"/>
          <w:lang w:val="en-US"/>
        </w:rPr>
        <w:t xml:space="preserve"> </w:t>
      </w:r>
      <w:bookmarkStart w:id="2" w:name="_Hlk157524631"/>
      <w:r w:rsidR="00316FF2" w:rsidRPr="000074A8">
        <w:rPr>
          <w:sz w:val="24"/>
          <w:szCs w:val="24"/>
          <w:lang w:val="en-US"/>
        </w:rPr>
        <w:t>INNOVANCE VWF Ac assay</w:t>
      </w:r>
      <w:bookmarkEnd w:id="2"/>
      <w:r w:rsidR="001A773D" w:rsidRPr="001A773D">
        <w:rPr>
          <w:sz w:val="24"/>
          <w:szCs w:val="24"/>
          <w:lang w:val="en-US"/>
        </w:rPr>
        <w:t xml:space="preserve"> </w:t>
      </w:r>
      <w:r w:rsidR="00C11468">
        <w:rPr>
          <w:sz w:val="24"/>
          <w:szCs w:val="24"/>
          <w:lang w:val="en-US"/>
        </w:rPr>
        <w:t>compared with</w:t>
      </w:r>
      <w:r w:rsidR="00CD5288">
        <w:rPr>
          <w:sz w:val="24"/>
          <w:szCs w:val="24"/>
          <w:lang w:val="en-US"/>
        </w:rPr>
        <w:t xml:space="preserve"> </w:t>
      </w:r>
      <w:r w:rsidR="001A773D" w:rsidRPr="000074A8">
        <w:rPr>
          <w:sz w:val="24"/>
          <w:szCs w:val="24"/>
          <w:lang w:val="en-US"/>
        </w:rPr>
        <w:t>BC von Willebrand Reagent versus</w:t>
      </w:r>
      <w:r w:rsidR="00316FF2" w:rsidRPr="000074A8">
        <w:rPr>
          <w:sz w:val="24"/>
          <w:szCs w:val="24"/>
          <w:lang w:val="en-US"/>
        </w:rPr>
        <w:t xml:space="preserve">. B: </w:t>
      </w:r>
      <w:r w:rsidR="00CD5288" w:rsidRPr="000074A8">
        <w:rPr>
          <w:sz w:val="24"/>
          <w:szCs w:val="24"/>
          <w:lang w:val="en-US"/>
        </w:rPr>
        <w:t xml:space="preserve">INNOVANCE VWF Ac assay </w:t>
      </w:r>
      <w:r w:rsidR="00C11468">
        <w:rPr>
          <w:sz w:val="24"/>
          <w:szCs w:val="24"/>
          <w:lang w:val="en-US"/>
        </w:rPr>
        <w:t>compared with</w:t>
      </w:r>
      <w:r w:rsidR="00CD5288">
        <w:rPr>
          <w:sz w:val="24"/>
          <w:szCs w:val="24"/>
          <w:lang w:val="en-US"/>
        </w:rPr>
        <w:t xml:space="preserve"> </w:t>
      </w:r>
      <w:proofErr w:type="spellStart"/>
      <w:r w:rsidR="0091293D" w:rsidRPr="000074A8">
        <w:rPr>
          <w:sz w:val="24"/>
          <w:szCs w:val="24"/>
          <w:lang w:val="en-US"/>
        </w:rPr>
        <w:t>HemosIL</w:t>
      </w:r>
      <w:proofErr w:type="spellEnd"/>
      <w:r w:rsidR="0091293D" w:rsidRPr="000074A8">
        <w:rPr>
          <w:sz w:val="24"/>
          <w:szCs w:val="24"/>
          <w:lang w:val="en-US"/>
        </w:rPr>
        <w:t xml:space="preserve"> VWF Activity assay</w:t>
      </w:r>
      <w:r w:rsidR="00CD5288">
        <w:rPr>
          <w:sz w:val="24"/>
          <w:szCs w:val="24"/>
          <w:lang w:val="en-US"/>
        </w:rPr>
        <w:t xml:space="preserve">. </w:t>
      </w:r>
      <w:r w:rsidR="00CD7676" w:rsidRPr="000074A8">
        <w:rPr>
          <w:sz w:val="24"/>
          <w:szCs w:val="24"/>
          <w:lang w:val="en-US"/>
        </w:rPr>
        <w:t xml:space="preserve">C: </w:t>
      </w:r>
      <w:bookmarkStart w:id="3" w:name="_Hlk157524375"/>
      <w:r w:rsidR="00CD7676" w:rsidRPr="000074A8">
        <w:rPr>
          <w:sz w:val="24"/>
          <w:szCs w:val="24"/>
          <w:lang w:val="en-US"/>
        </w:rPr>
        <w:t>INNOVANCE VWF Ac assay</w:t>
      </w:r>
      <w:r w:rsidR="00CD5288" w:rsidRPr="00CD5288">
        <w:rPr>
          <w:sz w:val="24"/>
          <w:szCs w:val="24"/>
          <w:lang w:val="en-US"/>
        </w:rPr>
        <w:t xml:space="preserve"> </w:t>
      </w:r>
      <w:r w:rsidR="00C11468">
        <w:rPr>
          <w:sz w:val="24"/>
          <w:szCs w:val="24"/>
          <w:lang w:val="en-US"/>
        </w:rPr>
        <w:t xml:space="preserve">compared with </w:t>
      </w:r>
      <w:r w:rsidR="00CD5288" w:rsidRPr="000074A8">
        <w:rPr>
          <w:sz w:val="24"/>
          <w:szCs w:val="24"/>
          <w:lang w:val="en-US"/>
        </w:rPr>
        <w:t>REAADS VWF activity ELISA assay</w:t>
      </w:r>
      <w:r w:rsidR="00C11468">
        <w:rPr>
          <w:sz w:val="24"/>
          <w:szCs w:val="24"/>
          <w:lang w:val="en-US"/>
        </w:rPr>
        <w:t xml:space="preserve">. </w:t>
      </w:r>
      <w:r w:rsidR="005D28AC" w:rsidRPr="000074A8">
        <w:rPr>
          <w:sz w:val="24"/>
          <w:szCs w:val="24"/>
          <w:lang w:val="en-US"/>
        </w:rPr>
        <w:t>D:</w:t>
      </w:r>
      <w:r w:rsidR="00CD7676" w:rsidRPr="000074A8">
        <w:rPr>
          <w:sz w:val="24"/>
          <w:szCs w:val="24"/>
          <w:lang w:val="en-US"/>
        </w:rPr>
        <w:t xml:space="preserve"> </w:t>
      </w:r>
      <w:bookmarkStart w:id="4" w:name="_Hlk157524915"/>
      <w:bookmarkEnd w:id="3"/>
      <w:r w:rsidR="00CD7676" w:rsidRPr="000074A8">
        <w:rPr>
          <w:sz w:val="24"/>
          <w:szCs w:val="24"/>
          <w:lang w:val="en-US"/>
        </w:rPr>
        <w:t xml:space="preserve">BC Von Willebrand Reagent </w:t>
      </w:r>
      <w:r w:rsidR="00C11468">
        <w:rPr>
          <w:sz w:val="24"/>
          <w:szCs w:val="24"/>
          <w:lang w:val="en-US"/>
        </w:rPr>
        <w:t>compared with</w:t>
      </w:r>
      <w:r w:rsidR="00CD7676" w:rsidRPr="000074A8">
        <w:rPr>
          <w:sz w:val="24"/>
          <w:szCs w:val="24"/>
          <w:lang w:val="en-US"/>
        </w:rPr>
        <w:t xml:space="preserve"> </w:t>
      </w:r>
      <w:bookmarkEnd w:id="4"/>
      <w:proofErr w:type="spellStart"/>
      <w:r w:rsidR="00CD7676" w:rsidRPr="000074A8">
        <w:rPr>
          <w:sz w:val="24"/>
          <w:szCs w:val="24"/>
          <w:lang w:val="en-US"/>
        </w:rPr>
        <w:t>HemosIL</w:t>
      </w:r>
      <w:proofErr w:type="spellEnd"/>
      <w:r w:rsidR="00CD7676" w:rsidRPr="000074A8">
        <w:rPr>
          <w:sz w:val="24"/>
          <w:szCs w:val="24"/>
          <w:lang w:val="en-US"/>
        </w:rPr>
        <w:t xml:space="preserve"> VWF activity assay</w:t>
      </w:r>
      <w:r w:rsidR="00BD2CCF" w:rsidRPr="000074A8">
        <w:rPr>
          <w:sz w:val="24"/>
          <w:szCs w:val="24"/>
          <w:lang w:val="en-US"/>
        </w:rPr>
        <w:t xml:space="preserve">. </w:t>
      </w:r>
      <w:r w:rsidR="00CD7676" w:rsidRPr="000074A8">
        <w:rPr>
          <w:sz w:val="24"/>
          <w:szCs w:val="24"/>
          <w:lang w:val="en-US"/>
        </w:rPr>
        <w:t xml:space="preserve"> </w:t>
      </w:r>
      <w:r w:rsidR="004D1F14" w:rsidRPr="000074A8">
        <w:rPr>
          <w:sz w:val="24"/>
          <w:szCs w:val="24"/>
          <w:lang w:val="en-US"/>
        </w:rPr>
        <w:t xml:space="preserve">E: </w:t>
      </w:r>
      <w:r w:rsidR="007F700E" w:rsidRPr="000074A8">
        <w:rPr>
          <w:sz w:val="24"/>
          <w:szCs w:val="24"/>
          <w:lang w:val="en-US"/>
        </w:rPr>
        <w:t xml:space="preserve">BC Von Willebrand Reagent </w:t>
      </w:r>
      <w:r w:rsidR="007F700E">
        <w:rPr>
          <w:sz w:val="24"/>
          <w:szCs w:val="24"/>
          <w:lang w:val="en-US"/>
        </w:rPr>
        <w:t xml:space="preserve">with </w:t>
      </w:r>
      <w:r w:rsidR="004566AB" w:rsidRPr="000074A8">
        <w:rPr>
          <w:sz w:val="24"/>
          <w:szCs w:val="24"/>
          <w:lang w:val="en-US"/>
        </w:rPr>
        <w:t>REAADS VWF activity ELISA assay</w:t>
      </w:r>
      <w:r w:rsidR="00CD7676" w:rsidRPr="000074A8">
        <w:rPr>
          <w:sz w:val="24"/>
          <w:szCs w:val="24"/>
          <w:lang w:val="en-US"/>
        </w:rPr>
        <w:t xml:space="preserve">. F: </w:t>
      </w:r>
      <w:bookmarkStart w:id="5" w:name="_Hlk157525133"/>
      <w:proofErr w:type="spellStart"/>
      <w:r w:rsidR="00CD7676" w:rsidRPr="000074A8">
        <w:rPr>
          <w:sz w:val="24"/>
          <w:szCs w:val="24"/>
          <w:lang w:val="en-US"/>
        </w:rPr>
        <w:t>HemosIL</w:t>
      </w:r>
      <w:proofErr w:type="spellEnd"/>
      <w:r w:rsidR="00CD7676" w:rsidRPr="000074A8">
        <w:rPr>
          <w:sz w:val="24"/>
          <w:szCs w:val="24"/>
          <w:lang w:val="en-US"/>
        </w:rPr>
        <w:t xml:space="preserve"> VWF Activity assay </w:t>
      </w:r>
      <w:bookmarkEnd w:id="5"/>
      <w:r w:rsidR="006330FD">
        <w:rPr>
          <w:sz w:val="24"/>
          <w:szCs w:val="24"/>
          <w:lang w:val="en-US"/>
        </w:rPr>
        <w:t>compared with</w:t>
      </w:r>
      <w:r w:rsidR="00CD7676" w:rsidRPr="000074A8">
        <w:rPr>
          <w:sz w:val="24"/>
          <w:szCs w:val="24"/>
          <w:lang w:val="en-US"/>
        </w:rPr>
        <w:t xml:space="preserve"> REAADS VWF activity ELISA assay. </w:t>
      </w:r>
      <w:r w:rsidR="0001359B">
        <w:rPr>
          <w:sz w:val="24"/>
          <w:szCs w:val="24"/>
          <w:lang w:val="en-US"/>
        </w:rPr>
        <w:t xml:space="preserve">The </w:t>
      </w:r>
      <w:r w:rsidR="0001359B" w:rsidRPr="000074A8">
        <w:rPr>
          <w:sz w:val="24"/>
          <w:szCs w:val="24"/>
          <w:lang w:val="en-US"/>
        </w:rPr>
        <w:t xml:space="preserve">BC von Willebrand Reagent </w:t>
      </w:r>
      <w:r w:rsidR="0001359B">
        <w:rPr>
          <w:sz w:val="24"/>
          <w:szCs w:val="24"/>
          <w:lang w:val="en-US"/>
        </w:rPr>
        <w:t xml:space="preserve">and the </w:t>
      </w:r>
      <w:r w:rsidR="0001359B" w:rsidRPr="000074A8">
        <w:rPr>
          <w:sz w:val="24"/>
          <w:szCs w:val="24"/>
          <w:lang w:val="en-US"/>
        </w:rPr>
        <w:t>INNOVANCE VWF Ac assay</w:t>
      </w:r>
      <w:r w:rsidR="0001359B">
        <w:rPr>
          <w:sz w:val="24"/>
          <w:szCs w:val="24"/>
          <w:lang w:val="en-US"/>
        </w:rPr>
        <w:t xml:space="preserve"> w</w:t>
      </w:r>
      <w:r w:rsidR="008631A3">
        <w:rPr>
          <w:sz w:val="24"/>
          <w:szCs w:val="24"/>
          <w:lang w:val="en-US"/>
        </w:rPr>
        <w:t>ere</w:t>
      </w:r>
      <w:r w:rsidR="0001359B">
        <w:rPr>
          <w:sz w:val="24"/>
          <w:szCs w:val="24"/>
          <w:lang w:val="en-US"/>
        </w:rPr>
        <w:t xml:space="preserve"> performed on the BCS XP system</w:t>
      </w:r>
      <w:r w:rsidR="00905AD2">
        <w:rPr>
          <w:sz w:val="24"/>
          <w:szCs w:val="24"/>
          <w:lang w:val="en-US"/>
        </w:rPr>
        <w:t xml:space="preserve">; the </w:t>
      </w:r>
      <w:proofErr w:type="spellStart"/>
      <w:r w:rsidR="00905AD2" w:rsidRPr="000074A8">
        <w:rPr>
          <w:sz w:val="24"/>
          <w:szCs w:val="24"/>
          <w:lang w:val="en-US"/>
        </w:rPr>
        <w:t>HemosIL</w:t>
      </w:r>
      <w:proofErr w:type="spellEnd"/>
      <w:r w:rsidR="00905AD2" w:rsidRPr="000074A8">
        <w:rPr>
          <w:sz w:val="24"/>
          <w:szCs w:val="24"/>
          <w:lang w:val="en-US"/>
        </w:rPr>
        <w:t xml:space="preserve"> VWF Activity assay </w:t>
      </w:r>
      <w:r w:rsidR="008631A3">
        <w:rPr>
          <w:sz w:val="24"/>
          <w:szCs w:val="24"/>
          <w:lang w:val="en-US"/>
        </w:rPr>
        <w:t xml:space="preserve">was performed </w:t>
      </w:r>
      <w:r w:rsidR="00905AD2" w:rsidRPr="000074A8">
        <w:rPr>
          <w:sz w:val="24"/>
          <w:szCs w:val="24"/>
          <w:lang w:val="en-US"/>
        </w:rPr>
        <w:t xml:space="preserve">on </w:t>
      </w:r>
      <w:r w:rsidR="008631A3">
        <w:rPr>
          <w:sz w:val="24"/>
          <w:szCs w:val="24"/>
          <w:lang w:val="en-US"/>
        </w:rPr>
        <w:t xml:space="preserve">the </w:t>
      </w:r>
      <w:r w:rsidR="00905AD2" w:rsidRPr="000074A8">
        <w:rPr>
          <w:sz w:val="24"/>
          <w:szCs w:val="24"/>
          <w:lang w:val="en-US"/>
        </w:rPr>
        <w:t>ACL TOP system</w:t>
      </w:r>
      <w:r w:rsidR="008631A3">
        <w:rPr>
          <w:sz w:val="24"/>
          <w:szCs w:val="24"/>
          <w:lang w:val="en-US"/>
        </w:rPr>
        <w:t>. The corresponding Passing-</w:t>
      </w:r>
      <w:proofErr w:type="spellStart"/>
      <w:r w:rsidR="008631A3">
        <w:rPr>
          <w:sz w:val="24"/>
          <w:szCs w:val="24"/>
          <w:lang w:val="en-US"/>
        </w:rPr>
        <w:t>Bablo</w:t>
      </w:r>
      <w:r w:rsidR="00055CEB">
        <w:rPr>
          <w:sz w:val="24"/>
          <w:szCs w:val="24"/>
          <w:lang w:val="en-US"/>
        </w:rPr>
        <w:t>k</w:t>
      </w:r>
      <w:proofErr w:type="spellEnd"/>
      <w:r w:rsidR="008631A3">
        <w:rPr>
          <w:sz w:val="24"/>
          <w:szCs w:val="24"/>
          <w:lang w:val="en-US"/>
        </w:rPr>
        <w:t xml:space="preserve"> regression analysis </w:t>
      </w:r>
      <w:r w:rsidR="00EE32EA">
        <w:rPr>
          <w:sz w:val="24"/>
          <w:szCs w:val="24"/>
          <w:lang w:val="en-US"/>
        </w:rPr>
        <w:t xml:space="preserve">are shown in Figure 2 of this publication. </w:t>
      </w:r>
    </w:p>
    <w:p w14:paraId="5B2253D3" w14:textId="77777777" w:rsidR="00F8285B" w:rsidRDefault="00F8285B" w:rsidP="00704396">
      <w:pPr>
        <w:jc w:val="both"/>
        <w:rPr>
          <w:b/>
          <w:bCs/>
          <w:sz w:val="24"/>
          <w:szCs w:val="24"/>
          <w:lang w:val="en-US"/>
        </w:rPr>
      </w:pPr>
    </w:p>
    <w:p w14:paraId="117331BA" w14:textId="0248A24E" w:rsidR="00841FB5" w:rsidRDefault="000B5837" w:rsidP="00704396">
      <w:pPr>
        <w:jc w:val="both"/>
        <w:rPr>
          <w:b/>
          <w:bCs/>
          <w:sz w:val="24"/>
          <w:szCs w:val="24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4629" behindDoc="0" locked="0" layoutInCell="1" allowOverlap="1" wp14:anchorId="3FCC5AC7" wp14:editId="4338379E">
                <wp:simplePos x="0" y="0"/>
                <wp:positionH relativeFrom="column">
                  <wp:posOffset>6087110</wp:posOffset>
                </wp:positionH>
                <wp:positionV relativeFrom="paragraph">
                  <wp:posOffset>1738630</wp:posOffset>
                </wp:positionV>
                <wp:extent cx="1928692" cy="161365"/>
                <wp:effectExtent l="0" t="0" r="0" b="0"/>
                <wp:wrapNone/>
                <wp:docPr id="32" name="Textfeld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28692" cy="1613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BD374FF" w14:textId="7476078F" w:rsidR="0000074F" w:rsidRPr="008C5DE0" w:rsidRDefault="0000074F" w:rsidP="0000074F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C5DE0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mean difference: 23.3 IU/dL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FCC5AC7" id="_x0000_t202" coordsize="21600,21600" o:spt="202" path="m,l,21600r21600,l21600,xe">
                <v:stroke joinstyle="miter"/>
                <v:path gradientshapeok="t" o:connecttype="rect"/>
              </v:shapetype>
              <v:shape id="Textfeld 17" o:spid="_x0000_s1026" type="#_x0000_t202" style="position:absolute;left:0;text-align:left;margin-left:479.3pt;margin-top:136.9pt;width:151.85pt;height:12.7pt;z-index:25167462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" filled="f" stroked="f">
                <v:textbox inset="0,0,0,0">
                  <w:txbxContent>
                    <w:p w14:paraId="3BD374FF" w14:textId="7476078F" w:rsidR="0000074F" w:rsidRPr="008C5DE0" w:rsidRDefault="0000074F" w:rsidP="0000074F">
                      <w:pPr>
                        <w:jc w:val="center"/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8C5DE0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mean difference: 23.3 IU/d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9" behindDoc="0" locked="0" layoutInCell="1" allowOverlap="1" wp14:anchorId="2FB67B0F" wp14:editId="2C250241">
                <wp:simplePos x="0" y="0"/>
                <wp:positionH relativeFrom="column">
                  <wp:posOffset>6123940</wp:posOffset>
                </wp:positionH>
                <wp:positionV relativeFrom="paragraph">
                  <wp:posOffset>130175</wp:posOffset>
                </wp:positionV>
                <wp:extent cx="223736" cy="291830"/>
                <wp:effectExtent l="0" t="0" r="0" b="0"/>
                <wp:wrapNone/>
                <wp:docPr id="22" name="Textfeld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3736" cy="29183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6554AF3" w14:textId="5A904EF2" w:rsidR="002A7CF9" w:rsidRPr="00E667E9" w:rsidRDefault="002A7CF9" w:rsidP="002A7CF9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C</w:t>
                            </w:r>
                            <w:r w:rsidRPr="00E667E9">
                              <w:rPr>
                                <w:rFonts w:hAnsi="Calibri"/>
                                <w:b/>
                                <w:bCs/>
                                <w:noProof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drawing>
                                <wp:inline distT="0" distB="0" distL="0" distR="0" wp14:anchorId="6892FA90" wp14:editId="69A35C8C">
                                  <wp:extent cx="223520" cy="284480"/>
                                  <wp:effectExtent l="0" t="0" r="0" b="0"/>
                                  <wp:docPr id="1" name="Grafik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6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23520" cy="28448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FB67B0F" id="_x0000_s1027" type="#_x0000_t202" style="position:absolute;left:0;text-align:left;margin-left:482.2pt;margin-top:10.25pt;width:17.6pt;height:23pt;z-index:251664389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" filled="f" stroked="f">
                <v:textbox inset="0,0,0,0">
                  <w:txbxContent>
                    <w:p w14:paraId="76554AF3" w14:textId="5A904EF2" w:rsidR="002A7CF9" w:rsidRPr="00E667E9" w:rsidRDefault="002A7CF9" w:rsidP="002A7CF9">
                      <w:pPr>
                        <w:jc w:val="center"/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C</w:t>
                      </w:r>
                      <w:r w:rsidRPr="00E667E9">
                        <w:rPr>
                          <w:rFonts w:hAnsi="Calibri"/>
                          <w:b/>
                          <w:bCs/>
                          <w:noProof/>
                          <w:color w:val="000000" w:themeColor="text1"/>
                          <w:kern w:val="24"/>
                          <w:sz w:val="28"/>
                          <w:szCs w:val="28"/>
                        </w:rPr>
                        <w:drawing>
                          <wp:inline distT="0" distB="0" distL="0" distR="0" wp14:anchorId="6892FA90" wp14:editId="69A35C8C">
                            <wp:extent cx="223520" cy="284480"/>
                            <wp:effectExtent l="0" t="0" r="0" b="0"/>
                            <wp:docPr id="1" name="Grafik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6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23520" cy="28448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6677" behindDoc="0" locked="0" layoutInCell="1" allowOverlap="1" wp14:anchorId="5A5E034C" wp14:editId="3A7A7797">
                <wp:simplePos x="0" y="0"/>
                <wp:positionH relativeFrom="column">
                  <wp:posOffset>3404235</wp:posOffset>
                </wp:positionH>
                <wp:positionV relativeFrom="paragraph">
                  <wp:posOffset>1728470</wp:posOffset>
                </wp:positionV>
                <wp:extent cx="1928692" cy="161365"/>
                <wp:effectExtent l="0" t="0" r="0" b="0"/>
                <wp:wrapNone/>
                <wp:docPr id="33" name="Textfeld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28692" cy="1613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CF6EF43" w14:textId="49022982" w:rsidR="00677385" w:rsidRPr="008C5DE0" w:rsidRDefault="00677385" w:rsidP="00677385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C5DE0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mean difference: </w:t>
                            </w:r>
                            <w:r w:rsidR="000B5837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-</w:t>
                            </w:r>
                            <w:r w:rsidR="008C5DE0" w:rsidRPr="008C5DE0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3.6</w:t>
                            </w:r>
                            <w:r w:rsidRPr="008C5DE0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IU/dL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5E034C" id="_x0000_s1028" type="#_x0000_t202" style="position:absolute;left:0;text-align:left;margin-left:268.05pt;margin-top:136.1pt;width:151.85pt;height:12.7pt;z-index:251676677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" filled="f" stroked="f">
                <v:textbox inset="0,0,0,0">
                  <w:txbxContent>
                    <w:p w14:paraId="4CF6EF43" w14:textId="49022982" w:rsidR="00677385" w:rsidRPr="008C5DE0" w:rsidRDefault="00677385" w:rsidP="00677385">
                      <w:pPr>
                        <w:jc w:val="center"/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8C5DE0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mean difference: </w:t>
                      </w:r>
                      <w:r w:rsidR="000B5837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-</w:t>
                      </w:r>
                      <w:r w:rsidR="008C5DE0" w:rsidRPr="008C5DE0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3.6</w:t>
                      </w:r>
                      <w:r w:rsidRPr="008C5DE0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IU/d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41" behindDoc="0" locked="0" layoutInCell="1" allowOverlap="1" wp14:anchorId="4B6D2B79" wp14:editId="2563C18D">
                <wp:simplePos x="0" y="0"/>
                <wp:positionH relativeFrom="column">
                  <wp:posOffset>3464560</wp:posOffset>
                </wp:positionH>
                <wp:positionV relativeFrom="paragraph">
                  <wp:posOffset>129540</wp:posOffset>
                </wp:positionV>
                <wp:extent cx="223736" cy="291830"/>
                <wp:effectExtent l="0" t="0" r="0" b="0"/>
                <wp:wrapNone/>
                <wp:docPr id="20" name="Textfeld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3736" cy="29183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6A0744C" w14:textId="181399EF" w:rsidR="00E667E9" w:rsidRPr="00E667E9" w:rsidRDefault="00E667E9" w:rsidP="00E667E9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B</w:t>
                            </w:r>
                            <w:r w:rsidRPr="00E667E9">
                              <w:rPr>
                                <w:rFonts w:hAnsi="Calibri"/>
                                <w:b/>
                                <w:bCs/>
                                <w:noProof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drawing>
                                <wp:inline distT="0" distB="0" distL="0" distR="0" wp14:anchorId="31D6EE5F" wp14:editId="67FDBF15">
                                  <wp:extent cx="223520" cy="284480"/>
                                  <wp:effectExtent l="0" t="0" r="0" b="0"/>
                                  <wp:docPr id="2" name="Grafik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6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23520" cy="28448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B6D2B79" id="_x0000_s1029" type="#_x0000_t202" style="position:absolute;left:0;text-align:left;margin-left:272.8pt;margin-top:10.2pt;width:17.6pt;height:23pt;z-index:251662341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" filled="f" stroked="f">
                <v:textbox inset="0,0,0,0">
                  <w:txbxContent>
                    <w:p w14:paraId="66A0744C" w14:textId="181399EF" w:rsidR="00E667E9" w:rsidRPr="00E667E9" w:rsidRDefault="00E667E9" w:rsidP="00E667E9">
                      <w:pPr>
                        <w:jc w:val="center"/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B</w:t>
                      </w:r>
                      <w:r w:rsidRPr="00E667E9">
                        <w:rPr>
                          <w:rFonts w:hAnsi="Calibri"/>
                          <w:b/>
                          <w:bCs/>
                          <w:noProof/>
                          <w:color w:val="000000" w:themeColor="text1"/>
                          <w:kern w:val="24"/>
                          <w:sz w:val="28"/>
                          <w:szCs w:val="28"/>
                        </w:rPr>
                        <w:drawing>
                          <wp:inline distT="0" distB="0" distL="0" distR="0" wp14:anchorId="31D6EE5F" wp14:editId="67FDBF15">
                            <wp:extent cx="223520" cy="284480"/>
                            <wp:effectExtent l="0" t="0" r="0" b="0"/>
                            <wp:docPr id="2" name="Grafik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6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23520" cy="28448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="00841FB5">
        <w:rPr>
          <w:noProof/>
        </w:rPr>
        <mc:AlternateContent>
          <mc:Choice Requires="wps">
            <w:drawing>
              <wp:anchor distT="0" distB="0" distL="114300" distR="114300" simplePos="0" relativeHeight="251672581" behindDoc="0" locked="0" layoutInCell="1" allowOverlap="1" wp14:anchorId="466ED3C2" wp14:editId="5C902DFA">
                <wp:simplePos x="0" y="0"/>
                <wp:positionH relativeFrom="column">
                  <wp:posOffset>652780</wp:posOffset>
                </wp:positionH>
                <wp:positionV relativeFrom="paragraph">
                  <wp:posOffset>1832610</wp:posOffset>
                </wp:positionV>
                <wp:extent cx="1928692" cy="161365"/>
                <wp:effectExtent l="0" t="0" r="0" b="0"/>
                <wp:wrapNone/>
                <wp:docPr id="31" name="Textfeld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28692" cy="1613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943B59C" w14:textId="1732F57F" w:rsidR="00357835" w:rsidRPr="008C5DE0" w:rsidRDefault="00A81462" w:rsidP="00357835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C5DE0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m</w:t>
                            </w:r>
                            <w:r w:rsidR="00357835" w:rsidRPr="008C5DE0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ean</w:t>
                            </w:r>
                            <w:r w:rsidRPr="008C5DE0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145B6E" w:rsidRPr="008C5DE0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difference: </w:t>
                            </w:r>
                            <w:r w:rsidR="00677385" w:rsidRPr="008C5DE0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7.9</w:t>
                            </w:r>
                            <w:r w:rsidRPr="008C5DE0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IU/dL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6ED3C2" id="_x0000_s1030" type="#_x0000_t202" style="position:absolute;left:0;text-align:left;margin-left:51.4pt;margin-top:144.3pt;width:151.85pt;height:12.7pt;z-index:25167258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" filled="f" stroked="f">
                <v:textbox inset="0,0,0,0">
                  <w:txbxContent>
                    <w:p w14:paraId="7943B59C" w14:textId="1732F57F" w:rsidR="00357835" w:rsidRPr="008C5DE0" w:rsidRDefault="00A81462" w:rsidP="00357835">
                      <w:pPr>
                        <w:jc w:val="center"/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8C5DE0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m</w:t>
                      </w:r>
                      <w:r w:rsidR="00357835" w:rsidRPr="008C5DE0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ean</w:t>
                      </w:r>
                      <w:r w:rsidRPr="008C5DE0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="00145B6E" w:rsidRPr="008C5DE0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difference: </w:t>
                      </w:r>
                      <w:r w:rsidR="00677385" w:rsidRPr="008C5DE0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7.9</w:t>
                      </w:r>
                      <w:r w:rsidRPr="008C5DE0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IU/dL</w:t>
                      </w:r>
                    </w:p>
                  </w:txbxContent>
                </v:textbox>
              </v:shape>
            </w:pict>
          </mc:Fallback>
        </mc:AlternateContent>
      </w:r>
      <w:r w:rsidR="00841FB5">
        <w:rPr>
          <w:noProof/>
        </w:rPr>
        <mc:AlternateContent>
          <mc:Choice Requires="wps">
            <w:drawing>
              <wp:anchor distT="0" distB="0" distL="114300" distR="114300" simplePos="0" relativeHeight="251660293" behindDoc="0" locked="0" layoutInCell="1" allowOverlap="1" wp14:anchorId="5B44A2E5" wp14:editId="3F0F8355">
                <wp:simplePos x="0" y="0"/>
                <wp:positionH relativeFrom="column">
                  <wp:posOffset>766445</wp:posOffset>
                </wp:positionH>
                <wp:positionV relativeFrom="paragraph">
                  <wp:posOffset>157480</wp:posOffset>
                </wp:positionV>
                <wp:extent cx="223736" cy="291830"/>
                <wp:effectExtent l="0" t="0" r="0" b="0"/>
                <wp:wrapNone/>
                <wp:docPr id="19" name="Textfeld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3736" cy="29183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3F75130" w14:textId="77777777" w:rsidR="00E667E9" w:rsidRPr="00E667E9" w:rsidRDefault="00E667E9" w:rsidP="00E667E9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 w:rsidRPr="00E667E9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B44A2E5" id="_x0000_s1031" type="#_x0000_t202" style="position:absolute;left:0;text-align:left;margin-left:60.35pt;margin-top:12.4pt;width:17.6pt;height:23pt;z-index:251660293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" filled="f" stroked="f">
                <v:textbox inset="0,0,0,0">
                  <w:txbxContent>
                    <w:p w14:paraId="53F75130" w14:textId="77777777" w:rsidR="00E667E9" w:rsidRPr="00E667E9" w:rsidRDefault="00E667E9" w:rsidP="00E667E9">
                      <w:pPr>
                        <w:jc w:val="center"/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 w:rsidRPr="00E667E9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841FB5">
        <w:rPr>
          <w:noProof/>
        </w:rPr>
        <w:drawing>
          <wp:inline distT="0" distB="0" distL="0" distR="0" wp14:anchorId="54EDB510" wp14:editId="3E47FC4E">
            <wp:extent cx="2759545" cy="2603500"/>
            <wp:effectExtent l="0" t="0" r="3175" b="6350"/>
            <wp:docPr id="4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6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759545" cy="260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A458C">
        <w:rPr>
          <w:noProof/>
          <w:lang w:val="en-US"/>
        </w:rPr>
        <w:t xml:space="preserve"> </w:t>
      </w:r>
      <w:r>
        <w:rPr>
          <w:noProof/>
        </w:rPr>
        <w:drawing>
          <wp:inline distT="0" distB="0" distL="0" distR="0" wp14:anchorId="07999CE6" wp14:editId="2B24EA37">
            <wp:extent cx="2626954" cy="2603500"/>
            <wp:effectExtent l="0" t="0" r="2540" b="635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5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626954" cy="260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A458C">
        <w:rPr>
          <w:noProof/>
          <w:lang w:val="en-US"/>
        </w:rPr>
        <w:t xml:space="preserve"> </w:t>
      </w:r>
      <w:r>
        <w:rPr>
          <w:noProof/>
        </w:rPr>
        <w:drawing>
          <wp:inline distT="0" distB="0" distL="0" distR="0" wp14:anchorId="55471B6B" wp14:editId="23F3AC51">
            <wp:extent cx="2626954" cy="2603500"/>
            <wp:effectExtent l="0" t="0" r="2540" b="6350"/>
            <wp:docPr id="21" name="Grafik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626954" cy="260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805475" w14:textId="0C212DC6" w:rsidR="00F8285B" w:rsidRDefault="00F8285B" w:rsidP="00704396">
      <w:pPr>
        <w:jc w:val="both"/>
        <w:rPr>
          <w:b/>
          <w:bCs/>
          <w:sz w:val="24"/>
          <w:szCs w:val="24"/>
          <w:lang w:val="en-US"/>
        </w:rPr>
      </w:pPr>
    </w:p>
    <w:p w14:paraId="08E8CB11" w14:textId="53FA6700" w:rsidR="00841FB5" w:rsidRDefault="00841FB5" w:rsidP="00704396">
      <w:pPr>
        <w:jc w:val="both"/>
        <w:rPr>
          <w:b/>
          <w:bCs/>
          <w:sz w:val="24"/>
          <w:szCs w:val="24"/>
          <w:lang w:val="en-US"/>
        </w:rPr>
      </w:pPr>
    </w:p>
    <w:p w14:paraId="32E110CA" w14:textId="017233B8" w:rsidR="00841FB5" w:rsidRDefault="00841FB5" w:rsidP="00704396">
      <w:pPr>
        <w:jc w:val="both"/>
        <w:rPr>
          <w:b/>
          <w:bCs/>
          <w:sz w:val="24"/>
          <w:szCs w:val="24"/>
          <w:lang w:val="en-US"/>
        </w:rPr>
      </w:pPr>
    </w:p>
    <w:p w14:paraId="73E3535C" w14:textId="751DA034" w:rsidR="00841FB5" w:rsidRDefault="00841FB5" w:rsidP="00704396">
      <w:pPr>
        <w:jc w:val="both"/>
        <w:rPr>
          <w:b/>
          <w:bCs/>
          <w:sz w:val="24"/>
          <w:szCs w:val="24"/>
          <w:lang w:val="en-US"/>
        </w:rPr>
      </w:pPr>
    </w:p>
    <w:p w14:paraId="0CA7426B" w14:textId="5571A51E" w:rsidR="00841FB5" w:rsidRPr="00EB053A" w:rsidRDefault="00841FB5" w:rsidP="00704396">
      <w:pPr>
        <w:jc w:val="both"/>
        <w:rPr>
          <w:b/>
          <w:bCs/>
          <w:sz w:val="24"/>
          <w:szCs w:val="24"/>
          <w:lang w:val="en-US"/>
        </w:rPr>
      </w:pPr>
    </w:p>
    <w:p w14:paraId="43BE46E0" w14:textId="24ADB2F0" w:rsidR="00704396" w:rsidRDefault="005D28AC" w:rsidP="00704396">
      <w:pPr>
        <w:jc w:val="both"/>
        <w:rPr>
          <w:noProof/>
          <w:lang w:val="en-US"/>
        </w:rPr>
      </w:pPr>
      <w:r w:rsidRPr="00DB1B2B">
        <w:rPr>
          <w:noProof/>
          <w:lang w:val="en-US"/>
        </w:rPr>
        <w:t xml:space="preserve"> </w:t>
      </w:r>
    </w:p>
    <w:p w14:paraId="41C70D57" w14:textId="347E14F4" w:rsidR="00841FB5" w:rsidRDefault="00DF6A88" w:rsidP="00704396">
      <w:pPr>
        <w:jc w:val="both"/>
        <w:rPr>
          <w:noProof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2821" behindDoc="0" locked="0" layoutInCell="1" allowOverlap="1" wp14:anchorId="79EA18B5" wp14:editId="7FFDA583">
                <wp:simplePos x="0" y="0"/>
                <wp:positionH relativeFrom="column">
                  <wp:posOffset>6071870</wp:posOffset>
                </wp:positionH>
                <wp:positionV relativeFrom="paragraph">
                  <wp:posOffset>1724025</wp:posOffset>
                </wp:positionV>
                <wp:extent cx="1928692" cy="161365"/>
                <wp:effectExtent l="0" t="0" r="0" b="0"/>
                <wp:wrapNone/>
                <wp:docPr id="41" name="Textfeld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28692" cy="1613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F831FA8" w14:textId="14F21863" w:rsidR="00A75FE5" w:rsidRPr="00C748E5" w:rsidRDefault="00A75FE5" w:rsidP="00A75FE5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C748E5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mean difference: </w:t>
                            </w:r>
                            <w:r w:rsidR="007D6E1C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26</w:t>
                            </w:r>
                            <w:r w:rsidR="0033324A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.9</w:t>
                            </w:r>
                            <w:r w:rsidRPr="00C748E5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IU/dL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EA18B5" id="_x0000_s1032" type="#_x0000_t202" style="position:absolute;left:0;text-align:left;margin-left:478.1pt;margin-top:135.75pt;width:151.85pt;height:12.7pt;z-index:25168282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" filled="f" stroked="f">
                <v:textbox inset="0,0,0,0">
                  <w:txbxContent>
                    <w:p w14:paraId="3F831FA8" w14:textId="14F21863" w:rsidR="00A75FE5" w:rsidRPr="00C748E5" w:rsidRDefault="00A75FE5" w:rsidP="00A75FE5">
                      <w:pPr>
                        <w:jc w:val="center"/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C748E5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mean difference: </w:t>
                      </w:r>
                      <w:r w:rsidR="007D6E1C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26</w:t>
                      </w:r>
                      <w:r w:rsidR="0033324A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.9</w:t>
                      </w:r>
                      <w:r w:rsidRPr="00C748E5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IU/d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33" behindDoc="0" locked="0" layoutInCell="1" allowOverlap="1" wp14:anchorId="556BF6AA" wp14:editId="58776895">
                <wp:simplePos x="0" y="0"/>
                <wp:positionH relativeFrom="column">
                  <wp:posOffset>6115050</wp:posOffset>
                </wp:positionH>
                <wp:positionV relativeFrom="paragraph">
                  <wp:posOffset>104140</wp:posOffset>
                </wp:positionV>
                <wp:extent cx="223736" cy="291830"/>
                <wp:effectExtent l="0" t="0" r="0" b="0"/>
                <wp:wrapNone/>
                <wp:docPr id="29" name="Textfeld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3736" cy="29183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7988704" w14:textId="75890428" w:rsidR="002A7CF9" w:rsidRPr="00E667E9" w:rsidRDefault="002A7CF9" w:rsidP="002A7CF9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F</w:t>
                            </w:r>
                            <w:r w:rsidRPr="00E667E9">
                              <w:rPr>
                                <w:rFonts w:hAnsi="Calibri"/>
                                <w:b/>
                                <w:bCs/>
                                <w:noProof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drawing>
                                <wp:inline distT="0" distB="0" distL="0" distR="0" wp14:anchorId="545B0FE4" wp14:editId="447D769E">
                                  <wp:extent cx="223520" cy="284480"/>
                                  <wp:effectExtent l="0" t="0" r="0" b="0"/>
                                  <wp:docPr id="6" name="Grafik 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6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23520" cy="28448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56BF6AA" id="_x0000_s1033" type="#_x0000_t202" style="position:absolute;left:0;text-align:left;margin-left:481.5pt;margin-top:8.2pt;width:17.6pt;height:23pt;z-index:251670533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" filled="f" stroked="f">
                <v:textbox inset="0,0,0,0">
                  <w:txbxContent>
                    <w:p w14:paraId="27988704" w14:textId="75890428" w:rsidR="002A7CF9" w:rsidRPr="00E667E9" w:rsidRDefault="002A7CF9" w:rsidP="002A7CF9">
                      <w:pPr>
                        <w:jc w:val="center"/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F</w:t>
                      </w:r>
                      <w:r w:rsidRPr="00E667E9">
                        <w:rPr>
                          <w:rFonts w:hAnsi="Calibri"/>
                          <w:b/>
                          <w:bCs/>
                          <w:noProof/>
                          <w:color w:val="000000" w:themeColor="text1"/>
                          <w:kern w:val="24"/>
                          <w:sz w:val="28"/>
                          <w:szCs w:val="28"/>
                        </w:rPr>
                        <w:drawing>
                          <wp:inline distT="0" distB="0" distL="0" distR="0" wp14:anchorId="545B0FE4" wp14:editId="447D769E">
                            <wp:extent cx="223520" cy="284480"/>
                            <wp:effectExtent l="0" t="0" r="0" b="0"/>
                            <wp:docPr id="6" name="Grafik 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6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23520" cy="28448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7" behindDoc="0" locked="0" layoutInCell="1" allowOverlap="1" wp14:anchorId="1A4AC643" wp14:editId="7B8E50CB">
                <wp:simplePos x="0" y="0"/>
                <wp:positionH relativeFrom="column">
                  <wp:posOffset>659765</wp:posOffset>
                </wp:positionH>
                <wp:positionV relativeFrom="paragraph">
                  <wp:posOffset>103505</wp:posOffset>
                </wp:positionV>
                <wp:extent cx="223736" cy="291830"/>
                <wp:effectExtent l="0" t="0" r="0" b="0"/>
                <wp:wrapNone/>
                <wp:docPr id="25" name="Textfeld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3736" cy="29183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12B1667" w14:textId="2F808E9B" w:rsidR="002A7CF9" w:rsidRPr="00E667E9" w:rsidRDefault="002A7CF9" w:rsidP="002A7CF9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D</w:t>
                            </w:r>
                            <w:r w:rsidRPr="00E667E9">
                              <w:rPr>
                                <w:rFonts w:hAnsi="Calibri"/>
                                <w:b/>
                                <w:bCs/>
                                <w:noProof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drawing>
                                <wp:inline distT="0" distB="0" distL="0" distR="0" wp14:anchorId="40502695" wp14:editId="5DE4F29A">
                                  <wp:extent cx="223520" cy="284480"/>
                                  <wp:effectExtent l="0" t="0" r="0" b="0"/>
                                  <wp:docPr id="9" name="Grafik 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6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23520" cy="28448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A4AC643" id="_x0000_s1034" type="#_x0000_t202" style="position:absolute;left:0;text-align:left;margin-left:51.95pt;margin-top:8.15pt;width:17.6pt;height:23pt;z-index:251666437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" filled="f" stroked="f">
                <v:textbox inset="0,0,0,0">
                  <w:txbxContent>
                    <w:p w14:paraId="712B1667" w14:textId="2F808E9B" w:rsidR="002A7CF9" w:rsidRPr="00E667E9" w:rsidRDefault="002A7CF9" w:rsidP="002A7CF9">
                      <w:pPr>
                        <w:jc w:val="center"/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D</w:t>
                      </w:r>
                      <w:r w:rsidRPr="00E667E9">
                        <w:rPr>
                          <w:rFonts w:hAnsi="Calibri"/>
                          <w:b/>
                          <w:bCs/>
                          <w:noProof/>
                          <w:color w:val="000000" w:themeColor="text1"/>
                          <w:kern w:val="24"/>
                          <w:sz w:val="28"/>
                          <w:szCs w:val="28"/>
                        </w:rPr>
                        <w:drawing>
                          <wp:inline distT="0" distB="0" distL="0" distR="0" wp14:anchorId="40502695" wp14:editId="5DE4F29A">
                            <wp:extent cx="223520" cy="284480"/>
                            <wp:effectExtent l="0" t="0" r="0" b="0"/>
                            <wp:docPr id="9" name="Grafik 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6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23520" cy="28448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="000B5837">
        <w:rPr>
          <w:noProof/>
        </w:rPr>
        <mc:AlternateContent>
          <mc:Choice Requires="wps">
            <w:drawing>
              <wp:anchor distT="0" distB="0" distL="114300" distR="114300" simplePos="0" relativeHeight="251680773" behindDoc="0" locked="0" layoutInCell="1" allowOverlap="1" wp14:anchorId="682B64D0" wp14:editId="7A8BA14F">
                <wp:simplePos x="0" y="0"/>
                <wp:positionH relativeFrom="column">
                  <wp:posOffset>3288030</wp:posOffset>
                </wp:positionH>
                <wp:positionV relativeFrom="paragraph">
                  <wp:posOffset>1727200</wp:posOffset>
                </wp:positionV>
                <wp:extent cx="1928692" cy="161365"/>
                <wp:effectExtent l="0" t="0" r="0" b="0"/>
                <wp:wrapNone/>
                <wp:docPr id="40" name="Textfeld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28692" cy="1613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39F746F" w14:textId="6CEC4EF1" w:rsidR="000149E4" w:rsidRPr="00C748E5" w:rsidRDefault="000149E4" w:rsidP="000149E4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C748E5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mean difference: </w:t>
                            </w:r>
                            <w:r w:rsidR="00A75FE5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15.4</w:t>
                            </w:r>
                            <w:r w:rsidRPr="00C748E5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IU/dL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2B64D0" id="_x0000_s1035" type="#_x0000_t202" style="position:absolute;left:0;text-align:left;margin-left:258.9pt;margin-top:136pt;width:151.85pt;height:12.7pt;z-index:25168077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" filled="f" stroked="f">
                <v:textbox inset="0,0,0,0">
                  <w:txbxContent>
                    <w:p w14:paraId="239F746F" w14:textId="6CEC4EF1" w:rsidR="000149E4" w:rsidRPr="00C748E5" w:rsidRDefault="000149E4" w:rsidP="000149E4">
                      <w:pPr>
                        <w:jc w:val="center"/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C748E5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mean difference: </w:t>
                      </w:r>
                      <w:r w:rsidR="00A75FE5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15.4</w:t>
                      </w:r>
                      <w:r w:rsidRPr="00C748E5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IU/dL</w:t>
                      </w:r>
                    </w:p>
                  </w:txbxContent>
                </v:textbox>
              </v:shape>
            </w:pict>
          </mc:Fallback>
        </mc:AlternateContent>
      </w:r>
      <w:r w:rsidR="000B5837">
        <w:rPr>
          <w:noProof/>
        </w:rPr>
        <mc:AlternateContent>
          <mc:Choice Requires="wps">
            <w:drawing>
              <wp:anchor distT="0" distB="0" distL="114300" distR="114300" simplePos="0" relativeHeight="251668485" behindDoc="0" locked="0" layoutInCell="1" allowOverlap="1" wp14:anchorId="365A87C4" wp14:editId="613002FD">
                <wp:simplePos x="0" y="0"/>
                <wp:positionH relativeFrom="column">
                  <wp:posOffset>3337560</wp:posOffset>
                </wp:positionH>
                <wp:positionV relativeFrom="paragraph">
                  <wp:posOffset>107950</wp:posOffset>
                </wp:positionV>
                <wp:extent cx="223736" cy="291830"/>
                <wp:effectExtent l="0" t="0" r="0" b="0"/>
                <wp:wrapNone/>
                <wp:docPr id="27" name="Textfeld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3736" cy="29183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460D6F4" w14:textId="69CE0E48" w:rsidR="002A7CF9" w:rsidRPr="00E667E9" w:rsidRDefault="002A7CF9" w:rsidP="002A7CF9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E</w:t>
                            </w:r>
                            <w:r w:rsidRPr="00E667E9">
                              <w:rPr>
                                <w:rFonts w:hAnsi="Calibri"/>
                                <w:b/>
                                <w:bCs/>
                                <w:noProof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drawing>
                                <wp:inline distT="0" distB="0" distL="0" distR="0" wp14:anchorId="156DFB0E" wp14:editId="3744FF50">
                                  <wp:extent cx="223520" cy="284480"/>
                                  <wp:effectExtent l="0" t="0" r="0" b="0"/>
                                  <wp:docPr id="8" name="Grafik 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6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23520" cy="28448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65A87C4" id="_x0000_s1036" type="#_x0000_t202" style="position:absolute;left:0;text-align:left;margin-left:262.8pt;margin-top:8.5pt;width:17.6pt;height:23pt;z-index:251668485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" filled="f" stroked="f">
                <v:textbox inset="0,0,0,0">
                  <w:txbxContent>
                    <w:p w14:paraId="3460D6F4" w14:textId="69CE0E48" w:rsidR="002A7CF9" w:rsidRPr="00E667E9" w:rsidRDefault="002A7CF9" w:rsidP="002A7CF9">
                      <w:pPr>
                        <w:jc w:val="center"/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E</w:t>
                      </w:r>
                      <w:r w:rsidRPr="00E667E9">
                        <w:rPr>
                          <w:rFonts w:hAnsi="Calibri"/>
                          <w:b/>
                          <w:bCs/>
                          <w:noProof/>
                          <w:color w:val="000000" w:themeColor="text1"/>
                          <w:kern w:val="24"/>
                          <w:sz w:val="28"/>
                          <w:szCs w:val="28"/>
                        </w:rPr>
                        <w:drawing>
                          <wp:inline distT="0" distB="0" distL="0" distR="0" wp14:anchorId="156DFB0E" wp14:editId="3744FF50">
                            <wp:extent cx="223520" cy="284480"/>
                            <wp:effectExtent l="0" t="0" r="0" b="0"/>
                            <wp:docPr id="8" name="Grafik 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6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23520" cy="28448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="000B5837">
        <w:rPr>
          <w:noProof/>
        </w:rPr>
        <mc:AlternateContent>
          <mc:Choice Requires="wps">
            <w:drawing>
              <wp:anchor distT="0" distB="0" distL="114300" distR="114300" simplePos="0" relativeHeight="251678725" behindDoc="0" locked="0" layoutInCell="1" allowOverlap="1" wp14:anchorId="284CEA78" wp14:editId="214DD3DF">
                <wp:simplePos x="0" y="0"/>
                <wp:positionH relativeFrom="column">
                  <wp:posOffset>605155</wp:posOffset>
                </wp:positionH>
                <wp:positionV relativeFrom="paragraph">
                  <wp:posOffset>1726565</wp:posOffset>
                </wp:positionV>
                <wp:extent cx="1928692" cy="161365"/>
                <wp:effectExtent l="0" t="0" r="0" b="0"/>
                <wp:wrapNone/>
                <wp:docPr id="39" name="Textfeld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28692" cy="1613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23934B6" w14:textId="4F55C807" w:rsidR="00E80C76" w:rsidRPr="00C748E5" w:rsidRDefault="00E80C76" w:rsidP="00E80C76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C748E5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mean difference: </w:t>
                            </w:r>
                            <w:r w:rsidR="000B5837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-</w:t>
                            </w:r>
                            <w:r w:rsidR="00C748E5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11</w:t>
                            </w:r>
                            <w:r w:rsidRPr="00C748E5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  <w:r w:rsidR="000149E4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5</w:t>
                            </w:r>
                            <w:r w:rsidRPr="00C748E5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IU/dL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4CEA78" id="_x0000_s1037" type="#_x0000_t202" style="position:absolute;left:0;text-align:left;margin-left:47.65pt;margin-top:135.95pt;width:151.85pt;height:12.7pt;z-index:25167872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" filled="f" stroked="f">
                <v:textbox inset="0,0,0,0">
                  <w:txbxContent>
                    <w:p w14:paraId="723934B6" w14:textId="4F55C807" w:rsidR="00E80C76" w:rsidRPr="00C748E5" w:rsidRDefault="00E80C76" w:rsidP="00E80C76">
                      <w:pPr>
                        <w:jc w:val="center"/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C748E5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mean difference: </w:t>
                      </w:r>
                      <w:r w:rsidR="000B5837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-</w:t>
                      </w:r>
                      <w:r w:rsidR="00C748E5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11</w:t>
                      </w:r>
                      <w:r w:rsidRPr="00C748E5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.</w:t>
                      </w:r>
                      <w:r w:rsidR="000149E4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5</w:t>
                      </w:r>
                      <w:r w:rsidRPr="00C748E5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IU/dL</w:t>
                      </w:r>
                    </w:p>
                  </w:txbxContent>
                </v:textbox>
              </v:shape>
            </w:pict>
          </mc:Fallback>
        </mc:AlternateContent>
      </w:r>
      <w:r w:rsidR="000B5837">
        <w:rPr>
          <w:noProof/>
        </w:rPr>
        <w:drawing>
          <wp:inline distT="0" distB="0" distL="0" distR="0" wp14:anchorId="0187D934" wp14:editId="53A44E32">
            <wp:extent cx="2626954" cy="2603500"/>
            <wp:effectExtent l="0" t="0" r="2540" b="6350"/>
            <wp:docPr id="23" name="Grafik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626954" cy="260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B5837" w:rsidRPr="003A458C">
        <w:rPr>
          <w:noProof/>
          <w:lang w:val="en-US"/>
        </w:rPr>
        <w:t xml:space="preserve"> </w:t>
      </w:r>
      <w:r w:rsidR="000B5837">
        <w:rPr>
          <w:noProof/>
        </w:rPr>
        <w:drawing>
          <wp:inline distT="0" distB="0" distL="0" distR="0" wp14:anchorId="0BFD2319" wp14:editId="09382690">
            <wp:extent cx="2626954" cy="2603500"/>
            <wp:effectExtent l="0" t="0" r="2540" b="6350"/>
            <wp:docPr id="24" name="Grafik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2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2626954" cy="260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A458C">
        <w:rPr>
          <w:noProof/>
          <w:lang w:val="en-US"/>
        </w:rPr>
        <w:t xml:space="preserve"> </w:t>
      </w:r>
      <w:r>
        <w:rPr>
          <w:noProof/>
        </w:rPr>
        <w:drawing>
          <wp:inline distT="0" distB="0" distL="0" distR="0" wp14:anchorId="329685AA" wp14:editId="53929B74">
            <wp:extent cx="2752048" cy="2603500"/>
            <wp:effectExtent l="0" t="0" r="0" b="6350"/>
            <wp:docPr id="34" name="Grafik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2752048" cy="260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E0739C" w14:textId="7659E731" w:rsidR="00841FB5" w:rsidRDefault="00841FB5" w:rsidP="00704396">
      <w:pPr>
        <w:jc w:val="both"/>
        <w:rPr>
          <w:noProof/>
          <w:lang w:val="en-US"/>
        </w:rPr>
      </w:pPr>
    </w:p>
    <w:p w14:paraId="63512923" w14:textId="6B8564CA" w:rsidR="00841FB5" w:rsidRDefault="00841FB5" w:rsidP="00704396">
      <w:pPr>
        <w:jc w:val="both"/>
        <w:rPr>
          <w:noProof/>
          <w:lang w:val="en-US"/>
        </w:rPr>
      </w:pPr>
    </w:p>
    <w:p w14:paraId="5ED72576" w14:textId="72076CEA" w:rsidR="00841FB5" w:rsidRPr="00DB1B2B" w:rsidRDefault="00841FB5" w:rsidP="00704396">
      <w:pPr>
        <w:jc w:val="both"/>
        <w:rPr>
          <w:noProof/>
          <w:lang w:val="en-US"/>
        </w:rPr>
      </w:pPr>
    </w:p>
    <w:p w14:paraId="4BBB49B1" w14:textId="7BDDA60D" w:rsidR="00704396" w:rsidRDefault="003F7C97" w:rsidP="00EF5316">
      <w:pPr>
        <w:jc w:val="both"/>
        <w:rPr>
          <w:lang w:val="en-US"/>
        </w:rPr>
        <w:sectPr w:rsidR="00704396" w:rsidSect="008514E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DB1B2B">
        <w:rPr>
          <w:noProof/>
          <w:lang w:val="en-US"/>
        </w:rPr>
        <w:t xml:space="preserve"> </w:t>
      </w:r>
    </w:p>
    <w:p w14:paraId="6F1F0558" w14:textId="7E5ACFDB" w:rsidR="007B4958" w:rsidRPr="003D3E8E" w:rsidRDefault="007B4958" w:rsidP="007B4958">
      <w:pPr>
        <w:rPr>
          <w:lang w:val="en-US"/>
        </w:rPr>
      </w:pPr>
      <w:bookmarkStart w:id="6" w:name="_Hlk152571909"/>
      <w:bookmarkStart w:id="7" w:name="_Hlk152574674"/>
      <w:r w:rsidRPr="003D3FAC">
        <w:rPr>
          <w:b/>
          <w:bCs/>
          <w:color w:val="2F5496" w:themeColor="accent1" w:themeShade="BF"/>
          <w:lang w:val="en-US"/>
        </w:rPr>
        <w:t xml:space="preserve">SUPPLEMENTARY TABLE </w:t>
      </w:r>
      <w:r w:rsidR="00C35E9B">
        <w:rPr>
          <w:b/>
          <w:bCs/>
          <w:color w:val="2F5496" w:themeColor="accent1" w:themeShade="BF"/>
          <w:lang w:val="en-US"/>
        </w:rPr>
        <w:t>S</w:t>
      </w:r>
      <w:r w:rsidRPr="003D3FAC">
        <w:rPr>
          <w:b/>
          <w:bCs/>
          <w:color w:val="2F5496" w:themeColor="accent1" w:themeShade="BF"/>
          <w:lang w:val="en-US"/>
        </w:rPr>
        <w:t xml:space="preserve">3 </w:t>
      </w:r>
      <w:r w:rsidRPr="003D3E8E">
        <w:rPr>
          <w:lang w:val="en-US"/>
        </w:rPr>
        <w:t xml:space="preserve">Samples </w:t>
      </w:r>
      <w:r w:rsidR="00635BF7">
        <w:rPr>
          <w:lang w:val="en-US"/>
        </w:rPr>
        <w:t>identified as potential outlier</w:t>
      </w:r>
      <w:r w:rsidR="008A31E0">
        <w:rPr>
          <w:lang w:val="en-US"/>
        </w:rPr>
        <w:t xml:space="preserve"> </w:t>
      </w:r>
      <w:r w:rsidR="008A31E0" w:rsidRPr="008A31E0">
        <w:rPr>
          <w:lang w:val="en-US"/>
        </w:rPr>
        <w:t xml:space="preserve">in normal-quantile and outlier box plots </w:t>
      </w:r>
      <w:r w:rsidR="008A31E0">
        <w:rPr>
          <w:lang w:val="en-US"/>
        </w:rPr>
        <w:t xml:space="preserve">analysis for </w:t>
      </w:r>
      <w:r w:rsidR="008F3145">
        <w:rPr>
          <w:lang w:val="en-US"/>
        </w:rPr>
        <w:t>at lea</w:t>
      </w:r>
      <w:r w:rsidR="00991335">
        <w:rPr>
          <w:lang w:val="en-US"/>
        </w:rPr>
        <w:t>s</w:t>
      </w:r>
      <w:r w:rsidR="008F3145">
        <w:rPr>
          <w:lang w:val="en-US"/>
        </w:rPr>
        <w:t xml:space="preserve">t one of the six method comparison between </w:t>
      </w:r>
      <w:r w:rsidR="00991335">
        <w:rPr>
          <w:lang w:val="en-US"/>
        </w:rPr>
        <w:t xml:space="preserve">the VWF activity reagent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2193"/>
        <w:gridCol w:w="1803"/>
        <w:gridCol w:w="1803"/>
        <w:gridCol w:w="1804"/>
      </w:tblGrid>
      <w:tr w:rsidR="007B4958" w:rsidRPr="00554D7A" w14:paraId="4356919E" w14:textId="77777777" w:rsidTr="00E713D7">
        <w:tc>
          <w:tcPr>
            <w:tcW w:w="1413" w:type="dxa"/>
          </w:tcPr>
          <w:p w14:paraId="141CF483" w14:textId="77777777" w:rsidR="007B4958" w:rsidRPr="00E756D3" w:rsidRDefault="007B4958" w:rsidP="00E713D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756D3">
              <w:rPr>
                <w:rFonts w:cstheme="minorHAnsi"/>
                <w:sz w:val="20"/>
                <w:szCs w:val="20"/>
                <w:lang w:val="en-US"/>
              </w:rPr>
              <w:t>Sample Number</w:t>
            </w:r>
          </w:p>
        </w:tc>
        <w:tc>
          <w:tcPr>
            <w:tcW w:w="2193" w:type="dxa"/>
          </w:tcPr>
          <w:p w14:paraId="35DCFCAA" w14:textId="77777777" w:rsidR="007B4958" w:rsidRPr="00657D82" w:rsidRDefault="007B4958" w:rsidP="00E713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D82">
              <w:rPr>
                <w:rFonts w:cstheme="minorHAnsi"/>
                <w:sz w:val="20"/>
                <w:szCs w:val="20"/>
              </w:rPr>
              <w:t>BC von Willebrand Reagent</w:t>
            </w:r>
          </w:p>
          <w:p w14:paraId="79D5CCA3" w14:textId="77777777" w:rsidR="007B4958" w:rsidRPr="00657D82" w:rsidRDefault="007B4958" w:rsidP="00E713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D82">
              <w:rPr>
                <w:rFonts w:cstheme="minorHAnsi"/>
                <w:sz w:val="20"/>
                <w:szCs w:val="20"/>
              </w:rPr>
              <w:t>[IU/dL]</w:t>
            </w:r>
          </w:p>
        </w:tc>
        <w:tc>
          <w:tcPr>
            <w:tcW w:w="1803" w:type="dxa"/>
          </w:tcPr>
          <w:p w14:paraId="1A1882FA" w14:textId="77777777" w:rsidR="007B4958" w:rsidRPr="00D3149A" w:rsidRDefault="007B4958" w:rsidP="00E713D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3149A">
              <w:rPr>
                <w:rFonts w:cstheme="minorHAnsi"/>
                <w:sz w:val="20"/>
                <w:szCs w:val="20"/>
                <w:lang w:val="en-US"/>
              </w:rPr>
              <w:t>INNOVANCE VWF Ac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assay</w:t>
            </w:r>
          </w:p>
          <w:p w14:paraId="39656ABE" w14:textId="77777777" w:rsidR="007B4958" w:rsidRPr="00D3149A" w:rsidRDefault="007B4958" w:rsidP="00E713D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3149A">
              <w:rPr>
                <w:rFonts w:cstheme="minorHAnsi"/>
                <w:sz w:val="20"/>
                <w:szCs w:val="20"/>
                <w:lang w:val="en-US"/>
              </w:rPr>
              <w:t>[IU/dL]</w:t>
            </w:r>
          </w:p>
        </w:tc>
        <w:tc>
          <w:tcPr>
            <w:tcW w:w="1803" w:type="dxa"/>
          </w:tcPr>
          <w:p w14:paraId="02BCBE2A" w14:textId="77777777" w:rsidR="007B4958" w:rsidRPr="00D3149A" w:rsidRDefault="007B4958" w:rsidP="00E713D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REAADS VWF </w:t>
            </w:r>
            <w:r w:rsidRPr="00D3149A">
              <w:rPr>
                <w:rFonts w:cstheme="minorHAnsi"/>
                <w:sz w:val="20"/>
                <w:szCs w:val="20"/>
                <w:lang w:val="en-US"/>
              </w:rPr>
              <w:t>acti</w:t>
            </w:r>
            <w:r>
              <w:rPr>
                <w:rFonts w:cstheme="minorHAnsi"/>
                <w:sz w:val="20"/>
                <w:szCs w:val="20"/>
                <w:lang w:val="en-US"/>
              </w:rPr>
              <w:t>v</w:t>
            </w:r>
            <w:r w:rsidRPr="00D3149A">
              <w:rPr>
                <w:rFonts w:cstheme="minorHAnsi"/>
                <w:sz w:val="20"/>
                <w:szCs w:val="20"/>
                <w:lang w:val="en-US"/>
              </w:rPr>
              <w:t>ity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assay</w:t>
            </w:r>
          </w:p>
          <w:p w14:paraId="1DD7FB25" w14:textId="77777777" w:rsidR="007B4958" w:rsidRPr="00D3149A" w:rsidRDefault="007B4958" w:rsidP="00E713D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3149A">
              <w:rPr>
                <w:rFonts w:cstheme="minorHAnsi"/>
                <w:sz w:val="20"/>
                <w:szCs w:val="20"/>
                <w:lang w:val="en-US"/>
              </w:rPr>
              <w:t>[IU/dL]</w:t>
            </w:r>
          </w:p>
        </w:tc>
        <w:tc>
          <w:tcPr>
            <w:tcW w:w="1804" w:type="dxa"/>
          </w:tcPr>
          <w:p w14:paraId="01CA8287" w14:textId="77777777" w:rsidR="007B4958" w:rsidRDefault="007B4958" w:rsidP="00E713D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D3149A">
              <w:rPr>
                <w:rFonts w:cstheme="minorHAnsi"/>
                <w:sz w:val="20"/>
                <w:szCs w:val="20"/>
                <w:lang w:val="en-US"/>
              </w:rPr>
              <w:t>HemosIL</w:t>
            </w:r>
            <w:proofErr w:type="spellEnd"/>
            <w:r>
              <w:rPr>
                <w:rFonts w:cstheme="minorHAnsi"/>
                <w:sz w:val="20"/>
                <w:szCs w:val="20"/>
                <w:lang w:val="en-US"/>
              </w:rPr>
              <w:t xml:space="preserve"> VWF activity assay</w:t>
            </w:r>
          </w:p>
          <w:p w14:paraId="50FE357B" w14:textId="77777777" w:rsidR="007B4958" w:rsidRPr="00D3149A" w:rsidRDefault="007B4958" w:rsidP="00E713D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[IU/dL]</w:t>
            </w:r>
          </w:p>
        </w:tc>
      </w:tr>
      <w:tr w:rsidR="002F083D" w:rsidRPr="00D3149A" w14:paraId="0904A34B" w14:textId="77777777" w:rsidTr="003A458C">
        <w:tc>
          <w:tcPr>
            <w:tcW w:w="1413" w:type="dxa"/>
          </w:tcPr>
          <w:p w14:paraId="6B1D3463" w14:textId="77777777" w:rsidR="002F083D" w:rsidRPr="00D3149A" w:rsidRDefault="002F083D" w:rsidP="002F083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F9992" w14:textId="2753D88A" w:rsidR="002F083D" w:rsidRPr="00D3149A" w:rsidRDefault="002F083D" w:rsidP="002F083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eastAsia="DengXian"/>
                <w:lang w:val="en-US" w:eastAsia="zh-CN"/>
              </w:rPr>
              <w:t>60</w:t>
            </w:r>
            <w:r w:rsidR="00D53B2C">
              <w:rPr>
                <w:rFonts w:eastAsia="DengXian"/>
                <w:lang w:val="en-US" w:eastAsia="zh-CN"/>
              </w:rPr>
              <w:t>.</w:t>
            </w:r>
            <w:r>
              <w:rPr>
                <w:rFonts w:eastAsia="DengXian"/>
                <w:lang w:val="en-US" w:eastAsia="zh-CN"/>
              </w:rPr>
              <w:t>9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36D8E" w14:textId="718D4784" w:rsidR="002F083D" w:rsidRPr="00D3149A" w:rsidRDefault="002F083D" w:rsidP="002F083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eastAsia="DengXian"/>
                <w:lang w:val="en-US" w:eastAsia="zh-CN"/>
              </w:rPr>
              <w:t>104</w:t>
            </w:r>
            <w:r w:rsidR="00A65E5F">
              <w:rPr>
                <w:rFonts w:eastAsia="DengXian"/>
                <w:lang w:val="en-US" w:eastAsia="zh-CN"/>
              </w:rPr>
              <w:t>.</w:t>
            </w:r>
            <w:r>
              <w:rPr>
                <w:rFonts w:eastAsia="DengXian"/>
                <w:lang w:val="en-US" w:eastAsia="zh-CN"/>
              </w:rPr>
              <w:t>9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E8933" w14:textId="6845626D" w:rsidR="002F083D" w:rsidRPr="00D3149A" w:rsidRDefault="002F083D" w:rsidP="002F083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eastAsia="DengXian"/>
                <w:lang w:val="en-US" w:eastAsia="zh-CN"/>
              </w:rPr>
              <w:t>113</w:t>
            </w:r>
            <w:r w:rsidR="0013628C">
              <w:rPr>
                <w:rFonts w:eastAsia="DengXian"/>
                <w:lang w:val="en-US" w:eastAsia="zh-CN"/>
              </w:rPr>
              <w:t>.</w:t>
            </w:r>
            <w:r>
              <w:rPr>
                <w:rFonts w:eastAsia="DengXian"/>
                <w:lang w:val="en-US" w:eastAsia="zh-CN"/>
              </w:rPr>
              <w:t>2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22E3D" w14:textId="1BE3CD2D" w:rsidR="002F083D" w:rsidRPr="00D3149A" w:rsidRDefault="002F083D" w:rsidP="002F083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eastAsia="DengXian"/>
                <w:lang w:val="en-US" w:eastAsia="zh-CN"/>
              </w:rPr>
              <w:t>145</w:t>
            </w:r>
            <w:r w:rsidR="0013628C">
              <w:rPr>
                <w:rFonts w:eastAsia="DengXian"/>
                <w:lang w:val="en-US" w:eastAsia="zh-CN"/>
              </w:rPr>
              <w:t>.</w:t>
            </w:r>
            <w:r>
              <w:rPr>
                <w:rFonts w:eastAsia="DengXian"/>
                <w:lang w:val="en-US" w:eastAsia="zh-CN"/>
              </w:rPr>
              <w:t>2</w:t>
            </w:r>
          </w:p>
        </w:tc>
      </w:tr>
      <w:tr w:rsidR="002F083D" w:rsidRPr="00D3149A" w14:paraId="2C7539CE" w14:textId="77777777" w:rsidTr="003A458C">
        <w:tc>
          <w:tcPr>
            <w:tcW w:w="1413" w:type="dxa"/>
          </w:tcPr>
          <w:p w14:paraId="11F93284" w14:textId="77777777" w:rsidR="002F083D" w:rsidRPr="00D3149A" w:rsidRDefault="002F083D" w:rsidP="002F083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13A342" w14:textId="1D425E4A" w:rsidR="002F083D" w:rsidRPr="00D3149A" w:rsidRDefault="002F083D" w:rsidP="002F083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eastAsia="DengXian"/>
                <w:lang w:val="en-US" w:eastAsia="zh-CN"/>
              </w:rPr>
              <w:t>&gt;150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6AE262" w14:textId="652959EC" w:rsidR="002F083D" w:rsidRPr="00D3149A" w:rsidRDefault="002F083D" w:rsidP="002F083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eastAsia="DengXian"/>
                <w:lang w:val="en-US" w:eastAsia="zh-CN"/>
              </w:rPr>
              <w:t>226</w:t>
            </w:r>
            <w:r w:rsidR="00427F1E">
              <w:rPr>
                <w:rFonts w:eastAsia="DengXian"/>
                <w:lang w:val="en-US" w:eastAsia="zh-CN"/>
              </w:rPr>
              <w:t>.</w:t>
            </w:r>
            <w:r>
              <w:rPr>
                <w:rFonts w:eastAsia="DengXian"/>
                <w:lang w:val="en-US" w:eastAsia="zh-CN"/>
              </w:rPr>
              <w:t>9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BA76A" w14:textId="1324AA57" w:rsidR="002F083D" w:rsidRPr="00D3149A" w:rsidRDefault="002F083D" w:rsidP="002F083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eastAsia="DengXian"/>
                <w:lang w:val="en-US" w:eastAsia="zh-CN"/>
              </w:rPr>
              <w:t>134</w:t>
            </w:r>
            <w:r w:rsidR="00427F1E">
              <w:rPr>
                <w:rFonts w:eastAsia="DengXian"/>
                <w:lang w:val="en-US" w:eastAsia="zh-CN"/>
              </w:rPr>
              <w:t>.0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250DE" w14:textId="624574D9" w:rsidR="002F083D" w:rsidRPr="00D3149A" w:rsidRDefault="002F083D" w:rsidP="002F083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eastAsia="DengXian"/>
                <w:lang w:val="en-US" w:eastAsia="zh-CN"/>
              </w:rPr>
              <w:t>255</w:t>
            </w:r>
            <w:r w:rsidR="0013628C">
              <w:rPr>
                <w:rFonts w:eastAsia="DengXian"/>
                <w:lang w:val="en-US" w:eastAsia="zh-CN"/>
              </w:rPr>
              <w:t>.</w:t>
            </w:r>
            <w:r>
              <w:rPr>
                <w:rFonts w:eastAsia="DengXian"/>
                <w:lang w:val="en-US" w:eastAsia="zh-CN"/>
              </w:rPr>
              <w:t>2</w:t>
            </w:r>
          </w:p>
        </w:tc>
      </w:tr>
      <w:tr w:rsidR="002F083D" w:rsidRPr="00D3149A" w14:paraId="144B697B" w14:textId="77777777" w:rsidTr="003A458C">
        <w:tc>
          <w:tcPr>
            <w:tcW w:w="1413" w:type="dxa"/>
          </w:tcPr>
          <w:p w14:paraId="28374FB5" w14:textId="77777777" w:rsidR="002F083D" w:rsidRPr="00D3149A" w:rsidRDefault="002F083D" w:rsidP="002F083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98B3F" w14:textId="56512403" w:rsidR="002F083D" w:rsidRPr="00D3149A" w:rsidRDefault="002F083D" w:rsidP="002F083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eastAsia="DengXian"/>
                <w:lang w:val="en-US" w:eastAsia="zh-CN"/>
              </w:rPr>
              <w:t>65</w:t>
            </w:r>
            <w:r w:rsidR="00BF224E">
              <w:rPr>
                <w:rFonts w:eastAsia="DengXian"/>
                <w:lang w:val="en-US" w:eastAsia="zh-CN"/>
              </w:rPr>
              <w:t>.</w:t>
            </w:r>
            <w:r>
              <w:rPr>
                <w:rFonts w:eastAsia="DengXian"/>
                <w:lang w:val="en-US" w:eastAsia="zh-CN"/>
              </w:rPr>
              <w:t>1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FEE71" w14:textId="55E6C308" w:rsidR="002F083D" w:rsidRPr="00D3149A" w:rsidRDefault="002F083D" w:rsidP="002F083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eastAsia="DengXian"/>
                <w:lang w:val="en-US" w:eastAsia="zh-CN"/>
              </w:rPr>
              <w:t>112</w:t>
            </w:r>
            <w:r w:rsidR="00BF224E">
              <w:rPr>
                <w:rFonts w:eastAsia="DengXian"/>
                <w:lang w:val="en-US" w:eastAsia="zh-CN"/>
              </w:rPr>
              <w:t>.</w:t>
            </w:r>
            <w:r>
              <w:rPr>
                <w:rFonts w:eastAsia="DengXian"/>
                <w:lang w:val="en-US" w:eastAsia="zh-CN"/>
              </w:rPr>
              <w:t>9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B36F3" w14:textId="12BCE45E" w:rsidR="002F083D" w:rsidRPr="00D3149A" w:rsidRDefault="002F083D" w:rsidP="002F083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eastAsia="DengXian"/>
                <w:lang w:val="en-US" w:eastAsia="zh-CN"/>
              </w:rPr>
              <w:t>77</w:t>
            </w:r>
            <w:r w:rsidR="00BF224E">
              <w:rPr>
                <w:rFonts w:eastAsia="DengXian"/>
                <w:lang w:val="en-US" w:eastAsia="zh-CN"/>
              </w:rPr>
              <w:t>.0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7D036" w14:textId="736351BB" w:rsidR="002F083D" w:rsidRPr="00D3149A" w:rsidRDefault="002F083D" w:rsidP="002F083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eastAsia="DengXian"/>
                <w:lang w:val="en-US" w:eastAsia="zh-CN"/>
              </w:rPr>
              <w:t>108</w:t>
            </w:r>
            <w:r w:rsidR="00BF224E">
              <w:rPr>
                <w:rFonts w:eastAsia="DengXian"/>
                <w:lang w:val="en-US" w:eastAsia="zh-CN"/>
              </w:rPr>
              <w:t>.</w:t>
            </w:r>
            <w:r>
              <w:rPr>
                <w:rFonts w:eastAsia="DengXian"/>
                <w:lang w:val="en-US" w:eastAsia="zh-CN"/>
              </w:rPr>
              <w:t>9</w:t>
            </w:r>
          </w:p>
        </w:tc>
      </w:tr>
      <w:tr w:rsidR="002F083D" w:rsidRPr="00D3149A" w14:paraId="243A8B3F" w14:textId="77777777" w:rsidTr="003A458C">
        <w:tc>
          <w:tcPr>
            <w:tcW w:w="1413" w:type="dxa"/>
          </w:tcPr>
          <w:p w14:paraId="2C1A6090" w14:textId="77777777" w:rsidR="002F083D" w:rsidRPr="00D3149A" w:rsidRDefault="002F083D" w:rsidP="002F083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F735BA" w14:textId="2788FA3C" w:rsidR="002F083D" w:rsidRPr="00D3149A" w:rsidRDefault="002F083D" w:rsidP="002F083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eastAsia="DengXian"/>
                <w:lang w:val="en-US" w:eastAsia="zh-CN"/>
              </w:rPr>
              <w:t>&gt;150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4EA00" w14:textId="3792ECA5" w:rsidR="002F083D" w:rsidRPr="00D3149A" w:rsidRDefault="002F083D" w:rsidP="002F083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eastAsia="DengXian"/>
                <w:lang w:val="en-US" w:eastAsia="zh-CN"/>
              </w:rPr>
              <w:t>220</w:t>
            </w:r>
            <w:r w:rsidR="00BF224E">
              <w:rPr>
                <w:rFonts w:eastAsia="DengXian"/>
                <w:lang w:val="en-US" w:eastAsia="zh-CN"/>
              </w:rPr>
              <w:t>.</w:t>
            </w:r>
            <w:r>
              <w:rPr>
                <w:rFonts w:eastAsia="DengXian"/>
                <w:lang w:val="en-US" w:eastAsia="zh-CN"/>
              </w:rPr>
              <w:t>7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1DC24" w14:textId="1B62053B" w:rsidR="002F083D" w:rsidRPr="00D3149A" w:rsidRDefault="002F083D" w:rsidP="002F083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eastAsia="DengXian"/>
                <w:lang w:val="en-US" w:eastAsia="zh-CN"/>
              </w:rPr>
              <w:t>151</w:t>
            </w:r>
            <w:r w:rsidR="00BF224E">
              <w:rPr>
                <w:rFonts w:eastAsia="DengXian"/>
                <w:lang w:val="en-US" w:eastAsia="zh-CN"/>
              </w:rPr>
              <w:t>.</w:t>
            </w:r>
            <w:r>
              <w:rPr>
                <w:rFonts w:eastAsia="DengXian"/>
                <w:lang w:val="en-US" w:eastAsia="zh-CN"/>
              </w:rPr>
              <w:t>4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71842" w14:textId="19CEDB29" w:rsidR="002F083D" w:rsidRPr="00D3149A" w:rsidRDefault="002F083D" w:rsidP="002F083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eastAsia="DengXian"/>
                <w:lang w:val="en-US" w:eastAsia="zh-CN"/>
              </w:rPr>
              <w:t>287</w:t>
            </w:r>
            <w:r w:rsidR="00BF224E">
              <w:rPr>
                <w:rFonts w:eastAsia="DengXian"/>
                <w:lang w:val="en-US" w:eastAsia="zh-CN"/>
              </w:rPr>
              <w:t>.</w:t>
            </w:r>
            <w:r>
              <w:rPr>
                <w:rFonts w:eastAsia="DengXian"/>
                <w:lang w:val="en-US" w:eastAsia="zh-CN"/>
              </w:rPr>
              <w:t>3</w:t>
            </w:r>
          </w:p>
        </w:tc>
      </w:tr>
      <w:tr w:rsidR="002F083D" w:rsidRPr="00D3149A" w14:paraId="7B525608" w14:textId="77777777" w:rsidTr="003A458C">
        <w:tc>
          <w:tcPr>
            <w:tcW w:w="1413" w:type="dxa"/>
          </w:tcPr>
          <w:p w14:paraId="74FCBF9C" w14:textId="77777777" w:rsidR="002F083D" w:rsidRPr="00D3149A" w:rsidRDefault="002F083D" w:rsidP="002F083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FA7B4" w14:textId="52203853" w:rsidR="002F083D" w:rsidRPr="00D3149A" w:rsidRDefault="002F083D" w:rsidP="002F083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eastAsia="DengXian"/>
                <w:lang w:eastAsia="zh-CN"/>
              </w:rPr>
              <w:t>32</w:t>
            </w:r>
            <w:r w:rsidR="00BF224E">
              <w:rPr>
                <w:rFonts w:eastAsia="DengXian"/>
                <w:lang w:eastAsia="zh-CN"/>
              </w:rPr>
              <w:t>.</w:t>
            </w:r>
            <w:r>
              <w:rPr>
                <w:rFonts w:eastAsia="DengXian"/>
                <w:lang w:eastAsia="zh-CN"/>
              </w:rPr>
              <w:t>6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16ABF" w14:textId="7038146E" w:rsidR="002F083D" w:rsidRPr="00D3149A" w:rsidRDefault="002F083D" w:rsidP="002F083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eastAsia="DengXian"/>
                <w:lang w:eastAsia="zh-CN"/>
              </w:rPr>
              <w:t>85</w:t>
            </w:r>
            <w:r w:rsidR="00BF224E">
              <w:rPr>
                <w:rFonts w:eastAsia="DengXian"/>
                <w:lang w:eastAsia="zh-CN"/>
              </w:rPr>
              <w:t>.</w:t>
            </w:r>
            <w:r>
              <w:rPr>
                <w:rFonts w:eastAsia="DengXian"/>
                <w:lang w:eastAsia="zh-CN"/>
              </w:rPr>
              <w:t>1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910BB" w14:textId="391CC5B9" w:rsidR="002F083D" w:rsidRPr="00D3149A" w:rsidRDefault="002F083D" w:rsidP="002F083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eastAsia="DengXian"/>
                <w:lang w:eastAsia="zh-CN"/>
              </w:rPr>
              <w:t>48</w:t>
            </w:r>
            <w:r w:rsidR="00BF224E">
              <w:rPr>
                <w:rFonts w:eastAsia="DengXian"/>
                <w:lang w:eastAsia="zh-CN"/>
              </w:rPr>
              <w:t>.</w:t>
            </w:r>
            <w:r>
              <w:rPr>
                <w:rFonts w:eastAsia="DengXian"/>
                <w:lang w:eastAsia="zh-CN"/>
              </w:rPr>
              <w:t>3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3ACA0" w14:textId="69E8F4F2" w:rsidR="002F083D" w:rsidRPr="00D3149A" w:rsidRDefault="002F083D" w:rsidP="002F083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eastAsia="DengXian"/>
                <w:lang w:eastAsia="zh-CN"/>
              </w:rPr>
              <w:t>72</w:t>
            </w:r>
            <w:r w:rsidR="00BF224E">
              <w:rPr>
                <w:rFonts w:eastAsia="DengXian"/>
                <w:lang w:eastAsia="zh-CN"/>
              </w:rPr>
              <w:t>.</w:t>
            </w:r>
            <w:r>
              <w:rPr>
                <w:rFonts w:eastAsia="DengXian"/>
                <w:lang w:eastAsia="zh-CN"/>
              </w:rPr>
              <w:t>1</w:t>
            </w:r>
          </w:p>
        </w:tc>
      </w:tr>
    </w:tbl>
    <w:p w14:paraId="7499EA1E" w14:textId="77777777" w:rsidR="007B4958" w:rsidRDefault="007B4958">
      <w:pPr>
        <w:rPr>
          <w:b/>
          <w:bCs/>
          <w:color w:val="2F5496" w:themeColor="accent1" w:themeShade="BF"/>
        </w:rPr>
      </w:pPr>
    </w:p>
    <w:p w14:paraId="61AAD922" w14:textId="0C5CE5FF" w:rsidR="007B4958" w:rsidRDefault="007B4958">
      <w:pPr>
        <w:rPr>
          <w:b/>
          <w:bCs/>
          <w:color w:val="2F5496" w:themeColor="accent1" w:themeShade="BF"/>
        </w:rPr>
      </w:pPr>
      <w:r>
        <w:rPr>
          <w:b/>
          <w:bCs/>
          <w:color w:val="2F5496" w:themeColor="accent1" w:themeShade="BF"/>
        </w:rPr>
        <w:br w:type="page"/>
      </w:r>
    </w:p>
    <w:p w14:paraId="35AFBBB8" w14:textId="32B1AE2F" w:rsidR="00D3149A" w:rsidRPr="003D3E8E" w:rsidRDefault="003D3E8E">
      <w:pPr>
        <w:rPr>
          <w:lang w:val="en-US"/>
        </w:rPr>
      </w:pPr>
      <w:r w:rsidRPr="003D3FAC">
        <w:rPr>
          <w:b/>
          <w:bCs/>
          <w:color w:val="2F5496" w:themeColor="accent1" w:themeShade="BF"/>
          <w:lang w:val="en-US"/>
        </w:rPr>
        <w:t>S</w:t>
      </w:r>
      <w:r w:rsidR="00657D82" w:rsidRPr="003D3FAC">
        <w:rPr>
          <w:b/>
          <w:bCs/>
          <w:color w:val="2F5496" w:themeColor="accent1" w:themeShade="BF"/>
          <w:lang w:val="en-US"/>
        </w:rPr>
        <w:t>UPPLEM</w:t>
      </w:r>
      <w:r w:rsidR="003D3FAC" w:rsidRPr="003D3FAC">
        <w:rPr>
          <w:b/>
          <w:bCs/>
          <w:color w:val="2F5496" w:themeColor="accent1" w:themeShade="BF"/>
          <w:lang w:val="en-US"/>
        </w:rPr>
        <w:t>ENTARY</w:t>
      </w:r>
      <w:bookmarkEnd w:id="6"/>
      <w:r w:rsidRPr="003D3FAC">
        <w:rPr>
          <w:b/>
          <w:bCs/>
          <w:color w:val="2F5496" w:themeColor="accent1" w:themeShade="BF"/>
          <w:lang w:val="en-US"/>
        </w:rPr>
        <w:t xml:space="preserve"> </w:t>
      </w:r>
      <w:r w:rsidR="00657D82" w:rsidRPr="003D3FAC">
        <w:rPr>
          <w:b/>
          <w:bCs/>
          <w:color w:val="2F5496" w:themeColor="accent1" w:themeShade="BF"/>
          <w:lang w:val="en-US"/>
        </w:rPr>
        <w:t>TABLE</w:t>
      </w:r>
      <w:r w:rsidRPr="003D3FAC">
        <w:rPr>
          <w:b/>
          <w:bCs/>
          <w:color w:val="2F5496" w:themeColor="accent1" w:themeShade="BF"/>
          <w:lang w:val="en-US"/>
        </w:rPr>
        <w:t xml:space="preserve"> </w:t>
      </w:r>
      <w:bookmarkEnd w:id="7"/>
      <w:r w:rsidR="00C35E9B">
        <w:rPr>
          <w:b/>
          <w:bCs/>
          <w:color w:val="2F5496" w:themeColor="accent1" w:themeShade="BF"/>
          <w:lang w:val="en-US"/>
        </w:rPr>
        <w:t>S</w:t>
      </w:r>
      <w:r w:rsidR="0074319E">
        <w:rPr>
          <w:b/>
          <w:bCs/>
          <w:color w:val="2F5496" w:themeColor="accent1" w:themeShade="BF"/>
          <w:lang w:val="en-US"/>
        </w:rPr>
        <w:t>4</w:t>
      </w:r>
      <w:r w:rsidR="0074319E" w:rsidRPr="003D3FAC">
        <w:rPr>
          <w:b/>
          <w:bCs/>
          <w:color w:val="2F5496" w:themeColor="accent1" w:themeShade="BF"/>
          <w:lang w:val="en-US"/>
        </w:rPr>
        <w:t xml:space="preserve"> </w:t>
      </w:r>
      <w:r w:rsidRPr="003D3E8E">
        <w:rPr>
          <w:lang w:val="en-US"/>
        </w:rPr>
        <w:t>Samples which reported results outside of the measuring interval with any of the four VWF activity reagents</w:t>
      </w:r>
      <w:r w:rsidR="006A09CE">
        <w:rPr>
          <w:lang w:val="en-US"/>
        </w:rPr>
        <w:t>.</w:t>
      </w:r>
      <w:r w:rsidRPr="003D3E8E">
        <w:rPr>
          <w:lang w:val="en-US"/>
        </w:rPr>
        <w:br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2193"/>
        <w:gridCol w:w="1803"/>
        <w:gridCol w:w="1803"/>
        <w:gridCol w:w="1804"/>
      </w:tblGrid>
      <w:tr w:rsidR="00D3149A" w:rsidRPr="00554D7A" w14:paraId="7506B511" w14:textId="77777777" w:rsidTr="00D3149A">
        <w:tc>
          <w:tcPr>
            <w:tcW w:w="1413" w:type="dxa"/>
          </w:tcPr>
          <w:p w14:paraId="5352A2B9" w14:textId="2985F7B1" w:rsidR="00D3149A" w:rsidRPr="00E756D3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756D3">
              <w:rPr>
                <w:rFonts w:cstheme="minorHAnsi"/>
                <w:sz w:val="20"/>
                <w:szCs w:val="20"/>
                <w:lang w:val="en-US"/>
              </w:rPr>
              <w:t>Sample</w:t>
            </w:r>
            <w:r w:rsidR="00D468C1" w:rsidRPr="00E756D3">
              <w:rPr>
                <w:rFonts w:cstheme="minorHAnsi"/>
                <w:sz w:val="20"/>
                <w:szCs w:val="20"/>
                <w:lang w:val="en-US"/>
              </w:rPr>
              <w:t xml:space="preserve"> Number</w:t>
            </w:r>
          </w:p>
        </w:tc>
        <w:tc>
          <w:tcPr>
            <w:tcW w:w="2193" w:type="dxa"/>
          </w:tcPr>
          <w:p w14:paraId="638FFA64" w14:textId="77777777" w:rsidR="00D3149A" w:rsidRPr="00657D82" w:rsidRDefault="00D3149A" w:rsidP="00D314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D82">
              <w:rPr>
                <w:rFonts w:cstheme="minorHAnsi"/>
                <w:sz w:val="20"/>
                <w:szCs w:val="20"/>
              </w:rPr>
              <w:t>BC von Willebrand Reagent</w:t>
            </w:r>
          </w:p>
          <w:p w14:paraId="2439882C" w14:textId="5498DC9E" w:rsidR="00D3149A" w:rsidRPr="00657D82" w:rsidRDefault="00D3149A" w:rsidP="00D314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D82">
              <w:rPr>
                <w:rFonts w:cstheme="minorHAnsi"/>
                <w:sz w:val="20"/>
                <w:szCs w:val="20"/>
              </w:rPr>
              <w:t>[IU/dL]</w:t>
            </w:r>
          </w:p>
        </w:tc>
        <w:tc>
          <w:tcPr>
            <w:tcW w:w="1803" w:type="dxa"/>
          </w:tcPr>
          <w:p w14:paraId="3B24E5E2" w14:textId="6CC7A7AD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3149A">
              <w:rPr>
                <w:rFonts w:cstheme="minorHAnsi"/>
                <w:sz w:val="20"/>
                <w:szCs w:val="20"/>
                <w:lang w:val="en-US"/>
              </w:rPr>
              <w:t>INNOVANCE VWF Ac</w:t>
            </w:r>
            <w:r w:rsidR="00A51846">
              <w:rPr>
                <w:rFonts w:cstheme="minorHAnsi"/>
                <w:sz w:val="20"/>
                <w:szCs w:val="20"/>
                <w:lang w:val="en-US"/>
              </w:rPr>
              <w:t xml:space="preserve"> assay</w:t>
            </w:r>
          </w:p>
          <w:p w14:paraId="4E29C837" w14:textId="20D61B7F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3149A">
              <w:rPr>
                <w:rFonts w:cstheme="minorHAnsi"/>
                <w:sz w:val="20"/>
                <w:szCs w:val="20"/>
                <w:lang w:val="en-US"/>
              </w:rPr>
              <w:t>[IU/dL]</w:t>
            </w:r>
          </w:p>
        </w:tc>
        <w:tc>
          <w:tcPr>
            <w:tcW w:w="1803" w:type="dxa"/>
          </w:tcPr>
          <w:p w14:paraId="36A21204" w14:textId="3CEBBBF0" w:rsidR="00D3149A" w:rsidRPr="00D3149A" w:rsidRDefault="00D63B02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REAADS VWF </w:t>
            </w:r>
            <w:r w:rsidR="007B37CA" w:rsidRPr="00D3149A">
              <w:rPr>
                <w:rFonts w:cstheme="minorHAnsi"/>
                <w:sz w:val="20"/>
                <w:szCs w:val="20"/>
                <w:lang w:val="en-US"/>
              </w:rPr>
              <w:t>acti</w:t>
            </w:r>
            <w:r w:rsidR="007B37CA">
              <w:rPr>
                <w:rFonts w:cstheme="minorHAnsi"/>
                <w:sz w:val="20"/>
                <w:szCs w:val="20"/>
                <w:lang w:val="en-US"/>
              </w:rPr>
              <w:t>v</w:t>
            </w:r>
            <w:r w:rsidR="007B37CA" w:rsidRPr="00D3149A">
              <w:rPr>
                <w:rFonts w:cstheme="minorHAnsi"/>
                <w:sz w:val="20"/>
                <w:szCs w:val="20"/>
                <w:lang w:val="en-US"/>
              </w:rPr>
              <w:t>ity</w:t>
            </w:r>
            <w:r w:rsidR="00A51846">
              <w:rPr>
                <w:rFonts w:cstheme="minorHAnsi"/>
                <w:sz w:val="20"/>
                <w:szCs w:val="20"/>
                <w:lang w:val="en-US"/>
              </w:rPr>
              <w:t xml:space="preserve"> assay</w:t>
            </w:r>
          </w:p>
          <w:p w14:paraId="33F2C3B8" w14:textId="5E8330D6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3149A">
              <w:rPr>
                <w:rFonts w:cstheme="minorHAnsi"/>
                <w:sz w:val="20"/>
                <w:szCs w:val="20"/>
                <w:lang w:val="en-US"/>
              </w:rPr>
              <w:t>[IU/dL]</w:t>
            </w:r>
          </w:p>
        </w:tc>
        <w:tc>
          <w:tcPr>
            <w:tcW w:w="1804" w:type="dxa"/>
          </w:tcPr>
          <w:p w14:paraId="27ED8C15" w14:textId="6CC6C525" w:rsidR="00D3149A" w:rsidRDefault="00136142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D3149A">
              <w:rPr>
                <w:rFonts w:cstheme="minorHAnsi"/>
                <w:sz w:val="20"/>
                <w:szCs w:val="20"/>
                <w:lang w:val="en-US"/>
              </w:rPr>
              <w:t>HemosIL</w:t>
            </w:r>
            <w:proofErr w:type="spellEnd"/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D3149A">
              <w:rPr>
                <w:rFonts w:cstheme="minorHAnsi"/>
                <w:sz w:val="20"/>
                <w:szCs w:val="20"/>
                <w:lang w:val="en-US"/>
              </w:rPr>
              <w:t>VWF activity</w:t>
            </w:r>
            <w:r w:rsidR="00A51846">
              <w:rPr>
                <w:rFonts w:cstheme="minorHAnsi"/>
                <w:sz w:val="20"/>
                <w:szCs w:val="20"/>
                <w:lang w:val="en-US"/>
              </w:rPr>
              <w:t xml:space="preserve"> assay</w:t>
            </w:r>
          </w:p>
          <w:p w14:paraId="034B263D" w14:textId="3282B266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[IU/dL]</w:t>
            </w:r>
          </w:p>
        </w:tc>
      </w:tr>
      <w:tr w:rsidR="00D3149A" w:rsidRPr="00D3149A" w14:paraId="75F262A1" w14:textId="77777777" w:rsidTr="00D3149A">
        <w:tc>
          <w:tcPr>
            <w:tcW w:w="1413" w:type="dxa"/>
          </w:tcPr>
          <w:p w14:paraId="1D5D5540" w14:textId="2FAF46E5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2193" w:type="dxa"/>
          </w:tcPr>
          <w:p w14:paraId="209C3D69" w14:textId="3EC56655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55973">
              <w:t>&lt;20</w:t>
            </w:r>
          </w:p>
        </w:tc>
        <w:tc>
          <w:tcPr>
            <w:tcW w:w="1803" w:type="dxa"/>
          </w:tcPr>
          <w:p w14:paraId="24ECB1B9" w14:textId="66CB03B5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568BC">
              <w:t>20</w:t>
            </w:r>
            <w:r w:rsidR="003D3E8E">
              <w:t>.</w:t>
            </w:r>
            <w:r w:rsidRPr="00C568BC">
              <w:t>6</w:t>
            </w:r>
          </w:p>
        </w:tc>
        <w:tc>
          <w:tcPr>
            <w:tcW w:w="1803" w:type="dxa"/>
          </w:tcPr>
          <w:p w14:paraId="276AD21C" w14:textId="35083984" w:rsidR="00D3149A" w:rsidRPr="00D3149A" w:rsidRDefault="003D3E8E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t>n/a*</w:t>
            </w:r>
          </w:p>
        </w:tc>
        <w:tc>
          <w:tcPr>
            <w:tcW w:w="1804" w:type="dxa"/>
          </w:tcPr>
          <w:p w14:paraId="480B5616" w14:textId="3A850BC2" w:rsidR="00D3149A" w:rsidRPr="00D3149A" w:rsidRDefault="003D3E8E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t>n/a*</w:t>
            </w:r>
          </w:p>
        </w:tc>
      </w:tr>
      <w:tr w:rsidR="00D3149A" w:rsidRPr="00D3149A" w14:paraId="1A86D485" w14:textId="77777777" w:rsidTr="00D3149A">
        <w:tc>
          <w:tcPr>
            <w:tcW w:w="1413" w:type="dxa"/>
          </w:tcPr>
          <w:p w14:paraId="6EBEB61E" w14:textId="723F8027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2193" w:type="dxa"/>
          </w:tcPr>
          <w:p w14:paraId="255D9203" w14:textId="669EA6B7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55973">
              <w:t>&lt;20</w:t>
            </w:r>
          </w:p>
        </w:tc>
        <w:tc>
          <w:tcPr>
            <w:tcW w:w="1803" w:type="dxa"/>
          </w:tcPr>
          <w:p w14:paraId="11B75356" w14:textId="3E99C218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568BC">
              <w:t>10</w:t>
            </w:r>
            <w:r w:rsidR="003D3E8E">
              <w:t>.</w:t>
            </w:r>
            <w:r w:rsidRPr="00C568BC">
              <w:t>9</w:t>
            </w:r>
          </w:p>
        </w:tc>
        <w:tc>
          <w:tcPr>
            <w:tcW w:w="1803" w:type="dxa"/>
          </w:tcPr>
          <w:p w14:paraId="4104C057" w14:textId="02B5A96F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73600">
              <w:t>19</w:t>
            </w:r>
            <w:r w:rsidR="003D3E8E">
              <w:t>.</w:t>
            </w:r>
            <w:r w:rsidRPr="00873600">
              <w:t>2</w:t>
            </w:r>
          </w:p>
        </w:tc>
        <w:tc>
          <w:tcPr>
            <w:tcW w:w="1804" w:type="dxa"/>
          </w:tcPr>
          <w:p w14:paraId="6E53A8FD" w14:textId="6F6EB80F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66B77">
              <w:t>&lt;19.0</w:t>
            </w:r>
          </w:p>
        </w:tc>
      </w:tr>
      <w:tr w:rsidR="00D3149A" w:rsidRPr="00D3149A" w14:paraId="63C4C011" w14:textId="77777777" w:rsidTr="00D3149A">
        <w:tc>
          <w:tcPr>
            <w:tcW w:w="1413" w:type="dxa"/>
          </w:tcPr>
          <w:p w14:paraId="4193A74A" w14:textId="09244485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2193" w:type="dxa"/>
          </w:tcPr>
          <w:p w14:paraId="5885ABD5" w14:textId="059801C7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55973">
              <w:t>&lt;20</w:t>
            </w:r>
          </w:p>
        </w:tc>
        <w:tc>
          <w:tcPr>
            <w:tcW w:w="1803" w:type="dxa"/>
          </w:tcPr>
          <w:p w14:paraId="1B1DDE14" w14:textId="0CB41155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568BC">
              <w:t>26</w:t>
            </w:r>
            <w:r w:rsidR="003D3E8E">
              <w:t>.</w:t>
            </w:r>
            <w:r w:rsidRPr="00C568BC">
              <w:t>4</w:t>
            </w:r>
          </w:p>
        </w:tc>
        <w:tc>
          <w:tcPr>
            <w:tcW w:w="1803" w:type="dxa"/>
          </w:tcPr>
          <w:p w14:paraId="63DD549E" w14:textId="2695A81A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73600">
              <w:t>13</w:t>
            </w:r>
            <w:r w:rsidR="003D3E8E">
              <w:t>.</w:t>
            </w:r>
            <w:r w:rsidRPr="00873600">
              <w:t>4</w:t>
            </w:r>
          </w:p>
        </w:tc>
        <w:tc>
          <w:tcPr>
            <w:tcW w:w="1804" w:type="dxa"/>
          </w:tcPr>
          <w:p w14:paraId="3D0429CF" w14:textId="55592189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66B77">
              <w:t>21</w:t>
            </w:r>
            <w:r w:rsidR="003D3E8E">
              <w:t>.</w:t>
            </w:r>
            <w:r w:rsidRPr="00666B77">
              <w:t>4</w:t>
            </w:r>
          </w:p>
        </w:tc>
      </w:tr>
      <w:tr w:rsidR="00D3149A" w:rsidRPr="00D3149A" w14:paraId="1F38850A" w14:textId="77777777" w:rsidTr="00D3149A">
        <w:tc>
          <w:tcPr>
            <w:tcW w:w="1413" w:type="dxa"/>
          </w:tcPr>
          <w:p w14:paraId="0E092C2A" w14:textId="4F65489B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2193" w:type="dxa"/>
          </w:tcPr>
          <w:p w14:paraId="10EFEE86" w14:textId="3388D92E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55973">
              <w:t>&lt;20</w:t>
            </w:r>
          </w:p>
        </w:tc>
        <w:tc>
          <w:tcPr>
            <w:tcW w:w="1803" w:type="dxa"/>
          </w:tcPr>
          <w:p w14:paraId="5F9E450C" w14:textId="240081CB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568BC">
              <w:t>&lt;4</w:t>
            </w:r>
          </w:p>
        </w:tc>
        <w:tc>
          <w:tcPr>
            <w:tcW w:w="1803" w:type="dxa"/>
          </w:tcPr>
          <w:p w14:paraId="55CBCA4E" w14:textId="4280188B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73600">
              <w:t>&lt;6.25</w:t>
            </w:r>
          </w:p>
        </w:tc>
        <w:tc>
          <w:tcPr>
            <w:tcW w:w="1804" w:type="dxa"/>
          </w:tcPr>
          <w:p w14:paraId="061CF03A" w14:textId="473A777E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66B77">
              <w:t>&lt;19.0</w:t>
            </w:r>
          </w:p>
        </w:tc>
      </w:tr>
      <w:tr w:rsidR="00D3149A" w:rsidRPr="00D3149A" w14:paraId="67FFEA05" w14:textId="77777777" w:rsidTr="00D3149A">
        <w:tc>
          <w:tcPr>
            <w:tcW w:w="1413" w:type="dxa"/>
          </w:tcPr>
          <w:p w14:paraId="56548B4D" w14:textId="7B9F352D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2193" w:type="dxa"/>
          </w:tcPr>
          <w:p w14:paraId="0470EB6F" w14:textId="2907054D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55973">
              <w:t>&lt;20</w:t>
            </w:r>
          </w:p>
        </w:tc>
        <w:tc>
          <w:tcPr>
            <w:tcW w:w="1803" w:type="dxa"/>
          </w:tcPr>
          <w:p w14:paraId="7B04A85C" w14:textId="5D49B294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568BC">
              <w:t>4</w:t>
            </w:r>
            <w:r w:rsidR="003D3E8E">
              <w:t>.</w:t>
            </w:r>
            <w:r w:rsidRPr="00C568BC">
              <w:t>9</w:t>
            </w:r>
          </w:p>
        </w:tc>
        <w:tc>
          <w:tcPr>
            <w:tcW w:w="1803" w:type="dxa"/>
          </w:tcPr>
          <w:p w14:paraId="7CBBC39C" w14:textId="0D631D5D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73600">
              <w:t>&lt;6.25</w:t>
            </w:r>
          </w:p>
        </w:tc>
        <w:tc>
          <w:tcPr>
            <w:tcW w:w="1804" w:type="dxa"/>
          </w:tcPr>
          <w:p w14:paraId="4A4C30FB" w14:textId="2E6A29B7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66B77">
              <w:t>&lt;19.0</w:t>
            </w:r>
          </w:p>
        </w:tc>
      </w:tr>
      <w:tr w:rsidR="00D3149A" w:rsidRPr="00D3149A" w14:paraId="48E1898C" w14:textId="77777777" w:rsidTr="00D3149A">
        <w:tc>
          <w:tcPr>
            <w:tcW w:w="1413" w:type="dxa"/>
          </w:tcPr>
          <w:p w14:paraId="5FC19DAD" w14:textId="25C7FB81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2193" w:type="dxa"/>
          </w:tcPr>
          <w:p w14:paraId="21CAEA37" w14:textId="39CF1C69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55973">
              <w:t>&lt;20</w:t>
            </w:r>
          </w:p>
        </w:tc>
        <w:tc>
          <w:tcPr>
            <w:tcW w:w="1803" w:type="dxa"/>
          </w:tcPr>
          <w:p w14:paraId="0087F6D5" w14:textId="22C06FDB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568BC">
              <w:t>15</w:t>
            </w:r>
            <w:r w:rsidR="003D3E8E">
              <w:t>.</w:t>
            </w:r>
            <w:r w:rsidRPr="00C568BC">
              <w:t>9</w:t>
            </w:r>
          </w:p>
        </w:tc>
        <w:tc>
          <w:tcPr>
            <w:tcW w:w="1803" w:type="dxa"/>
          </w:tcPr>
          <w:p w14:paraId="7B14FB5A" w14:textId="6D226C1B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73600">
              <w:t>21</w:t>
            </w:r>
            <w:r w:rsidR="003D3E8E">
              <w:t>.</w:t>
            </w:r>
            <w:r w:rsidRPr="00873600">
              <w:t>9</w:t>
            </w:r>
          </w:p>
        </w:tc>
        <w:tc>
          <w:tcPr>
            <w:tcW w:w="1804" w:type="dxa"/>
          </w:tcPr>
          <w:p w14:paraId="6EFBB1D1" w14:textId="5981B432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66B77">
              <w:t>&lt;19.0</w:t>
            </w:r>
          </w:p>
        </w:tc>
      </w:tr>
      <w:tr w:rsidR="00D3149A" w:rsidRPr="00D3149A" w14:paraId="52A2C2A7" w14:textId="77777777" w:rsidTr="00D3149A">
        <w:tc>
          <w:tcPr>
            <w:tcW w:w="1413" w:type="dxa"/>
          </w:tcPr>
          <w:p w14:paraId="0F66ABFC" w14:textId="04085CF5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2193" w:type="dxa"/>
          </w:tcPr>
          <w:p w14:paraId="70E09A24" w14:textId="5FEACA03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55973">
              <w:t>&lt;20</w:t>
            </w:r>
          </w:p>
        </w:tc>
        <w:tc>
          <w:tcPr>
            <w:tcW w:w="1803" w:type="dxa"/>
          </w:tcPr>
          <w:p w14:paraId="73864EBC" w14:textId="0C86A8B9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568BC">
              <w:t>&lt;20</w:t>
            </w:r>
            <w:r w:rsidR="003D3E8E">
              <w:t xml:space="preserve"> / </w:t>
            </w:r>
            <w:r w:rsidRPr="00C568BC">
              <w:t>&gt;25</w:t>
            </w:r>
            <w:r w:rsidR="003D3E8E">
              <w:t>**</w:t>
            </w:r>
          </w:p>
        </w:tc>
        <w:tc>
          <w:tcPr>
            <w:tcW w:w="1803" w:type="dxa"/>
          </w:tcPr>
          <w:p w14:paraId="028785A6" w14:textId="491D4036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73600">
              <w:t>&lt;6.25</w:t>
            </w:r>
          </w:p>
        </w:tc>
        <w:tc>
          <w:tcPr>
            <w:tcW w:w="1804" w:type="dxa"/>
          </w:tcPr>
          <w:p w14:paraId="241EF4D1" w14:textId="0235458B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66B77">
              <w:t>&lt;19.0</w:t>
            </w:r>
          </w:p>
        </w:tc>
      </w:tr>
      <w:tr w:rsidR="00D3149A" w:rsidRPr="00D3149A" w14:paraId="56CF73A2" w14:textId="77777777" w:rsidTr="00D3149A">
        <w:tc>
          <w:tcPr>
            <w:tcW w:w="1413" w:type="dxa"/>
          </w:tcPr>
          <w:p w14:paraId="49127182" w14:textId="4FE2D55B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</w:t>
            </w:r>
          </w:p>
        </w:tc>
        <w:tc>
          <w:tcPr>
            <w:tcW w:w="2193" w:type="dxa"/>
          </w:tcPr>
          <w:p w14:paraId="63997732" w14:textId="50B98484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55973">
              <w:t>&lt;20</w:t>
            </w:r>
          </w:p>
        </w:tc>
        <w:tc>
          <w:tcPr>
            <w:tcW w:w="1803" w:type="dxa"/>
          </w:tcPr>
          <w:p w14:paraId="117E9362" w14:textId="781D9D6F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568BC">
              <w:t>&lt;4</w:t>
            </w:r>
          </w:p>
        </w:tc>
        <w:tc>
          <w:tcPr>
            <w:tcW w:w="1803" w:type="dxa"/>
          </w:tcPr>
          <w:p w14:paraId="3FE8BE64" w14:textId="6AF0CB8E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73600">
              <w:t>6</w:t>
            </w:r>
            <w:r w:rsidR="003D3E8E">
              <w:t>.</w:t>
            </w:r>
            <w:r w:rsidRPr="00873600">
              <w:t>6</w:t>
            </w:r>
          </w:p>
        </w:tc>
        <w:tc>
          <w:tcPr>
            <w:tcW w:w="1804" w:type="dxa"/>
          </w:tcPr>
          <w:p w14:paraId="5EDCC71C" w14:textId="232DA83B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66B77">
              <w:t>&lt;19.0</w:t>
            </w:r>
          </w:p>
        </w:tc>
      </w:tr>
      <w:tr w:rsidR="00D3149A" w:rsidRPr="00D3149A" w14:paraId="619702D1" w14:textId="77777777" w:rsidTr="00D3149A">
        <w:tc>
          <w:tcPr>
            <w:tcW w:w="1413" w:type="dxa"/>
          </w:tcPr>
          <w:p w14:paraId="6F93EE5B" w14:textId="4C1FE04B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2193" w:type="dxa"/>
          </w:tcPr>
          <w:p w14:paraId="192C1777" w14:textId="299BB17B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55973">
              <w:t>&lt;20</w:t>
            </w:r>
          </w:p>
        </w:tc>
        <w:tc>
          <w:tcPr>
            <w:tcW w:w="1803" w:type="dxa"/>
          </w:tcPr>
          <w:p w14:paraId="4B8CF431" w14:textId="3E7EEC0F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568BC">
              <w:t>15</w:t>
            </w:r>
            <w:r w:rsidR="003D3E8E">
              <w:t>.</w:t>
            </w:r>
            <w:r w:rsidRPr="00C568BC">
              <w:t>9</w:t>
            </w:r>
          </w:p>
        </w:tc>
        <w:tc>
          <w:tcPr>
            <w:tcW w:w="1803" w:type="dxa"/>
          </w:tcPr>
          <w:p w14:paraId="7980CBF9" w14:textId="076F6695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73600">
              <w:t>11</w:t>
            </w:r>
            <w:r w:rsidR="003D3E8E">
              <w:t>.</w:t>
            </w:r>
            <w:r w:rsidRPr="00873600">
              <w:t>1</w:t>
            </w:r>
          </w:p>
        </w:tc>
        <w:tc>
          <w:tcPr>
            <w:tcW w:w="1804" w:type="dxa"/>
          </w:tcPr>
          <w:p w14:paraId="5D1DF6EE" w14:textId="54F4918D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66B77">
              <w:t>&lt;19.0</w:t>
            </w:r>
          </w:p>
        </w:tc>
      </w:tr>
      <w:tr w:rsidR="00D3149A" w:rsidRPr="00D3149A" w14:paraId="65E8C500" w14:textId="77777777" w:rsidTr="00D3149A">
        <w:tc>
          <w:tcPr>
            <w:tcW w:w="1413" w:type="dxa"/>
          </w:tcPr>
          <w:p w14:paraId="7953FD84" w14:textId="7713D0F5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0</w:t>
            </w:r>
          </w:p>
        </w:tc>
        <w:tc>
          <w:tcPr>
            <w:tcW w:w="2193" w:type="dxa"/>
          </w:tcPr>
          <w:p w14:paraId="263198E1" w14:textId="4580AE35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55973">
              <w:t>&lt;20</w:t>
            </w:r>
          </w:p>
        </w:tc>
        <w:tc>
          <w:tcPr>
            <w:tcW w:w="1803" w:type="dxa"/>
          </w:tcPr>
          <w:p w14:paraId="57C2C72E" w14:textId="5BA66AB5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568BC">
              <w:t>23</w:t>
            </w:r>
            <w:r w:rsidR="003D3E8E">
              <w:t>.</w:t>
            </w:r>
            <w:r w:rsidRPr="00C568BC">
              <w:t>7</w:t>
            </w:r>
          </w:p>
        </w:tc>
        <w:tc>
          <w:tcPr>
            <w:tcW w:w="1803" w:type="dxa"/>
          </w:tcPr>
          <w:p w14:paraId="66600893" w14:textId="5289C55C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73600">
              <w:t>21</w:t>
            </w:r>
            <w:r w:rsidR="003D3E8E">
              <w:t>.</w:t>
            </w:r>
            <w:r w:rsidRPr="00873600">
              <w:t>8</w:t>
            </w:r>
          </w:p>
        </w:tc>
        <w:tc>
          <w:tcPr>
            <w:tcW w:w="1804" w:type="dxa"/>
          </w:tcPr>
          <w:p w14:paraId="0D35D994" w14:textId="0F1C2033" w:rsidR="00D3149A" w:rsidRPr="00D3149A" w:rsidRDefault="003D3E8E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t>n/a*</w:t>
            </w:r>
          </w:p>
        </w:tc>
      </w:tr>
      <w:tr w:rsidR="00D3149A" w:rsidRPr="00D3149A" w14:paraId="00CD12BC" w14:textId="77777777" w:rsidTr="00D3149A">
        <w:tc>
          <w:tcPr>
            <w:tcW w:w="1413" w:type="dxa"/>
          </w:tcPr>
          <w:p w14:paraId="2DDA80B8" w14:textId="2C7DCD3A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1</w:t>
            </w:r>
          </w:p>
        </w:tc>
        <w:tc>
          <w:tcPr>
            <w:tcW w:w="2193" w:type="dxa"/>
          </w:tcPr>
          <w:p w14:paraId="3288E604" w14:textId="74A7F4E0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55973">
              <w:t>&lt;20</w:t>
            </w:r>
          </w:p>
        </w:tc>
        <w:tc>
          <w:tcPr>
            <w:tcW w:w="1803" w:type="dxa"/>
          </w:tcPr>
          <w:p w14:paraId="48ECF2C1" w14:textId="69560BB5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568BC">
              <w:t>11</w:t>
            </w:r>
            <w:r w:rsidR="003D3E8E">
              <w:t>.</w:t>
            </w:r>
            <w:r w:rsidRPr="00C568BC">
              <w:t>8</w:t>
            </w:r>
          </w:p>
        </w:tc>
        <w:tc>
          <w:tcPr>
            <w:tcW w:w="1803" w:type="dxa"/>
          </w:tcPr>
          <w:p w14:paraId="4529C502" w14:textId="5801C8BE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73600">
              <w:t>10</w:t>
            </w:r>
            <w:r w:rsidR="003D3E8E">
              <w:t>.</w:t>
            </w:r>
            <w:r w:rsidRPr="00873600">
              <w:t>7</w:t>
            </w:r>
          </w:p>
        </w:tc>
        <w:tc>
          <w:tcPr>
            <w:tcW w:w="1804" w:type="dxa"/>
          </w:tcPr>
          <w:p w14:paraId="6E77B0F8" w14:textId="6A6A3C78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66B77">
              <w:t>&lt;19.0</w:t>
            </w:r>
          </w:p>
        </w:tc>
      </w:tr>
      <w:tr w:rsidR="00D3149A" w:rsidRPr="00D3149A" w14:paraId="7579D2AF" w14:textId="77777777" w:rsidTr="00D3149A">
        <w:tc>
          <w:tcPr>
            <w:tcW w:w="1413" w:type="dxa"/>
          </w:tcPr>
          <w:p w14:paraId="5654547E" w14:textId="63E352BE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2</w:t>
            </w:r>
          </w:p>
        </w:tc>
        <w:tc>
          <w:tcPr>
            <w:tcW w:w="2193" w:type="dxa"/>
          </w:tcPr>
          <w:p w14:paraId="7C3A4754" w14:textId="089EB49E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55973">
              <w:t>&lt;20</w:t>
            </w:r>
          </w:p>
        </w:tc>
        <w:tc>
          <w:tcPr>
            <w:tcW w:w="1803" w:type="dxa"/>
          </w:tcPr>
          <w:p w14:paraId="62CF59D9" w14:textId="250388EA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568BC">
              <w:t>&lt;20</w:t>
            </w:r>
            <w:r w:rsidR="003D3E8E">
              <w:t xml:space="preserve"> / </w:t>
            </w:r>
            <w:r w:rsidRPr="00C568BC">
              <w:t>&gt;25</w:t>
            </w:r>
            <w:r w:rsidR="003D3E8E">
              <w:t>**</w:t>
            </w:r>
          </w:p>
        </w:tc>
        <w:tc>
          <w:tcPr>
            <w:tcW w:w="1803" w:type="dxa"/>
          </w:tcPr>
          <w:p w14:paraId="47B6CF3F" w14:textId="547B30D4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73600">
              <w:t>9</w:t>
            </w:r>
            <w:r w:rsidR="003D3E8E">
              <w:t>.</w:t>
            </w:r>
            <w:r w:rsidRPr="00873600">
              <w:t>8</w:t>
            </w:r>
          </w:p>
        </w:tc>
        <w:tc>
          <w:tcPr>
            <w:tcW w:w="1804" w:type="dxa"/>
          </w:tcPr>
          <w:p w14:paraId="4B396F90" w14:textId="1ACB240A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66B77">
              <w:t>&lt;19.0</w:t>
            </w:r>
          </w:p>
        </w:tc>
      </w:tr>
      <w:tr w:rsidR="00D3149A" w:rsidRPr="00D3149A" w14:paraId="7FE13932" w14:textId="77777777" w:rsidTr="00D3149A">
        <w:tc>
          <w:tcPr>
            <w:tcW w:w="1413" w:type="dxa"/>
          </w:tcPr>
          <w:p w14:paraId="5D946893" w14:textId="0AEC15C1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3</w:t>
            </w:r>
          </w:p>
        </w:tc>
        <w:tc>
          <w:tcPr>
            <w:tcW w:w="2193" w:type="dxa"/>
          </w:tcPr>
          <w:p w14:paraId="217CC9EA" w14:textId="7E324EAC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55973">
              <w:t>&lt;20</w:t>
            </w:r>
          </w:p>
        </w:tc>
        <w:tc>
          <w:tcPr>
            <w:tcW w:w="1803" w:type="dxa"/>
          </w:tcPr>
          <w:p w14:paraId="4B5AC8CF" w14:textId="3280E7E7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568BC">
              <w:t>26</w:t>
            </w:r>
            <w:r w:rsidR="003D3E8E">
              <w:t>.</w:t>
            </w:r>
            <w:r w:rsidRPr="00C568BC">
              <w:t>4</w:t>
            </w:r>
          </w:p>
        </w:tc>
        <w:tc>
          <w:tcPr>
            <w:tcW w:w="1803" w:type="dxa"/>
          </w:tcPr>
          <w:p w14:paraId="74D68CE1" w14:textId="7AC54709" w:rsidR="00D3149A" w:rsidRPr="00D3149A" w:rsidRDefault="003D3E8E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t>n/a*</w:t>
            </w:r>
          </w:p>
        </w:tc>
        <w:tc>
          <w:tcPr>
            <w:tcW w:w="1804" w:type="dxa"/>
          </w:tcPr>
          <w:p w14:paraId="65E79237" w14:textId="137C2C0D" w:rsidR="00D3149A" w:rsidRPr="00D3149A" w:rsidRDefault="003D3E8E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t>n/a*</w:t>
            </w:r>
          </w:p>
        </w:tc>
      </w:tr>
      <w:tr w:rsidR="00D3149A" w:rsidRPr="00D3149A" w14:paraId="1041E4A1" w14:textId="77777777" w:rsidTr="00D3149A">
        <w:tc>
          <w:tcPr>
            <w:tcW w:w="1413" w:type="dxa"/>
          </w:tcPr>
          <w:p w14:paraId="7E5C1E9C" w14:textId="2FC27DA7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4</w:t>
            </w:r>
          </w:p>
        </w:tc>
        <w:tc>
          <w:tcPr>
            <w:tcW w:w="2193" w:type="dxa"/>
          </w:tcPr>
          <w:p w14:paraId="2F0F32CB" w14:textId="4DE90392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55973">
              <w:t>&lt;20</w:t>
            </w:r>
          </w:p>
        </w:tc>
        <w:tc>
          <w:tcPr>
            <w:tcW w:w="1803" w:type="dxa"/>
          </w:tcPr>
          <w:p w14:paraId="751C73C7" w14:textId="7F3AE295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568BC">
              <w:t>&lt;4</w:t>
            </w:r>
          </w:p>
        </w:tc>
        <w:tc>
          <w:tcPr>
            <w:tcW w:w="1803" w:type="dxa"/>
          </w:tcPr>
          <w:p w14:paraId="5F9297EC" w14:textId="11137993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73600">
              <w:t>&lt;6.25</w:t>
            </w:r>
          </w:p>
        </w:tc>
        <w:tc>
          <w:tcPr>
            <w:tcW w:w="1804" w:type="dxa"/>
          </w:tcPr>
          <w:p w14:paraId="15DB11AD" w14:textId="332BB13A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66B77">
              <w:t>&lt;19.0</w:t>
            </w:r>
          </w:p>
        </w:tc>
      </w:tr>
      <w:tr w:rsidR="00D3149A" w:rsidRPr="00D3149A" w14:paraId="7DAE5F46" w14:textId="77777777" w:rsidTr="00D3149A">
        <w:tc>
          <w:tcPr>
            <w:tcW w:w="1413" w:type="dxa"/>
          </w:tcPr>
          <w:p w14:paraId="4AECB29A" w14:textId="6BAD851C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5</w:t>
            </w:r>
          </w:p>
        </w:tc>
        <w:tc>
          <w:tcPr>
            <w:tcW w:w="2193" w:type="dxa"/>
          </w:tcPr>
          <w:p w14:paraId="758CAE09" w14:textId="2E3ADA15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55973">
              <w:t>&lt;20</w:t>
            </w:r>
          </w:p>
        </w:tc>
        <w:tc>
          <w:tcPr>
            <w:tcW w:w="1803" w:type="dxa"/>
          </w:tcPr>
          <w:p w14:paraId="30FD8548" w14:textId="2F7C990D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568BC">
              <w:t>16</w:t>
            </w:r>
            <w:r w:rsidR="003D3E8E">
              <w:t>.</w:t>
            </w:r>
            <w:r w:rsidRPr="00C568BC">
              <w:t>8</w:t>
            </w:r>
          </w:p>
        </w:tc>
        <w:tc>
          <w:tcPr>
            <w:tcW w:w="1803" w:type="dxa"/>
          </w:tcPr>
          <w:p w14:paraId="08EEF84C" w14:textId="686FD6EC" w:rsidR="00D3149A" w:rsidRPr="00D3149A" w:rsidRDefault="003D3E8E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t>n/a*</w:t>
            </w:r>
          </w:p>
        </w:tc>
        <w:tc>
          <w:tcPr>
            <w:tcW w:w="1804" w:type="dxa"/>
          </w:tcPr>
          <w:p w14:paraId="52B8269E" w14:textId="61EAF40D" w:rsidR="00D3149A" w:rsidRPr="00D3149A" w:rsidRDefault="003D3E8E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t>n/a*</w:t>
            </w:r>
          </w:p>
        </w:tc>
      </w:tr>
      <w:tr w:rsidR="00D3149A" w:rsidRPr="00D3149A" w14:paraId="68A87FE6" w14:textId="77777777" w:rsidTr="00D3149A">
        <w:tc>
          <w:tcPr>
            <w:tcW w:w="1413" w:type="dxa"/>
          </w:tcPr>
          <w:p w14:paraId="258A0581" w14:textId="5C7D2AEB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6</w:t>
            </w:r>
          </w:p>
        </w:tc>
        <w:tc>
          <w:tcPr>
            <w:tcW w:w="2193" w:type="dxa"/>
          </w:tcPr>
          <w:p w14:paraId="3B01F01E" w14:textId="76B19107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55973">
              <w:t>&lt;20</w:t>
            </w:r>
          </w:p>
        </w:tc>
        <w:tc>
          <w:tcPr>
            <w:tcW w:w="1803" w:type="dxa"/>
          </w:tcPr>
          <w:p w14:paraId="546588F6" w14:textId="1515B8A0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568BC">
              <w:t>&lt;4</w:t>
            </w:r>
          </w:p>
        </w:tc>
        <w:tc>
          <w:tcPr>
            <w:tcW w:w="1803" w:type="dxa"/>
          </w:tcPr>
          <w:p w14:paraId="56442BF1" w14:textId="7D5887FF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73600">
              <w:t>&lt;6.25</w:t>
            </w:r>
          </w:p>
        </w:tc>
        <w:tc>
          <w:tcPr>
            <w:tcW w:w="1804" w:type="dxa"/>
          </w:tcPr>
          <w:p w14:paraId="1056AFF2" w14:textId="4866327B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66B77">
              <w:t>&lt;19.0</w:t>
            </w:r>
          </w:p>
        </w:tc>
      </w:tr>
      <w:tr w:rsidR="00D3149A" w:rsidRPr="00D3149A" w14:paraId="1B54C4C7" w14:textId="77777777" w:rsidTr="00D3149A">
        <w:tc>
          <w:tcPr>
            <w:tcW w:w="1413" w:type="dxa"/>
          </w:tcPr>
          <w:p w14:paraId="233F821C" w14:textId="7B50452A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7</w:t>
            </w:r>
          </w:p>
        </w:tc>
        <w:tc>
          <w:tcPr>
            <w:tcW w:w="2193" w:type="dxa"/>
          </w:tcPr>
          <w:p w14:paraId="566F20B2" w14:textId="13AB6171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55973">
              <w:t>&lt;20</w:t>
            </w:r>
          </w:p>
        </w:tc>
        <w:tc>
          <w:tcPr>
            <w:tcW w:w="1803" w:type="dxa"/>
          </w:tcPr>
          <w:p w14:paraId="0046332C" w14:textId="0ABC8F38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568BC">
              <w:t>13</w:t>
            </w:r>
            <w:r w:rsidR="003D3E8E">
              <w:t>.</w:t>
            </w:r>
            <w:r w:rsidRPr="00C568BC">
              <w:t>7</w:t>
            </w:r>
          </w:p>
        </w:tc>
        <w:tc>
          <w:tcPr>
            <w:tcW w:w="1803" w:type="dxa"/>
          </w:tcPr>
          <w:p w14:paraId="2025BEAE" w14:textId="664C7E11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73600">
              <w:t>16</w:t>
            </w:r>
            <w:r w:rsidR="003D3E8E">
              <w:t>.</w:t>
            </w:r>
            <w:r w:rsidRPr="00873600">
              <w:t>0</w:t>
            </w:r>
          </w:p>
        </w:tc>
        <w:tc>
          <w:tcPr>
            <w:tcW w:w="1804" w:type="dxa"/>
          </w:tcPr>
          <w:p w14:paraId="6310ECAE" w14:textId="30C5EDD7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66B77">
              <w:t>&lt;19.0</w:t>
            </w:r>
          </w:p>
        </w:tc>
      </w:tr>
      <w:tr w:rsidR="00D3149A" w:rsidRPr="00D3149A" w14:paraId="3430D3AA" w14:textId="77777777" w:rsidTr="00D3149A">
        <w:tc>
          <w:tcPr>
            <w:tcW w:w="1413" w:type="dxa"/>
          </w:tcPr>
          <w:p w14:paraId="1E0DB98C" w14:textId="5CC9FD2B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8</w:t>
            </w:r>
          </w:p>
        </w:tc>
        <w:tc>
          <w:tcPr>
            <w:tcW w:w="2193" w:type="dxa"/>
          </w:tcPr>
          <w:p w14:paraId="0F93ECA1" w14:textId="34421704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55973">
              <w:t>&lt;20</w:t>
            </w:r>
          </w:p>
        </w:tc>
        <w:tc>
          <w:tcPr>
            <w:tcW w:w="1803" w:type="dxa"/>
          </w:tcPr>
          <w:p w14:paraId="38E99BE1" w14:textId="060C650F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568BC">
              <w:t>12</w:t>
            </w:r>
            <w:r w:rsidR="003D3E8E">
              <w:t>.</w:t>
            </w:r>
            <w:r w:rsidRPr="00C568BC">
              <w:t>1</w:t>
            </w:r>
          </w:p>
        </w:tc>
        <w:tc>
          <w:tcPr>
            <w:tcW w:w="1803" w:type="dxa"/>
          </w:tcPr>
          <w:p w14:paraId="750DD3D6" w14:textId="6A633AEC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73600">
              <w:t>17</w:t>
            </w:r>
            <w:r w:rsidR="003D3E8E">
              <w:t>.</w:t>
            </w:r>
            <w:r w:rsidRPr="00873600">
              <w:t>7</w:t>
            </w:r>
          </w:p>
        </w:tc>
        <w:tc>
          <w:tcPr>
            <w:tcW w:w="1804" w:type="dxa"/>
          </w:tcPr>
          <w:p w14:paraId="2E84B56D" w14:textId="347CD336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66B77">
              <w:t>19</w:t>
            </w:r>
            <w:r w:rsidR="003D3E8E">
              <w:t>.</w:t>
            </w:r>
            <w:r w:rsidRPr="00666B77">
              <w:t>1</w:t>
            </w:r>
          </w:p>
        </w:tc>
      </w:tr>
      <w:tr w:rsidR="00D3149A" w:rsidRPr="00D3149A" w14:paraId="130547E0" w14:textId="77777777" w:rsidTr="00D3149A">
        <w:tc>
          <w:tcPr>
            <w:tcW w:w="1413" w:type="dxa"/>
          </w:tcPr>
          <w:p w14:paraId="5034FC05" w14:textId="0B2D89D8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9</w:t>
            </w:r>
          </w:p>
        </w:tc>
        <w:tc>
          <w:tcPr>
            <w:tcW w:w="2193" w:type="dxa"/>
          </w:tcPr>
          <w:p w14:paraId="1BB52ECD" w14:textId="6679B9FC" w:rsidR="00D3149A" w:rsidRPr="000C140C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140C">
              <w:t>&lt;20</w:t>
            </w:r>
          </w:p>
        </w:tc>
        <w:tc>
          <w:tcPr>
            <w:tcW w:w="1803" w:type="dxa"/>
          </w:tcPr>
          <w:p w14:paraId="10D11FEE" w14:textId="581A943E" w:rsidR="00D3149A" w:rsidRPr="000C140C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140C">
              <w:t>10</w:t>
            </w:r>
            <w:r w:rsidR="003D3E8E" w:rsidRPr="000C140C">
              <w:t>.</w:t>
            </w:r>
            <w:r w:rsidRPr="000C140C">
              <w:t>1</w:t>
            </w:r>
          </w:p>
        </w:tc>
        <w:tc>
          <w:tcPr>
            <w:tcW w:w="1803" w:type="dxa"/>
          </w:tcPr>
          <w:p w14:paraId="41C29C71" w14:textId="77B09AA3" w:rsidR="00D3149A" w:rsidRPr="000C140C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140C">
              <w:t>19</w:t>
            </w:r>
            <w:r w:rsidR="003D3E8E" w:rsidRPr="000C140C">
              <w:t>.</w:t>
            </w:r>
            <w:r w:rsidRPr="000C140C">
              <w:t>3</w:t>
            </w:r>
          </w:p>
        </w:tc>
        <w:tc>
          <w:tcPr>
            <w:tcW w:w="1804" w:type="dxa"/>
          </w:tcPr>
          <w:p w14:paraId="61F8709E" w14:textId="47D3D6E5" w:rsidR="00D3149A" w:rsidRPr="000C140C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140C">
              <w:t>23</w:t>
            </w:r>
            <w:r w:rsidR="003D3E8E" w:rsidRPr="000C140C">
              <w:t>.</w:t>
            </w:r>
            <w:r w:rsidRPr="000C140C">
              <w:t>3</w:t>
            </w:r>
          </w:p>
        </w:tc>
      </w:tr>
      <w:tr w:rsidR="00D3149A" w:rsidRPr="00D3149A" w14:paraId="4EE69F7E" w14:textId="77777777" w:rsidTr="00D3149A">
        <w:tc>
          <w:tcPr>
            <w:tcW w:w="1413" w:type="dxa"/>
          </w:tcPr>
          <w:p w14:paraId="4CA3141F" w14:textId="493D9997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0</w:t>
            </w:r>
          </w:p>
        </w:tc>
        <w:tc>
          <w:tcPr>
            <w:tcW w:w="2193" w:type="dxa"/>
          </w:tcPr>
          <w:p w14:paraId="2747C87F" w14:textId="66E0E7F7" w:rsidR="00D3149A" w:rsidRPr="000C140C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140C">
              <w:t>&lt;20</w:t>
            </w:r>
          </w:p>
        </w:tc>
        <w:tc>
          <w:tcPr>
            <w:tcW w:w="1803" w:type="dxa"/>
          </w:tcPr>
          <w:p w14:paraId="07E384CF" w14:textId="5D2FCC64" w:rsidR="00D3149A" w:rsidRPr="000C140C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140C">
              <w:t>&lt;4</w:t>
            </w:r>
          </w:p>
        </w:tc>
        <w:tc>
          <w:tcPr>
            <w:tcW w:w="1803" w:type="dxa"/>
          </w:tcPr>
          <w:p w14:paraId="3E6AB66B" w14:textId="6D7F651F" w:rsidR="00D3149A" w:rsidRPr="000C140C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140C">
              <w:t>17</w:t>
            </w:r>
            <w:r w:rsidR="003D3E8E" w:rsidRPr="000C140C">
              <w:t>.</w:t>
            </w:r>
            <w:r w:rsidRPr="000C140C">
              <w:t>3</w:t>
            </w:r>
          </w:p>
        </w:tc>
        <w:tc>
          <w:tcPr>
            <w:tcW w:w="1804" w:type="dxa"/>
          </w:tcPr>
          <w:p w14:paraId="1EE4E9B6" w14:textId="6FDC4D91" w:rsidR="00D3149A" w:rsidRPr="000C140C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140C">
              <w:t>25</w:t>
            </w:r>
            <w:r w:rsidR="003D3E8E" w:rsidRPr="000C140C">
              <w:t>.</w:t>
            </w:r>
            <w:r w:rsidRPr="000C140C">
              <w:t>6</w:t>
            </w:r>
          </w:p>
        </w:tc>
      </w:tr>
      <w:tr w:rsidR="00D3149A" w:rsidRPr="00D3149A" w14:paraId="26EB68DA" w14:textId="77777777" w:rsidTr="00D3149A">
        <w:tc>
          <w:tcPr>
            <w:tcW w:w="1413" w:type="dxa"/>
          </w:tcPr>
          <w:p w14:paraId="00817D58" w14:textId="5FC356F4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1</w:t>
            </w:r>
          </w:p>
        </w:tc>
        <w:tc>
          <w:tcPr>
            <w:tcW w:w="2193" w:type="dxa"/>
          </w:tcPr>
          <w:p w14:paraId="02B240E9" w14:textId="0DC0F41E" w:rsidR="00D3149A" w:rsidRPr="000C140C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140C">
              <w:t>&lt;20</w:t>
            </w:r>
          </w:p>
        </w:tc>
        <w:tc>
          <w:tcPr>
            <w:tcW w:w="1803" w:type="dxa"/>
          </w:tcPr>
          <w:p w14:paraId="0B70D702" w14:textId="058AE67E" w:rsidR="00D3149A" w:rsidRPr="000C140C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140C">
              <w:t>6</w:t>
            </w:r>
            <w:r w:rsidR="003D3E8E" w:rsidRPr="000C140C">
              <w:t>.</w:t>
            </w:r>
            <w:r w:rsidRPr="000C140C">
              <w:t>4</w:t>
            </w:r>
          </w:p>
        </w:tc>
        <w:tc>
          <w:tcPr>
            <w:tcW w:w="1803" w:type="dxa"/>
          </w:tcPr>
          <w:p w14:paraId="02F514B9" w14:textId="26649618" w:rsidR="00D3149A" w:rsidRPr="000C140C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140C">
              <w:t>18</w:t>
            </w:r>
            <w:r w:rsidR="003D3E8E" w:rsidRPr="000C140C">
              <w:t>.</w:t>
            </w:r>
            <w:r w:rsidRPr="000C140C">
              <w:t>5</w:t>
            </w:r>
          </w:p>
        </w:tc>
        <w:tc>
          <w:tcPr>
            <w:tcW w:w="1804" w:type="dxa"/>
          </w:tcPr>
          <w:p w14:paraId="0F28AFC2" w14:textId="31BCBB43" w:rsidR="00D3149A" w:rsidRPr="000C140C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140C">
              <w:t>28</w:t>
            </w:r>
            <w:r w:rsidR="003D3E8E" w:rsidRPr="000C140C">
              <w:t>.</w:t>
            </w:r>
            <w:r w:rsidRPr="000C140C">
              <w:t>5</w:t>
            </w:r>
          </w:p>
        </w:tc>
      </w:tr>
      <w:tr w:rsidR="00D3149A" w:rsidRPr="00D3149A" w14:paraId="3E0194B0" w14:textId="77777777" w:rsidTr="00D3149A">
        <w:tc>
          <w:tcPr>
            <w:tcW w:w="1413" w:type="dxa"/>
          </w:tcPr>
          <w:p w14:paraId="302231E0" w14:textId="63188370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2</w:t>
            </w:r>
          </w:p>
        </w:tc>
        <w:tc>
          <w:tcPr>
            <w:tcW w:w="2193" w:type="dxa"/>
          </w:tcPr>
          <w:p w14:paraId="2AE022D3" w14:textId="3E61E9EE" w:rsidR="00D3149A" w:rsidRPr="000C140C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140C">
              <w:t>&lt;20</w:t>
            </w:r>
          </w:p>
        </w:tc>
        <w:tc>
          <w:tcPr>
            <w:tcW w:w="1803" w:type="dxa"/>
          </w:tcPr>
          <w:p w14:paraId="73A4BC92" w14:textId="3E807425" w:rsidR="00D3149A" w:rsidRPr="000C140C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140C">
              <w:t>9</w:t>
            </w:r>
            <w:r w:rsidR="003D3E8E" w:rsidRPr="000C140C">
              <w:t>.</w:t>
            </w:r>
            <w:r w:rsidRPr="000C140C">
              <w:t>0</w:t>
            </w:r>
          </w:p>
        </w:tc>
        <w:tc>
          <w:tcPr>
            <w:tcW w:w="1803" w:type="dxa"/>
          </w:tcPr>
          <w:p w14:paraId="11E33347" w14:textId="4D5830CB" w:rsidR="00D3149A" w:rsidRPr="000C140C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140C">
              <w:t>&lt;6.25</w:t>
            </w:r>
          </w:p>
        </w:tc>
        <w:tc>
          <w:tcPr>
            <w:tcW w:w="1804" w:type="dxa"/>
          </w:tcPr>
          <w:p w14:paraId="5432DAD2" w14:textId="4B54B3B6" w:rsidR="00D3149A" w:rsidRPr="000C140C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140C">
              <w:t>&lt;19.0</w:t>
            </w:r>
          </w:p>
        </w:tc>
      </w:tr>
      <w:tr w:rsidR="00D3149A" w:rsidRPr="00D3149A" w14:paraId="2762A19B" w14:textId="77777777" w:rsidTr="00D3149A">
        <w:tc>
          <w:tcPr>
            <w:tcW w:w="1413" w:type="dxa"/>
          </w:tcPr>
          <w:p w14:paraId="5DB1FB14" w14:textId="041C85B6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3</w:t>
            </w:r>
          </w:p>
        </w:tc>
        <w:tc>
          <w:tcPr>
            <w:tcW w:w="2193" w:type="dxa"/>
          </w:tcPr>
          <w:p w14:paraId="0FFA11A0" w14:textId="0B7F3067" w:rsidR="00D3149A" w:rsidRPr="000C140C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140C">
              <w:t>&lt;20</w:t>
            </w:r>
          </w:p>
        </w:tc>
        <w:tc>
          <w:tcPr>
            <w:tcW w:w="1803" w:type="dxa"/>
          </w:tcPr>
          <w:p w14:paraId="0782D50F" w14:textId="1FA827D0" w:rsidR="00D3149A" w:rsidRPr="000C140C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140C">
              <w:t>8</w:t>
            </w:r>
            <w:r w:rsidR="003D3E8E" w:rsidRPr="000C140C">
              <w:t>.</w:t>
            </w:r>
            <w:r w:rsidRPr="000C140C">
              <w:t>3</w:t>
            </w:r>
          </w:p>
        </w:tc>
        <w:tc>
          <w:tcPr>
            <w:tcW w:w="1803" w:type="dxa"/>
          </w:tcPr>
          <w:p w14:paraId="41346130" w14:textId="29708662" w:rsidR="00D3149A" w:rsidRPr="000C140C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140C">
              <w:t>&lt;6.25</w:t>
            </w:r>
          </w:p>
        </w:tc>
        <w:tc>
          <w:tcPr>
            <w:tcW w:w="1804" w:type="dxa"/>
          </w:tcPr>
          <w:p w14:paraId="118145E2" w14:textId="5CE02276" w:rsidR="00D3149A" w:rsidRPr="000C140C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140C">
              <w:t>&lt;19.0</w:t>
            </w:r>
          </w:p>
        </w:tc>
      </w:tr>
      <w:tr w:rsidR="00D3149A" w:rsidRPr="00D3149A" w14:paraId="4F69266E" w14:textId="77777777" w:rsidTr="00D3149A">
        <w:tc>
          <w:tcPr>
            <w:tcW w:w="1413" w:type="dxa"/>
          </w:tcPr>
          <w:p w14:paraId="0DDE7B1F" w14:textId="6C093151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4</w:t>
            </w:r>
          </w:p>
        </w:tc>
        <w:tc>
          <w:tcPr>
            <w:tcW w:w="2193" w:type="dxa"/>
          </w:tcPr>
          <w:p w14:paraId="2B261680" w14:textId="1D96DFF0" w:rsidR="00D3149A" w:rsidRPr="000C140C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140C">
              <w:t>&lt;20</w:t>
            </w:r>
          </w:p>
        </w:tc>
        <w:tc>
          <w:tcPr>
            <w:tcW w:w="1803" w:type="dxa"/>
          </w:tcPr>
          <w:p w14:paraId="6F39F5DA" w14:textId="1A733F0F" w:rsidR="00D3149A" w:rsidRPr="000C140C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140C">
              <w:t>58</w:t>
            </w:r>
            <w:r w:rsidR="003D3E8E" w:rsidRPr="000C140C">
              <w:t>.</w:t>
            </w:r>
            <w:r w:rsidRPr="000C140C">
              <w:t>3</w:t>
            </w:r>
          </w:p>
        </w:tc>
        <w:tc>
          <w:tcPr>
            <w:tcW w:w="1803" w:type="dxa"/>
          </w:tcPr>
          <w:p w14:paraId="1D99A5BB" w14:textId="05EDCFB8" w:rsidR="00D3149A" w:rsidRPr="000C140C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140C">
              <w:t>41</w:t>
            </w:r>
            <w:r w:rsidR="003D3E8E" w:rsidRPr="000C140C">
              <w:t>.</w:t>
            </w:r>
            <w:r w:rsidRPr="000C140C">
              <w:t>8</w:t>
            </w:r>
          </w:p>
        </w:tc>
        <w:tc>
          <w:tcPr>
            <w:tcW w:w="1804" w:type="dxa"/>
          </w:tcPr>
          <w:p w14:paraId="2A77C263" w14:textId="1B0E2E78" w:rsidR="00D3149A" w:rsidRPr="000C140C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140C">
              <w:t>59</w:t>
            </w:r>
            <w:r w:rsidR="003D3E8E" w:rsidRPr="000C140C">
              <w:t>.</w:t>
            </w:r>
            <w:r w:rsidRPr="000C140C">
              <w:t>3</w:t>
            </w:r>
          </w:p>
        </w:tc>
      </w:tr>
      <w:tr w:rsidR="00D3149A" w:rsidRPr="00D3149A" w14:paraId="1C6FB66A" w14:textId="77777777" w:rsidTr="00D3149A">
        <w:tc>
          <w:tcPr>
            <w:tcW w:w="1413" w:type="dxa"/>
          </w:tcPr>
          <w:p w14:paraId="0FF43B55" w14:textId="5A169FA6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5</w:t>
            </w:r>
          </w:p>
        </w:tc>
        <w:tc>
          <w:tcPr>
            <w:tcW w:w="2193" w:type="dxa"/>
          </w:tcPr>
          <w:p w14:paraId="2794D88A" w14:textId="4019B036" w:rsidR="00D3149A" w:rsidRPr="000C140C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140C">
              <w:t>&lt;20</w:t>
            </w:r>
          </w:p>
        </w:tc>
        <w:tc>
          <w:tcPr>
            <w:tcW w:w="1803" w:type="dxa"/>
          </w:tcPr>
          <w:p w14:paraId="1443E381" w14:textId="3489E009" w:rsidR="00D3149A" w:rsidRPr="000C140C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140C">
              <w:t>&lt;4</w:t>
            </w:r>
          </w:p>
        </w:tc>
        <w:tc>
          <w:tcPr>
            <w:tcW w:w="1803" w:type="dxa"/>
          </w:tcPr>
          <w:p w14:paraId="0B7B7647" w14:textId="286479A2" w:rsidR="00D3149A" w:rsidRPr="000C140C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140C">
              <w:t>&lt;6.25</w:t>
            </w:r>
          </w:p>
        </w:tc>
        <w:tc>
          <w:tcPr>
            <w:tcW w:w="1804" w:type="dxa"/>
          </w:tcPr>
          <w:p w14:paraId="1A752DEE" w14:textId="319B16D1" w:rsidR="00D3149A" w:rsidRPr="000C140C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140C">
              <w:t>&lt;19.0</w:t>
            </w:r>
          </w:p>
        </w:tc>
      </w:tr>
      <w:tr w:rsidR="00D3149A" w:rsidRPr="00D3149A" w14:paraId="247DA4AE" w14:textId="77777777" w:rsidTr="003A458C">
        <w:tc>
          <w:tcPr>
            <w:tcW w:w="1413" w:type="dxa"/>
          </w:tcPr>
          <w:p w14:paraId="04B5C7C5" w14:textId="21A864B1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6</w:t>
            </w:r>
          </w:p>
        </w:tc>
        <w:tc>
          <w:tcPr>
            <w:tcW w:w="2193" w:type="dxa"/>
            <w:shd w:val="clear" w:color="auto" w:fill="auto"/>
          </w:tcPr>
          <w:p w14:paraId="4CBD7A14" w14:textId="25C71709" w:rsidR="00D3149A" w:rsidRPr="00033D42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33D42">
              <w:t>&lt;20</w:t>
            </w:r>
          </w:p>
        </w:tc>
        <w:tc>
          <w:tcPr>
            <w:tcW w:w="1803" w:type="dxa"/>
            <w:shd w:val="clear" w:color="auto" w:fill="auto"/>
          </w:tcPr>
          <w:p w14:paraId="1C011CDF" w14:textId="0AC2FB2A" w:rsidR="00D3149A" w:rsidRPr="00033D42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33D42">
              <w:t>22</w:t>
            </w:r>
            <w:r w:rsidR="003D3E8E" w:rsidRPr="00033D42">
              <w:t>.</w:t>
            </w:r>
            <w:r w:rsidRPr="00033D42">
              <w:t>4</w:t>
            </w:r>
          </w:p>
        </w:tc>
        <w:tc>
          <w:tcPr>
            <w:tcW w:w="1803" w:type="dxa"/>
            <w:shd w:val="clear" w:color="auto" w:fill="auto"/>
          </w:tcPr>
          <w:p w14:paraId="71BD550D" w14:textId="61CB7634" w:rsidR="00D3149A" w:rsidRPr="00033D42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33D42">
              <w:t>&lt;6.25</w:t>
            </w:r>
          </w:p>
        </w:tc>
        <w:tc>
          <w:tcPr>
            <w:tcW w:w="1804" w:type="dxa"/>
            <w:shd w:val="clear" w:color="auto" w:fill="auto"/>
          </w:tcPr>
          <w:p w14:paraId="0774BCDA" w14:textId="5582A319" w:rsidR="00D3149A" w:rsidRPr="00033D42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33D42">
              <w:t>&lt;19.0</w:t>
            </w:r>
          </w:p>
        </w:tc>
      </w:tr>
      <w:tr w:rsidR="00D3149A" w:rsidRPr="00D3149A" w14:paraId="485EACE1" w14:textId="77777777" w:rsidTr="00D3149A">
        <w:tc>
          <w:tcPr>
            <w:tcW w:w="1413" w:type="dxa"/>
          </w:tcPr>
          <w:p w14:paraId="03236482" w14:textId="02ECDC3C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7</w:t>
            </w:r>
          </w:p>
        </w:tc>
        <w:tc>
          <w:tcPr>
            <w:tcW w:w="2193" w:type="dxa"/>
          </w:tcPr>
          <w:p w14:paraId="7FD372AA" w14:textId="6DC1DB9F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55973">
              <w:t>32</w:t>
            </w:r>
            <w:r w:rsidR="003D3E8E">
              <w:t>.</w:t>
            </w:r>
            <w:r w:rsidRPr="00555973">
              <w:t>5</w:t>
            </w:r>
          </w:p>
        </w:tc>
        <w:tc>
          <w:tcPr>
            <w:tcW w:w="1803" w:type="dxa"/>
          </w:tcPr>
          <w:p w14:paraId="6DE2E0BD" w14:textId="1EF978CB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568BC">
              <w:t>25</w:t>
            </w:r>
            <w:r w:rsidR="003D3E8E">
              <w:t>.</w:t>
            </w:r>
            <w:r w:rsidRPr="00C568BC">
              <w:t>7</w:t>
            </w:r>
          </w:p>
        </w:tc>
        <w:tc>
          <w:tcPr>
            <w:tcW w:w="1803" w:type="dxa"/>
          </w:tcPr>
          <w:p w14:paraId="33D4A2AE" w14:textId="6743FDB7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73600">
              <w:t>27</w:t>
            </w:r>
            <w:r w:rsidR="003D3E8E">
              <w:t>.</w:t>
            </w:r>
            <w:r w:rsidRPr="00873600">
              <w:t>2</w:t>
            </w:r>
          </w:p>
        </w:tc>
        <w:tc>
          <w:tcPr>
            <w:tcW w:w="1804" w:type="dxa"/>
          </w:tcPr>
          <w:p w14:paraId="7F71B5F6" w14:textId="0FB7D9BD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66B77">
              <w:t>&lt;19.0</w:t>
            </w:r>
          </w:p>
        </w:tc>
      </w:tr>
      <w:tr w:rsidR="00D3149A" w:rsidRPr="00D3149A" w14:paraId="31E8121D" w14:textId="77777777" w:rsidTr="00D3149A">
        <w:tc>
          <w:tcPr>
            <w:tcW w:w="1413" w:type="dxa"/>
          </w:tcPr>
          <w:p w14:paraId="731B2028" w14:textId="77084A98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8</w:t>
            </w:r>
          </w:p>
        </w:tc>
        <w:tc>
          <w:tcPr>
            <w:tcW w:w="2193" w:type="dxa"/>
          </w:tcPr>
          <w:p w14:paraId="72AD985D" w14:textId="1B28F178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55973">
              <w:t>&gt;150</w:t>
            </w:r>
          </w:p>
        </w:tc>
        <w:tc>
          <w:tcPr>
            <w:tcW w:w="1803" w:type="dxa"/>
          </w:tcPr>
          <w:p w14:paraId="08BB0F1D" w14:textId="0CC438DA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568BC">
              <w:t>&gt;300</w:t>
            </w:r>
          </w:p>
        </w:tc>
        <w:tc>
          <w:tcPr>
            <w:tcW w:w="1803" w:type="dxa"/>
          </w:tcPr>
          <w:p w14:paraId="0B3F9199" w14:textId="07BDFB17" w:rsidR="00D3149A" w:rsidRPr="00D3149A" w:rsidRDefault="003D3E8E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t>n/a*</w:t>
            </w:r>
          </w:p>
        </w:tc>
        <w:tc>
          <w:tcPr>
            <w:tcW w:w="1804" w:type="dxa"/>
          </w:tcPr>
          <w:p w14:paraId="20C147B1" w14:textId="6EF61896" w:rsidR="00D3149A" w:rsidRPr="00D3149A" w:rsidRDefault="003D3E8E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t>n/a*</w:t>
            </w:r>
          </w:p>
        </w:tc>
      </w:tr>
      <w:tr w:rsidR="00D3149A" w:rsidRPr="00D3149A" w14:paraId="0FBA9F1B" w14:textId="77777777" w:rsidTr="00D3149A">
        <w:tc>
          <w:tcPr>
            <w:tcW w:w="1413" w:type="dxa"/>
          </w:tcPr>
          <w:p w14:paraId="2F0BC0F2" w14:textId="107FA959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9</w:t>
            </w:r>
          </w:p>
        </w:tc>
        <w:tc>
          <w:tcPr>
            <w:tcW w:w="2193" w:type="dxa"/>
          </w:tcPr>
          <w:p w14:paraId="70F5D8A8" w14:textId="31F4FF3C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55973">
              <w:t>&gt;150</w:t>
            </w:r>
          </w:p>
        </w:tc>
        <w:tc>
          <w:tcPr>
            <w:tcW w:w="1803" w:type="dxa"/>
          </w:tcPr>
          <w:p w14:paraId="22858F95" w14:textId="7DBBFDC6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568BC">
              <w:t>266</w:t>
            </w:r>
            <w:r w:rsidR="003D3E8E">
              <w:t>.</w:t>
            </w:r>
            <w:r w:rsidRPr="00C568BC">
              <w:t>2</w:t>
            </w:r>
          </w:p>
        </w:tc>
        <w:tc>
          <w:tcPr>
            <w:tcW w:w="1803" w:type="dxa"/>
          </w:tcPr>
          <w:p w14:paraId="78E205FE" w14:textId="6F7146EE" w:rsidR="00D3149A" w:rsidRPr="00D3149A" w:rsidRDefault="003D3E8E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t>n/a*</w:t>
            </w:r>
          </w:p>
        </w:tc>
        <w:tc>
          <w:tcPr>
            <w:tcW w:w="1804" w:type="dxa"/>
          </w:tcPr>
          <w:p w14:paraId="120CCA53" w14:textId="0CF0A310" w:rsidR="00D3149A" w:rsidRPr="00D3149A" w:rsidRDefault="003D3E8E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t>n/a*</w:t>
            </w:r>
          </w:p>
        </w:tc>
      </w:tr>
      <w:tr w:rsidR="00D3149A" w:rsidRPr="00D3149A" w14:paraId="71D3F96D" w14:textId="77777777" w:rsidTr="00D3149A">
        <w:tc>
          <w:tcPr>
            <w:tcW w:w="1413" w:type="dxa"/>
          </w:tcPr>
          <w:p w14:paraId="05769731" w14:textId="1BC12F55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0</w:t>
            </w:r>
          </w:p>
        </w:tc>
        <w:tc>
          <w:tcPr>
            <w:tcW w:w="2193" w:type="dxa"/>
          </w:tcPr>
          <w:p w14:paraId="3192F81C" w14:textId="3CA93F5D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55973">
              <w:t>&gt;150</w:t>
            </w:r>
          </w:p>
        </w:tc>
        <w:tc>
          <w:tcPr>
            <w:tcW w:w="1803" w:type="dxa"/>
          </w:tcPr>
          <w:p w14:paraId="6E4524AF" w14:textId="153DA283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568BC">
              <w:t>149</w:t>
            </w:r>
            <w:r w:rsidR="003D3E8E">
              <w:t>.</w:t>
            </w:r>
            <w:r w:rsidRPr="00C568BC">
              <w:t>8</w:t>
            </w:r>
          </w:p>
        </w:tc>
        <w:tc>
          <w:tcPr>
            <w:tcW w:w="1803" w:type="dxa"/>
          </w:tcPr>
          <w:p w14:paraId="6D9D3798" w14:textId="1DC17F57" w:rsidR="00D3149A" w:rsidRPr="00D3149A" w:rsidRDefault="003D3E8E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t>n/a*</w:t>
            </w:r>
          </w:p>
        </w:tc>
        <w:tc>
          <w:tcPr>
            <w:tcW w:w="1804" w:type="dxa"/>
          </w:tcPr>
          <w:p w14:paraId="436AC352" w14:textId="3E63B496" w:rsidR="00D3149A" w:rsidRPr="00D3149A" w:rsidRDefault="003D3E8E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t>n/a*</w:t>
            </w:r>
          </w:p>
        </w:tc>
      </w:tr>
      <w:tr w:rsidR="00D3149A" w:rsidRPr="00D3149A" w14:paraId="5456B854" w14:textId="77777777" w:rsidTr="00D3149A">
        <w:tc>
          <w:tcPr>
            <w:tcW w:w="1413" w:type="dxa"/>
          </w:tcPr>
          <w:p w14:paraId="6C14C63A" w14:textId="358429CB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1</w:t>
            </w:r>
          </w:p>
        </w:tc>
        <w:tc>
          <w:tcPr>
            <w:tcW w:w="2193" w:type="dxa"/>
          </w:tcPr>
          <w:p w14:paraId="7405942E" w14:textId="0BF50107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55973">
              <w:t>&gt;150</w:t>
            </w:r>
          </w:p>
        </w:tc>
        <w:tc>
          <w:tcPr>
            <w:tcW w:w="1803" w:type="dxa"/>
          </w:tcPr>
          <w:p w14:paraId="1512A552" w14:textId="4F4D86A1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568BC">
              <w:t>203</w:t>
            </w:r>
            <w:r w:rsidR="003D3E8E">
              <w:t>.</w:t>
            </w:r>
            <w:r w:rsidRPr="00C568BC">
              <w:t>8</w:t>
            </w:r>
          </w:p>
        </w:tc>
        <w:tc>
          <w:tcPr>
            <w:tcW w:w="1803" w:type="dxa"/>
          </w:tcPr>
          <w:p w14:paraId="075CF0F7" w14:textId="71560ED2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73600">
              <w:t>144</w:t>
            </w:r>
            <w:r w:rsidR="003D3E8E">
              <w:t>.</w:t>
            </w:r>
            <w:r w:rsidRPr="00873600">
              <w:t>0</w:t>
            </w:r>
          </w:p>
        </w:tc>
        <w:tc>
          <w:tcPr>
            <w:tcW w:w="1804" w:type="dxa"/>
          </w:tcPr>
          <w:p w14:paraId="1394F3B9" w14:textId="06D0F9A2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66B77">
              <w:t>232</w:t>
            </w:r>
            <w:r w:rsidR="003D3E8E">
              <w:t>.</w:t>
            </w:r>
            <w:r w:rsidRPr="00666B77">
              <w:t>9</w:t>
            </w:r>
          </w:p>
        </w:tc>
      </w:tr>
      <w:tr w:rsidR="00D3149A" w:rsidRPr="00D3149A" w14:paraId="773A4DE9" w14:textId="77777777" w:rsidTr="00D3149A">
        <w:tc>
          <w:tcPr>
            <w:tcW w:w="1413" w:type="dxa"/>
          </w:tcPr>
          <w:p w14:paraId="1DEA4A3B" w14:textId="108D976C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2</w:t>
            </w:r>
          </w:p>
        </w:tc>
        <w:tc>
          <w:tcPr>
            <w:tcW w:w="2193" w:type="dxa"/>
          </w:tcPr>
          <w:p w14:paraId="402E797F" w14:textId="513510F5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55973">
              <w:t>&gt;150</w:t>
            </w:r>
          </w:p>
        </w:tc>
        <w:tc>
          <w:tcPr>
            <w:tcW w:w="1803" w:type="dxa"/>
          </w:tcPr>
          <w:p w14:paraId="51F7E297" w14:textId="5E4D5285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568BC">
              <w:t>159</w:t>
            </w:r>
            <w:r w:rsidR="003D3E8E">
              <w:t>.</w:t>
            </w:r>
            <w:r w:rsidRPr="00C568BC">
              <w:t>1</w:t>
            </w:r>
          </w:p>
        </w:tc>
        <w:tc>
          <w:tcPr>
            <w:tcW w:w="1803" w:type="dxa"/>
          </w:tcPr>
          <w:p w14:paraId="2DBC9273" w14:textId="267705D4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73600">
              <w:t>102</w:t>
            </w:r>
            <w:r w:rsidR="003D3E8E">
              <w:t>.</w:t>
            </w:r>
            <w:r w:rsidRPr="00873600">
              <w:t>8</w:t>
            </w:r>
          </w:p>
        </w:tc>
        <w:tc>
          <w:tcPr>
            <w:tcW w:w="1804" w:type="dxa"/>
          </w:tcPr>
          <w:p w14:paraId="364B0637" w14:textId="64013880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66B77">
              <w:t>159</w:t>
            </w:r>
            <w:r w:rsidR="003D3E8E">
              <w:t>.</w:t>
            </w:r>
            <w:r w:rsidRPr="00666B77">
              <w:t>0</w:t>
            </w:r>
          </w:p>
        </w:tc>
      </w:tr>
      <w:tr w:rsidR="00D3149A" w:rsidRPr="00D3149A" w14:paraId="415E190B" w14:textId="77777777" w:rsidTr="00D3149A">
        <w:tc>
          <w:tcPr>
            <w:tcW w:w="1413" w:type="dxa"/>
          </w:tcPr>
          <w:p w14:paraId="12CBCCFF" w14:textId="70514FD8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3</w:t>
            </w:r>
          </w:p>
        </w:tc>
        <w:tc>
          <w:tcPr>
            <w:tcW w:w="2193" w:type="dxa"/>
          </w:tcPr>
          <w:p w14:paraId="2F841519" w14:textId="7BD85ACF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55973">
              <w:t>&gt;150</w:t>
            </w:r>
          </w:p>
        </w:tc>
        <w:tc>
          <w:tcPr>
            <w:tcW w:w="1803" w:type="dxa"/>
          </w:tcPr>
          <w:p w14:paraId="792A3E57" w14:textId="6CD77D24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568BC">
              <w:t>226</w:t>
            </w:r>
            <w:r w:rsidR="003D3E8E">
              <w:t>.</w:t>
            </w:r>
            <w:r w:rsidRPr="00C568BC">
              <w:t>9</w:t>
            </w:r>
          </w:p>
        </w:tc>
        <w:tc>
          <w:tcPr>
            <w:tcW w:w="1803" w:type="dxa"/>
          </w:tcPr>
          <w:p w14:paraId="64A67CC6" w14:textId="7B0214B1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73600">
              <w:t>134</w:t>
            </w:r>
            <w:r w:rsidR="003D3E8E">
              <w:t>.</w:t>
            </w:r>
            <w:r w:rsidRPr="00873600">
              <w:t>0</w:t>
            </w:r>
          </w:p>
        </w:tc>
        <w:tc>
          <w:tcPr>
            <w:tcW w:w="1804" w:type="dxa"/>
          </w:tcPr>
          <w:p w14:paraId="620DAACB" w14:textId="5D83C2AE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66B77">
              <w:t>255</w:t>
            </w:r>
            <w:r w:rsidR="003D3E8E">
              <w:t>.</w:t>
            </w:r>
            <w:r w:rsidRPr="00666B77">
              <w:t>2</w:t>
            </w:r>
          </w:p>
        </w:tc>
      </w:tr>
      <w:tr w:rsidR="00D3149A" w:rsidRPr="00D3149A" w14:paraId="72FC89E1" w14:textId="77777777" w:rsidTr="00D3149A">
        <w:tc>
          <w:tcPr>
            <w:tcW w:w="1413" w:type="dxa"/>
          </w:tcPr>
          <w:p w14:paraId="51F39908" w14:textId="5E442AB7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4</w:t>
            </w:r>
          </w:p>
        </w:tc>
        <w:tc>
          <w:tcPr>
            <w:tcW w:w="2193" w:type="dxa"/>
          </w:tcPr>
          <w:p w14:paraId="0942A02D" w14:textId="3620AA97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55973">
              <w:t>&gt;150</w:t>
            </w:r>
          </w:p>
        </w:tc>
        <w:tc>
          <w:tcPr>
            <w:tcW w:w="1803" w:type="dxa"/>
          </w:tcPr>
          <w:p w14:paraId="5C0790C6" w14:textId="1E3D3235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568BC">
              <w:t>&gt;300</w:t>
            </w:r>
          </w:p>
        </w:tc>
        <w:tc>
          <w:tcPr>
            <w:tcW w:w="1803" w:type="dxa"/>
          </w:tcPr>
          <w:p w14:paraId="2949DF23" w14:textId="2FBAD325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73600">
              <w:t>190</w:t>
            </w:r>
            <w:r w:rsidR="003D3E8E">
              <w:t>.</w:t>
            </w:r>
            <w:r w:rsidRPr="00873600">
              <w:t>6</w:t>
            </w:r>
          </w:p>
        </w:tc>
        <w:tc>
          <w:tcPr>
            <w:tcW w:w="1804" w:type="dxa"/>
          </w:tcPr>
          <w:p w14:paraId="12020813" w14:textId="7B44D015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66B77">
              <w:t>&gt;300.0</w:t>
            </w:r>
          </w:p>
        </w:tc>
      </w:tr>
      <w:tr w:rsidR="00D3149A" w:rsidRPr="00D3149A" w14:paraId="4A555949" w14:textId="77777777" w:rsidTr="00D3149A">
        <w:tc>
          <w:tcPr>
            <w:tcW w:w="1413" w:type="dxa"/>
          </w:tcPr>
          <w:p w14:paraId="5D4279CB" w14:textId="23265B1D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5</w:t>
            </w:r>
          </w:p>
        </w:tc>
        <w:tc>
          <w:tcPr>
            <w:tcW w:w="2193" w:type="dxa"/>
          </w:tcPr>
          <w:p w14:paraId="5A4740BA" w14:textId="2CBBDC71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55973">
              <w:t>&gt;150</w:t>
            </w:r>
          </w:p>
        </w:tc>
        <w:tc>
          <w:tcPr>
            <w:tcW w:w="1803" w:type="dxa"/>
          </w:tcPr>
          <w:p w14:paraId="7A8B138E" w14:textId="00D350FA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568BC">
              <w:t>128</w:t>
            </w:r>
            <w:r w:rsidR="003D3E8E">
              <w:t>.</w:t>
            </w:r>
            <w:r w:rsidRPr="00C568BC">
              <w:t>6</w:t>
            </w:r>
          </w:p>
        </w:tc>
        <w:tc>
          <w:tcPr>
            <w:tcW w:w="1803" w:type="dxa"/>
          </w:tcPr>
          <w:p w14:paraId="447A35AF" w14:textId="483953C1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73600">
              <w:t>107</w:t>
            </w:r>
            <w:r w:rsidR="003D3E8E">
              <w:t>.</w:t>
            </w:r>
            <w:r w:rsidRPr="00873600">
              <w:t>8</w:t>
            </w:r>
          </w:p>
        </w:tc>
        <w:tc>
          <w:tcPr>
            <w:tcW w:w="1804" w:type="dxa"/>
          </w:tcPr>
          <w:p w14:paraId="1F6A413C" w14:textId="2146D9EB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66B77">
              <w:t>151</w:t>
            </w:r>
            <w:r w:rsidR="003D3E8E">
              <w:t>.</w:t>
            </w:r>
            <w:r w:rsidRPr="00666B77">
              <w:t>4</w:t>
            </w:r>
          </w:p>
        </w:tc>
      </w:tr>
      <w:tr w:rsidR="00D3149A" w:rsidRPr="00D3149A" w14:paraId="5D08E3DC" w14:textId="77777777" w:rsidTr="00D3149A">
        <w:tc>
          <w:tcPr>
            <w:tcW w:w="1413" w:type="dxa"/>
          </w:tcPr>
          <w:p w14:paraId="474F3217" w14:textId="4A107435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6</w:t>
            </w:r>
          </w:p>
        </w:tc>
        <w:tc>
          <w:tcPr>
            <w:tcW w:w="2193" w:type="dxa"/>
          </w:tcPr>
          <w:p w14:paraId="44417DC3" w14:textId="3E04B5F0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55973">
              <w:t>&gt;150</w:t>
            </w:r>
          </w:p>
        </w:tc>
        <w:tc>
          <w:tcPr>
            <w:tcW w:w="1803" w:type="dxa"/>
          </w:tcPr>
          <w:p w14:paraId="1F8280C7" w14:textId="70152342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568BC">
              <w:t>246</w:t>
            </w:r>
            <w:r w:rsidR="003D3E8E">
              <w:t>.</w:t>
            </w:r>
            <w:r w:rsidRPr="00C568BC">
              <w:t>7</w:t>
            </w:r>
          </w:p>
        </w:tc>
        <w:tc>
          <w:tcPr>
            <w:tcW w:w="1803" w:type="dxa"/>
          </w:tcPr>
          <w:p w14:paraId="6C930B16" w14:textId="0DDD65CB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73600">
              <w:t>169</w:t>
            </w:r>
            <w:r w:rsidR="003D3E8E">
              <w:t>.</w:t>
            </w:r>
            <w:r w:rsidRPr="00873600">
              <w:t>5</w:t>
            </w:r>
          </w:p>
        </w:tc>
        <w:tc>
          <w:tcPr>
            <w:tcW w:w="1804" w:type="dxa"/>
          </w:tcPr>
          <w:p w14:paraId="601D3F0E" w14:textId="11E72A92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66B77">
              <w:t>277</w:t>
            </w:r>
            <w:r w:rsidR="003D3E8E">
              <w:t>.</w:t>
            </w:r>
            <w:r w:rsidRPr="00666B77">
              <w:t>6</w:t>
            </w:r>
          </w:p>
        </w:tc>
      </w:tr>
      <w:tr w:rsidR="00D3149A" w:rsidRPr="00D3149A" w14:paraId="5CB5191E" w14:textId="77777777" w:rsidTr="00D3149A">
        <w:tc>
          <w:tcPr>
            <w:tcW w:w="1413" w:type="dxa"/>
          </w:tcPr>
          <w:p w14:paraId="391A5EB7" w14:textId="5F078C22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7</w:t>
            </w:r>
          </w:p>
        </w:tc>
        <w:tc>
          <w:tcPr>
            <w:tcW w:w="2193" w:type="dxa"/>
          </w:tcPr>
          <w:p w14:paraId="43B06C9F" w14:textId="55C49EB0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55973">
              <w:t>&gt;150</w:t>
            </w:r>
          </w:p>
        </w:tc>
        <w:tc>
          <w:tcPr>
            <w:tcW w:w="1803" w:type="dxa"/>
          </w:tcPr>
          <w:p w14:paraId="6243D6F1" w14:textId="29F3430E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568BC">
              <w:t>220</w:t>
            </w:r>
            <w:r w:rsidR="003D3E8E">
              <w:t>.</w:t>
            </w:r>
            <w:r w:rsidRPr="00C568BC">
              <w:t>7</w:t>
            </w:r>
          </w:p>
        </w:tc>
        <w:tc>
          <w:tcPr>
            <w:tcW w:w="1803" w:type="dxa"/>
          </w:tcPr>
          <w:p w14:paraId="5F99CAD1" w14:textId="2B742C9E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73600">
              <w:t>151</w:t>
            </w:r>
            <w:r w:rsidR="003D3E8E">
              <w:t>.</w:t>
            </w:r>
            <w:r w:rsidRPr="00873600">
              <w:t>4</w:t>
            </w:r>
          </w:p>
        </w:tc>
        <w:tc>
          <w:tcPr>
            <w:tcW w:w="1804" w:type="dxa"/>
          </w:tcPr>
          <w:p w14:paraId="2A06AA04" w14:textId="19039940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66B77">
              <w:t>287</w:t>
            </w:r>
            <w:r w:rsidR="003D3E8E">
              <w:t>.</w:t>
            </w:r>
            <w:r w:rsidRPr="00666B77">
              <w:t>3</w:t>
            </w:r>
          </w:p>
        </w:tc>
      </w:tr>
      <w:tr w:rsidR="00D3149A" w:rsidRPr="00D3149A" w14:paraId="224EF27F" w14:textId="77777777" w:rsidTr="00D3149A">
        <w:tc>
          <w:tcPr>
            <w:tcW w:w="1413" w:type="dxa"/>
          </w:tcPr>
          <w:p w14:paraId="2A91808C" w14:textId="3F26EFF4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8</w:t>
            </w:r>
          </w:p>
        </w:tc>
        <w:tc>
          <w:tcPr>
            <w:tcW w:w="2193" w:type="dxa"/>
          </w:tcPr>
          <w:p w14:paraId="2AFD3CDF" w14:textId="18099845" w:rsidR="00D3149A" w:rsidRPr="00D3149A" w:rsidRDefault="003D3E8E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t>n/a*</w:t>
            </w:r>
          </w:p>
        </w:tc>
        <w:tc>
          <w:tcPr>
            <w:tcW w:w="1803" w:type="dxa"/>
          </w:tcPr>
          <w:p w14:paraId="501511D3" w14:textId="35C06054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568BC">
              <w:t>11</w:t>
            </w:r>
            <w:r w:rsidR="003D3E8E">
              <w:t>.</w:t>
            </w:r>
            <w:r w:rsidRPr="00C568BC">
              <w:t>2</w:t>
            </w:r>
          </w:p>
        </w:tc>
        <w:tc>
          <w:tcPr>
            <w:tcW w:w="1803" w:type="dxa"/>
          </w:tcPr>
          <w:p w14:paraId="5359AB2F" w14:textId="11B32976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73600">
              <w:t>17</w:t>
            </w:r>
            <w:r w:rsidR="003D3E8E">
              <w:t>.</w:t>
            </w:r>
            <w:r w:rsidRPr="00873600">
              <w:t>5</w:t>
            </w:r>
          </w:p>
        </w:tc>
        <w:tc>
          <w:tcPr>
            <w:tcW w:w="1804" w:type="dxa"/>
          </w:tcPr>
          <w:p w14:paraId="32091A9E" w14:textId="7308B25B" w:rsidR="00D3149A" w:rsidRPr="00D3149A" w:rsidRDefault="00D3149A" w:rsidP="00D3149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66B77">
              <w:t>&lt;19.0</w:t>
            </w:r>
          </w:p>
        </w:tc>
      </w:tr>
    </w:tbl>
    <w:p w14:paraId="1AB83DFC" w14:textId="60463CA1" w:rsidR="00D3149A" w:rsidRDefault="003D3E8E" w:rsidP="003D3E8E">
      <w:pPr>
        <w:spacing w:after="0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*</w:t>
      </w:r>
      <w:r w:rsidR="00572130" w:rsidRPr="003D3E8E">
        <w:rPr>
          <w:rFonts w:cstheme="minorHAnsi"/>
          <w:sz w:val="20"/>
          <w:szCs w:val="20"/>
          <w:lang w:val="en-US"/>
        </w:rPr>
        <w:t>No</w:t>
      </w:r>
      <w:r w:rsidRPr="003D3E8E">
        <w:rPr>
          <w:rFonts w:cstheme="minorHAnsi"/>
          <w:sz w:val="20"/>
          <w:szCs w:val="20"/>
          <w:lang w:val="en-US"/>
        </w:rPr>
        <w:t xml:space="preserve"> result available because sample was excluded, or result was invalid</w:t>
      </w:r>
    </w:p>
    <w:p w14:paraId="3D05AD3F" w14:textId="4160DF79" w:rsidR="00D30E60" w:rsidRDefault="003D3E8E" w:rsidP="003D3E8E">
      <w:pPr>
        <w:spacing w:after="0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**</w:t>
      </w:r>
      <w:r w:rsidRPr="003D3E8E">
        <w:rPr>
          <w:lang w:val="en-US"/>
        </w:rPr>
        <w:t xml:space="preserve"> </w:t>
      </w:r>
      <w:r w:rsidR="00BC7085">
        <w:rPr>
          <w:lang w:val="en-US"/>
        </w:rPr>
        <w:t xml:space="preserve">The </w:t>
      </w:r>
      <w:r w:rsidRPr="003D3E8E">
        <w:rPr>
          <w:rFonts w:cstheme="minorHAnsi"/>
          <w:sz w:val="20"/>
          <w:szCs w:val="20"/>
          <w:lang w:val="en-US"/>
        </w:rPr>
        <w:t xml:space="preserve">INNOVANCE </w:t>
      </w:r>
      <w:r>
        <w:rPr>
          <w:rFonts w:cstheme="minorHAnsi"/>
          <w:sz w:val="20"/>
          <w:szCs w:val="20"/>
          <w:lang w:val="en-US"/>
        </w:rPr>
        <w:t xml:space="preserve">VWF Ac </w:t>
      </w:r>
      <w:r w:rsidR="00A51846">
        <w:rPr>
          <w:rFonts w:cstheme="minorHAnsi"/>
          <w:sz w:val="20"/>
          <w:szCs w:val="20"/>
          <w:lang w:val="en-US"/>
        </w:rPr>
        <w:t xml:space="preserve">assay </w:t>
      </w:r>
      <w:r w:rsidRPr="003D3E8E">
        <w:rPr>
          <w:rFonts w:cstheme="minorHAnsi"/>
          <w:sz w:val="20"/>
          <w:szCs w:val="20"/>
          <w:lang w:val="en-US"/>
        </w:rPr>
        <w:t>result was flagged (&lt;20 IU/dL in the normal setting and &gt;25 IU/dL in the low setting)</w:t>
      </w:r>
    </w:p>
    <w:p w14:paraId="1DD41A5D" w14:textId="77777777" w:rsidR="00D30E60" w:rsidRDefault="00D30E60" w:rsidP="003D3E8E">
      <w:pPr>
        <w:spacing w:after="0"/>
        <w:rPr>
          <w:rFonts w:cstheme="minorHAnsi"/>
          <w:sz w:val="20"/>
          <w:szCs w:val="20"/>
          <w:lang w:val="en-US"/>
        </w:rPr>
        <w:sectPr w:rsidR="00D30E6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E3B32AE" w14:textId="7033A051" w:rsidR="00A57301" w:rsidRPr="00FD2703" w:rsidRDefault="00A57301" w:rsidP="00A57301">
      <w:pPr>
        <w:jc w:val="both"/>
        <w:rPr>
          <w:sz w:val="24"/>
          <w:szCs w:val="24"/>
          <w:lang w:val="en-US"/>
        </w:rPr>
      </w:pPr>
      <w:r w:rsidRPr="00FD2703">
        <w:rPr>
          <w:b/>
          <w:bCs/>
          <w:color w:val="2F5496" w:themeColor="accent1" w:themeShade="BF"/>
          <w:sz w:val="24"/>
          <w:szCs w:val="24"/>
          <w:lang w:val="en-US"/>
        </w:rPr>
        <w:t xml:space="preserve">SUPPLEMENTARY TABLE </w:t>
      </w:r>
      <w:r w:rsidR="00C35E9B">
        <w:rPr>
          <w:b/>
          <w:bCs/>
          <w:color w:val="2F5496" w:themeColor="accent1" w:themeShade="BF"/>
          <w:sz w:val="24"/>
          <w:szCs w:val="24"/>
          <w:lang w:val="en-US"/>
        </w:rPr>
        <w:t>S</w:t>
      </w:r>
      <w:r w:rsidR="0074319E">
        <w:rPr>
          <w:b/>
          <w:bCs/>
          <w:color w:val="2F5496" w:themeColor="accent1" w:themeShade="BF"/>
          <w:sz w:val="24"/>
          <w:szCs w:val="24"/>
          <w:lang w:val="en-US"/>
        </w:rPr>
        <w:t>5</w:t>
      </w:r>
      <w:r w:rsidR="0074319E" w:rsidRPr="00FD2703">
        <w:rPr>
          <w:b/>
          <w:bCs/>
          <w:color w:val="2F5496" w:themeColor="accent1" w:themeShade="BF"/>
          <w:sz w:val="24"/>
          <w:szCs w:val="24"/>
          <w:lang w:val="en-US"/>
        </w:rPr>
        <w:t xml:space="preserve"> </w:t>
      </w:r>
      <w:r w:rsidRPr="00FD2703">
        <w:rPr>
          <w:sz w:val="24"/>
          <w:szCs w:val="24"/>
          <w:lang w:val="en-US"/>
        </w:rPr>
        <w:t xml:space="preserve">INNOVANCE VWF Ac assay </w:t>
      </w:r>
      <w:r w:rsidR="004E1F09" w:rsidRPr="00FD2703">
        <w:rPr>
          <w:sz w:val="24"/>
          <w:szCs w:val="24"/>
          <w:lang w:val="en-US"/>
        </w:rPr>
        <w:t xml:space="preserve">results </w:t>
      </w:r>
      <w:r w:rsidRPr="00FD2703">
        <w:rPr>
          <w:sz w:val="24"/>
          <w:szCs w:val="24"/>
          <w:lang w:val="en-US"/>
        </w:rPr>
        <w:t>in healthy minors.</w:t>
      </w:r>
    </w:p>
    <w:p w14:paraId="5AADDE7D" w14:textId="77777777" w:rsidR="00BD2898" w:rsidRDefault="00BD2898" w:rsidP="00BD2898">
      <w:pPr>
        <w:rPr>
          <w:rFonts w:cstheme="minorHAnsi"/>
          <w:sz w:val="20"/>
          <w:szCs w:val="20"/>
          <w:lang w:val="en-US"/>
        </w:rPr>
      </w:pPr>
    </w:p>
    <w:tbl>
      <w:tblPr>
        <w:tblW w:w="145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193"/>
        <w:gridCol w:w="1539"/>
        <w:gridCol w:w="1599"/>
        <w:gridCol w:w="1419"/>
        <w:gridCol w:w="1579"/>
        <w:gridCol w:w="2396"/>
        <w:gridCol w:w="2795"/>
      </w:tblGrid>
      <w:tr w:rsidR="00436413" w:rsidRPr="00554D7A" w14:paraId="66E45F1D" w14:textId="77777777" w:rsidTr="00436413">
        <w:trPr>
          <w:trHeight w:val="584"/>
        </w:trPr>
        <w:tc>
          <w:tcPr>
            <w:tcW w:w="3200" w:type="dxa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ACF404" w14:textId="77777777" w:rsidR="00436413" w:rsidRPr="00436413" w:rsidRDefault="00436413" w:rsidP="0043641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36413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4"/>
                <w:szCs w:val="24"/>
                <w:lang w:val="en-US" w:eastAsia="de-DE"/>
              </w:rPr>
              <w:t>Analyzer</w:t>
            </w:r>
          </w:p>
        </w:tc>
        <w:tc>
          <w:tcPr>
            <w:tcW w:w="1540" w:type="dxa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1A2322" w14:textId="77777777" w:rsidR="00436413" w:rsidRPr="00436413" w:rsidRDefault="00436413" w:rsidP="004364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36413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4"/>
                <w:szCs w:val="24"/>
                <w:lang w:val="en-US" w:eastAsia="de-DE"/>
              </w:rPr>
              <w:t>Number of donors</w:t>
            </w:r>
          </w:p>
        </w:tc>
        <w:tc>
          <w:tcPr>
            <w:tcW w:w="1600" w:type="dxa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C2957C" w14:textId="77777777" w:rsidR="00436413" w:rsidRPr="00436413" w:rsidRDefault="00436413" w:rsidP="004364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36413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4"/>
                <w:szCs w:val="24"/>
                <w:lang w:val="en-US" w:eastAsia="de-DE"/>
              </w:rPr>
              <w:t>Minimum</w:t>
            </w:r>
          </w:p>
          <w:p w14:paraId="6EED907C" w14:textId="77777777" w:rsidR="00436413" w:rsidRPr="00436413" w:rsidRDefault="00436413" w:rsidP="004364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36413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4"/>
                <w:szCs w:val="24"/>
                <w:lang w:val="en-US" w:eastAsia="de-DE"/>
              </w:rPr>
              <w:t>[IU/dL]</w:t>
            </w:r>
          </w:p>
        </w:tc>
        <w:tc>
          <w:tcPr>
            <w:tcW w:w="1420" w:type="dxa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CCC81B" w14:textId="77777777" w:rsidR="00436413" w:rsidRPr="00436413" w:rsidRDefault="00436413" w:rsidP="004364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36413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4"/>
                <w:szCs w:val="24"/>
                <w:lang w:val="en-US" w:eastAsia="de-DE"/>
              </w:rPr>
              <w:t>Median</w:t>
            </w:r>
          </w:p>
          <w:p w14:paraId="0D256C62" w14:textId="77777777" w:rsidR="00436413" w:rsidRPr="00436413" w:rsidRDefault="00436413" w:rsidP="004364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36413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4"/>
                <w:szCs w:val="24"/>
                <w:lang w:val="en-US" w:eastAsia="de-DE"/>
              </w:rPr>
              <w:t>[IU/dL]</w:t>
            </w:r>
          </w:p>
        </w:tc>
        <w:tc>
          <w:tcPr>
            <w:tcW w:w="1580" w:type="dxa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BBA465" w14:textId="77777777" w:rsidR="00436413" w:rsidRPr="00436413" w:rsidRDefault="00436413" w:rsidP="004364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36413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4"/>
                <w:szCs w:val="24"/>
                <w:lang w:val="en-US" w:eastAsia="de-DE"/>
              </w:rPr>
              <w:t>Maximum</w:t>
            </w:r>
          </w:p>
          <w:p w14:paraId="0C9EAAC2" w14:textId="77777777" w:rsidR="00436413" w:rsidRPr="00436413" w:rsidRDefault="00436413" w:rsidP="004364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36413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4"/>
                <w:szCs w:val="24"/>
                <w:lang w:val="en-US" w:eastAsia="de-DE"/>
              </w:rPr>
              <w:t xml:space="preserve"> [IU/dL]</w:t>
            </w:r>
          </w:p>
        </w:tc>
        <w:tc>
          <w:tcPr>
            <w:tcW w:w="2400" w:type="dxa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0995E4" w14:textId="37B78EA0" w:rsidR="00436413" w:rsidRPr="00436413" w:rsidRDefault="00436413" w:rsidP="004364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436413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4"/>
                <w:szCs w:val="24"/>
                <w:lang w:val="en-US" w:eastAsia="de-DE"/>
              </w:rPr>
              <w:t>Number of donors within RI adults (%)</w:t>
            </w:r>
          </w:p>
        </w:tc>
        <w:tc>
          <w:tcPr>
            <w:tcW w:w="2800" w:type="dxa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C81543" w14:textId="77777777" w:rsidR="00436413" w:rsidRPr="00436413" w:rsidRDefault="00436413" w:rsidP="004364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436413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4"/>
                <w:szCs w:val="24"/>
                <w:lang w:val="en-US" w:eastAsia="de-DE"/>
              </w:rPr>
              <w:t>Number of donors below / above RI adults</w:t>
            </w:r>
          </w:p>
        </w:tc>
      </w:tr>
      <w:tr w:rsidR="00436413" w:rsidRPr="00436413" w14:paraId="480AF786" w14:textId="77777777" w:rsidTr="00436413">
        <w:trPr>
          <w:trHeight w:val="584"/>
        </w:trPr>
        <w:tc>
          <w:tcPr>
            <w:tcW w:w="3200" w:type="dxa"/>
            <w:tcBorders>
              <w:top w:val="single" w:sz="8" w:space="0" w:color="404040"/>
              <w:left w:val="nil"/>
              <w:bottom w:val="nil"/>
              <w:right w:val="nil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21C914" w14:textId="77777777" w:rsidR="00436413" w:rsidRPr="00436413" w:rsidRDefault="00436413" w:rsidP="0043641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436413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4"/>
                <w:szCs w:val="24"/>
                <w:lang w:val="en-US" w:eastAsia="de-DE"/>
              </w:rPr>
              <w:t>BCS XP</w:t>
            </w:r>
          </w:p>
          <w:p w14:paraId="452BF389" w14:textId="482111E0" w:rsidR="00436413" w:rsidRPr="00436413" w:rsidRDefault="00436413" w:rsidP="0043641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436413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 xml:space="preserve">ABO blood groups </w:t>
            </w:r>
            <w:proofErr w:type="gramStart"/>
            <w:r w:rsidR="00C776D2" w:rsidRPr="00436413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combined</w:t>
            </w:r>
            <w:proofErr w:type="gramEnd"/>
          </w:p>
          <w:p w14:paraId="422A9E7E" w14:textId="77777777" w:rsidR="00436413" w:rsidRPr="00436413" w:rsidRDefault="00436413" w:rsidP="0043641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436413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Blood Group O</w:t>
            </w:r>
          </w:p>
          <w:p w14:paraId="780F2BCD" w14:textId="77777777" w:rsidR="00436413" w:rsidRPr="00436413" w:rsidRDefault="00436413" w:rsidP="0043641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436413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Blood Group non-0</w:t>
            </w:r>
          </w:p>
        </w:tc>
        <w:tc>
          <w:tcPr>
            <w:tcW w:w="1540" w:type="dxa"/>
            <w:tcBorders>
              <w:top w:val="single" w:sz="8" w:space="0" w:color="404040"/>
              <w:left w:val="nil"/>
              <w:bottom w:val="nil"/>
              <w:right w:val="nil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6DE997" w14:textId="77777777" w:rsidR="00C776D2" w:rsidRDefault="00C776D2" w:rsidP="00436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</w:pPr>
          </w:p>
          <w:p w14:paraId="7910441E" w14:textId="304D100F" w:rsidR="00436413" w:rsidRPr="00436413" w:rsidRDefault="00436413" w:rsidP="004364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36413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85</w:t>
            </w:r>
          </w:p>
          <w:p w14:paraId="00121B6D" w14:textId="77777777" w:rsidR="00436413" w:rsidRPr="00436413" w:rsidRDefault="00436413" w:rsidP="004364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36413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44</w:t>
            </w:r>
          </w:p>
          <w:p w14:paraId="51B2E70F" w14:textId="77777777" w:rsidR="00436413" w:rsidRPr="00436413" w:rsidRDefault="00436413" w:rsidP="004364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36413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41</w:t>
            </w:r>
          </w:p>
        </w:tc>
        <w:tc>
          <w:tcPr>
            <w:tcW w:w="1600" w:type="dxa"/>
            <w:tcBorders>
              <w:top w:val="single" w:sz="8" w:space="0" w:color="404040"/>
              <w:left w:val="nil"/>
              <w:bottom w:val="nil"/>
              <w:right w:val="nil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AC018A" w14:textId="77777777" w:rsidR="00C776D2" w:rsidRDefault="00C776D2" w:rsidP="00436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</w:pPr>
          </w:p>
          <w:p w14:paraId="575708B6" w14:textId="6EA70D09" w:rsidR="00436413" w:rsidRPr="00436413" w:rsidRDefault="00436413" w:rsidP="004364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36413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37.4</w:t>
            </w:r>
          </w:p>
          <w:p w14:paraId="40F60290" w14:textId="77777777" w:rsidR="00436413" w:rsidRPr="00436413" w:rsidRDefault="00436413" w:rsidP="004364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36413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37.4</w:t>
            </w:r>
          </w:p>
          <w:p w14:paraId="38CD1CFD" w14:textId="77777777" w:rsidR="00436413" w:rsidRPr="00436413" w:rsidRDefault="00436413" w:rsidP="004364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36413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43.8</w:t>
            </w:r>
          </w:p>
        </w:tc>
        <w:tc>
          <w:tcPr>
            <w:tcW w:w="1420" w:type="dxa"/>
            <w:tcBorders>
              <w:top w:val="single" w:sz="8" w:space="0" w:color="404040"/>
              <w:left w:val="nil"/>
              <w:bottom w:val="nil"/>
              <w:right w:val="nil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B2C775" w14:textId="77777777" w:rsidR="00C776D2" w:rsidRDefault="00C776D2" w:rsidP="00436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</w:pPr>
          </w:p>
          <w:p w14:paraId="2FDDE51C" w14:textId="76C3DAEE" w:rsidR="00436413" w:rsidRPr="00436413" w:rsidRDefault="00436413" w:rsidP="004364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36413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91.6</w:t>
            </w:r>
          </w:p>
          <w:p w14:paraId="6EAB3CC9" w14:textId="77777777" w:rsidR="00436413" w:rsidRPr="00436413" w:rsidRDefault="00436413" w:rsidP="004364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36413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79.8</w:t>
            </w:r>
          </w:p>
          <w:p w14:paraId="3A47CE26" w14:textId="77777777" w:rsidR="00436413" w:rsidRPr="00436413" w:rsidRDefault="00436413" w:rsidP="004364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36413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104.6</w:t>
            </w:r>
          </w:p>
        </w:tc>
        <w:tc>
          <w:tcPr>
            <w:tcW w:w="1580" w:type="dxa"/>
            <w:tcBorders>
              <w:top w:val="single" w:sz="8" w:space="0" w:color="404040"/>
              <w:left w:val="nil"/>
              <w:bottom w:val="nil"/>
              <w:right w:val="nil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2C414B" w14:textId="77777777" w:rsidR="00C776D2" w:rsidRDefault="00C776D2" w:rsidP="00436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</w:pPr>
          </w:p>
          <w:p w14:paraId="6FBC6DA1" w14:textId="2F9ABC08" w:rsidR="00436413" w:rsidRPr="00436413" w:rsidRDefault="00436413" w:rsidP="004364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36413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&gt;300.0</w:t>
            </w:r>
          </w:p>
          <w:p w14:paraId="2AC6B3EC" w14:textId="77777777" w:rsidR="00436413" w:rsidRPr="00436413" w:rsidRDefault="00436413" w:rsidP="004364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36413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265.2</w:t>
            </w:r>
          </w:p>
          <w:p w14:paraId="23F13715" w14:textId="77777777" w:rsidR="00436413" w:rsidRPr="00436413" w:rsidRDefault="00436413" w:rsidP="004364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36413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&gt;300.0</w:t>
            </w:r>
          </w:p>
        </w:tc>
        <w:tc>
          <w:tcPr>
            <w:tcW w:w="2400" w:type="dxa"/>
            <w:tcBorders>
              <w:top w:val="single" w:sz="8" w:space="0" w:color="404040"/>
              <w:left w:val="nil"/>
              <w:bottom w:val="nil"/>
              <w:right w:val="nil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94C610" w14:textId="77777777" w:rsidR="00C776D2" w:rsidRDefault="00C776D2" w:rsidP="00436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</w:pPr>
          </w:p>
          <w:p w14:paraId="77DAEC01" w14:textId="62D1B189" w:rsidR="00436413" w:rsidRPr="00436413" w:rsidRDefault="00436413" w:rsidP="004364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36413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78 (91.8)</w:t>
            </w:r>
          </w:p>
          <w:p w14:paraId="249CD83A" w14:textId="77777777" w:rsidR="00436413" w:rsidRPr="00436413" w:rsidRDefault="00436413" w:rsidP="004364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36413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42 (95.5)</w:t>
            </w:r>
          </w:p>
          <w:p w14:paraId="301FF845" w14:textId="77777777" w:rsidR="00436413" w:rsidRPr="00436413" w:rsidRDefault="00436413" w:rsidP="004364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36413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34 (82.9)</w:t>
            </w:r>
          </w:p>
        </w:tc>
        <w:tc>
          <w:tcPr>
            <w:tcW w:w="2800" w:type="dxa"/>
            <w:tcBorders>
              <w:top w:val="single" w:sz="8" w:space="0" w:color="404040"/>
              <w:left w:val="nil"/>
              <w:bottom w:val="nil"/>
              <w:right w:val="nil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F64923" w14:textId="77777777" w:rsidR="00C776D2" w:rsidRDefault="00C776D2" w:rsidP="00436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</w:pPr>
          </w:p>
          <w:p w14:paraId="558448AE" w14:textId="637F1FDD" w:rsidR="00436413" w:rsidRPr="00436413" w:rsidRDefault="00436413" w:rsidP="004364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36413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4 / 3</w:t>
            </w:r>
          </w:p>
          <w:p w14:paraId="4EE51E57" w14:textId="77777777" w:rsidR="00436413" w:rsidRPr="00436413" w:rsidRDefault="00436413" w:rsidP="004364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36413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1 / 1</w:t>
            </w:r>
          </w:p>
          <w:p w14:paraId="46C9D55C" w14:textId="77777777" w:rsidR="00436413" w:rsidRPr="00436413" w:rsidRDefault="00436413" w:rsidP="004364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36413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5 / 2</w:t>
            </w:r>
          </w:p>
        </w:tc>
      </w:tr>
      <w:tr w:rsidR="00436413" w:rsidRPr="00436413" w14:paraId="5618B53F" w14:textId="77777777" w:rsidTr="00436413">
        <w:trPr>
          <w:trHeight w:val="584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C6A5FF" w14:textId="77777777" w:rsidR="00436413" w:rsidRPr="00436413" w:rsidRDefault="00436413" w:rsidP="0043641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436413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4"/>
                <w:szCs w:val="24"/>
                <w:lang w:val="en-US" w:eastAsia="de-DE"/>
              </w:rPr>
              <w:t>CS-2500</w:t>
            </w:r>
          </w:p>
          <w:p w14:paraId="4ADB0B11" w14:textId="77777777" w:rsidR="00436413" w:rsidRPr="00436413" w:rsidRDefault="00436413" w:rsidP="0043641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436413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 xml:space="preserve">ABO blood groups </w:t>
            </w:r>
            <w:proofErr w:type="gramStart"/>
            <w:r w:rsidRPr="00436413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combined</w:t>
            </w:r>
            <w:proofErr w:type="gramEnd"/>
          </w:p>
          <w:p w14:paraId="50446670" w14:textId="77777777" w:rsidR="00436413" w:rsidRPr="00436413" w:rsidRDefault="00436413" w:rsidP="0043641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436413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Blood Group O</w:t>
            </w:r>
          </w:p>
          <w:p w14:paraId="6B1AB9AA" w14:textId="77777777" w:rsidR="00436413" w:rsidRPr="00436413" w:rsidRDefault="00436413" w:rsidP="0043641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36413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Blood Group non-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1EF28E" w14:textId="77777777" w:rsidR="00C776D2" w:rsidRDefault="00C776D2" w:rsidP="00436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</w:pPr>
          </w:p>
          <w:p w14:paraId="7B51ACEF" w14:textId="6960941C" w:rsidR="00436413" w:rsidRPr="00436413" w:rsidRDefault="00436413" w:rsidP="004364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36413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84</w:t>
            </w:r>
          </w:p>
          <w:p w14:paraId="07644889" w14:textId="77777777" w:rsidR="00436413" w:rsidRPr="00436413" w:rsidRDefault="00436413" w:rsidP="004364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36413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43</w:t>
            </w:r>
          </w:p>
          <w:p w14:paraId="2D3F5F0D" w14:textId="77777777" w:rsidR="00436413" w:rsidRPr="00436413" w:rsidRDefault="00436413" w:rsidP="004364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36413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4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A1C5D3" w14:textId="77777777" w:rsidR="00C776D2" w:rsidRDefault="00C776D2" w:rsidP="00436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</w:pPr>
          </w:p>
          <w:p w14:paraId="732E40CC" w14:textId="734BF924" w:rsidR="00436413" w:rsidRPr="00436413" w:rsidRDefault="00436413" w:rsidP="004364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36413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29.6</w:t>
            </w:r>
          </w:p>
          <w:p w14:paraId="5078D276" w14:textId="77777777" w:rsidR="00436413" w:rsidRPr="00436413" w:rsidRDefault="00436413" w:rsidP="004364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36413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29.6</w:t>
            </w:r>
          </w:p>
          <w:p w14:paraId="462ED88D" w14:textId="77777777" w:rsidR="00436413" w:rsidRPr="00436413" w:rsidRDefault="00436413" w:rsidP="004364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36413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37.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B6EAFE" w14:textId="77777777" w:rsidR="00C776D2" w:rsidRDefault="00C776D2" w:rsidP="00436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</w:pPr>
          </w:p>
          <w:p w14:paraId="0E367157" w14:textId="0D2F114A" w:rsidR="00436413" w:rsidRPr="00436413" w:rsidRDefault="00436413" w:rsidP="004364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36413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90.5</w:t>
            </w:r>
          </w:p>
          <w:p w14:paraId="59A6E175" w14:textId="77777777" w:rsidR="00436413" w:rsidRPr="00436413" w:rsidRDefault="00436413" w:rsidP="004364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36413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80.4</w:t>
            </w:r>
          </w:p>
          <w:p w14:paraId="722430F3" w14:textId="77777777" w:rsidR="00436413" w:rsidRPr="00436413" w:rsidRDefault="00436413" w:rsidP="004364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36413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106.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5D7026" w14:textId="77777777" w:rsidR="00C776D2" w:rsidRDefault="00C776D2" w:rsidP="00436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</w:pPr>
          </w:p>
          <w:p w14:paraId="7176C63F" w14:textId="41620B6F" w:rsidR="00436413" w:rsidRPr="00436413" w:rsidRDefault="00436413" w:rsidP="004364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36413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&gt;300.0</w:t>
            </w:r>
          </w:p>
          <w:p w14:paraId="74A05558" w14:textId="77777777" w:rsidR="00436413" w:rsidRPr="00436413" w:rsidRDefault="00436413" w:rsidP="004364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36413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279.5</w:t>
            </w:r>
          </w:p>
          <w:p w14:paraId="45F717EA" w14:textId="77777777" w:rsidR="00436413" w:rsidRPr="00436413" w:rsidRDefault="00436413" w:rsidP="004364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36413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&gt;300.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0F74EB" w14:textId="77777777" w:rsidR="00C776D2" w:rsidRDefault="00C776D2" w:rsidP="00436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</w:pPr>
          </w:p>
          <w:p w14:paraId="335D4B18" w14:textId="40A43EF1" w:rsidR="00436413" w:rsidRPr="00436413" w:rsidRDefault="00436413" w:rsidP="004364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36413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76 (90.5)</w:t>
            </w:r>
          </w:p>
          <w:p w14:paraId="1D169E74" w14:textId="77777777" w:rsidR="00436413" w:rsidRPr="00436413" w:rsidRDefault="00436413" w:rsidP="004364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36413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41 (95.3)</w:t>
            </w:r>
          </w:p>
          <w:p w14:paraId="07C98D9A" w14:textId="77777777" w:rsidR="00436413" w:rsidRPr="00436413" w:rsidRDefault="00436413" w:rsidP="004364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36413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36 (87.8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1816D1" w14:textId="77777777" w:rsidR="00C776D2" w:rsidRDefault="00C776D2" w:rsidP="00436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</w:pPr>
          </w:p>
          <w:p w14:paraId="5A4A0F08" w14:textId="0405659E" w:rsidR="00436413" w:rsidRPr="00436413" w:rsidRDefault="00436413" w:rsidP="004364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36413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5 / 3</w:t>
            </w:r>
          </w:p>
          <w:p w14:paraId="662F87B0" w14:textId="77777777" w:rsidR="00436413" w:rsidRPr="00436413" w:rsidRDefault="00436413" w:rsidP="004364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36413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1 / 1</w:t>
            </w:r>
          </w:p>
          <w:p w14:paraId="4875465A" w14:textId="77777777" w:rsidR="00436413" w:rsidRPr="00436413" w:rsidRDefault="00436413" w:rsidP="004364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36413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3 / 2</w:t>
            </w:r>
          </w:p>
        </w:tc>
      </w:tr>
      <w:tr w:rsidR="00436413" w:rsidRPr="00436413" w14:paraId="3EFF831F" w14:textId="77777777" w:rsidTr="00436413">
        <w:trPr>
          <w:trHeight w:val="584"/>
        </w:trPr>
        <w:tc>
          <w:tcPr>
            <w:tcW w:w="3200" w:type="dxa"/>
            <w:tcBorders>
              <w:top w:val="nil"/>
              <w:left w:val="nil"/>
              <w:bottom w:val="single" w:sz="8" w:space="0" w:color="404040"/>
              <w:right w:val="nil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EE27D4" w14:textId="77777777" w:rsidR="00436413" w:rsidRPr="00436413" w:rsidRDefault="00436413" w:rsidP="0043641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436413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4"/>
                <w:szCs w:val="24"/>
                <w:lang w:val="en-US" w:eastAsia="de-DE"/>
              </w:rPr>
              <w:t xml:space="preserve">CS-5100 </w:t>
            </w:r>
          </w:p>
          <w:p w14:paraId="277A9FBF" w14:textId="77777777" w:rsidR="00436413" w:rsidRPr="00436413" w:rsidRDefault="00436413" w:rsidP="0043641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436413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 xml:space="preserve">ABO blood groups </w:t>
            </w:r>
            <w:proofErr w:type="gramStart"/>
            <w:r w:rsidRPr="00436413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combined</w:t>
            </w:r>
            <w:proofErr w:type="gramEnd"/>
            <w:r w:rsidRPr="00436413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 xml:space="preserve"> </w:t>
            </w:r>
          </w:p>
          <w:p w14:paraId="264F30EA" w14:textId="77777777" w:rsidR="00436413" w:rsidRPr="00436413" w:rsidRDefault="00436413" w:rsidP="0043641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436413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Blood Group O</w:t>
            </w:r>
          </w:p>
          <w:p w14:paraId="47144245" w14:textId="77777777" w:rsidR="00436413" w:rsidRPr="00436413" w:rsidRDefault="00436413" w:rsidP="0043641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36413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Blood Group non-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404040"/>
              <w:right w:val="nil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344289" w14:textId="77777777" w:rsidR="00C776D2" w:rsidRDefault="00C776D2" w:rsidP="00436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</w:pPr>
          </w:p>
          <w:p w14:paraId="6F3F32EC" w14:textId="5D304783" w:rsidR="00436413" w:rsidRPr="00436413" w:rsidRDefault="00436413" w:rsidP="004364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36413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85</w:t>
            </w:r>
          </w:p>
          <w:p w14:paraId="66916A1D" w14:textId="77777777" w:rsidR="00436413" w:rsidRPr="00436413" w:rsidRDefault="00436413" w:rsidP="004364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36413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44</w:t>
            </w:r>
          </w:p>
          <w:p w14:paraId="73A0C767" w14:textId="77777777" w:rsidR="00436413" w:rsidRPr="00436413" w:rsidRDefault="00436413" w:rsidP="004364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36413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4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404040"/>
              <w:right w:val="nil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A38CEE" w14:textId="77777777" w:rsidR="00C776D2" w:rsidRDefault="00C776D2" w:rsidP="00436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</w:pPr>
          </w:p>
          <w:p w14:paraId="7A0EB7B2" w14:textId="0FE9425C" w:rsidR="00436413" w:rsidRPr="00436413" w:rsidRDefault="00436413" w:rsidP="004364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36413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29.0</w:t>
            </w:r>
          </w:p>
          <w:p w14:paraId="21AA1C7B" w14:textId="77777777" w:rsidR="00436413" w:rsidRPr="00436413" w:rsidRDefault="00436413" w:rsidP="004364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36413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29.0</w:t>
            </w:r>
          </w:p>
          <w:p w14:paraId="1613550E" w14:textId="77777777" w:rsidR="00436413" w:rsidRPr="00436413" w:rsidRDefault="00436413" w:rsidP="004364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36413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37.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404040"/>
              <w:right w:val="nil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6C5151" w14:textId="77777777" w:rsidR="00C776D2" w:rsidRDefault="00C776D2" w:rsidP="00436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</w:pPr>
          </w:p>
          <w:p w14:paraId="7EB2C0AA" w14:textId="57624134" w:rsidR="00436413" w:rsidRPr="00436413" w:rsidRDefault="00436413" w:rsidP="004364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36413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88.0</w:t>
            </w:r>
          </w:p>
          <w:p w14:paraId="2A963E02" w14:textId="77777777" w:rsidR="00436413" w:rsidRPr="00436413" w:rsidRDefault="00436413" w:rsidP="004364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36413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77.6</w:t>
            </w:r>
          </w:p>
          <w:p w14:paraId="60D59D21" w14:textId="77777777" w:rsidR="00436413" w:rsidRPr="00436413" w:rsidRDefault="00436413" w:rsidP="004364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36413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106.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404040"/>
              <w:right w:val="nil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88B955" w14:textId="77777777" w:rsidR="00C776D2" w:rsidRDefault="00C776D2" w:rsidP="00436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</w:pPr>
          </w:p>
          <w:p w14:paraId="7DF9E2FC" w14:textId="297870B6" w:rsidR="00436413" w:rsidRPr="00436413" w:rsidRDefault="00436413" w:rsidP="004364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36413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&gt;300.0</w:t>
            </w:r>
          </w:p>
          <w:p w14:paraId="7685E23E" w14:textId="77777777" w:rsidR="00436413" w:rsidRPr="00436413" w:rsidRDefault="00436413" w:rsidP="004364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36413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239.8</w:t>
            </w:r>
          </w:p>
          <w:p w14:paraId="094558BE" w14:textId="77777777" w:rsidR="00436413" w:rsidRPr="00436413" w:rsidRDefault="00436413" w:rsidP="004364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36413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&gt;300.0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404040"/>
              <w:right w:val="nil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81CA43" w14:textId="77777777" w:rsidR="00C776D2" w:rsidRDefault="00C776D2" w:rsidP="00436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</w:pPr>
          </w:p>
          <w:p w14:paraId="446A1A02" w14:textId="743AA2BB" w:rsidR="00436413" w:rsidRPr="00436413" w:rsidRDefault="00436413" w:rsidP="004364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36413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78 (91.8)</w:t>
            </w:r>
          </w:p>
          <w:p w14:paraId="3574A647" w14:textId="77777777" w:rsidR="00436413" w:rsidRPr="00436413" w:rsidRDefault="00436413" w:rsidP="004364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36413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42 (95.5)</w:t>
            </w:r>
          </w:p>
          <w:p w14:paraId="571BCCAE" w14:textId="77777777" w:rsidR="00436413" w:rsidRPr="00436413" w:rsidRDefault="00436413" w:rsidP="004364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36413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35 (85.4)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8" w:space="0" w:color="404040"/>
              <w:right w:val="nil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167728" w14:textId="77777777" w:rsidR="00C776D2" w:rsidRDefault="00C776D2" w:rsidP="00436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</w:pPr>
          </w:p>
          <w:p w14:paraId="608815B6" w14:textId="76391639" w:rsidR="00436413" w:rsidRPr="00436413" w:rsidRDefault="00436413" w:rsidP="004364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36413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4 / 3</w:t>
            </w:r>
          </w:p>
          <w:p w14:paraId="5FB5D389" w14:textId="77777777" w:rsidR="00436413" w:rsidRPr="00436413" w:rsidRDefault="00436413" w:rsidP="004364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36413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1 / 1</w:t>
            </w:r>
          </w:p>
          <w:p w14:paraId="5D81289A" w14:textId="77777777" w:rsidR="00436413" w:rsidRPr="00436413" w:rsidRDefault="00436413" w:rsidP="004364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36413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4 / 2</w:t>
            </w:r>
          </w:p>
        </w:tc>
      </w:tr>
    </w:tbl>
    <w:p w14:paraId="6132C479" w14:textId="77777777" w:rsidR="008F063F" w:rsidRDefault="008F063F" w:rsidP="008F063F">
      <w:pPr>
        <w:spacing w:after="0"/>
        <w:rPr>
          <w:rFonts w:cstheme="minorHAnsi"/>
          <w:lang w:val="en-US"/>
        </w:rPr>
      </w:pPr>
    </w:p>
    <w:p w14:paraId="3372823C" w14:textId="793E2A64" w:rsidR="004C6130" w:rsidRPr="008F063F" w:rsidRDefault="003A458C" w:rsidP="00BD2898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VWF activity using the </w:t>
      </w:r>
      <w:r w:rsidR="00655753" w:rsidRPr="008F063F">
        <w:rPr>
          <w:rFonts w:cstheme="minorHAnsi"/>
          <w:lang w:val="en-US"/>
        </w:rPr>
        <w:t xml:space="preserve">INNOVANCE VWF Ac </w:t>
      </w:r>
      <w:r>
        <w:rPr>
          <w:rFonts w:cstheme="minorHAnsi"/>
          <w:lang w:val="en-US"/>
        </w:rPr>
        <w:t xml:space="preserve">assay </w:t>
      </w:r>
      <w:r w:rsidR="00655753" w:rsidRPr="008F063F">
        <w:rPr>
          <w:rFonts w:cstheme="minorHAnsi"/>
          <w:lang w:val="en-US"/>
        </w:rPr>
        <w:t xml:space="preserve">was measured in </w:t>
      </w:r>
      <w:r w:rsidR="00C5793B" w:rsidRPr="008F063F">
        <w:rPr>
          <w:rFonts w:cstheme="minorHAnsi"/>
          <w:lang w:val="en-US"/>
        </w:rPr>
        <w:t xml:space="preserve">85 </w:t>
      </w:r>
      <w:r w:rsidR="00655753" w:rsidRPr="008F063F">
        <w:rPr>
          <w:rFonts w:cstheme="minorHAnsi"/>
          <w:lang w:val="en-US"/>
        </w:rPr>
        <w:t>healthy minors (</w:t>
      </w:r>
      <w:r w:rsidR="00C5793B" w:rsidRPr="008F063F">
        <w:rPr>
          <w:rFonts w:cstheme="minorHAnsi"/>
          <w:lang w:val="en-US"/>
        </w:rPr>
        <w:t xml:space="preserve">&lt; 18 years). </w:t>
      </w:r>
      <w:r w:rsidR="00635096" w:rsidRPr="008F063F">
        <w:rPr>
          <w:rFonts w:cstheme="minorHAnsi"/>
          <w:lang w:val="en-US"/>
        </w:rPr>
        <w:t>One sample could not be measured on the CS-250</w:t>
      </w:r>
      <w:r w:rsidR="00F3205C" w:rsidRPr="008F063F">
        <w:rPr>
          <w:rFonts w:cstheme="minorHAnsi"/>
          <w:lang w:val="en-US"/>
        </w:rPr>
        <w:t>0 an</w:t>
      </w:r>
      <w:r w:rsidR="00AB3BFB" w:rsidRPr="008F063F">
        <w:rPr>
          <w:rFonts w:cstheme="minorHAnsi"/>
          <w:lang w:val="en-US"/>
        </w:rPr>
        <w:t xml:space="preserve">alyzer, because of insufficient volume. </w:t>
      </w:r>
      <w:r w:rsidR="003805BA" w:rsidRPr="008F063F">
        <w:rPr>
          <w:rFonts w:cstheme="minorHAnsi"/>
          <w:lang w:val="en-US"/>
        </w:rPr>
        <w:t xml:space="preserve">RI </w:t>
      </w:r>
      <w:r w:rsidR="00FB285D" w:rsidRPr="008F063F">
        <w:rPr>
          <w:rFonts w:cstheme="minorHAnsi"/>
          <w:lang w:val="en-US"/>
        </w:rPr>
        <w:t xml:space="preserve">adults </w:t>
      </w:r>
      <w:r w:rsidR="003805BA" w:rsidRPr="008F063F">
        <w:rPr>
          <w:rFonts w:cstheme="minorHAnsi"/>
          <w:lang w:val="en-US"/>
        </w:rPr>
        <w:t>= Reference Interval</w:t>
      </w:r>
      <w:r w:rsidR="00FB285D" w:rsidRPr="008F063F">
        <w:rPr>
          <w:rFonts w:cstheme="minorHAnsi"/>
          <w:lang w:val="en-US"/>
        </w:rPr>
        <w:t xml:space="preserve"> established for healthy adults (</w:t>
      </w:r>
      <w:r w:rsidR="00655753" w:rsidRPr="008F063F">
        <w:rPr>
          <w:rFonts w:cstheme="minorHAnsi"/>
          <w:lang w:val="en-US"/>
        </w:rPr>
        <w:t>≥ 18 years)</w:t>
      </w:r>
    </w:p>
    <w:p w14:paraId="1D8FC400" w14:textId="77777777" w:rsidR="004C6130" w:rsidRDefault="004C6130" w:rsidP="00BD2898">
      <w:pPr>
        <w:rPr>
          <w:rFonts w:cstheme="minorHAnsi"/>
          <w:sz w:val="20"/>
          <w:szCs w:val="20"/>
          <w:lang w:val="en-US"/>
        </w:rPr>
      </w:pPr>
    </w:p>
    <w:p w14:paraId="69640826" w14:textId="77777777" w:rsidR="004C6130" w:rsidRDefault="004C6130" w:rsidP="00BD2898">
      <w:pPr>
        <w:rPr>
          <w:rFonts w:cstheme="minorHAnsi"/>
          <w:sz w:val="20"/>
          <w:szCs w:val="20"/>
          <w:lang w:val="en-US"/>
        </w:rPr>
      </w:pPr>
    </w:p>
    <w:p w14:paraId="76EE1DEB" w14:textId="77777777" w:rsidR="00CF2704" w:rsidRDefault="00CF2704" w:rsidP="00BD2898">
      <w:pPr>
        <w:rPr>
          <w:rFonts w:cstheme="minorHAnsi"/>
          <w:sz w:val="20"/>
          <w:szCs w:val="20"/>
          <w:lang w:val="en-US"/>
        </w:rPr>
      </w:pPr>
    </w:p>
    <w:p w14:paraId="40E9FD08" w14:textId="77777777" w:rsidR="00C14A16" w:rsidRDefault="00C14A16" w:rsidP="00BD2898">
      <w:pPr>
        <w:rPr>
          <w:rFonts w:cstheme="minorHAnsi"/>
          <w:sz w:val="20"/>
          <w:szCs w:val="20"/>
          <w:lang w:val="en-US"/>
        </w:rPr>
      </w:pPr>
    </w:p>
    <w:p w14:paraId="7D870955" w14:textId="77777777" w:rsidR="00C14A16" w:rsidRDefault="00C14A16" w:rsidP="00BD2898">
      <w:pPr>
        <w:rPr>
          <w:rFonts w:cstheme="minorHAnsi"/>
          <w:sz w:val="20"/>
          <w:szCs w:val="20"/>
          <w:lang w:val="en-US"/>
        </w:rPr>
      </w:pPr>
    </w:p>
    <w:p w14:paraId="3F059BA6" w14:textId="77777777" w:rsidR="00C14A16" w:rsidRDefault="00C14A16" w:rsidP="00BD2898">
      <w:pPr>
        <w:rPr>
          <w:rFonts w:cstheme="minorHAnsi"/>
          <w:sz w:val="20"/>
          <w:szCs w:val="20"/>
          <w:lang w:val="en-US"/>
        </w:rPr>
      </w:pPr>
    </w:p>
    <w:p w14:paraId="0A346501" w14:textId="5BDC4C98" w:rsidR="002E4940" w:rsidRPr="00FD2703" w:rsidRDefault="002E4940" w:rsidP="002E4940">
      <w:pPr>
        <w:jc w:val="both"/>
        <w:rPr>
          <w:sz w:val="24"/>
          <w:szCs w:val="24"/>
          <w:lang w:val="en-US"/>
        </w:rPr>
      </w:pPr>
      <w:r w:rsidRPr="00FD2703">
        <w:rPr>
          <w:b/>
          <w:bCs/>
          <w:color w:val="2F5496" w:themeColor="accent1" w:themeShade="BF"/>
          <w:sz w:val="24"/>
          <w:szCs w:val="24"/>
          <w:lang w:val="en-US"/>
        </w:rPr>
        <w:t xml:space="preserve">SUPPLEMENTARY TABLE </w:t>
      </w:r>
      <w:r w:rsidR="00C35E9B">
        <w:rPr>
          <w:b/>
          <w:bCs/>
          <w:color w:val="2F5496" w:themeColor="accent1" w:themeShade="BF"/>
          <w:sz w:val="24"/>
          <w:szCs w:val="24"/>
          <w:lang w:val="en-US"/>
        </w:rPr>
        <w:t>S</w:t>
      </w:r>
      <w:r w:rsidR="0074319E">
        <w:rPr>
          <w:b/>
          <w:bCs/>
          <w:color w:val="2F5496" w:themeColor="accent1" w:themeShade="BF"/>
          <w:sz w:val="24"/>
          <w:szCs w:val="24"/>
          <w:lang w:val="en-US"/>
        </w:rPr>
        <w:t>6</w:t>
      </w:r>
      <w:r w:rsidR="0074319E" w:rsidRPr="00FD2703">
        <w:rPr>
          <w:b/>
          <w:bCs/>
          <w:color w:val="2F5496" w:themeColor="accent1" w:themeShade="BF"/>
          <w:sz w:val="24"/>
          <w:szCs w:val="24"/>
          <w:lang w:val="en-US"/>
        </w:rPr>
        <w:t xml:space="preserve"> </w:t>
      </w:r>
      <w:r w:rsidRPr="00FD2703">
        <w:rPr>
          <w:sz w:val="24"/>
          <w:szCs w:val="24"/>
          <w:lang w:val="en-US"/>
        </w:rPr>
        <w:t>Statistical comparison between the INNOVANCE VWF Ac assay results in healthy adults and healthy minors.</w:t>
      </w:r>
    </w:p>
    <w:p w14:paraId="648E0E18" w14:textId="096DF006" w:rsidR="00C14A16" w:rsidRDefault="00C14A16" w:rsidP="00BD2898">
      <w:pPr>
        <w:rPr>
          <w:rFonts w:cstheme="minorHAnsi"/>
          <w:sz w:val="20"/>
          <w:szCs w:val="20"/>
          <w:lang w:val="en-US"/>
        </w:rPr>
      </w:pPr>
    </w:p>
    <w:tbl>
      <w:tblPr>
        <w:tblW w:w="1431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240"/>
        <w:gridCol w:w="1296"/>
        <w:gridCol w:w="1276"/>
        <w:gridCol w:w="1559"/>
        <w:gridCol w:w="1985"/>
        <w:gridCol w:w="2268"/>
        <w:gridCol w:w="1417"/>
        <w:gridCol w:w="1276"/>
      </w:tblGrid>
      <w:tr w:rsidR="0096217D" w:rsidRPr="0009525B" w14:paraId="16F3DA64" w14:textId="3ED3A002" w:rsidTr="003A458C">
        <w:trPr>
          <w:trHeight w:val="584"/>
        </w:trPr>
        <w:tc>
          <w:tcPr>
            <w:tcW w:w="3240" w:type="dxa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687AA3" w14:textId="77777777" w:rsidR="0096217D" w:rsidRPr="0009525B" w:rsidRDefault="0096217D" w:rsidP="0009525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09525B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4"/>
                <w:szCs w:val="24"/>
                <w:lang w:val="en-US" w:eastAsia="de-DE"/>
              </w:rPr>
              <w:t>Group</w:t>
            </w:r>
          </w:p>
        </w:tc>
        <w:tc>
          <w:tcPr>
            <w:tcW w:w="1296" w:type="dxa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35B021" w14:textId="77777777" w:rsidR="0096217D" w:rsidRPr="0009525B" w:rsidRDefault="0096217D" w:rsidP="000952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09525B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4"/>
                <w:szCs w:val="24"/>
                <w:lang w:val="en-US" w:eastAsia="de-DE"/>
              </w:rPr>
              <w:t>Number of adults</w:t>
            </w:r>
          </w:p>
        </w:tc>
        <w:tc>
          <w:tcPr>
            <w:tcW w:w="1276" w:type="dxa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B2D7EC" w14:textId="77777777" w:rsidR="0096217D" w:rsidRPr="0009525B" w:rsidRDefault="0096217D" w:rsidP="000952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09525B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4"/>
                <w:szCs w:val="24"/>
                <w:lang w:val="en-US" w:eastAsia="de-DE"/>
              </w:rPr>
              <w:t>Number of minors</w:t>
            </w:r>
          </w:p>
        </w:tc>
        <w:tc>
          <w:tcPr>
            <w:tcW w:w="1559" w:type="dxa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127531" w14:textId="77777777" w:rsidR="0096217D" w:rsidRPr="0009525B" w:rsidRDefault="0096217D" w:rsidP="000952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09525B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4"/>
                <w:szCs w:val="24"/>
                <w:lang w:val="en-US" w:eastAsia="de-DE"/>
              </w:rPr>
              <w:t>Geometric Mean Ratio</w:t>
            </w:r>
          </w:p>
        </w:tc>
        <w:tc>
          <w:tcPr>
            <w:tcW w:w="1985" w:type="dxa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26A766" w14:textId="77777777" w:rsidR="0096217D" w:rsidRPr="0009525B" w:rsidRDefault="0096217D" w:rsidP="000952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09525B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4"/>
                <w:szCs w:val="24"/>
                <w:lang w:val="en-US" w:eastAsia="de-DE"/>
              </w:rPr>
              <w:t>Lower 95% confidence Limit for the ratio</w:t>
            </w:r>
          </w:p>
        </w:tc>
        <w:tc>
          <w:tcPr>
            <w:tcW w:w="2268" w:type="dxa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F0E2A6" w14:textId="77777777" w:rsidR="0096217D" w:rsidRPr="0009525B" w:rsidRDefault="0096217D" w:rsidP="000952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09525B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4"/>
                <w:szCs w:val="24"/>
                <w:lang w:val="en-US" w:eastAsia="de-DE"/>
              </w:rPr>
              <w:t>Upper 95% confidence Limit for the ratio</w:t>
            </w:r>
          </w:p>
        </w:tc>
        <w:tc>
          <w:tcPr>
            <w:tcW w:w="1417" w:type="dxa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ADB618" w14:textId="77777777" w:rsidR="0096217D" w:rsidRDefault="0096217D" w:rsidP="000952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4"/>
                <w:szCs w:val="24"/>
                <w:lang w:val="en-US" w:eastAsia="de-DE"/>
              </w:rPr>
            </w:pPr>
            <w:r w:rsidRPr="0009525B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4"/>
                <w:szCs w:val="24"/>
                <w:lang w:val="en-US" w:eastAsia="de-DE"/>
              </w:rPr>
              <w:t>p-value</w:t>
            </w:r>
          </w:p>
          <w:p w14:paraId="2333D80B" w14:textId="5CBFE4CF" w:rsidR="0096217D" w:rsidRPr="0009525B" w:rsidRDefault="0096217D" w:rsidP="000952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4"/>
                <w:szCs w:val="24"/>
                <w:lang w:val="en-US" w:eastAsia="de-DE"/>
              </w:rPr>
              <w:t>t-test</w:t>
            </w:r>
          </w:p>
        </w:tc>
        <w:tc>
          <w:tcPr>
            <w:tcW w:w="1276" w:type="dxa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</w:tcPr>
          <w:p w14:paraId="56158743" w14:textId="77777777" w:rsidR="0096217D" w:rsidRDefault="0096217D" w:rsidP="000952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4"/>
                <w:szCs w:val="24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4"/>
                <w:szCs w:val="24"/>
                <w:lang w:val="en-US" w:eastAsia="de-DE"/>
              </w:rPr>
              <w:t>p-value</w:t>
            </w:r>
          </w:p>
          <w:p w14:paraId="57AE3AF3" w14:textId="7E77C343" w:rsidR="0096217D" w:rsidRPr="0009525B" w:rsidRDefault="0096217D" w:rsidP="000952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4"/>
                <w:szCs w:val="24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4"/>
                <w:szCs w:val="24"/>
                <w:lang w:val="en-US" w:eastAsia="de-DE"/>
              </w:rPr>
              <w:t>Wilcoxon</w:t>
            </w:r>
            <w:r w:rsidR="007D26B2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4"/>
                <w:szCs w:val="24"/>
                <w:lang w:val="en-US" w:eastAsia="de-DE"/>
              </w:rPr>
              <w:t xml:space="preserve"> test</w:t>
            </w:r>
          </w:p>
        </w:tc>
      </w:tr>
      <w:tr w:rsidR="0096217D" w:rsidRPr="0009525B" w14:paraId="635F6B89" w14:textId="2103060A" w:rsidTr="003A458C">
        <w:trPr>
          <w:trHeight w:val="431"/>
        </w:trPr>
        <w:tc>
          <w:tcPr>
            <w:tcW w:w="3240" w:type="dxa"/>
            <w:tcBorders>
              <w:top w:val="single" w:sz="8" w:space="0" w:color="404040"/>
              <w:left w:val="nil"/>
              <w:bottom w:val="nil"/>
              <w:right w:val="nil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0DF13E" w14:textId="77777777" w:rsidR="0096217D" w:rsidRPr="0009525B" w:rsidRDefault="0096217D" w:rsidP="0009525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09525B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4"/>
                <w:szCs w:val="24"/>
                <w:lang w:val="en-US" w:eastAsia="de-DE"/>
              </w:rPr>
              <w:t>Blood Group O</w:t>
            </w:r>
          </w:p>
        </w:tc>
        <w:tc>
          <w:tcPr>
            <w:tcW w:w="1296" w:type="dxa"/>
            <w:tcBorders>
              <w:top w:val="single" w:sz="8" w:space="0" w:color="404040"/>
              <w:left w:val="nil"/>
              <w:bottom w:val="nil"/>
              <w:right w:val="nil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EC92DE" w14:textId="77777777" w:rsidR="0096217D" w:rsidRPr="0009525B" w:rsidRDefault="0096217D" w:rsidP="000952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09525B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150</w:t>
            </w:r>
          </w:p>
        </w:tc>
        <w:tc>
          <w:tcPr>
            <w:tcW w:w="1276" w:type="dxa"/>
            <w:tcBorders>
              <w:top w:val="single" w:sz="8" w:space="0" w:color="404040"/>
              <w:left w:val="nil"/>
              <w:bottom w:val="nil"/>
              <w:right w:val="nil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CB2318" w14:textId="77777777" w:rsidR="0096217D" w:rsidRPr="0009525B" w:rsidRDefault="0096217D" w:rsidP="000952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09525B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44</w:t>
            </w:r>
          </w:p>
        </w:tc>
        <w:tc>
          <w:tcPr>
            <w:tcW w:w="1559" w:type="dxa"/>
            <w:tcBorders>
              <w:top w:val="single" w:sz="8" w:space="0" w:color="404040"/>
              <w:left w:val="nil"/>
              <w:bottom w:val="nil"/>
              <w:right w:val="nil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0E1E65" w14:textId="77777777" w:rsidR="0096217D" w:rsidRPr="0009525B" w:rsidRDefault="0096217D" w:rsidP="000952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09525B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0.931</w:t>
            </w:r>
          </w:p>
        </w:tc>
        <w:tc>
          <w:tcPr>
            <w:tcW w:w="1985" w:type="dxa"/>
            <w:tcBorders>
              <w:top w:val="single" w:sz="8" w:space="0" w:color="404040"/>
              <w:left w:val="nil"/>
              <w:bottom w:val="nil"/>
              <w:right w:val="nil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B0D7E3" w14:textId="77777777" w:rsidR="0096217D" w:rsidRPr="0009525B" w:rsidRDefault="0096217D" w:rsidP="000952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09525B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0.828</w:t>
            </w:r>
          </w:p>
        </w:tc>
        <w:tc>
          <w:tcPr>
            <w:tcW w:w="2268" w:type="dxa"/>
            <w:tcBorders>
              <w:top w:val="single" w:sz="8" w:space="0" w:color="404040"/>
              <w:left w:val="nil"/>
              <w:bottom w:val="nil"/>
              <w:right w:val="nil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571F70" w14:textId="77777777" w:rsidR="0096217D" w:rsidRPr="0009525B" w:rsidRDefault="0096217D" w:rsidP="000952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09525B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1.046</w:t>
            </w:r>
          </w:p>
        </w:tc>
        <w:tc>
          <w:tcPr>
            <w:tcW w:w="1417" w:type="dxa"/>
            <w:tcBorders>
              <w:top w:val="single" w:sz="8" w:space="0" w:color="404040"/>
              <w:left w:val="nil"/>
              <w:bottom w:val="nil"/>
              <w:right w:val="nil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5E152D" w14:textId="77777777" w:rsidR="0096217D" w:rsidRPr="0009525B" w:rsidRDefault="0096217D" w:rsidP="000952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09525B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0.2254</w:t>
            </w:r>
          </w:p>
        </w:tc>
        <w:tc>
          <w:tcPr>
            <w:tcW w:w="1276" w:type="dxa"/>
            <w:tcBorders>
              <w:top w:val="single" w:sz="8" w:space="0" w:color="404040"/>
              <w:left w:val="nil"/>
              <w:bottom w:val="nil"/>
              <w:right w:val="nil"/>
            </w:tcBorders>
            <w:shd w:val="clear" w:color="auto" w:fill="E8E8E8"/>
          </w:tcPr>
          <w:p w14:paraId="0C0B7E8F" w14:textId="7792DC6D" w:rsidR="0096217D" w:rsidRPr="0009525B" w:rsidRDefault="003012D1" w:rsidP="000952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0.1944</w:t>
            </w:r>
          </w:p>
        </w:tc>
      </w:tr>
      <w:tr w:rsidR="0096217D" w:rsidRPr="0009525B" w14:paraId="35CEE06B" w14:textId="607F20D5" w:rsidTr="003A458C">
        <w:trPr>
          <w:trHeight w:val="45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AD6147" w14:textId="77777777" w:rsidR="0096217D" w:rsidRPr="0009525B" w:rsidRDefault="0096217D" w:rsidP="0009525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09525B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4"/>
                <w:szCs w:val="24"/>
                <w:lang w:val="en-US" w:eastAsia="de-DE"/>
              </w:rPr>
              <w:t>Blood Groups non-O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79B9F5" w14:textId="77777777" w:rsidR="0096217D" w:rsidRPr="0009525B" w:rsidRDefault="0096217D" w:rsidP="000952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09525B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1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DFCBB0" w14:textId="77777777" w:rsidR="0096217D" w:rsidRPr="0009525B" w:rsidRDefault="0096217D" w:rsidP="000952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09525B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95F70E" w14:textId="77777777" w:rsidR="0096217D" w:rsidRPr="0009525B" w:rsidRDefault="0096217D" w:rsidP="000952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09525B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0.82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339EF0" w14:textId="77777777" w:rsidR="0096217D" w:rsidRPr="0009525B" w:rsidRDefault="0096217D" w:rsidP="000952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09525B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0.7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6548A3" w14:textId="77777777" w:rsidR="0096217D" w:rsidRPr="0009525B" w:rsidRDefault="0096217D" w:rsidP="000952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09525B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0.9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A05AF9" w14:textId="77777777" w:rsidR="0096217D" w:rsidRPr="0009525B" w:rsidRDefault="0096217D" w:rsidP="000952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09525B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0.00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1B7AA7" w14:textId="5E3E24AE" w:rsidR="0096217D" w:rsidRPr="0009525B" w:rsidRDefault="003012D1" w:rsidP="000952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0.0009</w:t>
            </w:r>
          </w:p>
        </w:tc>
      </w:tr>
      <w:tr w:rsidR="0096217D" w:rsidRPr="0009525B" w14:paraId="5564CF2D" w14:textId="22338FB0" w:rsidTr="003A458C">
        <w:trPr>
          <w:trHeight w:val="361"/>
        </w:trPr>
        <w:tc>
          <w:tcPr>
            <w:tcW w:w="3240" w:type="dxa"/>
            <w:tcBorders>
              <w:top w:val="nil"/>
              <w:left w:val="nil"/>
              <w:bottom w:val="single" w:sz="8" w:space="0" w:color="404040"/>
              <w:right w:val="nil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843A2B" w14:textId="77777777" w:rsidR="0096217D" w:rsidRPr="0009525B" w:rsidRDefault="0096217D" w:rsidP="0009525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09525B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4"/>
                <w:szCs w:val="24"/>
                <w:lang w:val="en-US" w:eastAsia="de-DE"/>
              </w:rPr>
              <w:t>ABO blood groups combined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404040"/>
              <w:right w:val="nil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B86088" w14:textId="77777777" w:rsidR="0096217D" w:rsidRPr="0009525B" w:rsidRDefault="0096217D" w:rsidP="000952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09525B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3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404040"/>
              <w:right w:val="nil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5C243C" w14:textId="77777777" w:rsidR="0096217D" w:rsidRPr="0009525B" w:rsidRDefault="0096217D" w:rsidP="000952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09525B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8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404040"/>
              <w:right w:val="nil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E7020B" w14:textId="77777777" w:rsidR="0096217D" w:rsidRPr="0009525B" w:rsidRDefault="0096217D" w:rsidP="000952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09525B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0.87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404040"/>
              <w:right w:val="nil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461738" w14:textId="77777777" w:rsidR="0096217D" w:rsidRPr="0009525B" w:rsidRDefault="0096217D" w:rsidP="000952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09525B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0.79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404040"/>
              <w:right w:val="nil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F59429" w14:textId="77777777" w:rsidR="0096217D" w:rsidRPr="0009525B" w:rsidRDefault="0096217D" w:rsidP="000952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09525B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0.95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404040"/>
              <w:right w:val="nil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41DA6A" w14:textId="77777777" w:rsidR="0096217D" w:rsidRPr="0009525B" w:rsidRDefault="0096217D" w:rsidP="000952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09525B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0.00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404040"/>
              <w:right w:val="nil"/>
            </w:tcBorders>
            <w:shd w:val="clear" w:color="auto" w:fill="E8E8E8"/>
          </w:tcPr>
          <w:p w14:paraId="2F1C14F3" w14:textId="0C990398" w:rsidR="0096217D" w:rsidRPr="0009525B" w:rsidRDefault="003012D1" w:rsidP="000952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0.0011</w:t>
            </w:r>
          </w:p>
        </w:tc>
      </w:tr>
    </w:tbl>
    <w:p w14:paraId="6F0FA889" w14:textId="7D9CE570" w:rsidR="00CF2704" w:rsidRDefault="009306C4" w:rsidP="00BD2898">
      <w:pPr>
        <w:rPr>
          <w:rFonts w:cstheme="minorHAnsi"/>
          <w:sz w:val="20"/>
          <w:szCs w:val="20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1" behindDoc="0" locked="0" layoutInCell="1" allowOverlap="1" wp14:anchorId="1B2866F2" wp14:editId="0DEDC798">
                <wp:simplePos x="0" y="0"/>
                <wp:positionH relativeFrom="column">
                  <wp:posOffset>0</wp:posOffset>
                </wp:positionH>
                <wp:positionV relativeFrom="paragraph">
                  <wp:posOffset>137160</wp:posOffset>
                </wp:positionV>
                <wp:extent cx="8915400" cy="685800"/>
                <wp:effectExtent l="0" t="0" r="0" b="0"/>
                <wp:wrapNone/>
                <wp:docPr id="3" name="Textfeld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7A7BE1A6-1F5D-F3D6-175F-F575CF82F79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15400" cy="6858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62924E5" w14:textId="2D05696C" w:rsidR="00263E02" w:rsidRDefault="001F2F29" w:rsidP="00824F34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lang w:val="en-US"/>
                              </w:rPr>
                              <w:t>The data were</w:t>
                            </w:r>
                            <w:r w:rsidR="00824F34">
                              <w:rPr>
                                <w:rFonts w:hAnsi="Calibri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log-transformed </w:t>
                            </w:r>
                            <w:r w:rsidR="00DD26A1">
                              <w:rPr>
                                <w:rFonts w:hAnsi="Calibri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and </w:t>
                            </w:r>
                            <w:r w:rsidR="00824F34">
                              <w:rPr>
                                <w:rFonts w:hAnsi="Calibri"/>
                                <w:color w:val="000000" w:themeColor="text1"/>
                                <w:kern w:val="24"/>
                                <w:lang w:val="en-US"/>
                              </w:rPr>
                              <w:t>reported as ratio “healthy minor / adult” via back-transformation of the log-differences into ratios.</w:t>
                            </w:r>
                            <w:r w:rsidR="00DD26A1">
                              <w:rPr>
                                <w:rFonts w:hAnsi="Calibri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For the parametric t-test confidence limits and p values </w:t>
                            </w:r>
                            <w:r w:rsidR="00590D9A">
                              <w:rPr>
                                <w:rFonts w:hAnsi="Calibri"/>
                                <w:color w:val="000000" w:themeColor="text1"/>
                                <w:kern w:val="24"/>
                                <w:lang w:val="en-US"/>
                              </w:rPr>
                              <w:t>are</w:t>
                            </w:r>
                            <w:r w:rsidR="00DD26A1">
                              <w:rPr>
                                <w:rFonts w:hAnsi="Calibri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reported. The Wilcoxon p-value is additionally reported to confirm results of parametric </w:t>
                            </w:r>
                            <w:r w:rsidR="00590D9A">
                              <w:rPr>
                                <w:rFonts w:hAnsi="Calibri"/>
                                <w:color w:val="000000" w:themeColor="text1"/>
                                <w:kern w:val="24"/>
                                <w:lang w:val="en-US"/>
                              </w:rPr>
                              <w:t>t-</w:t>
                            </w:r>
                            <w:r w:rsidR="00DD26A1">
                              <w:rPr>
                                <w:rFonts w:hAnsi="Calibri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test. 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2866F2" id="Textfeld 3" o:spid="_x0000_s1038" type="#_x0000_t202" style="position:absolute;margin-left:0;margin-top:10.8pt;width:702pt;height:54pt;z-index:251658241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" filled="f" stroked="f">
                <v:textbox inset="0,0,0,0">
                  <w:txbxContent>
                    <w:p w14:paraId="462924E5" w14:textId="2D05696C" w:rsidR="00263E02" w:rsidRDefault="001F2F29" w:rsidP="00824F34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lang w:val="en-US"/>
                        </w:rPr>
                        <w:t>The data were</w:t>
                      </w:r>
                      <w:r w:rsidR="00824F34">
                        <w:rPr>
                          <w:rFonts w:hAnsi="Calibri"/>
                          <w:color w:val="000000" w:themeColor="text1"/>
                          <w:kern w:val="24"/>
                          <w:lang w:val="en-US"/>
                        </w:rPr>
                        <w:t xml:space="preserve"> log-transformed </w:t>
                      </w:r>
                      <w:r w:rsidR="00DD26A1">
                        <w:rPr>
                          <w:rFonts w:hAnsi="Calibri"/>
                          <w:color w:val="000000" w:themeColor="text1"/>
                          <w:kern w:val="24"/>
                          <w:lang w:val="en-US"/>
                        </w:rPr>
                        <w:t xml:space="preserve">and </w:t>
                      </w:r>
                      <w:r w:rsidR="00824F34">
                        <w:rPr>
                          <w:rFonts w:hAnsi="Calibri"/>
                          <w:color w:val="000000" w:themeColor="text1"/>
                          <w:kern w:val="24"/>
                          <w:lang w:val="en-US"/>
                        </w:rPr>
                        <w:t>reported as ratio “healthy minor / adult” via back-transformation of the log-differences into ratios.</w:t>
                      </w:r>
                      <w:r w:rsidR="00DD26A1">
                        <w:rPr>
                          <w:rFonts w:hAnsi="Calibri"/>
                          <w:color w:val="000000" w:themeColor="text1"/>
                          <w:kern w:val="24"/>
                          <w:lang w:val="en-US"/>
                        </w:rPr>
                        <w:t xml:space="preserve"> For the parametric t-test confidence limits and p values </w:t>
                      </w:r>
                      <w:r w:rsidR="00590D9A">
                        <w:rPr>
                          <w:rFonts w:hAnsi="Calibri"/>
                          <w:color w:val="000000" w:themeColor="text1"/>
                          <w:kern w:val="24"/>
                          <w:lang w:val="en-US"/>
                        </w:rPr>
                        <w:t>are</w:t>
                      </w:r>
                      <w:r w:rsidR="00DD26A1">
                        <w:rPr>
                          <w:rFonts w:hAnsi="Calibri"/>
                          <w:color w:val="000000" w:themeColor="text1"/>
                          <w:kern w:val="24"/>
                          <w:lang w:val="en-US"/>
                        </w:rPr>
                        <w:t xml:space="preserve"> reported. The Wilcoxon p-value is additionally reported to confirm results of parametric </w:t>
                      </w:r>
                      <w:r w:rsidR="00590D9A">
                        <w:rPr>
                          <w:rFonts w:hAnsi="Calibri"/>
                          <w:color w:val="000000" w:themeColor="text1"/>
                          <w:kern w:val="24"/>
                          <w:lang w:val="en-US"/>
                        </w:rPr>
                        <w:t>t-</w:t>
                      </w:r>
                      <w:r w:rsidR="00DD26A1">
                        <w:rPr>
                          <w:rFonts w:hAnsi="Calibri"/>
                          <w:color w:val="000000" w:themeColor="text1"/>
                          <w:kern w:val="24"/>
                          <w:lang w:val="en-US"/>
                        </w:rPr>
                        <w:t xml:space="preserve">test. </w:t>
                      </w:r>
                    </w:p>
                  </w:txbxContent>
                </v:textbox>
              </v:shape>
            </w:pict>
          </mc:Fallback>
        </mc:AlternateContent>
      </w:r>
    </w:p>
    <w:p w14:paraId="075BDC36" w14:textId="7B3FC1D7" w:rsidR="00CF2704" w:rsidRDefault="00CF2704" w:rsidP="00BD2898">
      <w:pPr>
        <w:rPr>
          <w:rFonts w:cstheme="minorHAnsi"/>
          <w:sz w:val="20"/>
          <w:szCs w:val="20"/>
          <w:lang w:val="en-US"/>
        </w:rPr>
      </w:pPr>
    </w:p>
    <w:p w14:paraId="427D1A36" w14:textId="08F2F344" w:rsidR="00CF2704" w:rsidRDefault="00CF2704" w:rsidP="00BD2898">
      <w:pPr>
        <w:rPr>
          <w:rFonts w:cstheme="minorHAnsi"/>
          <w:sz w:val="20"/>
          <w:szCs w:val="20"/>
          <w:lang w:val="en-US"/>
        </w:rPr>
      </w:pPr>
    </w:p>
    <w:p w14:paraId="757A0249" w14:textId="77777777" w:rsidR="00CF2704" w:rsidRDefault="00CF2704" w:rsidP="00BD2898">
      <w:pPr>
        <w:rPr>
          <w:rFonts w:cstheme="minorHAnsi"/>
          <w:sz w:val="20"/>
          <w:szCs w:val="20"/>
          <w:lang w:val="en-US"/>
        </w:rPr>
      </w:pPr>
    </w:p>
    <w:p w14:paraId="48E6EE33" w14:textId="4D92DAC9" w:rsidR="009306C4" w:rsidRDefault="009306C4">
      <w:pPr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br w:type="page"/>
      </w:r>
    </w:p>
    <w:p w14:paraId="149061D2" w14:textId="539B2FBC" w:rsidR="00393273" w:rsidRDefault="00393273" w:rsidP="00393273">
      <w:pPr>
        <w:jc w:val="both"/>
        <w:rPr>
          <w:lang w:val="en-US"/>
        </w:rPr>
      </w:pPr>
      <w:r w:rsidRPr="00393273">
        <w:rPr>
          <w:b/>
          <w:bCs/>
          <w:color w:val="2F5496" w:themeColor="accent1" w:themeShade="BF"/>
          <w:lang w:val="en-US"/>
        </w:rPr>
        <w:t xml:space="preserve">SUPPLEMENTARY TABLE  </w:t>
      </w:r>
      <w:r w:rsidR="00C35E9B">
        <w:rPr>
          <w:b/>
          <w:bCs/>
          <w:color w:val="2F5496" w:themeColor="accent1" w:themeShade="BF"/>
          <w:lang w:val="en-US"/>
        </w:rPr>
        <w:t>S</w:t>
      </w:r>
      <w:r w:rsidR="0074319E">
        <w:rPr>
          <w:b/>
          <w:bCs/>
          <w:color w:val="2F5496" w:themeColor="accent1" w:themeShade="BF"/>
          <w:lang w:val="en-US"/>
        </w:rPr>
        <w:t>7</w:t>
      </w:r>
      <w:r w:rsidR="0074319E" w:rsidRPr="00393273">
        <w:rPr>
          <w:b/>
          <w:bCs/>
          <w:color w:val="2F5496" w:themeColor="accent1" w:themeShade="BF"/>
          <w:lang w:val="en-US"/>
        </w:rPr>
        <w:t xml:space="preserve"> </w:t>
      </w:r>
      <w:r w:rsidRPr="00393273">
        <w:rPr>
          <w:lang w:val="en-US"/>
        </w:rPr>
        <w:t xml:space="preserve">Precision for the INNOVANCE VWF Ac assay on the CS-2500 system. </w:t>
      </w:r>
    </w:p>
    <w:p w14:paraId="5BC8BECE" w14:textId="5796D3C4" w:rsidR="009D7473" w:rsidRDefault="009D7473" w:rsidP="00393273">
      <w:pPr>
        <w:jc w:val="both"/>
        <w:rPr>
          <w:lang w:val="en-US"/>
        </w:rPr>
      </w:pPr>
    </w:p>
    <w:tbl>
      <w:tblPr>
        <w:tblW w:w="1460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900"/>
        <w:gridCol w:w="1345"/>
        <w:gridCol w:w="1559"/>
        <w:gridCol w:w="1560"/>
        <w:gridCol w:w="1559"/>
        <w:gridCol w:w="1559"/>
        <w:gridCol w:w="1559"/>
        <w:gridCol w:w="1560"/>
      </w:tblGrid>
      <w:tr w:rsidR="006D3CB1" w:rsidRPr="006D3CB1" w14:paraId="48B2F20D" w14:textId="77777777" w:rsidTr="00414D2D">
        <w:trPr>
          <w:trHeight w:val="584"/>
        </w:trPr>
        <w:tc>
          <w:tcPr>
            <w:tcW w:w="3900" w:type="dxa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3DD52E" w14:textId="77777777" w:rsidR="006D3CB1" w:rsidRPr="006D3CB1" w:rsidRDefault="006D3CB1" w:rsidP="006D3CB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6D3CB1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4"/>
                <w:szCs w:val="24"/>
                <w:lang w:val="en-US" w:eastAsia="de-DE"/>
              </w:rPr>
              <w:t>Study</w:t>
            </w:r>
          </w:p>
        </w:tc>
        <w:tc>
          <w:tcPr>
            <w:tcW w:w="1345" w:type="dxa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28337B" w14:textId="77777777" w:rsidR="006D3CB1" w:rsidRPr="006D3CB1" w:rsidRDefault="006D3CB1" w:rsidP="006D3C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6D3CB1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4"/>
                <w:szCs w:val="24"/>
                <w:lang w:val="en-US" w:eastAsia="de-DE"/>
              </w:rPr>
              <w:t xml:space="preserve">Plasma pools </w:t>
            </w:r>
          </w:p>
          <w:p w14:paraId="3E4BD37F" w14:textId="77777777" w:rsidR="006D3CB1" w:rsidRPr="006D3CB1" w:rsidRDefault="006D3CB1" w:rsidP="006D3C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6D3CB1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4"/>
                <w:szCs w:val="24"/>
                <w:lang w:val="en-US" w:eastAsia="de-DE"/>
              </w:rPr>
              <w:t>very low</w:t>
            </w:r>
          </w:p>
        </w:tc>
        <w:tc>
          <w:tcPr>
            <w:tcW w:w="1559" w:type="dxa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FD727E" w14:textId="77777777" w:rsidR="006D3CB1" w:rsidRPr="006D3CB1" w:rsidRDefault="006D3CB1" w:rsidP="006D3C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6D3CB1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4"/>
                <w:szCs w:val="24"/>
                <w:lang w:val="en-US" w:eastAsia="de-DE"/>
              </w:rPr>
              <w:t xml:space="preserve">Plasma pools </w:t>
            </w:r>
          </w:p>
          <w:p w14:paraId="7F1E5749" w14:textId="77777777" w:rsidR="006D3CB1" w:rsidRPr="006D3CB1" w:rsidRDefault="006D3CB1" w:rsidP="006D3C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6D3CB1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4"/>
                <w:szCs w:val="24"/>
                <w:lang w:val="en-US" w:eastAsia="de-DE"/>
              </w:rPr>
              <w:t>low</w:t>
            </w:r>
          </w:p>
        </w:tc>
        <w:tc>
          <w:tcPr>
            <w:tcW w:w="1560" w:type="dxa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07941D" w14:textId="77777777" w:rsidR="006D3CB1" w:rsidRPr="006D3CB1" w:rsidRDefault="006D3CB1" w:rsidP="006D3C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6D3CB1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4"/>
                <w:szCs w:val="24"/>
                <w:lang w:val="en-US" w:eastAsia="de-DE"/>
              </w:rPr>
              <w:t>Control P</w:t>
            </w:r>
          </w:p>
        </w:tc>
        <w:tc>
          <w:tcPr>
            <w:tcW w:w="1559" w:type="dxa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C9FB79" w14:textId="77777777" w:rsidR="006D3CB1" w:rsidRPr="006D3CB1" w:rsidRDefault="006D3CB1" w:rsidP="006D3C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6D3CB1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4"/>
                <w:szCs w:val="24"/>
                <w:lang w:val="en-US" w:eastAsia="de-DE"/>
              </w:rPr>
              <w:t>Plasma pools</w:t>
            </w:r>
          </w:p>
          <w:p w14:paraId="22C109C1" w14:textId="77777777" w:rsidR="006D3CB1" w:rsidRPr="006D3CB1" w:rsidRDefault="006D3CB1" w:rsidP="006D3C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6D3CB1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4"/>
                <w:szCs w:val="24"/>
                <w:lang w:val="en-US" w:eastAsia="de-DE"/>
              </w:rPr>
              <w:t>medium</w:t>
            </w:r>
          </w:p>
        </w:tc>
        <w:tc>
          <w:tcPr>
            <w:tcW w:w="1559" w:type="dxa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9FFED0" w14:textId="77777777" w:rsidR="006D3CB1" w:rsidRPr="006D3CB1" w:rsidRDefault="006D3CB1" w:rsidP="006D3C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6D3CB1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4"/>
                <w:szCs w:val="24"/>
                <w:lang w:val="en-US" w:eastAsia="de-DE"/>
              </w:rPr>
              <w:t>Control N</w:t>
            </w:r>
          </w:p>
        </w:tc>
        <w:tc>
          <w:tcPr>
            <w:tcW w:w="1559" w:type="dxa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FF5944" w14:textId="77777777" w:rsidR="006D3CB1" w:rsidRPr="006D3CB1" w:rsidRDefault="006D3CB1" w:rsidP="006D3C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6D3CB1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4"/>
                <w:szCs w:val="24"/>
                <w:lang w:val="en-US" w:eastAsia="de-DE"/>
              </w:rPr>
              <w:t>Plasma pools</w:t>
            </w:r>
          </w:p>
          <w:p w14:paraId="1510482B" w14:textId="77777777" w:rsidR="006D3CB1" w:rsidRPr="006D3CB1" w:rsidRDefault="006D3CB1" w:rsidP="006D3C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6D3CB1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4"/>
                <w:szCs w:val="24"/>
                <w:lang w:val="en-US" w:eastAsia="de-DE"/>
              </w:rPr>
              <w:t>high</w:t>
            </w:r>
          </w:p>
        </w:tc>
        <w:tc>
          <w:tcPr>
            <w:tcW w:w="1560" w:type="dxa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AD5185" w14:textId="77777777" w:rsidR="006D3CB1" w:rsidRPr="006D3CB1" w:rsidRDefault="006D3CB1" w:rsidP="006D3C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6D3CB1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4"/>
                <w:szCs w:val="24"/>
                <w:lang w:val="en-US" w:eastAsia="de-DE"/>
              </w:rPr>
              <w:t>Plasma pools</w:t>
            </w:r>
          </w:p>
          <w:p w14:paraId="101D2220" w14:textId="77777777" w:rsidR="006D3CB1" w:rsidRPr="006D3CB1" w:rsidRDefault="006D3CB1" w:rsidP="006D3C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6D3CB1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4"/>
                <w:szCs w:val="24"/>
                <w:lang w:val="en-US" w:eastAsia="de-DE"/>
              </w:rPr>
              <w:t>very high</w:t>
            </w:r>
          </w:p>
        </w:tc>
      </w:tr>
      <w:tr w:rsidR="00414D2D" w:rsidRPr="006D3CB1" w14:paraId="586E7146" w14:textId="77777777" w:rsidTr="00414D2D">
        <w:trPr>
          <w:trHeight w:val="584"/>
        </w:trPr>
        <w:tc>
          <w:tcPr>
            <w:tcW w:w="3900" w:type="dxa"/>
            <w:tcBorders>
              <w:top w:val="single" w:sz="8" w:space="0" w:color="404040"/>
              <w:left w:val="nil"/>
              <w:bottom w:val="nil"/>
              <w:right w:val="nil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FCC10E" w14:textId="77777777" w:rsidR="006D3CB1" w:rsidRPr="006D3CB1" w:rsidRDefault="006D3CB1" w:rsidP="006D3CB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6D3CB1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4"/>
                <w:szCs w:val="24"/>
                <w:lang w:val="en-US" w:eastAsia="de-DE"/>
              </w:rPr>
              <w:t xml:space="preserve">20 days, 2 runs, 2 replicates </w:t>
            </w:r>
          </w:p>
          <w:p w14:paraId="6286F1E0" w14:textId="59FAE240" w:rsidR="006D3CB1" w:rsidRPr="006D3CB1" w:rsidRDefault="006D3CB1" w:rsidP="006D3CB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6D3CB1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4"/>
                <w:szCs w:val="24"/>
                <w:lang w:val="en-US" w:eastAsia="de-DE"/>
              </w:rPr>
              <w:t>(</w:t>
            </w:r>
            <w:r w:rsidR="00414D2D" w:rsidRPr="006D3CB1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4"/>
                <w:szCs w:val="24"/>
                <w:lang w:val="en-US" w:eastAsia="de-DE"/>
              </w:rPr>
              <w:t>One</w:t>
            </w:r>
            <w:r w:rsidRPr="006D3CB1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4"/>
                <w:szCs w:val="24"/>
                <w:lang w:val="en-US" w:eastAsia="de-DE"/>
              </w:rPr>
              <w:t xml:space="preserve"> instrument/one reagent lot) </w:t>
            </w:r>
          </w:p>
          <w:p w14:paraId="6DFA1CA0" w14:textId="77777777" w:rsidR="006D3CB1" w:rsidRPr="006D3CB1" w:rsidRDefault="006D3CB1" w:rsidP="006D3CB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6D3CB1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Within-Run</w:t>
            </w:r>
          </w:p>
          <w:p w14:paraId="2F2928CD" w14:textId="77777777" w:rsidR="006D3CB1" w:rsidRPr="006D3CB1" w:rsidRDefault="006D3CB1" w:rsidP="006D3CB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6D3CB1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Between-Run</w:t>
            </w:r>
          </w:p>
          <w:p w14:paraId="590F11EB" w14:textId="77777777" w:rsidR="006D3CB1" w:rsidRPr="006D3CB1" w:rsidRDefault="006D3CB1" w:rsidP="006D3CB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6D3CB1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Between-Day</w:t>
            </w:r>
          </w:p>
          <w:p w14:paraId="322F4F38" w14:textId="77777777" w:rsidR="006D3CB1" w:rsidRPr="006D3CB1" w:rsidRDefault="006D3CB1" w:rsidP="006D3CB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6D3CB1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Total (within site)</w:t>
            </w:r>
          </w:p>
          <w:p w14:paraId="5BFEF1EE" w14:textId="77777777" w:rsidR="006D3CB1" w:rsidRPr="006D3CB1" w:rsidRDefault="006D3CB1" w:rsidP="006D3CB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6D3CB1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Mean of all measurements (n=80)</w:t>
            </w:r>
          </w:p>
        </w:tc>
        <w:tc>
          <w:tcPr>
            <w:tcW w:w="1345" w:type="dxa"/>
            <w:tcBorders>
              <w:top w:val="single" w:sz="8" w:space="0" w:color="404040"/>
              <w:left w:val="nil"/>
              <w:bottom w:val="nil"/>
              <w:right w:val="nil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0B184C" w14:textId="77777777" w:rsidR="006D3CB1" w:rsidRDefault="006D3CB1" w:rsidP="006D3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</w:pPr>
          </w:p>
          <w:p w14:paraId="45CF89CB" w14:textId="77777777" w:rsidR="006D3CB1" w:rsidRDefault="006D3CB1" w:rsidP="006D3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</w:pPr>
          </w:p>
          <w:p w14:paraId="5E942874" w14:textId="3CAFF825" w:rsidR="006D3CB1" w:rsidRPr="006D3CB1" w:rsidRDefault="006D3CB1" w:rsidP="006D3C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6D3CB1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2.20</w:t>
            </w:r>
          </w:p>
          <w:p w14:paraId="74E0C0AE" w14:textId="77777777" w:rsidR="006D3CB1" w:rsidRPr="006D3CB1" w:rsidRDefault="006D3CB1" w:rsidP="006D3C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6D3CB1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0.00</w:t>
            </w:r>
          </w:p>
          <w:p w14:paraId="6D4CCB8B" w14:textId="77777777" w:rsidR="006D3CB1" w:rsidRPr="006D3CB1" w:rsidRDefault="006D3CB1" w:rsidP="006D3C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6D3CB1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0.99</w:t>
            </w:r>
          </w:p>
          <w:p w14:paraId="362988E9" w14:textId="77777777" w:rsidR="006D3CB1" w:rsidRPr="006D3CB1" w:rsidRDefault="006D3CB1" w:rsidP="006D3C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6D3CB1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2.41</w:t>
            </w:r>
          </w:p>
          <w:p w14:paraId="72761E65" w14:textId="72D7A47F" w:rsidR="006D3CB1" w:rsidRPr="006D3CB1" w:rsidRDefault="006D3CB1" w:rsidP="006D3C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6D3CB1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8.</w:t>
            </w:r>
            <w:r w:rsidR="00456E8D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1</w:t>
            </w:r>
            <w:r w:rsidR="00456E8D" w:rsidRPr="006D3CB1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 xml:space="preserve"> </w:t>
            </w:r>
            <w:r w:rsidRPr="006D3CB1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IU/dL</w:t>
            </w:r>
          </w:p>
        </w:tc>
        <w:tc>
          <w:tcPr>
            <w:tcW w:w="1559" w:type="dxa"/>
            <w:tcBorders>
              <w:top w:val="single" w:sz="8" w:space="0" w:color="404040"/>
              <w:left w:val="nil"/>
              <w:bottom w:val="nil"/>
              <w:right w:val="nil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E32626" w14:textId="77777777" w:rsidR="006D3CB1" w:rsidRDefault="006D3CB1" w:rsidP="006D3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</w:pPr>
          </w:p>
          <w:p w14:paraId="7A0E0D19" w14:textId="77777777" w:rsidR="006D3CB1" w:rsidRDefault="006D3CB1" w:rsidP="006D3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</w:pPr>
          </w:p>
          <w:p w14:paraId="3878FB08" w14:textId="163B3FDF" w:rsidR="006D3CB1" w:rsidRPr="006D3CB1" w:rsidRDefault="006D3CB1" w:rsidP="006D3C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6D3CB1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3.00</w:t>
            </w:r>
          </w:p>
          <w:p w14:paraId="144342F1" w14:textId="77777777" w:rsidR="006D3CB1" w:rsidRPr="006D3CB1" w:rsidRDefault="006D3CB1" w:rsidP="006D3C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6D3CB1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1.37</w:t>
            </w:r>
          </w:p>
          <w:p w14:paraId="736BD3A4" w14:textId="77777777" w:rsidR="006D3CB1" w:rsidRPr="006D3CB1" w:rsidRDefault="006D3CB1" w:rsidP="006D3C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6D3CB1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0.00</w:t>
            </w:r>
          </w:p>
          <w:p w14:paraId="0AA32E59" w14:textId="77777777" w:rsidR="006D3CB1" w:rsidRPr="006D3CB1" w:rsidRDefault="006D3CB1" w:rsidP="006D3C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6D3CB1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3.30</w:t>
            </w:r>
          </w:p>
          <w:p w14:paraId="3135B1DF" w14:textId="55CE86AF" w:rsidR="006D3CB1" w:rsidRPr="006D3CB1" w:rsidRDefault="006D3CB1" w:rsidP="006D3C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6D3CB1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22.</w:t>
            </w:r>
            <w:r w:rsidR="00456E8D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4</w:t>
            </w:r>
            <w:r w:rsidR="00456E8D" w:rsidRPr="006D3CB1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 xml:space="preserve"> </w:t>
            </w:r>
            <w:r w:rsidRPr="006D3CB1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IU/dL</w:t>
            </w:r>
          </w:p>
        </w:tc>
        <w:tc>
          <w:tcPr>
            <w:tcW w:w="1560" w:type="dxa"/>
            <w:tcBorders>
              <w:top w:val="single" w:sz="8" w:space="0" w:color="404040"/>
              <w:left w:val="nil"/>
              <w:bottom w:val="nil"/>
              <w:right w:val="nil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D21E25" w14:textId="77777777" w:rsidR="006D3CB1" w:rsidRDefault="006D3CB1" w:rsidP="006D3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</w:pPr>
          </w:p>
          <w:p w14:paraId="0025A0D6" w14:textId="77777777" w:rsidR="006D3CB1" w:rsidRDefault="006D3CB1" w:rsidP="006D3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</w:pPr>
          </w:p>
          <w:p w14:paraId="73F591EC" w14:textId="3EDB5A57" w:rsidR="006D3CB1" w:rsidRPr="006D3CB1" w:rsidRDefault="006D3CB1" w:rsidP="006D3C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6D3CB1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2.38</w:t>
            </w:r>
          </w:p>
          <w:p w14:paraId="2EEC09BD" w14:textId="77777777" w:rsidR="006D3CB1" w:rsidRPr="006D3CB1" w:rsidRDefault="006D3CB1" w:rsidP="006D3C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6D3CB1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1.13</w:t>
            </w:r>
          </w:p>
          <w:p w14:paraId="303E6D01" w14:textId="77777777" w:rsidR="006D3CB1" w:rsidRPr="006D3CB1" w:rsidRDefault="006D3CB1" w:rsidP="006D3C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6D3CB1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0.00</w:t>
            </w:r>
          </w:p>
          <w:p w14:paraId="65E894EE" w14:textId="77777777" w:rsidR="006D3CB1" w:rsidRPr="006D3CB1" w:rsidRDefault="006D3CB1" w:rsidP="006D3C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6D3CB1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2.63</w:t>
            </w:r>
          </w:p>
          <w:p w14:paraId="26A658F0" w14:textId="6F11CCCD" w:rsidR="006D3CB1" w:rsidRPr="006D3CB1" w:rsidRDefault="006D3CB1" w:rsidP="006D3C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6D3CB1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28.8 IU/dL</w:t>
            </w:r>
          </w:p>
        </w:tc>
        <w:tc>
          <w:tcPr>
            <w:tcW w:w="1559" w:type="dxa"/>
            <w:tcBorders>
              <w:top w:val="single" w:sz="8" w:space="0" w:color="404040"/>
              <w:left w:val="nil"/>
              <w:bottom w:val="nil"/>
              <w:right w:val="nil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88ECC3" w14:textId="77777777" w:rsidR="006D3CB1" w:rsidRDefault="006D3CB1" w:rsidP="006D3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</w:pPr>
          </w:p>
          <w:p w14:paraId="670BF606" w14:textId="77777777" w:rsidR="006D3CB1" w:rsidRDefault="006D3CB1" w:rsidP="006D3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</w:pPr>
          </w:p>
          <w:p w14:paraId="56AEA6EF" w14:textId="2DEFE409" w:rsidR="006D3CB1" w:rsidRPr="006D3CB1" w:rsidRDefault="006D3CB1" w:rsidP="006D3C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6D3CB1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2.14</w:t>
            </w:r>
          </w:p>
          <w:p w14:paraId="0546FE10" w14:textId="77777777" w:rsidR="006D3CB1" w:rsidRPr="006D3CB1" w:rsidRDefault="006D3CB1" w:rsidP="006D3C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6D3CB1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1.25</w:t>
            </w:r>
          </w:p>
          <w:p w14:paraId="0F8D5A1F" w14:textId="77777777" w:rsidR="006D3CB1" w:rsidRPr="006D3CB1" w:rsidRDefault="006D3CB1" w:rsidP="006D3C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6D3CB1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2.49</w:t>
            </w:r>
          </w:p>
          <w:p w14:paraId="3CC7147B" w14:textId="77777777" w:rsidR="006D3CB1" w:rsidRPr="006D3CB1" w:rsidRDefault="006D3CB1" w:rsidP="006D3C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6D3CB1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3.52</w:t>
            </w:r>
          </w:p>
          <w:p w14:paraId="3C697585" w14:textId="18EABD86" w:rsidR="006D3CB1" w:rsidRPr="006D3CB1" w:rsidRDefault="006D3CB1" w:rsidP="006D3C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6D3CB1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45.0 IU/dL</w:t>
            </w:r>
          </w:p>
        </w:tc>
        <w:tc>
          <w:tcPr>
            <w:tcW w:w="1559" w:type="dxa"/>
            <w:tcBorders>
              <w:top w:val="single" w:sz="8" w:space="0" w:color="404040"/>
              <w:left w:val="nil"/>
              <w:bottom w:val="nil"/>
              <w:right w:val="nil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B37ECA" w14:textId="77777777" w:rsidR="006D3CB1" w:rsidRDefault="006D3CB1" w:rsidP="006D3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</w:pPr>
          </w:p>
          <w:p w14:paraId="4242906D" w14:textId="77777777" w:rsidR="006D3CB1" w:rsidRDefault="006D3CB1" w:rsidP="006D3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</w:pPr>
          </w:p>
          <w:p w14:paraId="34CE4A0E" w14:textId="7B13D0EA" w:rsidR="006D3CB1" w:rsidRPr="006D3CB1" w:rsidRDefault="006D3CB1" w:rsidP="006D3C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6D3CB1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3.03</w:t>
            </w:r>
          </w:p>
          <w:p w14:paraId="68FBD3A6" w14:textId="77777777" w:rsidR="006D3CB1" w:rsidRPr="006D3CB1" w:rsidRDefault="006D3CB1" w:rsidP="006D3C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6D3CB1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1.39</w:t>
            </w:r>
          </w:p>
          <w:p w14:paraId="1FF37BF8" w14:textId="77777777" w:rsidR="006D3CB1" w:rsidRPr="006D3CB1" w:rsidRDefault="006D3CB1" w:rsidP="006D3C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6D3CB1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0.00</w:t>
            </w:r>
          </w:p>
          <w:p w14:paraId="5AE7ABD0" w14:textId="77777777" w:rsidR="006D3CB1" w:rsidRPr="006D3CB1" w:rsidRDefault="006D3CB1" w:rsidP="006D3C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6D3CB1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3.33</w:t>
            </w:r>
          </w:p>
          <w:p w14:paraId="04B738C9" w14:textId="00758AA3" w:rsidR="006D3CB1" w:rsidRPr="006D3CB1" w:rsidRDefault="006D3CB1" w:rsidP="006D3C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6D3CB1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82.</w:t>
            </w:r>
            <w:r w:rsidR="00C259BA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6</w:t>
            </w:r>
            <w:r w:rsidR="00C259BA" w:rsidRPr="006D3CB1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 xml:space="preserve"> </w:t>
            </w:r>
            <w:r w:rsidRPr="006D3CB1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IU/dL</w:t>
            </w:r>
          </w:p>
        </w:tc>
        <w:tc>
          <w:tcPr>
            <w:tcW w:w="1559" w:type="dxa"/>
            <w:tcBorders>
              <w:top w:val="single" w:sz="8" w:space="0" w:color="404040"/>
              <w:left w:val="nil"/>
              <w:bottom w:val="nil"/>
              <w:right w:val="nil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DA36A2" w14:textId="77777777" w:rsidR="006D3CB1" w:rsidRDefault="006D3CB1" w:rsidP="006D3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</w:pPr>
          </w:p>
          <w:p w14:paraId="0FE68356" w14:textId="77777777" w:rsidR="006D3CB1" w:rsidRDefault="006D3CB1" w:rsidP="006D3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</w:pPr>
          </w:p>
          <w:p w14:paraId="040A31EB" w14:textId="226ECE21" w:rsidR="006D3CB1" w:rsidRPr="006D3CB1" w:rsidRDefault="006D3CB1" w:rsidP="006D3C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6D3CB1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3.44</w:t>
            </w:r>
          </w:p>
          <w:p w14:paraId="1629AF02" w14:textId="77777777" w:rsidR="006D3CB1" w:rsidRPr="006D3CB1" w:rsidRDefault="006D3CB1" w:rsidP="006D3C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6D3CB1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0.94</w:t>
            </w:r>
          </w:p>
          <w:p w14:paraId="582BA0C3" w14:textId="77777777" w:rsidR="006D3CB1" w:rsidRPr="006D3CB1" w:rsidRDefault="006D3CB1" w:rsidP="006D3C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6D3CB1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2.31</w:t>
            </w:r>
          </w:p>
          <w:p w14:paraId="1CC34C28" w14:textId="77777777" w:rsidR="006D3CB1" w:rsidRPr="006D3CB1" w:rsidRDefault="006D3CB1" w:rsidP="006D3C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6D3CB1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4.25</w:t>
            </w:r>
          </w:p>
          <w:p w14:paraId="0B4D62EA" w14:textId="10F1901C" w:rsidR="006D3CB1" w:rsidRPr="006D3CB1" w:rsidRDefault="006D3CB1" w:rsidP="006D3C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6D3CB1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13</w:t>
            </w:r>
            <w:r w:rsidR="00C259BA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5</w:t>
            </w:r>
            <w:r w:rsidRPr="006D3CB1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.</w:t>
            </w:r>
            <w:r w:rsidR="00C259BA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0</w:t>
            </w:r>
            <w:r w:rsidR="00C259BA" w:rsidRPr="006D3CB1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 xml:space="preserve"> </w:t>
            </w:r>
            <w:r w:rsidRPr="006D3CB1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IU/dL</w:t>
            </w:r>
          </w:p>
        </w:tc>
        <w:tc>
          <w:tcPr>
            <w:tcW w:w="1560" w:type="dxa"/>
            <w:tcBorders>
              <w:top w:val="single" w:sz="8" w:space="0" w:color="404040"/>
              <w:left w:val="nil"/>
              <w:bottom w:val="nil"/>
              <w:right w:val="nil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9CC6D4" w14:textId="77777777" w:rsidR="006D3CB1" w:rsidRDefault="006D3CB1" w:rsidP="006D3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</w:pPr>
          </w:p>
          <w:p w14:paraId="61845198" w14:textId="77777777" w:rsidR="006D3CB1" w:rsidRDefault="006D3CB1" w:rsidP="006D3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</w:pPr>
          </w:p>
          <w:p w14:paraId="32D87051" w14:textId="67848236" w:rsidR="006D3CB1" w:rsidRPr="006D3CB1" w:rsidRDefault="006D3CB1" w:rsidP="006D3C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6D3CB1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2.60</w:t>
            </w:r>
          </w:p>
          <w:p w14:paraId="3459ADF1" w14:textId="77777777" w:rsidR="006D3CB1" w:rsidRPr="006D3CB1" w:rsidRDefault="006D3CB1" w:rsidP="006D3C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6D3CB1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1.61</w:t>
            </w:r>
          </w:p>
          <w:p w14:paraId="6F72BA35" w14:textId="77777777" w:rsidR="006D3CB1" w:rsidRPr="006D3CB1" w:rsidRDefault="006D3CB1" w:rsidP="006D3C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6D3CB1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0.00</w:t>
            </w:r>
          </w:p>
          <w:p w14:paraId="1F5E8448" w14:textId="77777777" w:rsidR="006D3CB1" w:rsidRPr="006D3CB1" w:rsidRDefault="006D3CB1" w:rsidP="006D3C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6D3CB1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3.06</w:t>
            </w:r>
          </w:p>
          <w:p w14:paraId="08058FE8" w14:textId="1E3241CA" w:rsidR="006D3CB1" w:rsidRPr="006D3CB1" w:rsidRDefault="006D3CB1" w:rsidP="006D3C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6D3CB1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272.1 IU/dL</w:t>
            </w:r>
          </w:p>
        </w:tc>
      </w:tr>
      <w:tr w:rsidR="006D3CB1" w:rsidRPr="006D3CB1" w14:paraId="6D92675F" w14:textId="77777777" w:rsidTr="00414D2D">
        <w:trPr>
          <w:trHeight w:val="584"/>
        </w:trPr>
        <w:tc>
          <w:tcPr>
            <w:tcW w:w="3900" w:type="dxa"/>
            <w:tcBorders>
              <w:top w:val="nil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FC7AE6" w14:textId="77777777" w:rsidR="006D3CB1" w:rsidRPr="006D3CB1" w:rsidRDefault="006D3CB1" w:rsidP="006D3CB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6D3CB1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4"/>
                <w:szCs w:val="24"/>
                <w:lang w:val="en-US" w:eastAsia="de-DE"/>
              </w:rPr>
              <w:t>5 days, 2 runs, 4 replicates</w:t>
            </w:r>
          </w:p>
          <w:p w14:paraId="340395AF" w14:textId="478D1817" w:rsidR="006D3CB1" w:rsidRPr="006D3CB1" w:rsidRDefault="006D3CB1" w:rsidP="006D3CB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6D3CB1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4"/>
                <w:szCs w:val="24"/>
                <w:lang w:val="en-US" w:eastAsia="de-DE"/>
              </w:rPr>
              <w:t>(</w:t>
            </w:r>
            <w:r w:rsidR="00414D2D" w:rsidRPr="006D3CB1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4"/>
                <w:szCs w:val="24"/>
                <w:lang w:val="en-US" w:eastAsia="de-DE"/>
              </w:rPr>
              <w:t>Three</w:t>
            </w:r>
            <w:r w:rsidRPr="006D3CB1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4"/>
                <w:szCs w:val="24"/>
                <w:lang w:val="en-US" w:eastAsia="de-DE"/>
              </w:rPr>
              <w:t xml:space="preserve"> instruments/one reagent lot) </w:t>
            </w:r>
          </w:p>
          <w:p w14:paraId="08922309" w14:textId="77777777" w:rsidR="006D3CB1" w:rsidRPr="006D3CB1" w:rsidRDefault="006D3CB1" w:rsidP="006D3CB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6D3CB1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Within-Run</w:t>
            </w:r>
          </w:p>
          <w:p w14:paraId="6956B62E" w14:textId="77777777" w:rsidR="006D3CB1" w:rsidRPr="006D3CB1" w:rsidRDefault="006D3CB1" w:rsidP="006D3CB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6D3CB1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Between-Run</w:t>
            </w:r>
          </w:p>
          <w:p w14:paraId="3E97FF78" w14:textId="77777777" w:rsidR="006D3CB1" w:rsidRPr="006D3CB1" w:rsidRDefault="006D3CB1" w:rsidP="006D3CB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6D3CB1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Between-Day</w:t>
            </w:r>
          </w:p>
          <w:p w14:paraId="683062A0" w14:textId="77777777" w:rsidR="006D3CB1" w:rsidRPr="006D3CB1" w:rsidRDefault="006D3CB1" w:rsidP="006D3CB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6D3CB1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Within-Instrument</w:t>
            </w:r>
          </w:p>
          <w:p w14:paraId="234491A2" w14:textId="77777777" w:rsidR="006D3CB1" w:rsidRPr="006D3CB1" w:rsidRDefault="006D3CB1" w:rsidP="006D3CB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6D3CB1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Between-Instrument</w:t>
            </w:r>
          </w:p>
          <w:p w14:paraId="1893B0D9" w14:textId="77777777" w:rsidR="006D3CB1" w:rsidRPr="006D3CB1" w:rsidRDefault="006D3CB1" w:rsidP="006D3CB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6D3CB1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Total (combined instruments)</w:t>
            </w:r>
          </w:p>
          <w:p w14:paraId="74F422C3" w14:textId="77777777" w:rsidR="006D3CB1" w:rsidRPr="006D3CB1" w:rsidRDefault="006D3CB1" w:rsidP="006D3CB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6D3CB1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Mean of all measurements (n=120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FB9715" w14:textId="77777777" w:rsidR="006D3CB1" w:rsidRDefault="006D3CB1" w:rsidP="006D3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</w:pPr>
          </w:p>
          <w:p w14:paraId="39A4131D" w14:textId="77777777" w:rsidR="006D3CB1" w:rsidRDefault="006D3CB1" w:rsidP="006D3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</w:pPr>
          </w:p>
          <w:p w14:paraId="54E679F1" w14:textId="5BDFF418" w:rsidR="006D3CB1" w:rsidRPr="006D3CB1" w:rsidRDefault="006D3CB1" w:rsidP="006D3C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6D3CB1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2.45</w:t>
            </w:r>
          </w:p>
          <w:p w14:paraId="28E0E9FE" w14:textId="77777777" w:rsidR="006D3CB1" w:rsidRPr="006D3CB1" w:rsidRDefault="006D3CB1" w:rsidP="006D3C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6D3CB1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0.41</w:t>
            </w:r>
          </w:p>
          <w:p w14:paraId="577D8E23" w14:textId="77777777" w:rsidR="006D3CB1" w:rsidRPr="006D3CB1" w:rsidRDefault="006D3CB1" w:rsidP="006D3C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6D3CB1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0.37</w:t>
            </w:r>
          </w:p>
          <w:p w14:paraId="06C2BEE4" w14:textId="77777777" w:rsidR="006D3CB1" w:rsidRPr="006D3CB1" w:rsidRDefault="006D3CB1" w:rsidP="006D3C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6D3CB1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2.51</w:t>
            </w:r>
          </w:p>
          <w:p w14:paraId="7821F310" w14:textId="77777777" w:rsidR="006D3CB1" w:rsidRPr="006D3CB1" w:rsidRDefault="006D3CB1" w:rsidP="006D3C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6D3CB1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2.40</w:t>
            </w:r>
          </w:p>
          <w:p w14:paraId="49769C88" w14:textId="77777777" w:rsidR="006D3CB1" w:rsidRPr="006D3CB1" w:rsidRDefault="006D3CB1" w:rsidP="006D3C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6D3CB1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3.47</w:t>
            </w:r>
          </w:p>
          <w:p w14:paraId="665FE0A6" w14:textId="09129E08" w:rsidR="006D3CB1" w:rsidRPr="006D3CB1" w:rsidRDefault="006D3CB1" w:rsidP="006D3C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6D3CB1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7.9 IU/d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5BCF2F" w14:textId="77777777" w:rsidR="006D3CB1" w:rsidRDefault="006D3CB1" w:rsidP="006D3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</w:pPr>
          </w:p>
          <w:p w14:paraId="04D78F79" w14:textId="77777777" w:rsidR="006D3CB1" w:rsidRDefault="006D3CB1" w:rsidP="006D3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</w:pPr>
          </w:p>
          <w:p w14:paraId="073A38F1" w14:textId="5C27FB11" w:rsidR="006D3CB1" w:rsidRPr="006D3CB1" w:rsidRDefault="006D3CB1" w:rsidP="006D3C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6D3CB1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5.01</w:t>
            </w:r>
          </w:p>
          <w:p w14:paraId="5FA739F5" w14:textId="77777777" w:rsidR="006D3CB1" w:rsidRPr="006D3CB1" w:rsidRDefault="006D3CB1" w:rsidP="006D3C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6D3CB1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0.09</w:t>
            </w:r>
          </w:p>
          <w:p w14:paraId="2D6765FD" w14:textId="77777777" w:rsidR="006D3CB1" w:rsidRPr="006D3CB1" w:rsidRDefault="006D3CB1" w:rsidP="006D3C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6D3CB1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0.00</w:t>
            </w:r>
          </w:p>
          <w:p w14:paraId="72C069A8" w14:textId="77777777" w:rsidR="006D3CB1" w:rsidRPr="006D3CB1" w:rsidRDefault="006D3CB1" w:rsidP="006D3C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6D3CB1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5.09</w:t>
            </w:r>
          </w:p>
          <w:p w14:paraId="5AA24E90" w14:textId="77777777" w:rsidR="006D3CB1" w:rsidRPr="006D3CB1" w:rsidRDefault="006D3CB1" w:rsidP="006D3C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6D3CB1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3.27</w:t>
            </w:r>
          </w:p>
          <w:p w14:paraId="1FACBFF5" w14:textId="77777777" w:rsidR="006D3CB1" w:rsidRPr="006D3CB1" w:rsidRDefault="006D3CB1" w:rsidP="006D3C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6D3CB1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6.05</w:t>
            </w:r>
          </w:p>
          <w:p w14:paraId="414CE515" w14:textId="2A453C80" w:rsidR="006D3CB1" w:rsidRPr="006D3CB1" w:rsidRDefault="006D3CB1" w:rsidP="006D3C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6D3CB1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21.</w:t>
            </w:r>
            <w:r w:rsidR="00C259BA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8</w:t>
            </w:r>
            <w:r w:rsidR="00C259BA" w:rsidRPr="006D3CB1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 xml:space="preserve"> </w:t>
            </w:r>
            <w:r w:rsidRPr="006D3CB1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IU/d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BDE51B" w14:textId="77777777" w:rsidR="006D3CB1" w:rsidRDefault="006D3CB1" w:rsidP="006D3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</w:pPr>
          </w:p>
          <w:p w14:paraId="694B51A8" w14:textId="77777777" w:rsidR="006D3CB1" w:rsidRDefault="006D3CB1" w:rsidP="006D3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</w:pPr>
          </w:p>
          <w:p w14:paraId="3DFD309E" w14:textId="690B15AC" w:rsidR="006D3CB1" w:rsidRPr="006D3CB1" w:rsidRDefault="006D3CB1" w:rsidP="006D3C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6D3CB1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2.67</w:t>
            </w:r>
          </w:p>
          <w:p w14:paraId="353EFD02" w14:textId="77777777" w:rsidR="006D3CB1" w:rsidRPr="006D3CB1" w:rsidRDefault="006D3CB1" w:rsidP="006D3C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6D3CB1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0.86</w:t>
            </w:r>
          </w:p>
          <w:p w14:paraId="4C7D06E0" w14:textId="77777777" w:rsidR="006D3CB1" w:rsidRPr="006D3CB1" w:rsidRDefault="006D3CB1" w:rsidP="006D3C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6D3CB1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0.00</w:t>
            </w:r>
          </w:p>
          <w:p w14:paraId="737D8E59" w14:textId="77777777" w:rsidR="006D3CB1" w:rsidRPr="006D3CB1" w:rsidRDefault="006D3CB1" w:rsidP="006D3C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6D3CB1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2.81</w:t>
            </w:r>
          </w:p>
          <w:p w14:paraId="32CAD768" w14:textId="77777777" w:rsidR="006D3CB1" w:rsidRPr="006D3CB1" w:rsidRDefault="006D3CB1" w:rsidP="006D3C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6D3CB1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3.47</w:t>
            </w:r>
          </w:p>
          <w:p w14:paraId="2AB679FD" w14:textId="77777777" w:rsidR="006D3CB1" w:rsidRPr="006D3CB1" w:rsidRDefault="006D3CB1" w:rsidP="006D3C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6D3CB1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4.46</w:t>
            </w:r>
          </w:p>
          <w:p w14:paraId="3572A425" w14:textId="3D2EB8B1" w:rsidR="006D3CB1" w:rsidRPr="006D3CB1" w:rsidRDefault="006D3CB1" w:rsidP="006D3C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6D3CB1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28.</w:t>
            </w:r>
            <w:r w:rsidR="00C259BA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4</w:t>
            </w:r>
            <w:r w:rsidR="00C259BA" w:rsidRPr="006D3CB1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 xml:space="preserve"> </w:t>
            </w:r>
            <w:r w:rsidRPr="006D3CB1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IU/d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084A35" w14:textId="77777777" w:rsidR="006D3CB1" w:rsidRDefault="006D3CB1" w:rsidP="006D3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</w:pPr>
          </w:p>
          <w:p w14:paraId="1EE46EE7" w14:textId="77777777" w:rsidR="006D3CB1" w:rsidRDefault="006D3CB1" w:rsidP="006D3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</w:pPr>
          </w:p>
          <w:p w14:paraId="0A0FF2FD" w14:textId="3A13A66D" w:rsidR="006D3CB1" w:rsidRPr="006D3CB1" w:rsidRDefault="006D3CB1" w:rsidP="006D3C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6D3CB1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2.19</w:t>
            </w:r>
          </w:p>
          <w:p w14:paraId="20E99BB2" w14:textId="77777777" w:rsidR="006D3CB1" w:rsidRPr="006D3CB1" w:rsidRDefault="006D3CB1" w:rsidP="006D3C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6D3CB1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1.54</w:t>
            </w:r>
          </w:p>
          <w:p w14:paraId="3D06AF97" w14:textId="77777777" w:rsidR="006D3CB1" w:rsidRPr="006D3CB1" w:rsidRDefault="006D3CB1" w:rsidP="006D3C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6D3CB1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1.41</w:t>
            </w:r>
          </w:p>
          <w:p w14:paraId="448B08F9" w14:textId="77777777" w:rsidR="006D3CB1" w:rsidRPr="006D3CB1" w:rsidRDefault="006D3CB1" w:rsidP="006D3C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6D3CB1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3.02</w:t>
            </w:r>
          </w:p>
          <w:p w14:paraId="24E41F7C" w14:textId="77777777" w:rsidR="006D3CB1" w:rsidRPr="006D3CB1" w:rsidRDefault="006D3CB1" w:rsidP="006D3C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6D3CB1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2.74</w:t>
            </w:r>
          </w:p>
          <w:p w14:paraId="5E98A885" w14:textId="77777777" w:rsidR="006D3CB1" w:rsidRPr="006D3CB1" w:rsidRDefault="006D3CB1" w:rsidP="006D3C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6D3CB1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4.08</w:t>
            </w:r>
          </w:p>
          <w:p w14:paraId="2185D34E" w14:textId="44702F00" w:rsidR="006D3CB1" w:rsidRPr="006D3CB1" w:rsidRDefault="006D3CB1" w:rsidP="006D3C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6D3CB1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45.</w:t>
            </w:r>
            <w:r w:rsidR="00C259BA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1</w:t>
            </w:r>
            <w:r w:rsidR="00C259BA" w:rsidRPr="006D3CB1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 xml:space="preserve"> </w:t>
            </w:r>
            <w:r w:rsidRPr="006D3CB1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IU/d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0A7B05" w14:textId="77777777" w:rsidR="006D3CB1" w:rsidRDefault="006D3CB1" w:rsidP="006D3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</w:pPr>
          </w:p>
          <w:p w14:paraId="277391B4" w14:textId="77777777" w:rsidR="006D3CB1" w:rsidRDefault="006D3CB1" w:rsidP="006D3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</w:pPr>
          </w:p>
          <w:p w14:paraId="26081AC6" w14:textId="161E6774" w:rsidR="006D3CB1" w:rsidRPr="006D3CB1" w:rsidRDefault="006D3CB1" w:rsidP="006D3C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6D3CB1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2.70</w:t>
            </w:r>
          </w:p>
          <w:p w14:paraId="1FF7E3B1" w14:textId="77777777" w:rsidR="006D3CB1" w:rsidRPr="006D3CB1" w:rsidRDefault="006D3CB1" w:rsidP="006D3C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6D3CB1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0.18</w:t>
            </w:r>
          </w:p>
          <w:p w14:paraId="03E6B4E7" w14:textId="77777777" w:rsidR="006D3CB1" w:rsidRPr="006D3CB1" w:rsidRDefault="006D3CB1" w:rsidP="006D3C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6D3CB1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1.48</w:t>
            </w:r>
          </w:p>
          <w:p w14:paraId="44B6ACDA" w14:textId="77777777" w:rsidR="006D3CB1" w:rsidRPr="006D3CB1" w:rsidRDefault="006D3CB1" w:rsidP="006D3C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6D3CB1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3.08</w:t>
            </w:r>
          </w:p>
          <w:p w14:paraId="2F12041C" w14:textId="77777777" w:rsidR="006D3CB1" w:rsidRPr="006D3CB1" w:rsidRDefault="006D3CB1" w:rsidP="006D3C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6D3CB1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3.19</w:t>
            </w:r>
          </w:p>
          <w:p w14:paraId="613462A3" w14:textId="77777777" w:rsidR="006D3CB1" w:rsidRPr="006D3CB1" w:rsidRDefault="006D3CB1" w:rsidP="006D3C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6D3CB1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4.44</w:t>
            </w:r>
          </w:p>
          <w:p w14:paraId="31B8F775" w14:textId="1EC7DE88" w:rsidR="006D3CB1" w:rsidRPr="006D3CB1" w:rsidRDefault="006D3CB1" w:rsidP="006D3C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6D3CB1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81.0 IU/d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117E00" w14:textId="77777777" w:rsidR="006D3CB1" w:rsidRDefault="006D3CB1" w:rsidP="006D3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</w:pPr>
          </w:p>
          <w:p w14:paraId="685FB1D2" w14:textId="77777777" w:rsidR="006D3CB1" w:rsidRDefault="006D3CB1" w:rsidP="006D3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</w:pPr>
          </w:p>
          <w:p w14:paraId="1FFA2117" w14:textId="321B9CEB" w:rsidR="006D3CB1" w:rsidRPr="006D3CB1" w:rsidRDefault="006D3CB1" w:rsidP="006D3C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6D3CB1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3.19</w:t>
            </w:r>
          </w:p>
          <w:p w14:paraId="59D4442C" w14:textId="77777777" w:rsidR="006D3CB1" w:rsidRPr="006D3CB1" w:rsidRDefault="006D3CB1" w:rsidP="006D3C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6D3CB1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0.88</w:t>
            </w:r>
          </w:p>
          <w:p w14:paraId="3F483D80" w14:textId="77777777" w:rsidR="006D3CB1" w:rsidRPr="006D3CB1" w:rsidRDefault="006D3CB1" w:rsidP="006D3C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6D3CB1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0.49</w:t>
            </w:r>
          </w:p>
          <w:p w14:paraId="516C3875" w14:textId="77777777" w:rsidR="006D3CB1" w:rsidRPr="006D3CB1" w:rsidRDefault="006D3CB1" w:rsidP="006D3C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6D3CB1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3.34</w:t>
            </w:r>
          </w:p>
          <w:p w14:paraId="3FBEBBFE" w14:textId="77777777" w:rsidR="006D3CB1" w:rsidRPr="006D3CB1" w:rsidRDefault="006D3CB1" w:rsidP="006D3C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6D3CB1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4.56</w:t>
            </w:r>
          </w:p>
          <w:p w14:paraId="133ED0CC" w14:textId="77777777" w:rsidR="006D3CB1" w:rsidRPr="006D3CB1" w:rsidRDefault="006D3CB1" w:rsidP="006D3C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6D3CB1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5.65</w:t>
            </w:r>
          </w:p>
          <w:p w14:paraId="6BDCED8F" w14:textId="74B0BE7A" w:rsidR="006D3CB1" w:rsidRPr="006D3CB1" w:rsidRDefault="006D3CB1" w:rsidP="006D3C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6D3CB1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131.</w:t>
            </w:r>
            <w:r w:rsidR="00C259BA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5</w:t>
            </w:r>
            <w:r w:rsidR="00C259BA" w:rsidRPr="006D3CB1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 xml:space="preserve"> </w:t>
            </w:r>
            <w:r w:rsidRPr="006D3CB1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IU/d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2C1AE4" w14:textId="77777777" w:rsidR="006D3CB1" w:rsidRDefault="006D3CB1" w:rsidP="006D3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</w:pPr>
          </w:p>
          <w:p w14:paraId="3DDEA1B2" w14:textId="77777777" w:rsidR="006D3CB1" w:rsidRDefault="006D3CB1" w:rsidP="006D3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</w:pPr>
          </w:p>
          <w:p w14:paraId="159283C8" w14:textId="32107ED6" w:rsidR="006D3CB1" w:rsidRPr="006D3CB1" w:rsidRDefault="006D3CB1" w:rsidP="006D3C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6D3CB1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2.48</w:t>
            </w:r>
          </w:p>
          <w:p w14:paraId="30D65AD0" w14:textId="77777777" w:rsidR="006D3CB1" w:rsidRPr="006D3CB1" w:rsidRDefault="006D3CB1" w:rsidP="006D3C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6D3CB1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1.74</w:t>
            </w:r>
          </w:p>
          <w:p w14:paraId="2A669828" w14:textId="77777777" w:rsidR="006D3CB1" w:rsidRPr="006D3CB1" w:rsidRDefault="006D3CB1" w:rsidP="006D3C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6D3CB1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0.52</w:t>
            </w:r>
          </w:p>
          <w:p w14:paraId="3CE81205" w14:textId="77777777" w:rsidR="006D3CB1" w:rsidRPr="006D3CB1" w:rsidRDefault="006D3CB1" w:rsidP="006D3C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6D3CB1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3.08</w:t>
            </w:r>
          </w:p>
          <w:p w14:paraId="2E081B57" w14:textId="77777777" w:rsidR="006D3CB1" w:rsidRPr="006D3CB1" w:rsidRDefault="006D3CB1" w:rsidP="006D3C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6D3CB1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4.57</w:t>
            </w:r>
          </w:p>
          <w:p w14:paraId="080DA410" w14:textId="77777777" w:rsidR="006D3CB1" w:rsidRPr="006D3CB1" w:rsidRDefault="006D3CB1" w:rsidP="006D3C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6D3CB1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5.51</w:t>
            </w:r>
          </w:p>
          <w:p w14:paraId="0E5BA9EB" w14:textId="3B883B91" w:rsidR="006D3CB1" w:rsidRPr="006D3CB1" w:rsidRDefault="006D3CB1" w:rsidP="006D3C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6D3CB1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272.</w:t>
            </w:r>
            <w:r w:rsidR="00C259BA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5</w:t>
            </w:r>
            <w:r w:rsidR="00C259BA" w:rsidRPr="006D3CB1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 xml:space="preserve"> </w:t>
            </w:r>
            <w:r w:rsidRPr="006D3CB1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IU/dL</w:t>
            </w:r>
          </w:p>
        </w:tc>
      </w:tr>
    </w:tbl>
    <w:p w14:paraId="2E6D5244" w14:textId="4FFADEDB" w:rsidR="009D7473" w:rsidRDefault="009D7473" w:rsidP="00996F59">
      <w:pPr>
        <w:rPr>
          <w:rFonts w:cstheme="minorHAnsi"/>
          <w:sz w:val="20"/>
          <w:szCs w:val="20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3" behindDoc="0" locked="0" layoutInCell="1" allowOverlap="1" wp14:anchorId="0F756809" wp14:editId="189A53E4">
                <wp:simplePos x="0" y="0"/>
                <wp:positionH relativeFrom="column">
                  <wp:posOffset>613</wp:posOffset>
                </wp:positionH>
                <wp:positionV relativeFrom="paragraph">
                  <wp:posOffset>217170</wp:posOffset>
                </wp:positionV>
                <wp:extent cx="8607972" cy="725864"/>
                <wp:effectExtent l="0" t="0" r="0" b="0"/>
                <wp:wrapNone/>
                <wp:docPr id="7" name="Textfeld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07972" cy="72586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2D5DF40" w14:textId="77777777" w:rsidR="009D7473" w:rsidRDefault="009D7473" w:rsidP="009D7473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The table shows the coefficient of variation (CV) in % for each precision characteristic evaluated at one site by measuring pools and controls on one instrument (first line) and on three instruments (second line). 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F756809" id="Textfeld 7" o:spid="_x0000_s1039" type="#_x0000_t202" style="position:absolute;margin-left:.05pt;margin-top:17.1pt;width:677.8pt;height:57.15pt;z-index:251658243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" filled="f" stroked="f">
                <v:textbox inset="0,0,0,0">
                  <w:txbxContent>
                    <w:p w14:paraId="02D5DF40" w14:textId="77777777" w:rsidR="009D7473" w:rsidRDefault="009D7473" w:rsidP="009D7473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lang w:val="en-US"/>
                        </w:rPr>
                        <w:t xml:space="preserve">The table shows the coefficient of variation (CV) in % for each precision characteristic evaluated at one site by measuring pools and controls on one instrument (first line) and on three instruments (second line). </w:t>
                      </w:r>
                    </w:p>
                  </w:txbxContent>
                </v:textbox>
              </v:shape>
            </w:pict>
          </mc:Fallback>
        </mc:AlternateContent>
      </w:r>
    </w:p>
    <w:p w14:paraId="340B594D" w14:textId="2370D274" w:rsidR="009D7473" w:rsidRDefault="009D7473" w:rsidP="00BD2898">
      <w:pPr>
        <w:tabs>
          <w:tab w:val="left" w:pos="9515"/>
        </w:tabs>
        <w:rPr>
          <w:rFonts w:cstheme="minorHAnsi"/>
          <w:sz w:val="20"/>
          <w:szCs w:val="20"/>
          <w:lang w:val="en-US"/>
        </w:rPr>
      </w:pPr>
    </w:p>
    <w:p w14:paraId="205C924A" w14:textId="77777777" w:rsidR="009D7473" w:rsidRDefault="009D7473">
      <w:pPr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br w:type="page"/>
      </w:r>
    </w:p>
    <w:p w14:paraId="0B83B4E8" w14:textId="417F1EB5" w:rsidR="00996F59" w:rsidRDefault="00370038" w:rsidP="00370038">
      <w:pPr>
        <w:jc w:val="both"/>
        <w:rPr>
          <w:lang w:val="en-US"/>
        </w:rPr>
      </w:pPr>
      <w:r w:rsidRPr="00370038">
        <w:rPr>
          <w:b/>
          <w:bCs/>
          <w:color w:val="2F5496" w:themeColor="accent1" w:themeShade="BF"/>
          <w:lang w:val="en-US"/>
        </w:rPr>
        <w:t xml:space="preserve">SUPPLEMENTARY TABLE </w:t>
      </w:r>
      <w:r w:rsidR="00C35E9B">
        <w:rPr>
          <w:b/>
          <w:bCs/>
          <w:color w:val="2F5496" w:themeColor="accent1" w:themeShade="BF"/>
          <w:lang w:val="en-US"/>
        </w:rPr>
        <w:t>S</w:t>
      </w:r>
      <w:r w:rsidR="0074319E">
        <w:rPr>
          <w:b/>
          <w:bCs/>
          <w:color w:val="2F5496" w:themeColor="accent1" w:themeShade="BF"/>
          <w:lang w:val="en-US"/>
        </w:rPr>
        <w:t>8</w:t>
      </w:r>
      <w:r w:rsidR="0074319E" w:rsidRPr="00370038">
        <w:rPr>
          <w:b/>
          <w:bCs/>
          <w:color w:val="2F5496" w:themeColor="accent1" w:themeShade="BF"/>
          <w:lang w:val="en-US"/>
        </w:rPr>
        <w:t xml:space="preserve"> </w:t>
      </w:r>
      <w:r w:rsidRPr="00370038">
        <w:rPr>
          <w:lang w:val="en-US"/>
        </w:rPr>
        <w:t xml:space="preserve">Precision for the INNOVANCE VWF Ac assay on the CS-5100 system. </w:t>
      </w:r>
    </w:p>
    <w:p w14:paraId="63187924" w14:textId="77777777" w:rsidR="00996F59" w:rsidRDefault="00996F59" w:rsidP="00370038">
      <w:pPr>
        <w:jc w:val="both"/>
        <w:rPr>
          <w:lang w:val="en-US"/>
        </w:rPr>
      </w:pPr>
    </w:p>
    <w:tbl>
      <w:tblPr>
        <w:tblW w:w="147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911"/>
        <w:gridCol w:w="1464"/>
        <w:gridCol w:w="1524"/>
        <w:gridCol w:w="1584"/>
        <w:gridCol w:w="1464"/>
        <w:gridCol w:w="1484"/>
        <w:gridCol w:w="1584"/>
        <w:gridCol w:w="1705"/>
      </w:tblGrid>
      <w:tr w:rsidR="00996F59" w:rsidRPr="00996F59" w14:paraId="497AA6B0" w14:textId="77777777" w:rsidTr="008A57D7">
        <w:trPr>
          <w:trHeight w:val="584"/>
        </w:trPr>
        <w:tc>
          <w:tcPr>
            <w:tcW w:w="3911" w:type="dxa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784C12" w14:textId="77777777" w:rsidR="00996F59" w:rsidRPr="00996F59" w:rsidRDefault="00996F59" w:rsidP="00996F5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6F59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4"/>
                <w:szCs w:val="24"/>
                <w:lang w:val="en-US" w:eastAsia="de-DE"/>
              </w:rPr>
              <w:t>Study</w:t>
            </w:r>
          </w:p>
        </w:tc>
        <w:tc>
          <w:tcPr>
            <w:tcW w:w="1464" w:type="dxa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0B30D9" w14:textId="77777777" w:rsidR="00996F59" w:rsidRPr="00996F59" w:rsidRDefault="00996F59" w:rsidP="00996F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6F59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4"/>
                <w:szCs w:val="24"/>
                <w:lang w:val="en-US" w:eastAsia="de-DE"/>
              </w:rPr>
              <w:t xml:space="preserve">Plasma pools </w:t>
            </w:r>
          </w:p>
          <w:p w14:paraId="195DB44D" w14:textId="77777777" w:rsidR="00996F59" w:rsidRPr="00996F59" w:rsidRDefault="00996F59" w:rsidP="00996F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6F59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4"/>
                <w:szCs w:val="24"/>
                <w:lang w:val="en-US" w:eastAsia="de-DE"/>
              </w:rPr>
              <w:t>very low</w:t>
            </w:r>
          </w:p>
        </w:tc>
        <w:tc>
          <w:tcPr>
            <w:tcW w:w="1524" w:type="dxa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DA9BAE" w14:textId="77777777" w:rsidR="00996F59" w:rsidRPr="00996F59" w:rsidRDefault="00996F59" w:rsidP="00996F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6F59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4"/>
                <w:szCs w:val="24"/>
                <w:lang w:val="en-US" w:eastAsia="de-DE"/>
              </w:rPr>
              <w:t xml:space="preserve">Plasma pools </w:t>
            </w:r>
          </w:p>
          <w:p w14:paraId="6F933468" w14:textId="77777777" w:rsidR="00996F59" w:rsidRPr="00996F59" w:rsidRDefault="00996F59" w:rsidP="00996F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6F59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4"/>
                <w:szCs w:val="24"/>
                <w:lang w:val="en-US" w:eastAsia="de-DE"/>
              </w:rPr>
              <w:t>low</w:t>
            </w:r>
          </w:p>
        </w:tc>
        <w:tc>
          <w:tcPr>
            <w:tcW w:w="1584" w:type="dxa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4E5D95" w14:textId="77777777" w:rsidR="00996F59" w:rsidRPr="00996F59" w:rsidRDefault="00996F59" w:rsidP="00996F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6F59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4"/>
                <w:szCs w:val="24"/>
                <w:lang w:val="en-US" w:eastAsia="de-DE"/>
              </w:rPr>
              <w:t>Control P</w:t>
            </w:r>
          </w:p>
        </w:tc>
        <w:tc>
          <w:tcPr>
            <w:tcW w:w="1464" w:type="dxa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691B3C" w14:textId="77777777" w:rsidR="00996F59" w:rsidRPr="00996F59" w:rsidRDefault="00996F59" w:rsidP="00996F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6F59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4"/>
                <w:szCs w:val="24"/>
                <w:lang w:val="en-US" w:eastAsia="de-DE"/>
              </w:rPr>
              <w:t>Plasma pools</w:t>
            </w:r>
          </w:p>
          <w:p w14:paraId="55469B3F" w14:textId="77777777" w:rsidR="00996F59" w:rsidRPr="00996F59" w:rsidRDefault="00996F59" w:rsidP="00996F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6F59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4"/>
                <w:szCs w:val="24"/>
                <w:lang w:val="en-US" w:eastAsia="de-DE"/>
              </w:rPr>
              <w:t>medium</w:t>
            </w:r>
          </w:p>
        </w:tc>
        <w:tc>
          <w:tcPr>
            <w:tcW w:w="1484" w:type="dxa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BEA08C" w14:textId="77777777" w:rsidR="00996F59" w:rsidRPr="00996F59" w:rsidRDefault="00996F59" w:rsidP="00996F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6F59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4"/>
                <w:szCs w:val="24"/>
                <w:lang w:val="en-US" w:eastAsia="de-DE"/>
              </w:rPr>
              <w:t>Control N</w:t>
            </w:r>
          </w:p>
        </w:tc>
        <w:tc>
          <w:tcPr>
            <w:tcW w:w="1584" w:type="dxa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21DA78" w14:textId="77777777" w:rsidR="00996F59" w:rsidRPr="00996F59" w:rsidRDefault="00996F59" w:rsidP="00996F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6F59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4"/>
                <w:szCs w:val="24"/>
                <w:lang w:val="en-US" w:eastAsia="de-DE"/>
              </w:rPr>
              <w:t>Plasma pools</w:t>
            </w:r>
          </w:p>
          <w:p w14:paraId="39C735F7" w14:textId="77777777" w:rsidR="00996F59" w:rsidRPr="00996F59" w:rsidRDefault="00996F59" w:rsidP="00996F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6F59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4"/>
                <w:szCs w:val="24"/>
                <w:lang w:val="en-US" w:eastAsia="de-DE"/>
              </w:rPr>
              <w:t>high</w:t>
            </w:r>
          </w:p>
        </w:tc>
        <w:tc>
          <w:tcPr>
            <w:tcW w:w="1705" w:type="dxa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6E0EB0" w14:textId="77777777" w:rsidR="00996F59" w:rsidRPr="00996F59" w:rsidRDefault="00996F59" w:rsidP="00996F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6F59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4"/>
                <w:szCs w:val="24"/>
                <w:lang w:val="en-US" w:eastAsia="de-DE"/>
              </w:rPr>
              <w:t>Plasma pools</w:t>
            </w:r>
          </w:p>
          <w:p w14:paraId="5B363420" w14:textId="77777777" w:rsidR="00996F59" w:rsidRPr="00996F59" w:rsidRDefault="00996F59" w:rsidP="00996F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6F59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4"/>
                <w:szCs w:val="24"/>
                <w:lang w:val="en-US" w:eastAsia="de-DE"/>
              </w:rPr>
              <w:t>very high</w:t>
            </w:r>
          </w:p>
        </w:tc>
      </w:tr>
      <w:tr w:rsidR="00996F59" w:rsidRPr="00996F59" w14:paraId="69A9FFD8" w14:textId="77777777" w:rsidTr="008A57D7">
        <w:trPr>
          <w:trHeight w:val="584"/>
        </w:trPr>
        <w:tc>
          <w:tcPr>
            <w:tcW w:w="3911" w:type="dxa"/>
            <w:tcBorders>
              <w:top w:val="single" w:sz="8" w:space="0" w:color="404040"/>
              <w:left w:val="nil"/>
              <w:bottom w:val="nil"/>
              <w:right w:val="nil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597978" w14:textId="77777777" w:rsidR="00996F59" w:rsidRPr="00996F59" w:rsidRDefault="00996F59" w:rsidP="00996F5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996F59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4"/>
                <w:szCs w:val="24"/>
                <w:lang w:val="en-US" w:eastAsia="de-DE"/>
              </w:rPr>
              <w:t xml:space="preserve">20 days, 2 runs, 2 replicates </w:t>
            </w:r>
          </w:p>
          <w:p w14:paraId="6095A7AA" w14:textId="77777777" w:rsidR="00996F59" w:rsidRPr="00996F59" w:rsidRDefault="00996F59" w:rsidP="00996F5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996F59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4"/>
                <w:szCs w:val="24"/>
                <w:lang w:val="en-US" w:eastAsia="de-DE"/>
              </w:rPr>
              <w:t>(</w:t>
            </w:r>
            <w:proofErr w:type="gramStart"/>
            <w:r w:rsidRPr="00996F59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4"/>
                <w:szCs w:val="24"/>
                <w:lang w:val="en-US" w:eastAsia="de-DE"/>
              </w:rPr>
              <w:t>one</w:t>
            </w:r>
            <w:proofErr w:type="gramEnd"/>
            <w:r w:rsidRPr="00996F59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4"/>
                <w:szCs w:val="24"/>
                <w:lang w:val="en-US" w:eastAsia="de-DE"/>
              </w:rPr>
              <w:t xml:space="preserve"> instrument/one reagent lot) </w:t>
            </w:r>
          </w:p>
          <w:p w14:paraId="684E1201" w14:textId="77777777" w:rsidR="00996F59" w:rsidRPr="00996F59" w:rsidRDefault="00996F59" w:rsidP="00996F5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996F59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Within-Run</w:t>
            </w:r>
          </w:p>
          <w:p w14:paraId="16158F3A" w14:textId="77777777" w:rsidR="00996F59" w:rsidRPr="00996F59" w:rsidRDefault="00996F59" w:rsidP="00996F5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996F59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Between-Run</w:t>
            </w:r>
          </w:p>
          <w:p w14:paraId="542455E6" w14:textId="77777777" w:rsidR="00996F59" w:rsidRPr="00996F59" w:rsidRDefault="00996F59" w:rsidP="00996F5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996F59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Between-Day</w:t>
            </w:r>
          </w:p>
          <w:p w14:paraId="11002A61" w14:textId="77777777" w:rsidR="00996F59" w:rsidRPr="00996F59" w:rsidRDefault="00996F59" w:rsidP="00996F5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996F59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Total (within site)</w:t>
            </w:r>
          </w:p>
          <w:p w14:paraId="4E668C33" w14:textId="77777777" w:rsidR="00996F59" w:rsidRPr="00996F59" w:rsidRDefault="00996F59" w:rsidP="00996F5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996F59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Mean of all measurements (n=80)</w:t>
            </w:r>
          </w:p>
        </w:tc>
        <w:tc>
          <w:tcPr>
            <w:tcW w:w="1464" w:type="dxa"/>
            <w:tcBorders>
              <w:top w:val="single" w:sz="8" w:space="0" w:color="404040"/>
              <w:left w:val="nil"/>
              <w:bottom w:val="nil"/>
              <w:right w:val="nil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EC7F6C" w14:textId="77777777" w:rsidR="00996F59" w:rsidRDefault="00996F59" w:rsidP="00996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</w:pPr>
          </w:p>
          <w:p w14:paraId="73CD527C" w14:textId="77777777" w:rsidR="00996F59" w:rsidRDefault="00996F59" w:rsidP="00996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</w:pPr>
          </w:p>
          <w:p w14:paraId="4F1D6CE0" w14:textId="15E10018" w:rsidR="00996F59" w:rsidRPr="00996F59" w:rsidRDefault="00996F59" w:rsidP="00996F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6F59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1.61</w:t>
            </w:r>
          </w:p>
          <w:p w14:paraId="36E699E1" w14:textId="77777777" w:rsidR="00996F59" w:rsidRPr="00996F59" w:rsidRDefault="00996F59" w:rsidP="00996F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6F59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0.90</w:t>
            </w:r>
          </w:p>
          <w:p w14:paraId="47AA11AC" w14:textId="77777777" w:rsidR="00996F59" w:rsidRPr="00996F59" w:rsidRDefault="00996F59" w:rsidP="00996F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6F59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1.08</w:t>
            </w:r>
          </w:p>
          <w:p w14:paraId="6274D185" w14:textId="77777777" w:rsidR="00996F59" w:rsidRPr="00996F59" w:rsidRDefault="00996F59" w:rsidP="00996F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6F59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2.13</w:t>
            </w:r>
          </w:p>
          <w:p w14:paraId="3696B395" w14:textId="17C304DA" w:rsidR="00996F59" w:rsidRPr="00996F59" w:rsidRDefault="00996F59" w:rsidP="00996F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6F59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8.8 IU/dL</w:t>
            </w:r>
          </w:p>
        </w:tc>
        <w:tc>
          <w:tcPr>
            <w:tcW w:w="1524" w:type="dxa"/>
            <w:tcBorders>
              <w:top w:val="single" w:sz="8" w:space="0" w:color="404040"/>
              <w:left w:val="nil"/>
              <w:bottom w:val="nil"/>
              <w:right w:val="nil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AF0919" w14:textId="77777777" w:rsidR="00996F59" w:rsidRDefault="00996F59" w:rsidP="00996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</w:pPr>
          </w:p>
          <w:p w14:paraId="1D2B204C" w14:textId="77777777" w:rsidR="00996F59" w:rsidRDefault="00996F59" w:rsidP="00996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</w:pPr>
          </w:p>
          <w:p w14:paraId="4E7433EB" w14:textId="36FCD95A" w:rsidR="00996F59" w:rsidRPr="00996F59" w:rsidRDefault="00996F59" w:rsidP="00996F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6F59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2.08</w:t>
            </w:r>
          </w:p>
          <w:p w14:paraId="5AF8A193" w14:textId="77777777" w:rsidR="00996F59" w:rsidRPr="00996F59" w:rsidRDefault="00996F59" w:rsidP="00996F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6F59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1.32</w:t>
            </w:r>
          </w:p>
          <w:p w14:paraId="0F5B7120" w14:textId="77777777" w:rsidR="00996F59" w:rsidRPr="00996F59" w:rsidRDefault="00996F59" w:rsidP="00996F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6F59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0.00</w:t>
            </w:r>
          </w:p>
          <w:p w14:paraId="420FA19B" w14:textId="77777777" w:rsidR="00996F59" w:rsidRPr="00996F59" w:rsidRDefault="00996F59" w:rsidP="00996F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6F59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2.44</w:t>
            </w:r>
          </w:p>
          <w:p w14:paraId="6CB78E00" w14:textId="2F9DDBF7" w:rsidR="00996F59" w:rsidRPr="00996F59" w:rsidRDefault="00996F59" w:rsidP="00996F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6F59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23.</w:t>
            </w:r>
            <w:r w:rsidR="00C259BA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4</w:t>
            </w:r>
            <w:r w:rsidR="00C259BA" w:rsidRPr="00996F59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 xml:space="preserve"> </w:t>
            </w:r>
            <w:r w:rsidRPr="00996F59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IU/dL</w:t>
            </w:r>
          </w:p>
        </w:tc>
        <w:tc>
          <w:tcPr>
            <w:tcW w:w="1584" w:type="dxa"/>
            <w:tcBorders>
              <w:top w:val="single" w:sz="8" w:space="0" w:color="404040"/>
              <w:left w:val="nil"/>
              <w:bottom w:val="nil"/>
              <w:right w:val="nil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D2D4D8" w14:textId="77777777" w:rsidR="00996F59" w:rsidRDefault="00996F59" w:rsidP="00996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</w:pPr>
          </w:p>
          <w:p w14:paraId="7A78C731" w14:textId="77777777" w:rsidR="00996F59" w:rsidRDefault="00996F59" w:rsidP="00996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</w:pPr>
          </w:p>
          <w:p w14:paraId="58CF75E8" w14:textId="013C1EDD" w:rsidR="00996F59" w:rsidRPr="00996F59" w:rsidRDefault="00996F59" w:rsidP="00996F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6F59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2.15</w:t>
            </w:r>
          </w:p>
          <w:p w14:paraId="29EB324E" w14:textId="77777777" w:rsidR="00996F59" w:rsidRPr="00996F59" w:rsidRDefault="00996F59" w:rsidP="00996F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6F59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0.41</w:t>
            </w:r>
          </w:p>
          <w:p w14:paraId="3EF598D4" w14:textId="77777777" w:rsidR="00996F59" w:rsidRPr="00996F59" w:rsidRDefault="00996F59" w:rsidP="00996F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6F59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0.00</w:t>
            </w:r>
          </w:p>
          <w:p w14:paraId="6EF4C339" w14:textId="77777777" w:rsidR="00996F59" w:rsidRPr="00996F59" w:rsidRDefault="00996F59" w:rsidP="00996F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6F59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2.19</w:t>
            </w:r>
          </w:p>
          <w:p w14:paraId="3EF2431D" w14:textId="560C521E" w:rsidR="00996F59" w:rsidRPr="00996F59" w:rsidRDefault="00996F59" w:rsidP="00996F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6F59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30.</w:t>
            </w:r>
            <w:r w:rsidR="00C259BA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2</w:t>
            </w:r>
            <w:r w:rsidR="00C259BA" w:rsidRPr="00996F59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 xml:space="preserve"> </w:t>
            </w:r>
            <w:r w:rsidRPr="00996F59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IU/dL</w:t>
            </w:r>
          </w:p>
        </w:tc>
        <w:tc>
          <w:tcPr>
            <w:tcW w:w="1464" w:type="dxa"/>
            <w:tcBorders>
              <w:top w:val="single" w:sz="8" w:space="0" w:color="404040"/>
              <w:left w:val="nil"/>
              <w:bottom w:val="nil"/>
              <w:right w:val="nil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6E0CFF" w14:textId="77777777" w:rsidR="00996F59" w:rsidRDefault="00996F59" w:rsidP="00996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</w:pPr>
          </w:p>
          <w:p w14:paraId="7C7ACB12" w14:textId="77777777" w:rsidR="00996F59" w:rsidRDefault="00996F59" w:rsidP="00996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</w:pPr>
          </w:p>
          <w:p w14:paraId="6F058E77" w14:textId="4CF56043" w:rsidR="00996F59" w:rsidRPr="00996F59" w:rsidRDefault="00996F59" w:rsidP="00996F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6F59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1.24</w:t>
            </w:r>
          </w:p>
          <w:p w14:paraId="433770C1" w14:textId="77777777" w:rsidR="00996F59" w:rsidRPr="00996F59" w:rsidRDefault="00996F59" w:rsidP="00996F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6F59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1.36</w:t>
            </w:r>
          </w:p>
          <w:p w14:paraId="40ED69F7" w14:textId="77777777" w:rsidR="00996F59" w:rsidRPr="00996F59" w:rsidRDefault="00996F59" w:rsidP="00996F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6F59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2.10</w:t>
            </w:r>
          </w:p>
          <w:p w14:paraId="6F06F801" w14:textId="77777777" w:rsidR="00996F59" w:rsidRPr="00996F59" w:rsidRDefault="00996F59" w:rsidP="00996F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6F59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2.79</w:t>
            </w:r>
          </w:p>
          <w:p w14:paraId="79651EF1" w14:textId="31B73C5D" w:rsidR="00996F59" w:rsidRPr="00996F59" w:rsidRDefault="00996F59" w:rsidP="00996F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6F59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46.4 IU/dL</w:t>
            </w:r>
          </w:p>
        </w:tc>
        <w:tc>
          <w:tcPr>
            <w:tcW w:w="1484" w:type="dxa"/>
            <w:tcBorders>
              <w:top w:val="single" w:sz="8" w:space="0" w:color="404040"/>
              <w:left w:val="nil"/>
              <w:bottom w:val="nil"/>
              <w:right w:val="nil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AE9916" w14:textId="77777777" w:rsidR="00996F59" w:rsidRDefault="00996F59" w:rsidP="00996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</w:pPr>
          </w:p>
          <w:p w14:paraId="509733FB" w14:textId="77777777" w:rsidR="00996F59" w:rsidRDefault="00996F59" w:rsidP="00996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</w:pPr>
          </w:p>
          <w:p w14:paraId="37610900" w14:textId="373392E5" w:rsidR="00996F59" w:rsidRPr="00996F59" w:rsidRDefault="00996F59" w:rsidP="00996F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6F59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2.37</w:t>
            </w:r>
          </w:p>
          <w:p w14:paraId="20A30BCF" w14:textId="77777777" w:rsidR="00996F59" w:rsidRPr="00996F59" w:rsidRDefault="00996F59" w:rsidP="00996F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6F59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1.85</w:t>
            </w:r>
          </w:p>
          <w:p w14:paraId="2A08D0A1" w14:textId="77777777" w:rsidR="00996F59" w:rsidRPr="00996F59" w:rsidRDefault="00996F59" w:rsidP="00996F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6F59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0.00</w:t>
            </w:r>
          </w:p>
          <w:p w14:paraId="2F386E75" w14:textId="77777777" w:rsidR="00996F59" w:rsidRPr="00996F59" w:rsidRDefault="00996F59" w:rsidP="00996F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6F59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3.01</w:t>
            </w:r>
          </w:p>
          <w:p w14:paraId="22F23A4C" w14:textId="5D93921A" w:rsidR="00996F59" w:rsidRPr="00996F59" w:rsidRDefault="00996F59" w:rsidP="00996F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6F59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81.</w:t>
            </w:r>
            <w:r w:rsidR="00C259BA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5</w:t>
            </w:r>
            <w:r w:rsidR="00C259BA" w:rsidRPr="00996F59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 xml:space="preserve"> </w:t>
            </w:r>
            <w:r w:rsidRPr="00996F59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IU/dL</w:t>
            </w:r>
          </w:p>
        </w:tc>
        <w:tc>
          <w:tcPr>
            <w:tcW w:w="1584" w:type="dxa"/>
            <w:tcBorders>
              <w:top w:val="single" w:sz="8" w:space="0" w:color="404040"/>
              <w:left w:val="nil"/>
              <w:bottom w:val="nil"/>
              <w:right w:val="nil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D24DAF" w14:textId="77777777" w:rsidR="00996F59" w:rsidRDefault="00996F59" w:rsidP="00996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</w:pPr>
          </w:p>
          <w:p w14:paraId="4A510B36" w14:textId="77777777" w:rsidR="00996F59" w:rsidRDefault="00996F59" w:rsidP="00996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</w:pPr>
          </w:p>
          <w:p w14:paraId="41B34D80" w14:textId="71FB21EA" w:rsidR="00996F59" w:rsidRPr="00996F59" w:rsidRDefault="00996F59" w:rsidP="00996F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6F59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1.44</w:t>
            </w:r>
          </w:p>
          <w:p w14:paraId="16B103D1" w14:textId="77777777" w:rsidR="00996F59" w:rsidRPr="00996F59" w:rsidRDefault="00996F59" w:rsidP="00996F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6F59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1.55</w:t>
            </w:r>
          </w:p>
          <w:p w14:paraId="1FEC1403" w14:textId="77777777" w:rsidR="00996F59" w:rsidRPr="00996F59" w:rsidRDefault="00996F59" w:rsidP="00996F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6F59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2.86</w:t>
            </w:r>
          </w:p>
          <w:p w14:paraId="3EC87B93" w14:textId="77777777" w:rsidR="00996F59" w:rsidRPr="00996F59" w:rsidRDefault="00996F59" w:rsidP="00996F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6F59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3.56</w:t>
            </w:r>
          </w:p>
          <w:p w14:paraId="2C3990FE" w14:textId="479EB6A3" w:rsidR="00996F59" w:rsidRPr="00996F59" w:rsidRDefault="00C259BA" w:rsidP="00996F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6F59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13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4</w:t>
            </w:r>
            <w:r w:rsidR="00996F59" w:rsidRPr="00996F59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.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0</w:t>
            </w:r>
            <w:r w:rsidRPr="00996F59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 xml:space="preserve"> </w:t>
            </w:r>
            <w:r w:rsidR="00996F59" w:rsidRPr="00996F59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IU/dL</w:t>
            </w:r>
          </w:p>
        </w:tc>
        <w:tc>
          <w:tcPr>
            <w:tcW w:w="1705" w:type="dxa"/>
            <w:tcBorders>
              <w:top w:val="single" w:sz="8" w:space="0" w:color="404040"/>
              <w:left w:val="nil"/>
              <w:bottom w:val="nil"/>
              <w:right w:val="nil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42E783" w14:textId="77777777" w:rsidR="00996F59" w:rsidRDefault="00996F59" w:rsidP="00996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</w:pPr>
          </w:p>
          <w:p w14:paraId="55234C4D" w14:textId="77777777" w:rsidR="00996F59" w:rsidRDefault="00996F59" w:rsidP="00996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</w:pPr>
          </w:p>
          <w:p w14:paraId="377C2AE7" w14:textId="45B8946F" w:rsidR="00996F59" w:rsidRPr="00996F59" w:rsidRDefault="00996F59" w:rsidP="00996F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6F59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1.19</w:t>
            </w:r>
          </w:p>
          <w:p w14:paraId="3186B676" w14:textId="77777777" w:rsidR="00996F59" w:rsidRPr="00996F59" w:rsidRDefault="00996F59" w:rsidP="00996F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6F59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1.18</w:t>
            </w:r>
          </w:p>
          <w:p w14:paraId="18129ED7" w14:textId="77777777" w:rsidR="00996F59" w:rsidRPr="00996F59" w:rsidRDefault="00996F59" w:rsidP="00996F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6F59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0.50</w:t>
            </w:r>
          </w:p>
          <w:p w14:paraId="1D646D02" w14:textId="77777777" w:rsidR="00996F59" w:rsidRPr="00996F59" w:rsidRDefault="00996F59" w:rsidP="00996F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6F59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1.75</w:t>
            </w:r>
          </w:p>
          <w:p w14:paraId="30B6A378" w14:textId="2ED16E33" w:rsidR="00996F59" w:rsidRPr="00996F59" w:rsidRDefault="00996F59" w:rsidP="00996F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6F59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253.</w:t>
            </w:r>
            <w:r w:rsidR="00C259BA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1</w:t>
            </w:r>
            <w:r w:rsidR="00C259BA" w:rsidRPr="00996F59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 xml:space="preserve"> </w:t>
            </w:r>
            <w:r w:rsidRPr="00996F59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IU/dL</w:t>
            </w:r>
          </w:p>
        </w:tc>
      </w:tr>
      <w:tr w:rsidR="00996F59" w:rsidRPr="00996F59" w14:paraId="65EF6CC1" w14:textId="77777777" w:rsidTr="008A57D7">
        <w:trPr>
          <w:trHeight w:val="584"/>
        </w:trPr>
        <w:tc>
          <w:tcPr>
            <w:tcW w:w="3911" w:type="dxa"/>
            <w:tcBorders>
              <w:top w:val="nil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C8E5B9" w14:textId="77777777" w:rsidR="00996F59" w:rsidRPr="00996F59" w:rsidRDefault="00996F59" w:rsidP="00996F5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996F59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4"/>
                <w:szCs w:val="24"/>
                <w:lang w:val="en-US" w:eastAsia="de-DE"/>
              </w:rPr>
              <w:t>5 days, 2 runs, 4 replicates</w:t>
            </w:r>
          </w:p>
          <w:p w14:paraId="6B21C564" w14:textId="77777777" w:rsidR="00996F59" w:rsidRPr="00996F59" w:rsidRDefault="00996F59" w:rsidP="00996F5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996F59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4"/>
                <w:szCs w:val="24"/>
                <w:lang w:val="en-US" w:eastAsia="de-DE"/>
              </w:rPr>
              <w:t>(</w:t>
            </w:r>
            <w:proofErr w:type="gramStart"/>
            <w:r w:rsidRPr="00996F59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4"/>
                <w:szCs w:val="24"/>
                <w:lang w:val="en-US" w:eastAsia="de-DE"/>
              </w:rPr>
              <w:t>three</w:t>
            </w:r>
            <w:proofErr w:type="gramEnd"/>
            <w:r w:rsidRPr="00996F59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4"/>
                <w:szCs w:val="24"/>
                <w:lang w:val="en-US" w:eastAsia="de-DE"/>
              </w:rPr>
              <w:t xml:space="preserve"> instruments/one reagent lot) </w:t>
            </w:r>
          </w:p>
          <w:p w14:paraId="099E8FB5" w14:textId="77777777" w:rsidR="00996F59" w:rsidRPr="00996F59" w:rsidRDefault="00996F59" w:rsidP="00996F5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996F59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Within-Run</w:t>
            </w:r>
          </w:p>
          <w:p w14:paraId="22FBC854" w14:textId="77777777" w:rsidR="00996F59" w:rsidRPr="00996F59" w:rsidRDefault="00996F59" w:rsidP="00996F5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996F59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Between-Run</w:t>
            </w:r>
          </w:p>
          <w:p w14:paraId="3041137C" w14:textId="77777777" w:rsidR="00996F59" w:rsidRPr="00996F59" w:rsidRDefault="00996F59" w:rsidP="00996F5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996F59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Between-Day</w:t>
            </w:r>
          </w:p>
          <w:p w14:paraId="4B955523" w14:textId="77777777" w:rsidR="00996F59" w:rsidRPr="00996F59" w:rsidRDefault="00996F59" w:rsidP="00996F5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996F59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Within-Instrument</w:t>
            </w:r>
          </w:p>
          <w:p w14:paraId="3AEFF86E" w14:textId="77777777" w:rsidR="00996F59" w:rsidRPr="00996F59" w:rsidRDefault="00996F59" w:rsidP="00996F5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996F59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Between-Instrument</w:t>
            </w:r>
          </w:p>
          <w:p w14:paraId="231A7033" w14:textId="77777777" w:rsidR="00996F59" w:rsidRPr="00996F59" w:rsidRDefault="00996F59" w:rsidP="00996F5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996F59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Total (combined instruments)</w:t>
            </w:r>
          </w:p>
          <w:p w14:paraId="484F1F02" w14:textId="77777777" w:rsidR="00996F59" w:rsidRPr="00996F59" w:rsidRDefault="00996F59" w:rsidP="00996F5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996F59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Mean of all measurements (n=120)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C5F224" w14:textId="77777777" w:rsidR="00996F59" w:rsidRDefault="00996F59" w:rsidP="00996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</w:pPr>
          </w:p>
          <w:p w14:paraId="0CF4E0C5" w14:textId="77777777" w:rsidR="00996F59" w:rsidRDefault="00996F59" w:rsidP="00996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</w:pPr>
          </w:p>
          <w:p w14:paraId="1E655856" w14:textId="7AE70D44" w:rsidR="00996F59" w:rsidRPr="00996F59" w:rsidRDefault="00996F59" w:rsidP="00996F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6F59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1.44</w:t>
            </w:r>
          </w:p>
          <w:p w14:paraId="30FA8F18" w14:textId="77777777" w:rsidR="00996F59" w:rsidRPr="00996F59" w:rsidRDefault="00996F59" w:rsidP="00996F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6F59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1.08</w:t>
            </w:r>
          </w:p>
          <w:p w14:paraId="175059DF" w14:textId="77777777" w:rsidR="00996F59" w:rsidRPr="00996F59" w:rsidRDefault="00996F59" w:rsidP="00996F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6F59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0.00</w:t>
            </w:r>
          </w:p>
          <w:p w14:paraId="009484CD" w14:textId="77777777" w:rsidR="00996F59" w:rsidRPr="00996F59" w:rsidRDefault="00996F59" w:rsidP="00996F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6F59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1.80</w:t>
            </w:r>
          </w:p>
          <w:p w14:paraId="5CB75635" w14:textId="77777777" w:rsidR="00996F59" w:rsidRPr="00996F59" w:rsidRDefault="00996F59" w:rsidP="00996F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6F59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3.42</w:t>
            </w:r>
          </w:p>
          <w:p w14:paraId="00730FC4" w14:textId="77777777" w:rsidR="00996F59" w:rsidRPr="00996F59" w:rsidRDefault="00996F59" w:rsidP="00996F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6F59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3.87</w:t>
            </w:r>
          </w:p>
          <w:p w14:paraId="59308F58" w14:textId="337D5772" w:rsidR="00996F59" w:rsidRPr="00996F59" w:rsidRDefault="00996F59" w:rsidP="00996F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6F59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8.</w:t>
            </w:r>
            <w:r w:rsidR="00C259BA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6</w:t>
            </w:r>
            <w:r w:rsidR="00C259BA" w:rsidRPr="00996F59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 xml:space="preserve"> </w:t>
            </w:r>
            <w:r w:rsidRPr="00996F59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IU/dL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5CE53D" w14:textId="77777777" w:rsidR="00996F59" w:rsidRDefault="00996F59" w:rsidP="00996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</w:pPr>
          </w:p>
          <w:p w14:paraId="0A094A4B" w14:textId="77777777" w:rsidR="00996F59" w:rsidRDefault="00996F59" w:rsidP="00996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</w:pPr>
          </w:p>
          <w:p w14:paraId="36F80534" w14:textId="73D33E48" w:rsidR="00996F59" w:rsidRPr="00996F59" w:rsidRDefault="00996F59" w:rsidP="00996F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6F59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2.65</w:t>
            </w:r>
          </w:p>
          <w:p w14:paraId="63EC5FD9" w14:textId="77777777" w:rsidR="00996F59" w:rsidRPr="00996F59" w:rsidRDefault="00996F59" w:rsidP="00996F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6F59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0.82</w:t>
            </w:r>
          </w:p>
          <w:p w14:paraId="7E25FE5D" w14:textId="77777777" w:rsidR="00996F59" w:rsidRPr="00996F59" w:rsidRDefault="00996F59" w:rsidP="00996F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6F59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0.62</w:t>
            </w:r>
          </w:p>
          <w:p w14:paraId="129C43A1" w14:textId="77777777" w:rsidR="00996F59" w:rsidRPr="00996F59" w:rsidRDefault="00996F59" w:rsidP="00996F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6F59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2.84</w:t>
            </w:r>
          </w:p>
          <w:p w14:paraId="0FDB251F" w14:textId="77777777" w:rsidR="00996F59" w:rsidRPr="00996F59" w:rsidRDefault="00996F59" w:rsidP="00996F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6F59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1.80</w:t>
            </w:r>
          </w:p>
          <w:p w14:paraId="652BE17D" w14:textId="77777777" w:rsidR="00996F59" w:rsidRPr="00996F59" w:rsidRDefault="00996F59" w:rsidP="00996F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6F59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3.36</w:t>
            </w:r>
          </w:p>
          <w:p w14:paraId="5F766056" w14:textId="6A907DBD" w:rsidR="00996F59" w:rsidRPr="00996F59" w:rsidRDefault="00996F59" w:rsidP="00996F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6F59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23.3 IU/dL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DACFB4" w14:textId="77777777" w:rsidR="00996F59" w:rsidRDefault="00996F59" w:rsidP="00996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</w:pPr>
          </w:p>
          <w:p w14:paraId="58786966" w14:textId="77777777" w:rsidR="00996F59" w:rsidRDefault="00996F59" w:rsidP="00996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</w:pPr>
          </w:p>
          <w:p w14:paraId="5B5A9A9B" w14:textId="2C5F20C1" w:rsidR="00996F59" w:rsidRPr="00996F59" w:rsidRDefault="00996F59" w:rsidP="00996F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6F59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3.41</w:t>
            </w:r>
          </w:p>
          <w:p w14:paraId="3DEA2492" w14:textId="77777777" w:rsidR="00996F59" w:rsidRPr="00996F59" w:rsidRDefault="00996F59" w:rsidP="00996F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6F59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1.38</w:t>
            </w:r>
          </w:p>
          <w:p w14:paraId="5A89BCF8" w14:textId="77777777" w:rsidR="00996F59" w:rsidRPr="00996F59" w:rsidRDefault="00996F59" w:rsidP="00996F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6F59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0.89</w:t>
            </w:r>
          </w:p>
          <w:p w14:paraId="71235E51" w14:textId="77777777" w:rsidR="00996F59" w:rsidRPr="00996F59" w:rsidRDefault="00996F59" w:rsidP="00996F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6F59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3.78</w:t>
            </w:r>
          </w:p>
          <w:p w14:paraId="74E63CAA" w14:textId="77777777" w:rsidR="00996F59" w:rsidRPr="00996F59" w:rsidRDefault="00996F59" w:rsidP="00996F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6F59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2.73</w:t>
            </w:r>
          </w:p>
          <w:p w14:paraId="3FB22DAF" w14:textId="77777777" w:rsidR="00996F59" w:rsidRPr="00996F59" w:rsidRDefault="00996F59" w:rsidP="00996F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6F59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4.67</w:t>
            </w:r>
          </w:p>
          <w:p w14:paraId="318F6A04" w14:textId="4434A6E2" w:rsidR="00996F59" w:rsidRPr="00996F59" w:rsidRDefault="00996F59" w:rsidP="00996F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6F59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29.7 IU/dL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54C46C" w14:textId="77777777" w:rsidR="00996F59" w:rsidRDefault="00996F59" w:rsidP="00996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</w:pPr>
          </w:p>
          <w:p w14:paraId="150B69E1" w14:textId="77777777" w:rsidR="00996F59" w:rsidRDefault="00996F59" w:rsidP="00996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</w:pPr>
          </w:p>
          <w:p w14:paraId="65E2F451" w14:textId="300042B2" w:rsidR="00996F59" w:rsidRPr="00996F59" w:rsidRDefault="00996F59" w:rsidP="00996F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6F59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1.13</w:t>
            </w:r>
          </w:p>
          <w:p w14:paraId="4EC3B199" w14:textId="77777777" w:rsidR="00996F59" w:rsidRPr="00996F59" w:rsidRDefault="00996F59" w:rsidP="00996F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6F59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1.75</w:t>
            </w:r>
          </w:p>
          <w:p w14:paraId="4481232F" w14:textId="77777777" w:rsidR="00996F59" w:rsidRPr="00996F59" w:rsidRDefault="00996F59" w:rsidP="00996F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6F59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0.39</w:t>
            </w:r>
          </w:p>
          <w:p w14:paraId="292F8B6E" w14:textId="77777777" w:rsidR="00996F59" w:rsidRPr="00996F59" w:rsidRDefault="00996F59" w:rsidP="00996F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6F59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2.12</w:t>
            </w:r>
          </w:p>
          <w:p w14:paraId="2004CE22" w14:textId="77777777" w:rsidR="00996F59" w:rsidRPr="00996F59" w:rsidRDefault="00996F59" w:rsidP="00996F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6F59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2.71</w:t>
            </w:r>
          </w:p>
          <w:p w14:paraId="7364B9A7" w14:textId="77777777" w:rsidR="00996F59" w:rsidRPr="00996F59" w:rsidRDefault="00996F59" w:rsidP="00996F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6F59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3.44</w:t>
            </w:r>
          </w:p>
          <w:p w14:paraId="7A332A8F" w14:textId="32F3032B" w:rsidR="00996F59" w:rsidRPr="00996F59" w:rsidRDefault="00996F59" w:rsidP="00996F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6F59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45.</w:t>
            </w:r>
            <w:r w:rsidR="00C259BA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3</w:t>
            </w:r>
            <w:r w:rsidR="00C259BA" w:rsidRPr="00996F59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 xml:space="preserve"> </w:t>
            </w:r>
            <w:r w:rsidRPr="00996F59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IU/dL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E9C42E" w14:textId="77777777" w:rsidR="00996F59" w:rsidRDefault="00996F59" w:rsidP="00996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</w:pPr>
          </w:p>
          <w:p w14:paraId="0650ED74" w14:textId="77777777" w:rsidR="00996F59" w:rsidRDefault="00996F59" w:rsidP="00996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</w:pPr>
          </w:p>
          <w:p w14:paraId="17F4A990" w14:textId="4E17E8F5" w:rsidR="00996F59" w:rsidRPr="00996F59" w:rsidRDefault="00996F59" w:rsidP="00996F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6F59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1.72</w:t>
            </w:r>
          </w:p>
          <w:p w14:paraId="2019A54C" w14:textId="77777777" w:rsidR="00996F59" w:rsidRPr="00996F59" w:rsidRDefault="00996F59" w:rsidP="00996F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6F59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1.08</w:t>
            </w:r>
          </w:p>
          <w:p w14:paraId="12E71FFE" w14:textId="77777777" w:rsidR="00996F59" w:rsidRPr="00996F59" w:rsidRDefault="00996F59" w:rsidP="00996F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6F59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0.17</w:t>
            </w:r>
          </w:p>
          <w:p w14:paraId="47C2FC69" w14:textId="77777777" w:rsidR="00996F59" w:rsidRPr="00996F59" w:rsidRDefault="00996F59" w:rsidP="00996F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6F59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2.04</w:t>
            </w:r>
          </w:p>
          <w:p w14:paraId="1E5A1745" w14:textId="77777777" w:rsidR="00996F59" w:rsidRPr="00996F59" w:rsidRDefault="00996F59" w:rsidP="00996F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6F59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2.94</w:t>
            </w:r>
          </w:p>
          <w:p w14:paraId="013B84B7" w14:textId="77777777" w:rsidR="00996F59" w:rsidRPr="00996F59" w:rsidRDefault="00996F59" w:rsidP="00996F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6F59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3.58</w:t>
            </w:r>
          </w:p>
          <w:p w14:paraId="635F215E" w14:textId="2FCD6502" w:rsidR="00996F59" w:rsidRPr="00996F59" w:rsidRDefault="00996F59" w:rsidP="00996F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6F59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80.</w:t>
            </w:r>
            <w:r w:rsidR="00C259BA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7</w:t>
            </w:r>
            <w:r w:rsidR="00C259BA" w:rsidRPr="00996F59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 xml:space="preserve"> </w:t>
            </w:r>
            <w:r w:rsidRPr="00996F59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IU/dL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320666" w14:textId="77777777" w:rsidR="00996F59" w:rsidRDefault="00996F59" w:rsidP="00996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</w:pPr>
          </w:p>
          <w:p w14:paraId="355B9997" w14:textId="77777777" w:rsidR="00996F59" w:rsidRDefault="00996F59" w:rsidP="00996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</w:pPr>
          </w:p>
          <w:p w14:paraId="538FF887" w14:textId="042C5F95" w:rsidR="00996F59" w:rsidRPr="00996F59" w:rsidRDefault="00996F59" w:rsidP="00996F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6F59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1.32</w:t>
            </w:r>
          </w:p>
          <w:p w14:paraId="553E2F21" w14:textId="77777777" w:rsidR="00996F59" w:rsidRPr="00996F59" w:rsidRDefault="00996F59" w:rsidP="00996F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6F59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1.09</w:t>
            </w:r>
          </w:p>
          <w:p w14:paraId="4DA2E7E5" w14:textId="77777777" w:rsidR="00996F59" w:rsidRPr="00996F59" w:rsidRDefault="00996F59" w:rsidP="00996F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6F59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0.09</w:t>
            </w:r>
          </w:p>
          <w:p w14:paraId="7DA70D09" w14:textId="77777777" w:rsidR="00996F59" w:rsidRPr="00996F59" w:rsidRDefault="00996F59" w:rsidP="00996F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6F59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1.72</w:t>
            </w:r>
          </w:p>
          <w:p w14:paraId="0CAC121A" w14:textId="77777777" w:rsidR="00996F59" w:rsidRPr="00996F59" w:rsidRDefault="00996F59" w:rsidP="00996F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6F59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3.06</w:t>
            </w:r>
          </w:p>
          <w:p w14:paraId="403F1E6D" w14:textId="77777777" w:rsidR="00996F59" w:rsidRPr="00996F59" w:rsidRDefault="00996F59" w:rsidP="00996F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6F59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3.51</w:t>
            </w:r>
          </w:p>
          <w:p w14:paraId="507F112A" w14:textId="75A8D624" w:rsidR="00996F59" w:rsidRPr="00996F59" w:rsidRDefault="00996F59" w:rsidP="00996F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6F59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133.</w:t>
            </w:r>
            <w:r w:rsidR="00C259BA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1</w:t>
            </w:r>
            <w:r w:rsidR="00C259BA" w:rsidRPr="00996F59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 xml:space="preserve"> </w:t>
            </w:r>
            <w:r w:rsidRPr="00996F59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IU/dL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B089B4" w14:textId="77777777" w:rsidR="00996F59" w:rsidRDefault="00996F59" w:rsidP="00996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</w:pPr>
          </w:p>
          <w:p w14:paraId="5B5D160A" w14:textId="77777777" w:rsidR="00996F59" w:rsidRDefault="00996F59" w:rsidP="00996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</w:pPr>
          </w:p>
          <w:p w14:paraId="35C262BB" w14:textId="7A9FB12D" w:rsidR="00996F59" w:rsidRPr="00996F59" w:rsidRDefault="00996F59" w:rsidP="00996F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6F59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0.98</w:t>
            </w:r>
          </w:p>
          <w:p w14:paraId="7D527E0A" w14:textId="77777777" w:rsidR="00996F59" w:rsidRPr="00996F59" w:rsidRDefault="00996F59" w:rsidP="00996F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6F59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1.16</w:t>
            </w:r>
          </w:p>
          <w:p w14:paraId="60BA4B3A" w14:textId="77777777" w:rsidR="00996F59" w:rsidRPr="00996F59" w:rsidRDefault="00996F59" w:rsidP="00996F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6F59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1.39</w:t>
            </w:r>
          </w:p>
          <w:p w14:paraId="65E4EB2D" w14:textId="77777777" w:rsidR="00996F59" w:rsidRPr="00996F59" w:rsidRDefault="00996F59" w:rsidP="00996F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6F59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2.06</w:t>
            </w:r>
          </w:p>
          <w:p w14:paraId="1A1F07E6" w14:textId="77777777" w:rsidR="00996F59" w:rsidRPr="00996F59" w:rsidRDefault="00996F59" w:rsidP="00996F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6F59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0.00</w:t>
            </w:r>
          </w:p>
          <w:p w14:paraId="337EC145" w14:textId="77777777" w:rsidR="00996F59" w:rsidRPr="00996F59" w:rsidRDefault="00996F59" w:rsidP="00996F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6F59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2.06</w:t>
            </w:r>
          </w:p>
          <w:p w14:paraId="20C94F2E" w14:textId="692C09CD" w:rsidR="00996F59" w:rsidRPr="00996F59" w:rsidRDefault="00996F59" w:rsidP="00996F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6F59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263.</w:t>
            </w:r>
            <w:r w:rsidR="00C259BA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6</w:t>
            </w:r>
            <w:r w:rsidR="00C259BA" w:rsidRPr="00996F59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 xml:space="preserve"> </w:t>
            </w:r>
            <w:r w:rsidRPr="00996F59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n-US" w:eastAsia="de-DE"/>
              </w:rPr>
              <w:t>IU/dL</w:t>
            </w:r>
          </w:p>
        </w:tc>
      </w:tr>
    </w:tbl>
    <w:p w14:paraId="4AD47141" w14:textId="649D96D6" w:rsidR="000847E9" w:rsidRDefault="004C050E" w:rsidP="00370038">
      <w:pPr>
        <w:jc w:val="both"/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5" behindDoc="0" locked="0" layoutInCell="1" allowOverlap="1" wp14:anchorId="00AE3232" wp14:editId="7AB0AED1">
                <wp:simplePos x="0" y="0"/>
                <wp:positionH relativeFrom="column">
                  <wp:posOffset>0</wp:posOffset>
                </wp:positionH>
                <wp:positionV relativeFrom="paragraph">
                  <wp:posOffset>148481</wp:posOffset>
                </wp:positionV>
                <wp:extent cx="9144000" cy="725864"/>
                <wp:effectExtent l="0" t="0" r="0" b="0"/>
                <wp:wrapNone/>
                <wp:docPr id="16" name="Textfeld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0" cy="72586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6AB30EA" w14:textId="77777777" w:rsidR="004C050E" w:rsidRDefault="004C050E" w:rsidP="004C050E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The table shows the coefficient of variation (CV) in % for each precision characteristic evaluated at one site by measuring pools and controls on one instrument (first line) and on three instruments (second line). 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0AE3232" id="Textfeld 16" o:spid="_x0000_s1040" type="#_x0000_t202" style="position:absolute;left:0;text-align:left;margin-left:0;margin-top:11.7pt;width:10in;height:57.15pt;z-index:251658245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" filled="f" stroked="f">
                <v:textbox inset="0,0,0,0">
                  <w:txbxContent>
                    <w:p w14:paraId="56AB30EA" w14:textId="77777777" w:rsidR="004C050E" w:rsidRDefault="004C050E" w:rsidP="004C050E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lang w:val="en-US"/>
                        </w:rPr>
                        <w:t xml:space="preserve">The table shows the coefficient of variation (CV) in % for each precision characteristic evaluated at one site by measuring pools and controls on one instrument (first line) and on three instruments (second line). </w:t>
                      </w:r>
                    </w:p>
                  </w:txbxContent>
                </v:textbox>
              </v:shape>
            </w:pict>
          </mc:Fallback>
        </mc:AlternateContent>
      </w:r>
      <w:r w:rsidR="008C2A47">
        <w:rPr>
          <w:noProof/>
        </w:rPr>
        <mc:AlternateContent>
          <mc:Choice Requires="wps">
            <w:drawing>
              <wp:anchor distT="0" distB="0" distL="114300" distR="114300" simplePos="0" relativeHeight="251658244" behindDoc="0" locked="0" layoutInCell="1" allowOverlap="1" wp14:anchorId="2DCDF1EC" wp14:editId="74F655E1">
                <wp:simplePos x="0" y="0"/>
                <wp:positionH relativeFrom="column">
                  <wp:posOffset>0</wp:posOffset>
                </wp:positionH>
                <wp:positionV relativeFrom="paragraph">
                  <wp:posOffset>3716721</wp:posOffset>
                </wp:positionV>
                <wp:extent cx="8933793" cy="725805"/>
                <wp:effectExtent l="0" t="0" r="0" b="0"/>
                <wp:wrapNone/>
                <wp:docPr id="15" name="Textfeld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33793" cy="7258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B158A17" w14:textId="77777777" w:rsidR="008C2A47" w:rsidRDefault="008C2A47" w:rsidP="008C2A47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The table shows the coefficient of variation (CV) in % for each precision characteristic evaluated at one site by measuring pools and controls on one instrument (first line) and on three instruments (second line). 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DCDF1EC" id="Textfeld 2" o:spid="_x0000_s1041" type="#_x0000_t202" style="position:absolute;left:0;text-align:left;margin-left:0;margin-top:292.65pt;width:703.45pt;height:57.15pt;z-index:2516582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" filled="f" stroked="f">
                <v:textbox inset="0,0,0,0">
                  <w:txbxContent>
                    <w:p w14:paraId="4B158A17" w14:textId="77777777" w:rsidR="008C2A47" w:rsidRDefault="008C2A47" w:rsidP="008C2A47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lang w:val="en-US"/>
                        </w:rPr>
                        <w:t xml:space="preserve">The table shows the coefficient of variation (CV) in % for each precision characteristic evaluated at one site by measuring pools and controls on one instrument (first line) and on three instruments (second line). </w:t>
                      </w:r>
                    </w:p>
                  </w:txbxContent>
                </v:textbox>
              </v:shape>
            </w:pict>
          </mc:Fallback>
        </mc:AlternateContent>
      </w:r>
    </w:p>
    <w:p w14:paraId="32057E30" w14:textId="1537B9B6" w:rsidR="000847E9" w:rsidRDefault="000847E9" w:rsidP="00370038">
      <w:pPr>
        <w:jc w:val="both"/>
        <w:rPr>
          <w:lang w:val="en-US"/>
        </w:rPr>
      </w:pPr>
    </w:p>
    <w:p w14:paraId="3EE1DECA" w14:textId="77777777" w:rsidR="000847E9" w:rsidRDefault="000847E9" w:rsidP="00370038">
      <w:pPr>
        <w:jc w:val="both"/>
        <w:rPr>
          <w:lang w:val="en-US"/>
        </w:rPr>
      </w:pPr>
    </w:p>
    <w:p w14:paraId="5E779874" w14:textId="1AC32908" w:rsidR="00C523FD" w:rsidRDefault="00C523FD" w:rsidP="00BD2898">
      <w:pPr>
        <w:tabs>
          <w:tab w:val="left" w:pos="9515"/>
        </w:tabs>
        <w:rPr>
          <w:rFonts w:cstheme="minorHAnsi"/>
          <w:sz w:val="20"/>
          <w:szCs w:val="20"/>
          <w:lang w:val="en-US"/>
        </w:rPr>
      </w:pPr>
    </w:p>
    <w:p w14:paraId="1286D09A" w14:textId="4522BB89" w:rsidR="00BD2898" w:rsidRDefault="00BD2898" w:rsidP="00BD2898">
      <w:pPr>
        <w:tabs>
          <w:tab w:val="left" w:pos="9515"/>
        </w:tabs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ab/>
      </w:r>
    </w:p>
    <w:sectPr w:rsidR="00BD2898" w:rsidSect="003E2A9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99511A" w14:textId="77777777" w:rsidR="00C4344B" w:rsidRDefault="00C4344B" w:rsidP="003D3E8E">
      <w:pPr>
        <w:spacing w:after="0" w:line="240" w:lineRule="auto"/>
      </w:pPr>
      <w:r>
        <w:separator/>
      </w:r>
    </w:p>
  </w:endnote>
  <w:endnote w:type="continuationSeparator" w:id="0">
    <w:p w14:paraId="321AB5BF" w14:textId="77777777" w:rsidR="00C4344B" w:rsidRDefault="00C4344B" w:rsidP="003D3E8E">
      <w:pPr>
        <w:spacing w:after="0" w:line="240" w:lineRule="auto"/>
      </w:pPr>
      <w:r>
        <w:continuationSeparator/>
      </w:r>
    </w:p>
  </w:endnote>
  <w:endnote w:type="continuationNotice" w:id="1">
    <w:p w14:paraId="390F07C1" w14:textId="77777777" w:rsidR="00C4344B" w:rsidRDefault="00C4344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A35CAB" w14:textId="7A7A82AC" w:rsidR="00791476" w:rsidRPr="00C14A16" w:rsidRDefault="00AA2740">
    <w:pPr>
      <w:pStyle w:val="Footer"/>
      <w:rPr>
        <w:lang w:val="en-US"/>
      </w:rPr>
    </w:pPr>
    <w:r w:rsidRPr="00C14A16">
      <w:rPr>
        <w:sz w:val="20"/>
        <w:szCs w:val="20"/>
        <w:lang w:val="en-US"/>
      </w:rPr>
      <w:t>Supplementary Information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BD6D2E" w14:textId="77777777" w:rsidR="00C4344B" w:rsidRDefault="00C4344B" w:rsidP="003D3E8E">
      <w:pPr>
        <w:spacing w:after="0" w:line="240" w:lineRule="auto"/>
      </w:pPr>
      <w:r>
        <w:separator/>
      </w:r>
    </w:p>
  </w:footnote>
  <w:footnote w:type="continuationSeparator" w:id="0">
    <w:p w14:paraId="2733DCB2" w14:textId="77777777" w:rsidR="00C4344B" w:rsidRDefault="00C4344B" w:rsidP="003D3E8E">
      <w:pPr>
        <w:spacing w:after="0" w:line="240" w:lineRule="auto"/>
      </w:pPr>
      <w:r>
        <w:continuationSeparator/>
      </w:r>
    </w:p>
  </w:footnote>
  <w:footnote w:type="continuationNotice" w:id="1">
    <w:p w14:paraId="09CBC453" w14:textId="77777777" w:rsidR="00C4344B" w:rsidRDefault="00C4344B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20"/>
  <w:proofState w:spelling="clean" w:grammar="clean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49A"/>
    <w:rsid w:val="0000074F"/>
    <w:rsid w:val="000074A8"/>
    <w:rsid w:val="0001359B"/>
    <w:rsid w:val="000149E4"/>
    <w:rsid w:val="0001574D"/>
    <w:rsid w:val="00033D42"/>
    <w:rsid w:val="00052046"/>
    <w:rsid w:val="00055CEB"/>
    <w:rsid w:val="000847E9"/>
    <w:rsid w:val="00092DD2"/>
    <w:rsid w:val="0009525B"/>
    <w:rsid w:val="000B5837"/>
    <w:rsid w:val="000C140C"/>
    <w:rsid w:val="000C5349"/>
    <w:rsid w:val="000E0AD6"/>
    <w:rsid w:val="000E3079"/>
    <w:rsid w:val="00136142"/>
    <w:rsid w:val="0013628C"/>
    <w:rsid w:val="00145B6E"/>
    <w:rsid w:val="00165AA2"/>
    <w:rsid w:val="00170978"/>
    <w:rsid w:val="001A1BAC"/>
    <w:rsid w:val="001A773D"/>
    <w:rsid w:val="001D14A3"/>
    <w:rsid w:val="001D68E2"/>
    <w:rsid w:val="001E552D"/>
    <w:rsid w:val="001F2F29"/>
    <w:rsid w:val="00210687"/>
    <w:rsid w:val="0022566B"/>
    <w:rsid w:val="00263E02"/>
    <w:rsid w:val="0026543C"/>
    <w:rsid w:val="0027163B"/>
    <w:rsid w:val="002A7CF9"/>
    <w:rsid w:val="002B0164"/>
    <w:rsid w:val="002B5F82"/>
    <w:rsid w:val="002D7E98"/>
    <w:rsid w:val="002E4940"/>
    <w:rsid w:val="002F083D"/>
    <w:rsid w:val="002F7806"/>
    <w:rsid w:val="003012D1"/>
    <w:rsid w:val="00316FF2"/>
    <w:rsid w:val="0033324A"/>
    <w:rsid w:val="003362DA"/>
    <w:rsid w:val="00357835"/>
    <w:rsid w:val="00370038"/>
    <w:rsid w:val="003805BA"/>
    <w:rsid w:val="00383C61"/>
    <w:rsid w:val="00393273"/>
    <w:rsid w:val="003A14D0"/>
    <w:rsid w:val="003A185E"/>
    <w:rsid w:val="003A458C"/>
    <w:rsid w:val="003A6EEE"/>
    <w:rsid w:val="003B57DA"/>
    <w:rsid w:val="003D3E8E"/>
    <w:rsid w:val="003D3FAC"/>
    <w:rsid w:val="003E2A9D"/>
    <w:rsid w:val="003E3769"/>
    <w:rsid w:val="003F55F3"/>
    <w:rsid w:val="003F7C97"/>
    <w:rsid w:val="00414D2D"/>
    <w:rsid w:val="0042363E"/>
    <w:rsid w:val="00426D74"/>
    <w:rsid w:val="00427F1E"/>
    <w:rsid w:val="00430057"/>
    <w:rsid w:val="00436413"/>
    <w:rsid w:val="00441D90"/>
    <w:rsid w:val="004566AB"/>
    <w:rsid w:val="00456E8D"/>
    <w:rsid w:val="0049195B"/>
    <w:rsid w:val="00491AEB"/>
    <w:rsid w:val="00493202"/>
    <w:rsid w:val="004C050E"/>
    <w:rsid w:val="004C127A"/>
    <w:rsid w:val="004C6130"/>
    <w:rsid w:val="004D1F14"/>
    <w:rsid w:val="004D7634"/>
    <w:rsid w:val="004E1F09"/>
    <w:rsid w:val="00504A83"/>
    <w:rsid w:val="005145CD"/>
    <w:rsid w:val="00524490"/>
    <w:rsid w:val="005435EC"/>
    <w:rsid w:val="00554D7A"/>
    <w:rsid w:val="00572130"/>
    <w:rsid w:val="005857B8"/>
    <w:rsid w:val="00590D9A"/>
    <w:rsid w:val="00594F70"/>
    <w:rsid w:val="005A65A7"/>
    <w:rsid w:val="005D0203"/>
    <w:rsid w:val="005D28AC"/>
    <w:rsid w:val="005D7B5C"/>
    <w:rsid w:val="005E5269"/>
    <w:rsid w:val="005E75F8"/>
    <w:rsid w:val="00627C9C"/>
    <w:rsid w:val="00632CCB"/>
    <w:rsid w:val="006330FD"/>
    <w:rsid w:val="00635096"/>
    <w:rsid w:val="00635BF7"/>
    <w:rsid w:val="00655753"/>
    <w:rsid w:val="00657D82"/>
    <w:rsid w:val="00657E9C"/>
    <w:rsid w:val="00664251"/>
    <w:rsid w:val="0067090E"/>
    <w:rsid w:val="00677385"/>
    <w:rsid w:val="00685094"/>
    <w:rsid w:val="006A09CE"/>
    <w:rsid w:val="006C49AC"/>
    <w:rsid w:val="006C6A2A"/>
    <w:rsid w:val="006D3AF4"/>
    <w:rsid w:val="006D3CB1"/>
    <w:rsid w:val="006F3B96"/>
    <w:rsid w:val="00700D58"/>
    <w:rsid w:val="00703132"/>
    <w:rsid w:val="00704396"/>
    <w:rsid w:val="007203B6"/>
    <w:rsid w:val="0074319E"/>
    <w:rsid w:val="007435C1"/>
    <w:rsid w:val="00743A92"/>
    <w:rsid w:val="00743FFB"/>
    <w:rsid w:val="00751367"/>
    <w:rsid w:val="00773B84"/>
    <w:rsid w:val="007803ED"/>
    <w:rsid w:val="007826B0"/>
    <w:rsid w:val="00787085"/>
    <w:rsid w:val="00791476"/>
    <w:rsid w:val="007944E7"/>
    <w:rsid w:val="007945FF"/>
    <w:rsid w:val="007A7CD2"/>
    <w:rsid w:val="007B37CA"/>
    <w:rsid w:val="007B4958"/>
    <w:rsid w:val="007B7E49"/>
    <w:rsid w:val="007D26B2"/>
    <w:rsid w:val="007D6E1C"/>
    <w:rsid w:val="007E681A"/>
    <w:rsid w:val="007F700E"/>
    <w:rsid w:val="00810999"/>
    <w:rsid w:val="00815DAC"/>
    <w:rsid w:val="008207D5"/>
    <w:rsid w:val="00824F34"/>
    <w:rsid w:val="00841FB5"/>
    <w:rsid w:val="008514E1"/>
    <w:rsid w:val="00854091"/>
    <w:rsid w:val="00862EA3"/>
    <w:rsid w:val="008631A3"/>
    <w:rsid w:val="008A31E0"/>
    <w:rsid w:val="008A57D7"/>
    <w:rsid w:val="008B6C34"/>
    <w:rsid w:val="008C2A47"/>
    <w:rsid w:val="008C5DE0"/>
    <w:rsid w:val="008D0A2D"/>
    <w:rsid w:val="008D6E03"/>
    <w:rsid w:val="008F063F"/>
    <w:rsid w:val="008F3145"/>
    <w:rsid w:val="00905AD2"/>
    <w:rsid w:val="0091293D"/>
    <w:rsid w:val="009306C4"/>
    <w:rsid w:val="00933866"/>
    <w:rsid w:val="00937097"/>
    <w:rsid w:val="009449BB"/>
    <w:rsid w:val="0096217D"/>
    <w:rsid w:val="0097354B"/>
    <w:rsid w:val="00991335"/>
    <w:rsid w:val="0099134C"/>
    <w:rsid w:val="00996F59"/>
    <w:rsid w:val="009B3C5A"/>
    <w:rsid w:val="009D7473"/>
    <w:rsid w:val="009E24CB"/>
    <w:rsid w:val="00A27706"/>
    <w:rsid w:val="00A51846"/>
    <w:rsid w:val="00A57301"/>
    <w:rsid w:val="00A65E5F"/>
    <w:rsid w:val="00A75FE5"/>
    <w:rsid w:val="00A81462"/>
    <w:rsid w:val="00AA2698"/>
    <w:rsid w:val="00AA2740"/>
    <w:rsid w:val="00AA2CF0"/>
    <w:rsid w:val="00AB1279"/>
    <w:rsid w:val="00AB3BFB"/>
    <w:rsid w:val="00AE5730"/>
    <w:rsid w:val="00B134DA"/>
    <w:rsid w:val="00B54038"/>
    <w:rsid w:val="00B924AC"/>
    <w:rsid w:val="00BA7D32"/>
    <w:rsid w:val="00BC33DF"/>
    <w:rsid w:val="00BC7085"/>
    <w:rsid w:val="00BD2898"/>
    <w:rsid w:val="00BD2CCF"/>
    <w:rsid w:val="00BF224E"/>
    <w:rsid w:val="00C04884"/>
    <w:rsid w:val="00C05B90"/>
    <w:rsid w:val="00C11468"/>
    <w:rsid w:val="00C14A16"/>
    <w:rsid w:val="00C259BA"/>
    <w:rsid w:val="00C275D0"/>
    <w:rsid w:val="00C35E9B"/>
    <w:rsid w:val="00C4344B"/>
    <w:rsid w:val="00C45317"/>
    <w:rsid w:val="00C47D45"/>
    <w:rsid w:val="00C523FD"/>
    <w:rsid w:val="00C5793B"/>
    <w:rsid w:val="00C62A4C"/>
    <w:rsid w:val="00C748E5"/>
    <w:rsid w:val="00C76367"/>
    <w:rsid w:val="00C776D2"/>
    <w:rsid w:val="00C77741"/>
    <w:rsid w:val="00CA705A"/>
    <w:rsid w:val="00CC009C"/>
    <w:rsid w:val="00CC231E"/>
    <w:rsid w:val="00CD5288"/>
    <w:rsid w:val="00CD7676"/>
    <w:rsid w:val="00CF2704"/>
    <w:rsid w:val="00CF7DEA"/>
    <w:rsid w:val="00D02610"/>
    <w:rsid w:val="00D30E60"/>
    <w:rsid w:val="00D3149A"/>
    <w:rsid w:val="00D331FB"/>
    <w:rsid w:val="00D468C1"/>
    <w:rsid w:val="00D500B6"/>
    <w:rsid w:val="00D53B2C"/>
    <w:rsid w:val="00D55AE6"/>
    <w:rsid w:val="00D63B02"/>
    <w:rsid w:val="00D66BF2"/>
    <w:rsid w:val="00DA03DF"/>
    <w:rsid w:val="00DA4C85"/>
    <w:rsid w:val="00DB1B2B"/>
    <w:rsid w:val="00DD26A1"/>
    <w:rsid w:val="00DD3299"/>
    <w:rsid w:val="00DF3CA3"/>
    <w:rsid w:val="00DF6A88"/>
    <w:rsid w:val="00E01311"/>
    <w:rsid w:val="00E04306"/>
    <w:rsid w:val="00E1158B"/>
    <w:rsid w:val="00E312E5"/>
    <w:rsid w:val="00E32257"/>
    <w:rsid w:val="00E45F29"/>
    <w:rsid w:val="00E667E9"/>
    <w:rsid w:val="00E756D3"/>
    <w:rsid w:val="00E80C76"/>
    <w:rsid w:val="00E86A0D"/>
    <w:rsid w:val="00E963BB"/>
    <w:rsid w:val="00EB053A"/>
    <w:rsid w:val="00EC7BED"/>
    <w:rsid w:val="00EE32EA"/>
    <w:rsid w:val="00EF5316"/>
    <w:rsid w:val="00F00210"/>
    <w:rsid w:val="00F13B20"/>
    <w:rsid w:val="00F15298"/>
    <w:rsid w:val="00F25DB7"/>
    <w:rsid w:val="00F3205C"/>
    <w:rsid w:val="00F368A9"/>
    <w:rsid w:val="00F47DE0"/>
    <w:rsid w:val="00F55812"/>
    <w:rsid w:val="00F7057B"/>
    <w:rsid w:val="00F8285B"/>
    <w:rsid w:val="00FB285D"/>
    <w:rsid w:val="00FD2193"/>
    <w:rsid w:val="00FD2703"/>
    <w:rsid w:val="00FD4E88"/>
    <w:rsid w:val="00FD6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38E3B4"/>
  <w15:chartTrackingRefBased/>
  <w15:docId w15:val="{421BCFF5-6814-4D44-BA40-99C8161B8F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14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D0203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D02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02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02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02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020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D4E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4E88"/>
  </w:style>
  <w:style w:type="paragraph" w:styleId="Footer">
    <w:name w:val="footer"/>
    <w:basedOn w:val="Normal"/>
    <w:link w:val="FooterChar"/>
    <w:uiPriority w:val="99"/>
    <w:unhideWhenUsed/>
    <w:rsid w:val="00FD4E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4E88"/>
  </w:style>
  <w:style w:type="paragraph" w:styleId="NormalWeb">
    <w:name w:val="Normal (Web)"/>
    <w:basedOn w:val="Normal"/>
    <w:uiPriority w:val="99"/>
    <w:semiHidden/>
    <w:unhideWhenUsed/>
    <w:rsid w:val="00C05B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1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1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0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1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2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2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96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9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0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6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0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4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30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4.emf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image" Target="media/image3.em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7.emf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emf"/><Relationship Id="rId5" Type="http://schemas.openxmlformats.org/officeDocument/2006/relationships/settings" Target="settings.xml"/><Relationship Id="rId15" Type="http://schemas.openxmlformats.org/officeDocument/2006/relationships/image" Target="media/image6.emf"/><Relationship Id="rId10" Type="http://schemas.openxmlformats.org/officeDocument/2006/relationships/image" Target="media/image1.emf"/><Relationship Id="rId4" Type="http://schemas.openxmlformats.org/officeDocument/2006/relationships/styles" Target="styles.xml"/><Relationship Id="rId9" Type="http://schemas.openxmlformats.org/officeDocument/2006/relationships/footer" Target="footer1.xml"/><Relationship Id="rId14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C050BE7DF6BDF45A85CE1B6B7CCAB5C" ma:contentTypeVersion="6" ma:contentTypeDescription="Create a new document." ma:contentTypeScope="" ma:versionID="0492140ceb93fd69b22321a36c6e7798">
  <xsd:schema xmlns:xsd="http://www.w3.org/2001/XMLSchema" xmlns:xs="http://www.w3.org/2001/XMLSchema" xmlns:p="http://schemas.microsoft.com/office/2006/metadata/properties" xmlns:ns2="b58b6ee5-46dd-4195-8708-49d1c509600a" xmlns:ns3="01d20968-54f8-44b0-8243-c0b2ed711194" targetNamespace="http://schemas.microsoft.com/office/2006/metadata/properties" ma:root="true" ma:fieldsID="efbb8baabf5e0b05735ae059f8c1b2ce" ns2:_="" ns3:_="">
    <xsd:import namespace="b58b6ee5-46dd-4195-8708-49d1c509600a"/>
    <xsd:import namespace="01d20968-54f8-44b0-8243-c0b2ed71119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8b6ee5-46dd-4195-8708-49d1c509600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1d20968-54f8-44b0-8243-c0b2ed711194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CDBF2D7-6BC7-476E-9139-9550DDA142A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C819D77-70F7-45E1-9903-F199C269101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D30E25F-6A76-40BF-969D-D6B2B20C8E5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58b6ee5-46dd-4195-8708-49d1c509600a"/>
    <ds:schemaRef ds:uri="01d20968-54f8-44b0-8243-c0b2ed71119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49</Words>
  <Characters>7120</Characters>
  <Application>Microsoft Office Word</Application>
  <DocSecurity>0</DocSecurity>
  <Lines>59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ehm-Weigert, Martina</dc:creator>
  <cp:keywords/>
  <dc:description/>
  <cp:lastModifiedBy>Kenneth Friedman</cp:lastModifiedBy>
  <cp:revision>2</cp:revision>
  <cp:lastPrinted>2023-12-04T11:10:00Z</cp:lastPrinted>
  <dcterms:created xsi:type="dcterms:W3CDTF">2024-05-20T21:06:00Z</dcterms:created>
  <dcterms:modified xsi:type="dcterms:W3CDTF">2024-05-20T2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C050BE7DF6BDF45A85CE1B6B7CCAB5C</vt:lpwstr>
  </property>
  <property fmtid="{D5CDD505-2E9C-101B-9397-08002B2CF9AE}" pid="3" name="MSIP_Label_ff6dbec8-95a8-4638-9f5f-bd076536645c_Enabled">
    <vt:lpwstr>true</vt:lpwstr>
  </property>
  <property fmtid="{D5CDD505-2E9C-101B-9397-08002B2CF9AE}" pid="4" name="MSIP_Label_ff6dbec8-95a8-4638-9f5f-bd076536645c_SetDate">
    <vt:lpwstr>2023-12-04T11:10:34Z</vt:lpwstr>
  </property>
  <property fmtid="{D5CDD505-2E9C-101B-9397-08002B2CF9AE}" pid="5" name="MSIP_Label_ff6dbec8-95a8-4638-9f5f-bd076536645c_Method">
    <vt:lpwstr>Standard</vt:lpwstr>
  </property>
  <property fmtid="{D5CDD505-2E9C-101B-9397-08002B2CF9AE}" pid="6" name="MSIP_Label_ff6dbec8-95a8-4638-9f5f-bd076536645c_Name">
    <vt:lpwstr>Restricted - Default</vt:lpwstr>
  </property>
  <property fmtid="{D5CDD505-2E9C-101B-9397-08002B2CF9AE}" pid="7" name="MSIP_Label_ff6dbec8-95a8-4638-9f5f-bd076536645c_SiteId">
    <vt:lpwstr>5dbf1add-202a-4b8d-815b-bf0fb024e033</vt:lpwstr>
  </property>
  <property fmtid="{D5CDD505-2E9C-101B-9397-08002B2CF9AE}" pid="8" name="MSIP_Label_ff6dbec8-95a8-4638-9f5f-bd076536645c_ActionId">
    <vt:lpwstr>65656513-4f69-4e5b-82ae-bf641506ff40</vt:lpwstr>
  </property>
  <property fmtid="{D5CDD505-2E9C-101B-9397-08002B2CF9AE}" pid="9" name="MSIP_Label_ff6dbec8-95a8-4638-9f5f-bd076536645c_ContentBits">
    <vt:lpwstr>0</vt:lpwstr>
  </property>
</Properties>
</file>